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42F2E" w14:textId="26B84312" w:rsidR="00875C1E" w:rsidRDefault="00875C1E" w:rsidP="00875C1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C4395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</w:p>
    <w:p w14:paraId="1ADA628A" w14:textId="263565A5" w:rsidR="00875C1E" w:rsidRDefault="00875C1E" w:rsidP="00875C1E">
      <w:pPr>
        <w:spacing w:after="0" w:line="240" w:lineRule="auto"/>
        <w:jc w:val="both"/>
        <w:rPr>
          <w:rFonts w:hint="eastAsia"/>
        </w:rPr>
      </w:pPr>
    </w:p>
    <w:p w14:paraId="4FA1E982" w14:textId="58497C52" w:rsidR="00114F4B" w:rsidRDefault="00B92302" w:rsidP="00751E2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92302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6334CEE" wp14:editId="07508F56">
            <wp:extent cx="3692217" cy="6274191"/>
            <wp:effectExtent l="0" t="0" r="3810" b="0"/>
            <wp:docPr id="21087950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79509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96639" cy="6281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44180" w14:textId="43093844" w:rsidR="00114F4B" w:rsidRPr="00114F4B" w:rsidRDefault="00114F4B" w:rsidP="00875C1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4395">
        <w:rPr>
          <w:rFonts w:ascii="Times New Roman" w:hAnsi="Times New Roman" w:cs="Times New Roman"/>
          <w:b/>
          <w:bCs/>
          <w:sz w:val="24"/>
          <w:szCs w:val="24"/>
        </w:rPr>
        <w:t xml:space="preserve">Appendix 1: </w:t>
      </w:r>
      <w:r w:rsidR="00751E2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 Markov </w:t>
      </w:r>
      <w:r w:rsidRPr="006C4395">
        <w:rPr>
          <w:rFonts w:ascii="Times New Roman" w:hAnsi="Times New Roman" w:cs="Times New Roman"/>
          <w:b/>
          <w:bCs/>
          <w:sz w:val="24"/>
          <w:szCs w:val="24"/>
        </w:rPr>
        <w:t>Model structure</w:t>
      </w:r>
    </w:p>
    <w:p w14:paraId="2377E258" w14:textId="77777777" w:rsidR="00751E2B" w:rsidRDefault="00751E2B" w:rsidP="00875C1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4DE0C1" w14:textId="7FE66049" w:rsidR="00751E2B" w:rsidRDefault="00751E2B" w:rsidP="00875C1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3DE90B" w14:textId="77777777" w:rsidR="00751E2B" w:rsidRDefault="00751E2B" w:rsidP="00875C1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65B70B" w14:textId="77777777" w:rsidR="00751E2B" w:rsidRDefault="00751E2B" w:rsidP="00875C1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5CBFC2" w14:textId="47BD9F57" w:rsidR="00751E2B" w:rsidRDefault="00616A91" w:rsidP="00875C1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096A326" wp14:editId="053533AC">
            <wp:extent cx="9716770" cy="3166110"/>
            <wp:effectExtent l="0" t="0" r="0" b="0"/>
            <wp:docPr id="19653076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30762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71677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93A62" w14:textId="69DA4E78" w:rsidR="006C1165" w:rsidRPr="00AA6AA4" w:rsidRDefault="00875C1E" w:rsidP="00AA6AA4">
      <w:pPr>
        <w:spacing w:after="20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A6AA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751E2B" w:rsidRPr="00AA6AA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A6AA4">
        <w:rPr>
          <w:rFonts w:ascii="Times New Roman" w:hAnsi="Times New Roman" w:cs="Times New Roman"/>
          <w:b/>
          <w:bCs/>
          <w:sz w:val="24"/>
          <w:szCs w:val="24"/>
        </w:rPr>
        <w:t xml:space="preserve"> Transitions between different Markov states of HIV infection, </w:t>
      </w:r>
      <w:r w:rsidR="00E72826" w:rsidRPr="00AA6AA4">
        <w:rPr>
          <w:rFonts w:ascii="Times New Roman" w:hAnsi="Times New Roman" w:cs="Times New Roman"/>
          <w:b/>
          <w:bCs/>
          <w:sz w:val="24"/>
          <w:szCs w:val="24"/>
        </w:rPr>
        <w:t>diagnosis, and treatment</w:t>
      </w:r>
    </w:p>
    <w:p w14:paraId="3D2DEAED" w14:textId="0E5A7274" w:rsidR="006C1165" w:rsidRDefault="00217722" w:rsidP="00AA6AA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7722">
        <w:rPr>
          <w:rFonts w:ascii="Times New Roman" w:hAnsi="Times New Roman" w:cs="Times New Roman"/>
          <w:sz w:val="24"/>
          <w:szCs w:val="24"/>
        </w:rPr>
        <w:t xml:space="preserve">Rectangles </w:t>
      </w:r>
      <w:r>
        <w:rPr>
          <w:rFonts w:ascii="Times New Roman" w:hAnsi="Times New Roman" w:cs="Times New Roman" w:hint="eastAsia"/>
          <w:sz w:val="24"/>
          <w:szCs w:val="24"/>
        </w:rPr>
        <w:t>represent</w:t>
      </w:r>
      <w:r w:rsidRPr="00217722">
        <w:rPr>
          <w:rFonts w:ascii="Times New Roman" w:hAnsi="Times New Roman" w:cs="Times New Roman"/>
          <w:sz w:val="24"/>
          <w:szCs w:val="24"/>
        </w:rPr>
        <w:t xml:space="preserve"> health state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17722">
        <w:rPr>
          <w:rFonts w:ascii="Times New Roman" w:hAnsi="Times New Roman" w:cs="Times New Roman"/>
          <w:sz w:val="24"/>
          <w:szCs w:val="24"/>
        </w:rPr>
        <w:t xml:space="preserve">and lines with arrows </w:t>
      </w:r>
      <w:r>
        <w:rPr>
          <w:rFonts w:ascii="Times New Roman" w:hAnsi="Times New Roman" w:cs="Times New Roman" w:hint="eastAsia"/>
          <w:sz w:val="24"/>
          <w:szCs w:val="24"/>
        </w:rPr>
        <w:t xml:space="preserve">represent </w:t>
      </w:r>
      <w:r w:rsidRPr="00217722">
        <w:rPr>
          <w:rFonts w:ascii="Times New Roman" w:hAnsi="Times New Roman" w:cs="Times New Roman"/>
          <w:sz w:val="24"/>
          <w:szCs w:val="24"/>
        </w:rPr>
        <w:t xml:space="preserve">transitions and their directions. </w:t>
      </w:r>
      <w:r w:rsidR="00306988">
        <w:rPr>
          <w:rFonts w:ascii="Times New Roman" w:hAnsi="Times New Roman" w:cs="Times New Roman" w:hint="eastAsia"/>
          <w:sz w:val="24"/>
          <w:szCs w:val="24"/>
        </w:rPr>
        <w:t>Model cycle length was 1 month and over a 40 year period (estimated expected life span of HIV-positive adults among four key populations)</w:t>
      </w:r>
      <w:r w:rsidR="00306988" w:rsidRPr="00306988">
        <w:rPr>
          <w:rFonts w:ascii="Times New Roman" w:hAnsi="Times New Roman" w:cs="Times New Roman"/>
          <w:sz w:val="24"/>
          <w:szCs w:val="24"/>
        </w:rPr>
        <w:t>.</w:t>
      </w:r>
      <w:r w:rsidR="003069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7722">
        <w:rPr>
          <w:rFonts w:ascii="Times New Roman" w:hAnsi="Times New Roman" w:cs="Times New Roman"/>
          <w:sz w:val="24"/>
          <w:szCs w:val="24"/>
        </w:rPr>
        <w:t xml:space="preserve">Each Markov state can be transferred to another state according to a certain transfer probability. The model can be divided into four parts, HIV susceptible state, HIV infected state, treated state and progressed state after HIV infection. </w:t>
      </w:r>
      <w:r>
        <w:rPr>
          <w:rFonts w:ascii="Times New Roman" w:hAnsi="Times New Roman" w:cs="Times New Roman" w:hint="eastAsia"/>
          <w:sz w:val="24"/>
          <w:szCs w:val="24"/>
        </w:rPr>
        <w:t>Those</w:t>
      </w:r>
      <w:r w:rsidRPr="00217722">
        <w:rPr>
          <w:rFonts w:ascii="Times New Roman" w:hAnsi="Times New Roman" w:cs="Times New Roman"/>
          <w:sz w:val="24"/>
          <w:szCs w:val="24"/>
        </w:rPr>
        <w:t xml:space="preserve"> who surviv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217722">
        <w:rPr>
          <w:rFonts w:ascii="Times New Roman" w:hAnsi="Times New Roman" w:cs="Times New Roman"/>
          <w:sz w:val="24"/>
          <w:szCs w:val="24"/>
        </w:rPr>
        <w:t xml:space="preserve"> and remain HIV-negative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217722">
        <w:rPr>
          <w:rFonts w:ascii="Times New Roman" w:hAnsi="Times New Roman" w:cs="Times New Roman"/>
          <w:sz w:val="24"/>
          <w:szCs w:val="24"/>
        </w:rPr>
        <w:t xml:space="preserve"> categorized into two states</w:t>
      </w:r>
      <w:r w:rsidR="00BC20FF">
        <w:rPr>
          <w:rFonts w:ascii="Times New Roman" w:hAnsi="Times New Roman" w:cs="Times New Roman" w:hint="eastAsia"/>
          <w:sz w:val="24"/>
          <w:szCs w:val="24"/>
        </w:rPr>
        <w:t>: sutiable</w:t>
      </w:r>
      <w:r w:rsidRPr="00217722">
        <w:rPr>
          <w:rFonts w:ascii="Times New Roman" w:hAnsi="Times New Roman" w:cs="Times New Roman"/>
          <w:sz w:val="24"/>
          <w:szCs w:val="24"/>
        </w:rPr>
        <w:t xml:space="preserve"> and </w:t>
      </w:r>
      <w:r w:rsidR="00BC20FF">
        <w:rPr>
          <w:rFonts w:ascii="Times New Roman" w:hAnsi="Times New Roman" w:cs="Times New Roman" w:hint="eastAsia"/>
          <w:sz w:val="24"/>
          <w:szCs w:val="24"/>
        </w:rPr>
        <w:t>on</w:t>
      </w:r>
      <w:r w:rsidRPr="00217722">
        <w:rPr>
          <w:rFonts w:ascii="Times New Roman" w:hAnsi="Times New Roman" w:cs="Times New Roman"/>
          <w:sz w:val="24"/>
          <w:szCs w:val="24"/>
        </w:rPr>
        <w:t xml:space="preserve"> PrEP and </w:t>
      </w:r>
      <w:r w:rsidR="00BC20FF">
        <w:rPr>
          <w:rFonts w:ascii="Times New Roman" w:hAnsi="Times New Roman" w:cs="Times New Roman" w:hint="eastAsia"/>
          <w:sz w:val="24"/>
          <w:szCs w:val="24"/>
        </w:rPr>
        <w:t>sutiable</w:t>
      </w:r>
      <w:r w:rsidRPr="00217722">
        <w:rPr>
          <w:rFonts w:ascii="Times New Roman" w:hAnsi="Times New Roman" w:cs="Times New Roman"/>
          <w:sz w:val="24"/>
          <w:szCs w:val="24"/>
        </w:rPr>
        <w:t>/un</w:t>
      </w:r>
      <w:r w:rsidR="00BC20FF">
        <w:rPr>
          <w:rFonts w:ascii="Times New Roman" w:hAnsi="Times New Roman" w:cs="Times New Roman" w:hint="eastAsia"/>
          <w:sz w:val="24"/>
          <w:szCs w:val="24"/>
        </w:rPr>
        <w:t>sutiable</w:t>
      </w:r>
      <w:r w:rsidRPr="00217722">
        <w:rPr>
          <w:rFonts w:ascii="Times New Roman" w:hAnsi="Times New Roman" w:cs="Times New Roman"/>
          <w:sz w:val="24"/>
          <w:szCs w:val="24"/>
        </w:rPr>
        <w:t xml:space="preserve"> but not </w:t>
      </w:r>
      <w:r w:rsidR="00BC20FF">
        <w:rPr>
          <w:rFonts w:ascii="Times New Roman" w:hAnsi="Times New Roman" w:cs="Times New Roman" w:hint="eastAsia"/>
          <w:sz w:val="24"/>
          <w:szCs w:val="24"/>
        </w:rPr>
        <w:t>on</w:t>
      </w:r>
      <w:r w:rsidRPr="00217722">
        <w:rPr>
          <w:rFonts w:ascii="Times New Roman" w:hAnsi="Times New Roman" w:cs="Times New Roman"/>
          <w:sz w:val="24"/>
          <w:szCs w:val="24"/>
        </w:rPr>
        <w:t xml:space="preserve"> PrEP.</w:t>
      </w:r>
      <w:r w:rsidR="00BC20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7722">
        <w:rPr>
          <w:rFonts w:ascii="Times New Roman" w:hAnsi="Times New Roman" w:cs="Times New Roman"/>
          <w:sz w:val="24"/>
          <w:szCs w:val="24"/>
        </w:rPr>
        <w:t>Once MSM, FSW, PWID, and the</w:t>
      </w:r>
      <w:r w:rsidR="002230C6" w:rsidRPr="002230C6">
        <w:rPr>
          <w:rFonts w:hint="eastAsia"/>
        </w:rPr>
        <w:t xml:space="preserve"> </w:t>
      </w:r>
      <w:r w:rsidR="002230C6" w:rsidRPr="002230C6">
        <w:rPr>
          <w:rFonts w:ascii="Times New Roman" w:hAnsi="Times New Roman" w:cs="Times New Roman" w:hint="eastAsia"/>
          <w:sz w:val="24"/>
          <w:szCs w:val="24"/>
        </w:rPr>
        <w:t>HIV-negative</w:t>
      </w:r>
      <w:r w:rsidRPr="00217722">
        <w:rPr>
          <w:rFonts w:ascii="Times New Roman" w:hAnsi="Times New Roman" w:cs="Times New Roman"/>
          <w:sz w:val="24"/>
          <w:szCs w:val="24"/>
        </w:rPr>
        <w:t xml:space="preserve"> partners of SDC</w:t>
      </w:r>
      <w:r w:rsidR="00BC20FF">
        <w:rPr>
          <w:rFonts w:ascii="Times New Roman" w:hAnsi="Times New Roman" w:cs="Times New Roman" w:hint="eastAsia"/>
          <w:sz w:val="24"/>
          <w:szCs w:val="24"/>
        </w:rPr>
        <w:t xml:space="preserve"> acquire</w:t>
      </w:r>
      <w:r w:rsidRPr="00217722">
        <w:rPr>
          <w:rFonts w:ascii="Times New Roman" w:hAnsi="Times New Roman" w:cs="Times New Roman"/>
          <w:sz w:val="24"/>
          <w:szCs w:val="24"/>
        </w:rPr>
        <w:t xml:space="preserve"> HIV, they </w:t>
      </w:r>
      <w:proofErr w:type="gramStart"/>
      <w:r w:rsidR="00BC20FF">
        <w:rPr>
          <w:rFonts w:ascii="Times New Roman" w:hAnsi="Times New Roman" w:cs="Times New Roman" w:hint="eastAsia"/>
          <w:sz w:val="24"/>
          <w:szCs w:val="24"/>
        </w:rPr>
        <w:t>would</w:t>
      </w:r>
      <w:r w:rsidRPr="00217722">
        <w:rPr>
          <w:rFonts w:ascii="Times New Roman" w:hAnsi="Times New Roman" w:cs="Times New Roman"/>
          <w:sz w:val="24"/>
          <w:szCs w:val="24"/>
        </w:rPr>
        <w:t xml:space="preserve"> start</w:t>
      </w:r>
      <w:proofErr w:type="gramEnd"/>
      <w:r w:rsidRPr="00217722">
        <w:rPr>
          <w:rFonts w:ascii="Times New Roman" w:hAnsi="Times New Roman" w:cs="Times New Roman"/>
          <w:sz w:val="24"/>
          <w:szCs w:val="24"/>
        </w:rPr>
        <w:t xml:space="preserve"> out in the undiagnosed state with CD4 cell level</w:t>
      </w:r>
      <w:r w:rsidR="00BC20FF">
        <w:rPr>
          <w:rFonts w:ascii="Times New Roman" w:hAnsi="Times New Roman" w:cs="Times New Roman" w:hint="eastAsia"/>
          <w:sz w:val="24"/>
          <w:szCs w:val="24"/>
        </w:rPr>
        <w:t>s</w:t>
      </w:r>
      <w:r w:rsidRPr="00217722">
        <w:rPr>
          <w:rFonts w:ascii="Times New Roman" w:hAnsi="Times New Roman" w:cs="Times New Roman"/>
          <w:sz w:val="24"/>
          <w:szCs w:val="24"/>
        </w:rPr>
        <w:t xml:space="preserve"> &gt;500, and then after </w:t>
      </w:r>
      <w:r w:rsidR="00BC20FF">
        <w:rPr>
          <w:rFonts w:ascii="Times New Roman" w:hAnsi="Times New Roman" w:cs="Times New Roman" w:hint="eastAsia"/>
          <w:sz w:val="24"/>
          <w:szCs w:val="24"/>
        </w:rPr>
        <w:t>diagnosed</w:t>
      </w:r>
      <w:r w:rsidRPr="00217722">
        <w:rPr>
          <w:rFonts w:ascii="Times New Roman" w:hAnsi="Times New Roman" w:cs="Times New Roman"/>
          <w:sz w:val="24"/>
          <w:szCs w:val="24"/>
        </w:rPr>
        <w:t>, they move</w:t>
      </w:r>
      <w:r w:rsidR="00BC20FF">
        <w:rPr>
          <w:rFonts w:ascii="Times New Roman" w:hAnsi="Times New Roman" w:cs="Times New Roman" w:hint="eastAsia"/>
          <w:sz w:val="24"/>
          <w:szCs w:val="24"/>
        </w:rPr>
        <w:t>d</w:t>
      </w:r>
      <w:r w:rsidRPr="00217722">
        <w:rPr>
          <w:rFonts w:ascii="Times New Roman" w:hAnsi="Times New Roman" w:cs="Times New Roman"/>
          <w:sz w:val="24"/>
          <w:szCs w:val="24"/>
        </w:rPr>
        <w:t xml:space="preserve"> into the identified HIV infection status. </w:t>
      </w:r>
      <w:r w:rsidR="00BC20FF">
        <w:rPr>
          <w:rFonts w:ascii="Times New Roman" w:hAnsi="Times New Roman" w:cs="Times New Roman" w:hint="eastAsia"/>
          <w:sz w:val="24"/>
          <w:szCs w:val="24"/>
        </w:rPr>
        <w:t>The individuals who</w:t>
      </w:r>
      <w:r w:rsidRPr="00217722">
        <w:rPr>
          <w:rFonts w:ascii="Times New Roman" w:hAnsi="Times New Roman" w:cs="Times New Roman"/>
          <w:sz w:val="24"/>
          <w:szCs w:val="24"/>
        </w:rPr>
        <w:t xml:space="preserve"> identified HIV infection w</w:t>
      </w:r>
      <w:r w:rsidR="00BC20FF">
        <w:rPr>
          <w:rFonts w:ascii="Times New Roman" w:hAnsi="Times New Roman" w:cs="Times New Roman" w:hint="eastAsia"/>
          <w:sz w:val="24"/>
          <w:szCs w:val="24"/>
        </w:rPr>
        <w:t>ould</w:t>
      </w:r>
      <w:r w:rsidRPr="00217722">
        <w:rPr>
          <w:rFonts w:ascii="Times New Roman" w:hAnsi="Times New Roman" w:cs="Times New Roman"/>
          <w:sz w:val="24"/>
          <w:szCs w:val="24"/>
        </w:rPr>
        <w:t xml:space="preserve"> first receive first-line ART according to the treatment coverage of the different </w:t>
      </w:r>
      <w:r w:rsidR="00BC20FF">
        <w:rPr>
          <w:rFonts w:ascii="Times New Roman" w:hAnsi="Times New Roman" w:cs="Times New Roman" w:hint="eastAsia"/>
          <w:sz w:val="24"/>
          <w:szCs w:val="24"/>
        </w:rPr>
        <w:t xml:space="preserve">key </w:t>
      </w:r>
      <w:r w:rsidRPr="00217722">
        <w:rPr>
          <w:rFonts w:ascii="Times New Roman" w:hAnsi="Times New Roman" w:cs="Times New Roman"/>
          <w:sz w:val="24"/>
          <w:szCs w:val="24"/>
        </w:rPr>
        <w:t>populations, and those who fail</w:t>
      </w:r>
      <w:r w:rsidR="00BC20FF">
        <w:rPr>
          <w:rFonts w:ascii="Times New Roman" w:hAnsi="Times New Roman" w:cs="Times New Roman" w:hint="eastAsia"/>
          <w:sz w:val="24"/>
          <w:szCs w:val="24"/>
        </w:rPr>
        <w:t>ed</w:t>
      </w:r>
      <w:r w:rsidRPr="00217722">
        <w:rPr>
          <w:rFonts w:ascii="Times New Roman" w:hAnsi="Times New Roman" w:cs="Times New Roman"/>
          <w:sz w:val="24"/>
          <w:szCs w:val="24"/>
        </w:rPr>
        <w:t xml:space="preserve"> first-line ART </w:t>
      </w:r>
      <w:r w:rsidR="00BC20FF">
        <w:rPr>
          <w:rFonts w:ascii="Times New Roman" w:hAnsi="Times New Roman" w:cs="Times New Roman" w:hint="eastAsia"/>
          <w:sz w:val="24"/>
          <w:szCs w:val="24"/>
        </w:rPr>
        <w:t>would</w:t>
      </w:r>
      <w:r w:rsidRPr="00217722">
        <w:rPr>
          <w:rFonts w:ascii="Times New Roman" w:hAnsi="Times New Roman" w:cs="Times New Roman"/>
          <w:sz w:val="24"/>
          <w:szCs w:val="24"/>
        </w:rPr>
        <w:t xml:space="preserve"> receive second-line ART. Those who discontinue ART or experience ART failure will continue to progress according to the natural history of </w:t>
      </w:r>
      <w:r w:rsidR="00755353">
        <w:rPr>
          <w:rFonts w:ascii="Times New Roman" w:hAnsi="Times New Roman" w:cs="Times New Roman" w:hint="eastAsia"/>
          <w:sz w:val="24"/>
          <w:szCs w:val="24"/>
        </w:rPr>
        <w:t>HIV disease</w:t>
      </w:r>
      <w:r w:rsidRPr="00217722">
        <w:rPr>
          <w:rFonts w:ascii="Times New Roman" w:hAnsi="Times New Roman" w:cs="Times New Roman"/>
          <w:sz w:val="24"/>
          <w:szCs w:val="24"/>
        </w:rPr>
        <w:t>.</w:t>
      </w:r>
      <w:r w:rsidR="00BC20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7722">
        <w:rPr>
          <w:rFonts w:ascii="Times New Roman" w:hAnsi="Times New Roman" w:cs="Times New Roman"/>
          <w:sz w:val="24"/>
          <w:szCs w:val="24"/>
        </w:rPr>
        <w:t xml:space="preserve">AIDS can only be switched to second-line ART if ART is restarted. </w:t>
      </w:r>
      <w:r w:rsidR="001C4990" w:rsidRPr="001C4990">
        <w:rPr>
          <w:rFonts w:ascii="Times New Roman" w:hAnsi="Times New Roman" w:cs="Times New Roman"/>
          <w:sz w:val="24"/>
          <w:szCs w:val="24"/>
        </w:rPr>
        <w:t>All transition probabilities between Markov states (e.g., HIV acquisition, diagnosis, ART initiation, treatment failure) were assumed to be constant over time and did not vary by month or year.</w:t>
      </w:r>
    </w:p>
    <w:p w14:paraId="7A67CDA8" w14:textId="77777777" w:rsidR="004477AF" w:rsidRDefault="004477AF" w:rsidP="002177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BA2F43" w14:textId="77777777" w:rsidR="004477AF" w:rsidRDefault="004477AF" w:rsidP="002177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96D4EE" w14:textId="77777777" w:rsidR="004477AF" w:rsidRDefault="004477AF" w:rsidP="002177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4BEC1B" w14:textId="77777777" w:rsidR="004477AF" w:rsidRDefault="004477AF" w:rsidP="002177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A31202" w14:textId="74510E07" w:rsidR="004477AF" w:rsidRDefault="00501DCD" w:rsidP="00EA33F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object w:dxaOrig="18091" w:dyaOrig="16211" w14:anchorId="7FF7637F">
          <v:shape id="_x0000_i1026" type="#_x0000_t75" style="width:493.85pt;height:443.25pt" o:ole="">
            <v:imagedata r:id="rId10" o:title=""/>
          </v:shape>
          <o:OLEObject Type="Embed" ProgID="Visio.Drawing.15" ShapeID="_x0000_i1026" DrawAspect="Content" ObjectID="_1815125052" r:id="rId11"/>
        </w:object>
      </w:r>
    </w:p>
    <w:p w14:paraId="61B7329B" w14:textId="77777777" w:rsidR="00BE3F96" w:rsidRDefault="00501DCD" w:rsidP="00BE3F96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3F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3 Transitions between Markov states of suitable on PrEP, suitable not on PrEP, and unsuitable </w:t>
      </w:r>
      <w:r w:rsidR="00261AC3" w:rsidRPr="00BE3F96">
        <w:rPr>
          <w:rFonts w:ascii="Times New Roman" w:hAnsi="Times New Roman" w:cs="Times New Roman" w:hint="eastAsia"/>
          <w:b/>
          <w:bCs/>
          <w:sz w:val="24"/>
          <w:szCs w:val="24"/>
        </w:rPr>
        <w:t>not on</w:t>
      </w:r>
      <w:r w:rsidRPr="00BE3F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rEP</w:t>
      </w:r>
      <w:r w:rsidRPr="00501DC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70312C3" w14:textId="2BC28D65" w:rsidR="00501DCD" w:rsidRPr="00E72826" w:rsidRDefault="00501DCD" w:rsidP="0021772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501DCD" w:rsidRPr="00E72826" w:rsidSect="00DE0AED">
          <w:pgSz w:w="16838" w:h="11906" w:orient="landscape"/>
          <w:pgMar w:top="720" w:right="816" w:bottom="720" w:left="720" w:header="851" w:footer="992" w:gutter="0"/>
          <w:cols w:space="425"/>
          <w:docGrid w:linePitch="312"/>
        </w:sectPr>
      </w:pPr>
      <w:r w:rsidRPr="00501DCD">
        <w:rPr>
          <w:rFonts w:ascii="Times New Roman" w:hAnsi="Times New Roman" w:cs="Times New Roman" w:hint="eastAsia"/>
          <w:sz w:val="24"/>
          <w:szCs w:val="24"/>
        </w:rPr>
        <w:lastRenderedPageBreak/>
        <w:t>(Circles with "M" represent Markov states; gray circles represent "Death"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1DCD">
        <w:rPr>
          <w:rFonts w:ascii="Times New Roman" w:hAnsi="Times New Roman" w:cs="Times New Roman" w:hint="eastAsia"/>
          <w:sz w:val="24"/>
          <w:szCs w:val="24"/>
        </w:rPr>
        <w:t>i.e., absorbing states; rectangles represent transition states)</w:t>
      </w:r>
    </w:p>
    <w:p w14:paraId="5791CFA2" w14:textId="77777777" w:rsidR="000F3C36" w:rsidRPr="00BE3F96" w:rsidRDefault="000F3C36" w:rsidP="00BE3F96">
      <w:pPr>
        <w:spacing w:after="20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3040087"/>
      <w:r w:rsidRPr="00BE3F9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BE3F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</w:t>
      </w:r>
      <w:r w:rsidRPr="00BE3F96">
        <w:rPr>
          <w:rFonts w:ascii="Times New Roman" w:hAnsi="Times New Roman" w:cs="Times New Roman"/>
          <w:b/>
          <w:bCs/>
          <w:sz w:val="24"/>
          <w:szCs w:val="24"/>
        </w:rPr>
        <w:t xml:space="preserve"> List of parameters used in Chinese HIV key populations</w:t>
      </w:r>
    </w:p>
    <w:tbl>
      <w:tblPr>
        <w:tblW w:w="5000" w:type="pct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3336"/>
        <w:gridCol w:w="3029"/>
        <w:gridCol w:w="2671"/>
        <w:gridCol w:w="1430"/>
      </w:tblGrid>
      <w:tr w:rsidR="000F3C36" w:rsidRPr="000F3C36" w14:paraId="0ED96731" w14:textId="77777777" w:rsidTr="002E1A34">
        <w:trPr>
          <w:trHeight w:val="278"/>
        </w:trPr>
        <w:tc>
          <w:tcPr>
            <w:tcW w:w="159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D74C5A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447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98CBA5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Baseline(range)</w:t>
            </w:r>
          </w:p>
        </w:tc>
        <w:tc>
          <w:tcPr>
            <w:tcW w:w="1276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C9668F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68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70722F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0F3C36" w:rsidRPr="000F3C36" w14:paraId="60F68953" w14:textId="77777777" w:rsidTr="002E1A34">
        <w:trPr>
          <w:trHeight w:val="278"/>
        </w:trPr>
        <w:tc>
          <w:tcPr>
            <w:tcW w:w="159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5588EC7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IV incidence</w:t>
            </w:r>
            <w:r w:rsidRPr="000F3C36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F3C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/100 person years)</w:t>
            </w:r>
          </w:p>
        </w:tc>
        <w:tc>
          <w:tcPr>
            <w:tcW w:w="144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16A492C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58617DF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8" w:space="0" w:color="auto"/>
            </w:tcBorders>
            <w:vAlign w:val="center"/>
          </w:tcPr>
          <w:p w14:paraId="544E754A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3C36" w:rsidRPr="000F3C36" w14:paraId="77996CCD" w14:textId="77777777" w:rsidTr="002E1A34">
        <w:trPr>
          <w:trHeight w:val="278"/>
        </w:trPr>
        <w:tc>
          <w:tcPr>
            <w:tcW w:w="1594" w:type="pct"/>
            <w:noWrap/>
            <w:vAlign w:val="center"/>
            <w:hideMark/>
          </w:tcPr>
          <w:p w14:paraId="6CFF0F24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1447" w:type="pct"/>
            <w:noWrap/>
            <w:vAlign w:val="center"/>
            <w:hideMark/>
          </w:tcPr>
          <w:p w14:paraId="0FF4B7B1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  <w:hideMark/>
          </w:tcPr>
          <w:p w14:paraId="3A37AC16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83" w:type="pct"/>
            <w:vAlign w:val="center"/>
          </w:tcPr>
          <w:p w14:paraId="04D196F8" w14:textId="499CF7B1" w:rsidR="000F3C36" w:rsidRPr="000F3C36" w:rsidRDefault="00DA46D6">
            <w:pPr>
              <w:spacing w:after="0"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M8L1llYXI+PFJl
Y051bT40ODwvUmVjTnVtPjxEaXNwbGF5VGV4dD5bMS0zXTwvRGlzcGxheVRleHQ+PHJlY29yZD48
cmVjLW51bWJlcj40ODwvcmVjLW51bWJlcj48Zm9yZWlnbi1rZXlzPjxrZXkgYXBwPSJFTiIgZGIt
aWQ9ImVmdzlleDV2b3JzZDA3ZXB2ZjY1d3JhMHhlNWF3YXQ5OTVwZCIgdGltZXN0YW1wPSIxNjk1
Mzg5NjAxIj40ODwva2V5PjwvZm9yZWlnbi1rZXlzPjxyZWYtdHlwZSBuYW1lPSJKb3VybmFsIEFy
dGljbGUiPjE3PC9yZWYtdHlwZT48Y29udHJpYnV0b3JzPjxhdXRob3JzPjxhdXRob3I+Wmhhbmcs
IEwuPC9hdXRob3I+PGF1dGhvcj5DaG93LCBFLiBQLjwvYXV0aG9yPjxhdXRob3I+SmluZywgSi48
L2F1dGhvcj48YXV0aG9yPlpodWFuZywgWC48L2F1dGhvcj48YXV0aG9yPkxpLCBYLjwvYXV0aG9y
PjxhdXRob3I+SGUsIE0uPC9hdXRob3I+PGF1dGhvcj5TdW4sIEguPC9hdXRob3I+PGF1dGhvcj5M
aSwgWC48L2F1dGhvcj48YXV0aG9yPkdvcmdlbnMsIE0uPC9hdXRob3I+PGF1dGhvcj5XaWxzb24s
IEQuPC9hdXRob3I+PGF1dGhvcj5XYW5nLCBMLjwvYXV0aG9yPjxhdXRob3I+R3VvLCBXLjwvYXV0
aG9yPjxhdXRob3I+TGksIEQuPC9hdXRob3I+PGF1dGhvcj5DdWksIFkuPC9hdXRob3I+PGF1dGhv
cj5XYW5nLCBMLjwvYXV0aG9yPjxhdXRob3I+V2FuZywgTi48L2F1dGhvcj48YXV0aG9yPld1LCBa
LjwvYXV0aG9yPjxhdXRob3I+V2lsc29uLCBELiBQLjwvYXV0aG9yPjwvYXV0aG9ycz48L2NvbnRy
aWJ1dG9ycz48YXV0aC1hZGRyZXNzPlRoZSBLaXJieSBJbnN0aXR1dGUsIFVuaXZlcnNpdHkgb2Yg
TmV3IFNvdXRoIFdhbGVzLCBTeWRuZXksIE5TVywgQXVzdHJhbGlhOyBDb21wcmVoZW5zaXZlIEFJ
RFMgUmVzZWFyY2ggQ2VudGVyLCBUc2luZ2h1YSBVbml2ZXJzaXR5LCBCZWlqaW5nLCBDaGluYS4g
RWxlY3Ryb25pYyBhZGRyZXNzOiBsemhhbmdAa2lyYnkudW5zdy5lZHUuYXUuPC9hdXRoLWFkZHJl
c3M+PHRpdGxlcz48dGl0bGU+SElWIHByZXZhbGVuY2UgaW4gQ2hpbmE6IGludGVncmF0aW9uIG9m
IHN1cnZlaWxsYW5jZSBkYXRhIGFuZCBhIHN5c3RlbWF0aWMgcmV2aWV3PC90aXRsZT48c2Vjb25k
YXJ5LXRpdGxlPkxhbmNldCBJbmZlY3QgRGlzPC9zZWNvbmRhcnktdGl0bGU+PC90aXRsZXM+PHBl
cmlvZGljYWw+PGZ1bGwtdGl0bGU+TGFuY2V0IEluZmVjdCBEaXM8L2Z1bGwtdGl0bGU+PC9wZXJp
b2RpY2FsPjxwYWdlcz45NTUtNjM8L3BhZ2VzPjx2b2x1bWU+MTM8L3ZvbHVtZT48bnVtYmVyPjEx
PC9udW1iZXI+PGVkaXRpb24+MjAxMy8xMC8xMTwvZWRpdGlvbj48a2V5d29yZHM+PGtleXdvcmQ+
Q2hpbmEvZXBpZGVtaW9sb2d5PC9rZXl3b3JkPjxrZXl3b3JkPipFcGlkZW1pY3M8L2tleXdvcmQ+
PGtleXdvcmQ+RmVtYWxlPC9rZXl3b3JkPjxrZXl3b3JkPkhJVi8qaXNvbGF0aW9uICZhbXA7IHB1
cmlmaWNhdGlvbjwva2V5d29yZD48a2V5d29yZD5ISVYgSW5mZWN0aW9ucy8qZXBpZGVtaW9sb2d5
L3RyYW5zbWlzc2lvbi92aXJvbG9neTwva2V5d29yZD48a2V5d29yZD5Ib21vc2V4dWFsaXR5LCBN
YWxlL3N0YXRpc3RpY3MgJmFtcDsgbnVtZXJpY2FsIGRhdGE8L2tleXdvcmQ+PGtleXdvcmQ+SHVt
YW5zPC9rZXl3b3JkPjxrZXl3b3JkPk1hbGU8L2tleXdvcmQ+PGtleXdvcmQ+UHJldmFsZW5jZTwv
a2V5d29yZD48a2V5d29yZD5TZW50aW5lbCBTdXJ2ZWlsbGFuY2U8L2tleXdvcmQ+PGtleXdvcmQ+
U2V4IFdvcmtlcnMvc3RhdGlzdGljcyAmYW1wOyBudW1lcmljYWwgZGF0YTwva2V5d29yZD48a2V5
d29yZD5TdWJzdGFuY2UtUmVsYXRlZCBEaXNvcmRlcnMvZXBpZGVtaW9sb2d5L3Zpcm9sb2d5PC9r
ZXl3b3JkPjwva2V5d29yZHM+PGRhdGVzPjx5ZWFyPjIwMTM8L3llYXI+PHB1Yi1kYXRlcz48ZGF0
ZT5Ob3Y8L2RhdGU+PC9wdWItZGF0ZXM+PC9kYXRlcz48aXNibj4xNDczLTMwOTk8L2lzYm4+PGFj
Y2Vzc2lvbi1udW0+MjQxMDcyNjE8L2FjY2Vzc2lvbi1udW0+PHVybHM+PC91cmxzPjxlbGVjdHJv
bmljLXJlc291cmNlLW51bT4xMC4xMDE2L3MxNDczLTMwOTkoMTMpNzAyNDUtNzwvZWxlY3Ryb25p
Yy1yZXNvdXJjZS1udW0+PHJlbW90ZS1kYXRhYmFzZS1wcm92aWRlcj5OTE08L3JlbW90ZS1kYXRh
YmFzZS1wcm92aWRlcj48bGFuZ3VhZ2U+ZW5nPC9sYW5ndWFnZT48L3JlY29yZD48L0NpdGU+PENp
dGU+PEF1dGhvcj5XYW5nPC9BdXRob3I+PFllYXI+MjAxMjwvWWVhcj48UmVjTnVtPjQ5PC9SZWNO
dW0+PHJlY29yZD48cmVjLW51bWJlcj40OTwvcmVjLW51bWJlcj48Zm9yZWlnbi1rZXlzPjxrZXkg
YXBwPSJFTiIgZGItaWQ9ImVmdzlleDV2b3JzZDA3ZXB2ZjY1d3JhMHhlNWF3YXQ5OTVwZCIgdGlt
ZXN0YW1wPSIxNjk1Mzg5NjUwIj40OTwva2V5PjwvZm9yZWlnbi1rZXlzPjxyZWYtdHlwZSBuYW1l
PSJKb3VybmFsIEFydGljbGUiPjE3PC9yZWYtdHlwZT48Y29udHJpYnV0b3JzPjxhdXRob3JzPjxh
dXRob3I+V2FuZywgTC48L2F1dGhvcj48YXV0aG9yPlBlbmcsIFouPC9hdXRob3I+PGF1dGhvcj5M
aSwgTC48L2F1dGhvcj48YXV0aG9yPk5vcnJpcywgSi4gTC48L2F1dGhvcj48YXV0aG9yPldhbmcs
IEwuPC9hdXRob3I+PGF1dGhvcj5DYW8sIFcuPC9hdXRob3I+PGF1dGhvcj5XYW5nLCBOLjwvYXV0
aG9yPjwvYXV0aG9ycz48L2NvbnRyaWJ1dG9ycz48YXV0aC1hZGRyZXNzPlNjaG9vbCBvZiBQdWJs
aWMgSGVhbHRoLCBQZWtpbmcgVW5pdmVyc2l0eSwgQmVpamluZywgUFIsIENoaW5hLjwvYXV0aC1h
ZGRyZXNzPjx0aXRsZXM+PHRpdGxlPkhJViBzZXJvY29udmVyc2lvbiBhbmQgcHJldmFsZW5jZSBy
YXRlcyBpbiBoZXRlcm9zZXh1YWwgZGlzY29yZGFudCBjb3VwbGVzIGluIENoaW5hOiBhIHN5c3Rl
bWF0aWMgcmV2aWV3IGFuZCBtZXRhLWFuYWx5c2lzPC90aXRsZT48c2Vjb25kYXJ5LXRpdGxlPkFJ
RFMgQ2FyZTwvc2Vjb25kYXJ5LXRpdGxlPjwvdGl0bGVzPjxwZXJpb2RpY2FsPjxmdWxsLXRpdGxl
PkFJRFMgQ2FyZTwvZnVsbC10aXRsZT48L3BlcmlvZGljYWw+PHBhZ2VzPjEwNTktNzA8L3BhZ2Vz
Pjx2b2x1bWU+MjQ8L3ZvbHVtZT48bnVtYmVyPjk8L251bWJlcj48ZWRpdGlvbj4yMDEyLzAzLzI5
PC9lZGl0aW9uPjxrZXl3b3Jkcz48a2V5d29yZD5DaGluYS9lcGlkZW1pb2xvZ3k8L2tleXdvcmQ+
PGtleXdvcmQ+RmFtaWx5IENoYXJhY3RlcmlzdGljczwva2V5d29yZD48a2V5d29yZD5GZW1hbGU8
L2tleXdvcmQ+PGtleXdvcmQ+SElWIEluZmVjdGlvbnMvZXBpZGVtaW9sb2d5L3RyYW5zbWlzc2lv
bjwva2V5d29yZD48a2V5d29yZD5ISVYgU2Vyb3Bvc2l0aXZpdHkvKmVwaWRlbWlvbG9neS8qdHJh
bnNtaXNzaW9uPC9rZXl3b3JkPjxrZXl3b3JkPkhldGVyb3NleHVhbGl0eS8qc3RhdGlzdGljcyAm
YW1wOyBudW1lcmljYWwgZGF0YTwva2V5d29yZD48a2V5d29yZD5IdW1hbnM8L2tleXdvcmQ+PGtl
eXdvcmQ+TWFsZTwva2V5d29yZD48a2V5d29yZD5QcmV2YWxlbmNlPC9rZXl3b3JkPjxrZXl3b3Jk
PlJlc2lkZW5jZSBDaGFyYWN0ZXJpc3RpY3M8L2tleXdvcmQ+PGtleXdvcmQ+UmlzayBGYWN0b3Jz
PC9rZXl3b3JkPjwva2V5d29yZHM+PGRhdGVzPjx5ZWFyPjIwMTI8L3llYXI+PC9kYXRlcz48aXNi
bj4wOTU0LTAxMjE8L2lzYm4+PGFjY2Vzc2lvbi1udW0+MjI0NTI0ODg8L2FjY2Vzc2lvbi1udW0+
PHVybHM+PC91cmxzPjxlbGVjdHJvbmljLXJlc291cmNlLW51bT4xMC4xMDgwLzA5NTQwMTIxLjIw
MTIuNjYxODM3PC9lbGVjdHJvbmljLXJlc291cmNlLW51bT48cmVtb3RlLWRhdGFiYXNlLXByb3Zp
ZGVyPk5MTTwvcmVtb3RlLWRhdGFiYXNlLXByb3ZpZGVyPjxsYW5ndWFnZT5lbmc8L2xhbmd1YWdl
PjwvcmVjb3JkPjwvQ2l0ZT48Q2l0ZT48QXV0aG9yPkhlIEo8L0F1dGhvcj48WWVhcj4yMDIyPC9Z
ZWFyPjxSZWNOdW0+Nzg8L1JlY051bT48cmVjb3JkPjxyZWMtbnVtYmVyPjc4PC9yZWMtbnVtYmVy
Pjxmb3JlaWduLWtleXM+PGtleSBhcHA9IkVOIiBkYi1pZD0iZWZ3OWV4NXZvcnNkMDdlcHZmNjV3
cmEweGU1YXdhdDk5NXBkIiB0aW1lc3RhbXA9IjE3MjcyNzQzNTUiPjc4PC9rZXk+PC9mb3JlaWdu
LWtleXM+PHJlZi10eXBlIG5hbWU9IkpvdXJuYWwgQXJ0aWNsZSI+MTc8L3JlZi10eXBlPjxjb250
cmlidXRvcnM+PGF1dGhvcnM+PGF1dGhvcj5IZSBKLCA8L2F1dGhvcj48YXV0aG9yPkp1IEgsIDwv
YXV0aG9yPjxhdXRob3I+V3UgQyw8L2F1dGhvcj48L2F1dGhvcnM+PC9jb250cmlidXRvcnM+PHRp
dGxlcz48dGl0bGU+W0luY2lkZW5jZSBvZiBuZXcgSElWIGluZmVjdGlvbiBhbmQgaXRzIGluZmx1
ZW5jaW5nIGZhY3RvcnMgYW1vbmcgbWVuIHdobyBoYXZlIHNleCB3aXRoIG1lbiBpbiBDaGluYTog
YSBtZXRhLWFuYWx5c2lzLl08L3RpdGxlPjxzZWNvbmRhcnktdGl0bGU+UHJldmVudGl2ZSBNZWRp
Y2luZTwvc2Vjb25kYXJ5LXRpdGxlPjwvdGl0bGVzPjxwZXJpb2RpY2FsPjxmdWxsLXRpdGxlPlBy
ZXZlbnRpdmUgTWVkaWNpbmU8L2Z1bGwtdGl0bGU+PC9wZXJpb2RpY2FsPjxwYWdlcz43MC03PC9w
YWdlcz48dm9sdW1lPjM0PC92b2x1bWU+PG51bWJlcj4xPC9udW1iZXI+PGRhdGVzPjx5ZWFyPjIw
MjI8L3llYXI+PC9kYXRlcz48dXJscz48L3VybHM+PC9yZWNvcmQ+PC9DaXRlPjwvRW5kTm90ZT4A
</w:fldData>
              </w:fldChar>
            </w:r>
            <w:r w:rsidR="00FC32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C32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M8L1llYXI+PFJl
Y051bT40ODwvUmVjTnVtPjxEaXNwbGF5VGV4dD5bMS0zXTwvRGlzcGxheVRleHQ+PHJlY29yZD48
cmVjLW51bWJlcj40ODwvcmVjLW51bWJlcj48Zm9yZWlnbi1rZXlzPjxrZXkgYXBwPSJFTiIgZGIt
aWQ9ImVmdzlleDV2b3JzZDA3ZXB2ZjY1d3JhMHhlNWF3YXQ5OTVwZCIgdGltZXN0YW1wPSIxNjk1
Mzg5NjAxIj40ODwva2V5PjwvZm9yZWlnbi1rZXlzPjxyZWYtdHlwZSBuYW1lPSJKb3VybmFsIEFy
dGljbGUiPjE3PC9yZWYtdHlwZT48Y29udHJpYnV0b3JzPjxhdXRob3JzPjxhdXRob3I+Wmhhbmcs
IEwuPC9hdXRob3I+PGF1dGhvcj5DaG93LCBFLiBQLjwvYXV0aG9yPjxhdXRob3I+SmluZywgSi48
L2F1dGhvcj48YXV0aG9yPlpodWFuZywgWC48L2F1dGhvcj48YXV0aG9yPkxpLCBYLjwvYXV0aG9y
PjxhdXRob3I+SGUsIE0uPC9hdXRob3I+PGF1dGhvcj5TdW4sIEguPC9hdXRob3I+PGF1dGhvcj5M
aSwgWC48L2F1dGhvcj48YXV0aG9yPkdvcmdlbnMsIE0uPC9hdXRob3I+PGF1dGhvcj5XaWxzb24s
IEQuPC9hdXRob3I+PGF1dGhvcj5XYW5nLCBMLjwvYXV0aG9yPjxhdXRob3I+R3VvLCBXLjwvYXV0
aG9yPjxhdXRob3I+TGksIEQuPC9hdXRob3I+PGF1dGhvcj5DdWksIFkuPC9hdXRob3I+PGF1dGhv
cj5XYW5nLCBMLjwvYXV0aG9yPjxhdXRob3I+V2FuZywgTi48L2F1dGhvcj48YXV0aG9yPld1LCBa
LjwvYXV0aG9yPjxhdXRob3I+V2lsc29uLCBELiBQLjwvYXV0aG9yPjwvYXV0aG9ycz48L2NvbnRy
aWJ1dG9ycz48YXV0aC1hZGRyZXNzPlRoZSBLaXJieSBJbnN0aXR1dGUsIFVuaXZlcnNpdHkgb2Yg
TmV3IFNvdXRoIFdhbGVzLCBTeWRuZXksIE5TVywgQXVzdHJhbGlhOyBDb21wcmVoZW5zaXZlIEFJ
RFMgUmVzZWFyY2ggQ2VudGVyLCBUc2luZ2h1YSBVbml2ZXJzaXR5LCBCZWlqaW5nLCBDaGluYS4g
RWxlY3Ryb25pYyBhZGRyZXNzOiBsemhhbmdAa2lyYnkudW5zdy5lZHUuYXUuPC9hdXRoLWFkZHJl
c3M+PHRpdGxlcz48dGl0bGU+SElWIHByZXZhbGVuY2UgaW4gQ2hpbmE6IGludGVncmF0aW9uIG9m
IHN1cnZlaWxsYW5jZSBkYXRhIGFuZCBhIHN5c3RlbWF0aWMgcmV2aWV3PC90aXRsZT48c2Vjb25k
YXJ5LXRpdGxlPkxhbmNldCBJbmZlY3QgRGlzPC9zZWNvbmRhcnktdGl0bGU+PC90aXRsZXM+PHBl
cmlvZGljYWw+PGZ1bGwtdGl0bGU+TGFuY2V0IEluZmVjdCBEaXM8L2Z1bGwtdGl0bGU+PC9wZXJp
b2RpY2FsPjxwYWdlcz45NTUtNjM8L3BhZ2VzPjx2b2x1bWU+MTM8L3ZvbHVtZT48bnVtYmVyPjEx
PC9udW1iZXI+PGVkaXRpb24+MjAxMy8xMC8xMTwvZWRpdGlvbj48a2V5d29yZHM+PGtleXdvcmQ+
Q2hpbmEvZXBpZGVtaW9sb2d5PC9rZXl3b3JkPjxrZXl3b3JkPipFcGlkZW1pY3M8L2tleXdvcmQ+
PGtleXdvcmQ+RmVtYWxlPC9rZXl3b3JkPjxrZXl3b3JkPkhJVi8qaXNvbGF0aW9uICZhbXA7IHB1
cmlmaWNhdGlvbjwva2V5d29yZD48a2V5d29yZD5ISVYgSW5mZWN0aW9ucy8qZXBpZGVtaW9sb2d5
L3RyYW5zbWlzc2lvbi92aXJvbG9neTwva2V5d29yZD48a2V5d29yZD5Ib21vc2V4dWFsaXR5LCBN
YWxlL3N0YXRpc3RpY3MgJmFtcDsgbnVtZXJpY2FsIGRhdGE8L2tleXdvcmQ+PGtleXdvcmQ+SHVt
YW5zPC9rZXl3b3JkPjxrZXl3b3JkPk1hbGU8L2tleXdvcmQ+PGtleXdvcmQ+UHJldmFsZW5jZTwv
a2V5d29yZD48a2V5d29yZD5TZW50aW5lbCBTdXJ2ZWlsbGFuY2U8L2tleXdvcmQ+PGtleXdvcmQ+
U2V4IFdvcmtlcnMvc3RhdGlzdGljcyAmYW1wOyBudW1lcmljYWwgZGF0YTwva2V5d29yZD48a2V5
d29yZD5TdWJzdGFuY2UtUmVsYXRlZCBEaXNvcmRlcnMvZXBpZGVtaW9sb2d5L3Zpcm9sb2d5PC9r
ZXl3b3JkPjwva2V5d29yZHM+PGRhdGVzPjx5ZWFyPjIwMTM8L3llYXI+PHB1Yi1kYXRlcz48ZGF0
ZT5Ob3Y8L2RhdGU+PC9wdWItZGF0ZXM+PC9kYXRlcz48aXNibj4xNDczLTMwOTk8L2lzYm4+PGFj
Y2Vzc2lvbi1udW0+MjQxMDcyNjE8L2FjY2Vzc2lvbi1udW0+PHVybHM+PC91cmxzPjxlbGVjdHJv
bmljLXJlc291cmNlLW51bT4xMC4xMDE2L3MxNDczLTMwOTkoMTMpNzAyNDUtNzwvZWxlY3Ryb25p
Yy1yZXNvdXJjZS1udW0+PHJlbW90ZS1kYXRhYmFzZS1wcm92aWRlcj5OTE08L3JlbW90ZS1kYXRh
YmFzZS1wcm92aWRlcj48bGFuZ3VhZ2U+ZW5nPC9sYW5ndWFnZT48L3JlY29yZD48L0NpdGU+PENp
dGU+PEF1dGhvcj5XYW5nPC9BdXRob3I+PFllYXI+MjAxMjwvWWVhcj48UmVjTnVtPjQ5PC9SZWNO
dW0+PHJlY29yZD48cmVjLW51bWJlcj40OTwvcmVjLW51bWJlcj48Zm9yZWlnbi1rZXlzPjxrZXkg
YXBwPSJFTiIgZGItaWQ9ImVmdzlleDV2b3JzZDA3ZXB2ZjY1d3JhMHhlNWF3YXQ5OTVwZCIgdGlt
ZXN0YW1wPSIxNjk1Mzg5NjUwIj40OTwva2V5PjwvZm9yZWlnbi1rZXlzPjxyZWYtdHlwZSBuYW1l
PSJKb3VybmFsIEFydGljbGUiPjE3PC9yZWYtdHlwZT48Y29udHJpYnV0b3JzPjxhdXRob3JzPjxh
dXRob3I+V2FuZywgTC48L2F1dGhvcj48YXV0aG9yPlBlbmcsIFouPC9hdXRob3I+PGF1dGhvcj5M
aSwgTC48L2F1dGhvcj48YXV0aG9yPk5vcnJpcywgSi4gTC48L2F1dGhvcj48YXV0aG9yPldhbmcs
IEwuPC9hdXRob3I+PGF1dGhvcj5DYW8sIFcuPC9hdXRob3I+PGF1dGhvcj5XYW5nLCBOLjwvYXV0
aG9yPjwvYXV0aG9ycz48L2NvbnRyaWJ1dG9ycz48YXV0aC1hZGRyZXNzPlNjaG9vbCBvZiBQdWJs
aWMgSGVhbHRoLCBQZWtpbmcgVW5pdmVyc2l0eSwgQmVpamluZywgUFIsIENoaW5hLjwvYXV0aC1h
ZGRyZXNzPjx0aXRsZXM+PHRpdGxlPkhJViBzZXJvY29udmVyc2lvbiBhbmQgcHJldmFsZW5jZSBy
YXRlcyBpbiBoZXRlcm9zZXh1YWwgZGlzY29yZGFudCBjb3VwbGVzIGluIENoaW5hOiBhIHN5c3Rl
bWF0aWMgcmV2aWV3IGFuZCBtZXRhLWFuYWx5c2lzPC90aXRsZT48c2Vjb25kYXJ5LXRpdGxlPkFJ
RFMgQ2FyZTwvc2Vjb25kYXJ5LXRpdGxlPjwvdGl0bGVzPjxwZXJpb2RpY2FsPjxmdWxsLXRpdGxl
PkFJRFMgQ2FyZTwvZnVsbC10aXRsZT48L3BlcmlvZGljYWw+PHBhZ2VzPjEwNTktNzA8L3BhZ2Vz
Pjx2b2x1bWU+MjQ8L3ZvbHVtZT48bnVtYmVyPjk8L251bWJlcj48ZWRpdGlvbj4yMDEyLzAzLzI5
PC9lZGl0aW9uPjxrZXl3b3Jkcz48a2V5d29yZD5DaGluYS9lcGlkZW1pb2xvZ3k8L2tleXdvcmQ+
PGtleXdvcmQ+RmFtaWx5IENoYXJhY3RlcmlzdGljczwva2V5d29yZD48a2V5d29yZD5GZW1hbGU8
L2tleXdvcmQ+PGtleXdvcmQ+SElWIEluZmVjdGlvbnMvZXBpZGVtaW9sb2d5L3RyYW5zbWlzc2lv
bjwva2V5d29yZD48a2V5d29yZD5ISVYgU2Vyb3Bvc2l0aXZpdHkvKmVwaWRlbWlvbG9neS8qdHJh
bnNtaXNzaW9uPC9rZXl3b3JkPjxrZXl3b3JkPkhldGVyb3NleHVhbGl0eS8qc3RhdGlzdGljcyAm
YW1wOyBudW1lcmljYWwgZGF0YTwva2V5d29yZD48a2V5d29yZD5IdW1hbnM8L2tleXdvcmQ+PGtl
eXdvcmQ+TWFsZTwva2V5d29yZD48a2V5d29yZD5QcmV2YWxlbmNlPC9rZXl3b3JkPjxrZXl3b3Jk
PlJlc2lkZW5jZSBDaGFyYWN0ZXJpc3RpY3M8L2tleXdvcmQ+PGtleXdvcmQ+UmlzayBGYWN0b3Jz
PC9rZXl3b3JkPjwva2V5d29yZHM+PGRhdGVzPjx5ZWFyPjIwMTI8L3llYXI+PC9kYXRlcz48aXNi
bj4wOTU0LTAxMjE8L2lzYm4+PGFjY2Vzc2lvbi1udW0+MjI0NTI0ODg8L2FjY2Vzc2lvbi1udW0+
PHVybHM+PC91cmxzPjxlbGVjdHJvbmljLXJlc291cmNlLW51bT4xMC4xMDgwLzA5NTQwMTIxLjIw
MTIuNjYxODM3PC9lbGVjdHJvbmljLXJlc291cmNlLW51bT48cmVtb3RlLWRhdGFiYXNlLXByb3Zp
ZGVyPk5MTTwvcmVtb3RlLWRhdGFiYXNlLXByb3ZpZGVyPjxsYW5ndWFnZT5lbmc8L2xhbmd1YWdl
PjwvcmVjb3JkPjwvQ2l0ZT48Q2l0ZT48QXV0aG9yPkhlIEo8L0F1dGhvcj48WWVhcj4yMDIyPC9Z
ZWFyPjxSZWNOdW0+Nzg8L1JlY051bT48cmVjb3JkPjxyZWMtbnVtYmVyPjc4PC9yZWMtbnVtYmVy
Pjxmb3JlaWduLWtleXM+PGtleSBhcHA9IkVOIiBkYi1pZD0iZWZ3OWV4NXZvcnNkMDdlcHZmNjV3
cmEweGU1YXdhdDk5NXBkIiB0aW1lc3RhbXA9IjE3MjcyNzQzNTUiPjc4PC9rZXk+PC9mb3JlaWdu
LWtleXM+PHJlZi10eXBlIG5hbWU9IkpvdXJuYWwgQXJ0aWNsZSI+MTc8L3JlZi10eXBlPjxjb250
cmlidXRvcnM+PGF1dGhvcnM+PGF1dGhvcj5IZSBKLCA8L2F1dGhvcj48YXV0aG9yPkp1IEgsIDwv
YXV0aG9yPjxhdXRob3I+V3UgQyw8L2F1dGhvcj48L2F1dGhvcnM+PC9jb250cmlidXRvcnM+PHRp
dGxlcz48dGl0bGU+W0luY2lkZW5jZSBvZiBuZXcgSElWIGluZmVjdGlvbiBhbmQgaXRzIGluZmx1
ZW5jaW5nIGZhY3RvcnMgYW1vbmcgbWVuIHdobyBoYXZlIHNleCB3aXRoIG1lbiBpbiBDaGluYTog
YSBtZXRhLWFuYWx5c2lzLl08L3RpdGxlPjxzZWNvbmRhcnktdGl0bGU+UHJldmVudGl2ZSBNZWRp
Y2luZTwvc2Vjb25kYXJ5LXRpdGxlPjwvdGl0bGVzPjxwZXJpb2RpY2FsPjxmdWxsLXRpdGxlPlBy
ZXZlbnRpdmUgTWVkaWNpbmU8L2Z1bGwtdGl0bGU+PC9wZXJpb2RpY2FsPjxwYWdlcz43MC03PC9w
YWdlcz48dm9sdW1lPjM0PC92b2x1bWU+PG51bWJlcj4xPC9udW1iZXI+PGRhdGVzPjx5ZWFyPjIw
MjI8L3llYXI+PC9kYXRlcz48dXJscz48L3VybHM+PC9yZWNvcmQ+PC9DaXRlPjwvRW5kTm90ZT4A
</w:fldData>
              </w:fldChar>
            </w:r>
            <w:r w:rsidR="00FC32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C32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r>
            <w:r w:rsidR="00FC32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eastAsia="等线" w:hAnsi="Times New Roman" w:cs="Times New Roman"/>
                <w:noProof/>
                <w:color w:val="000000"/>
                <w:sz w:val="20"/>
                <w:szCs w:val="20"/>
              </w:rPr>
              <w:t>[1-3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F3C36" w:rsidRPr="000F3C36" w14:paraId="10B10FA7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53EFE3F7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MSM</w:t>
            </w:r>
          </w:p>
        </w:tc>
        <w:tc>
          <w:tcPr>
            <w:tcW w:w="1447" w:type="pct"/>
            <w:noWrap/>
            <w:vAlign w:val="center"/>
          </w:tcPr>
          <w:p w14:paraId="35095F5C" w14:textId="294784AC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5-5.72)</w:t>
            </w:r>
          </w:p>
        </w:tc>
        <w:tc>
          <w:tcPr>
            <w:tcW w:w="1276" w:type="pct"/>
            <w:noWrap/>
            <w:vAlign w:val="center"/>
          </w:tcPr>
          <w:p w14:paraId="439C2417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23.06, 444.64)</w:t>
            </w:r>
          </w:p>
        </w:tc>
        <w:tc>
          <w:tcPr>
            <w:tcW w:w="683" w:type="pct"/>
            <w:vAlign w:val="center"/>
          </w:tcPr>
          <w:p w14:paraId="58214DC3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4DD43B10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73B23D07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FSW</w:t>
            </w:r>
          </w:p>
        </w:tc>
        <w:tc>
          <w:tcPr>
            <w:tcW w:w="1447" w:type="pct"/>
            <w:noWrap/>
            <w:vAlign w:val="center"/>
          </w:tcPr>
          <w:p w14:paraId="17DC1AB3" w14:textId="628527F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-0.04)</w:t>
            </w:r>
          </w:p>
        </w:tc>
        <w:tc>
          <w:tcPr>
            <w:tcW w:w="1276" w:type="pct"/>
            <w:noWrap/>
            <w:vAlign w:val="center"/>
          </w:tcPr>
          <w:p w14:paraId="71F900E4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3.99, 19991.00)</w:t>
            </w:r>
          </w:p>
        </w:tc>
        <w:tc>
          <w:tcPr>
            <w:tcW w:w="683" w:type="pct"/>
            <w:vAlign w:val="center"/>
          </w:tcPr>
          <w:p w14:paraId="78A4300C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5FD5638F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61EAB4A5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042103FF" w14:textId="266443B1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-0.72)</w:t>
            </w:r>
          </w:p>
        </w:tc>
        <w:tc>
          <w:tcPr>
            <w:tcW w:w="1276" w:type="pct"/>
            <w:noWrap/>
            <w:vAlign w:val="center"/>
          </w:tcPr>
          <w:p w14:paraId="01A31041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32.30, 5634.21)</w:t>
            </w:r>
          </w:p>
        </w:tc>
        <w:tc>
          <w:tcPr>
            <w:tcW w:w="683" w:type="pct"/>
            <w:vAlign w:val="center"/>
          </w:tcPr>
          <w:p w14:paraId="67B32D15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2DA661B6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18593D98" w14:textId="0727371A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329C9F20" w14:textId="770C3A8B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-1.7)</w:t>
            </w:r>
          </w:p>
        </w:tc>
        <w:tc>
          <w:tcPr>
            <w:tcW w:w="1276" w:type="pct"/>
            <w:noWrap/>
            <w:vAlign w:val="center"/>
          </w:tcPr>
          <w:p w14:paraId="3D915D3A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.41, 116.15)</w:t>
            </w:r>
          </w:p>
        </w:tc>
        <w:tc>
          <w:tcPr>
            <w:tcW w:w="683" w:type="pct"/>
            <w:vAlign w:val="center"/>
          </w:tcPr>
          <w:p w14:paraId="0CB2424E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156B25C8" w14:textId="77777777" w:rsidTr="002E1A34">
        <w:trPr>
          <w:trHeight w:val="278"/>
        </w:trPr>
        <w:tc>
          <w:tcPr>
            <w:tcW w:w="1594" w:type="pct"/>
            <w:noWrap/>
            <w:vAlign w:val="center"/>
            <w:hideMark/>
          </w:tcPr>
          <w:p w14:paraId="62FF3F82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447" w:type="pct"/>
            <w:noWrap/>
            <w:vAlign w:val="center"/>
          </w:tcPr>
          <w:p w14:paraId="7534477F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  <w:hideMark/>
          </w:tcPr>
          <w:p w14:paraId="71A7DB34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83" w:type="pct"/>
            <w:vAlign w:val="center"/>
          </w:tcPr>
          <w:p w14:paraId="4F9154B3" w14:textId="3B1389B9" w:rsidR="000F3C36" w:rsidRPr="000F3C36" w:rsidRDefault="000F3C36">
            <w:pPr>
              <w:spacing w:after="0"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E8L0F1dGhvcj48WWVhcj4yMDE1PC9ZZWFyPjxSZWNO
dW0+NTE8L1JlY051bT48RGlzcGxheVRleHQ+WzRdPC9EaXNwbGF5VGV4dD48cmVjb3JkPjxyZWMt
bnVtYmVyPjUxPC9yZWMtbnVtYmVyPjxmb3JlaWduLWtleXM+PGtleSBhcHA9IkVOIiBkYi1pZD0i
ZWZ3OWV4NXZvcnNkMDdlcHZmNjV3cmEweGU1YXdhdDk5NXBkIiB0aW1lc3RhbXA9IjE3MDQyNjc4
NTYiPjUxPC9rZXk+PC9mb3JlaWduLWtleXM+PHJlZi10eXBlIG5hbWU9IkpvdXJuYWwgQXJ0aWNs
ZSI+MTc8L3JlZi10eXBlPjxjb250cmlidXRvcnM+PGF1dGhvcnM+PGF1dGhvcj5KaWEsIFouPC9h
dXRob3I+PGF1dGhvcj5IdWFuZywgWC48L2F1dGhvcj48YXV0aG9yPld1LCBILjwvYXV0aG9yPjxh
dXRob3I+WmhhbmcsIFQuPC9hdXRob3I+PGF1dGhvcj5MaSwgTi48L2F1dGhvcj48YXV0aG9yPkRp
bmcsIFAuPC9hdXRob3I+PGF1dGhvcj5TdW4sIFkuPC9hdXRob3I+PGF1dGhvcj5MaXUsIFouPC9h
dXRob3I+PGF1dGhvcj5XZWksIEYuPC9hdXRob3I+PGF1dGhvcj5aaGFuZywgSC48L2F1dGhvcj48
YXV0aG9yPkppYW8sIFkuPC9hdXRob3I+PGF1dGhvcj5KaSwgWS48L2F1dGhvcj48YXV0aG9yPlpo
YW5nLCBZLjwvYXV0aG9yPjxhdXRob3I+R3VvLCBDLjwvYXV0aG9yPjxhdXRob3I+TGksIFcuPC9h
dXRob3I+PGF1dGhvcj5Nb3UsIEQuPC9hdXRob3I+PGF1dGhvcj5YaWEsIFcuPC9hdXRob3I+PGF1
dGhvcj5MaSwgWi48L2F1dGhvcj48YXV0aG9yPkNoZW4sIEQuPC9hdXRob3I+PGF1dGhvcj5ZYW4s
IEguPC9hdXRob3I+PGF1dGhvcj5DaGVuLCBYLjwvYXV0aG9yPjxhdXRob3I+WmhhbywgSi48L2F1
dGhvcj48YXV0aG9yPk1leWVycywgSy48L2F1dGhvcj48YXV0aG9yPkNvaGVuLCBULjwvYXV0aG9y
PjxhdXRob3I+TWF5ZXIsIEsuPC9hdXRob3I+PGF1dGhvcj5TYWxvbW9uLCBKLiBBLjwvYXV0aG9y
PjxhdXRob3I+THUsIFouPC9hdXRob3I+PGF1dGhvcj5EeWUsIEMuPC9hdXRob3I+PC9hdXRob3Jz
PjwvY29udHJpYnV0b3JzPjxhdXRoLWFkZHJlc3M+MV0gTmF0aW9uYWwgSW5zdGl0dXRlIG9mIERy
dWcgRGVwZW5kZW5jZSwgSGVhbHRoIFNjaWVuY2UgQ2VudGVyLCBQZWtpbmcgVW5pdmVyc2l0eSBC
ZWlqaW5nIDEwMDE5MSwgQ2hpbmEgWzJdIFBla2luZyBVbml2ZXJzaXR5IENsaW5pY2FsIFJlc2Vh
cmNoIEluc3RpdHV0ZSwgSGVhbHRoIFNjaWVuY2UgQ2VudGVyLCBQZWtpbmcgVW5pdmVyc2l0eSBC
ZWlqaW5nIDEwMDE5MSwgQ2hpbmEgWzNdIFRha2VtaSBQcm9ncmFtIGluIEludGVybmF0aW9uYWwg
SGVhbHRoLCBHbG9iYWwgSGVhbHRoIGFuZCBQb3B1bGF0aW9uLCBIYXJ2YXJkIFQuSC4gQ2hhbiBT
Y2hvb2wgb2YgUHVibGljIEhlYWx0aCwgQm9zdG9uLCBNQSwgMDIxMTUsIFVTQS4mI3hEO0NlbnRl
ciBmb3IgSW5mZWN0aW91cyBEaXNlYXNlcywgQmVpamluZyBZb3UmYXBvczthbiBIb3NwaXRhbCwg
Q2FwaXRhbCBNZWRpY2FsIFVuaXZlcnNpdHksIEJlaWppbmcgMTAwMDY5LCBDaGluYS4mI3hEO1Nj
aG9vbCBvZiBHZW9ncmFwaHksIEJlaWppbmcgTm9ybWFsIFVuaXZlcnNpdHksIEJlaWppbmcgMTAw
ODc1LCBDaGluYS4mI3hEO05hdGlvbmFsIEluc3RpdHV0ZSBvZiBEcnVnIERlcGVuZGVuY2UsIEhl
YWx0aCBTY2llbmNlIENlbnRlciwgUGVraW5nIFVuaXZlcnNpdHkgQmVpamluZyAxMDAxOTEsIENo
aW5hLiYjeEQ7VGhlIEdsb2JhbCBGdW5kIHRvIGZpZ2h0IEFJRFMsIFR1YmVyY3Vsb3NpcyBhbmQg
TWFsYXJpYSwgMTIxNCBHZW5ldmEsIFN3aXR6ZXJsYW5kLiYjeEQ7QWFyb24gRGlhbW9uZCBBSURT
IFJlc2VhcmNoIENlbnRlciwgTmV3IFlvcmssIDEwMDE2LCBVU0EuJiN4RDtFcGlkZW1pb2xvZ3ks
IEhhcnZhcmQgVC5ILiBDaGFuIFNjaG9vbCBvZiBQdWJsaWMgSGVhbHRoLCBCb3N0b24sIE1BLCAw
MjExNSwgVVNBLiYjeEQ7VGhlIEZlbndheSBJbnN0aXR1dGUsIEZlbndheSBIZWFsdGgsIEJvc3Rv
biwgTUEgMDIxMTgsIFVTQS4mI3hEO0dsb2JhbCBIZWFsdGggYW5kIFBvcHVsYXRpb24sIEhhcnZh
cmQgVC5ILiBDaGFuIFNjaG9vbCBvZiBQdWJsaWMgSGVhbHRoLCBCb3N0b24sIE1BLCAwMjExNSwg
VVNBLiYjeEQ7RGVwYXJ0bWVudCBvZiBCaW9tZWRpY2FsIEVuZ2luZWVyaW5nLCBDb2xsZWdlIG9m
IEVuZ2luZWVyaW5nLCBQZWtpbmcgVW5pdmVyc2l0eSwgQmVpamluZyAxMDA4NzEsIENoaW5hLiYj
eEQ7SElWL0FJRFMsIFR1YmVyY3Vsb3NpcywgTWFsYXJpYSAmYW1wO05lZ2xlY3RlZCBUcm9waWNh
bCBEaXNlYXNlcywgV29ybGQgSGVhbHRoIE9yZ2FuaXphdGlvbiwgMTIxMSBHZW5ldmEgMjcsIFN3
aXR6ZXJsYW5kLjwvYXV0aC1hZGRyZXNzPjx0aXRsZXM+PHRpdGxlPkhJViBidXJkZW4gaW4gbWVu
IHdobyBoYXZlIHNleCB3aXRoIG1lbjogYSBwcm9zcGVjdGl2ZSBjb2hvcnQgc3R1ZHkgMjAwNy0y
MDEyPC90aXRsZT48c2Vjb25kYXJ5LXRpdGxlPlNjaSBSZXA8L3NlY29uZGFyeS10aXRsZT48L3Rp
dGxlcz48cGVyaW9kaWNhbD48ZnVsbC10aXRsZT5TY2kgUmVwPC9mdWxsLXRpdGxlPjwvcGVyaW9k
aWNhbD48cGFnZXM+MTEyMDU8L3BhZ2VzPjx2b2x1bWU+NTwvdm9sdW1lPjxlZGl0aW9uPjIwMTUv
MDcvMDM8L2VkaXRpb24+PGtleXdvcmRzPjxrZXl3b3JkPkFkb2xlc2NlbnQ8L2tleXdvcmQ+PGtl
eXdvcmQ+QWR1bHQ8L2tleXdvcmQ+PGtleXdvcmQ+QmVpamluZzwva2V5d29yZD48a2V5d29yZD5D
b2luZmVjdGlvbi9lcGlkZW1pb2xvZ3k8L2tleXdvcmQ+PGtleXdvcmQ+SElWIEluZmVjdGlvbnMv
KmVwaWRlbWlvbG9neS9wcmV2ZW50aW9uICZhbXA7IGNvbnRyb2w8L2tleXdvcmQ+PGtleXdvcmQ+
SG9tb3NleHVhbGl0eSwgTWFsZTwva2V5d29yZD48a2V5d29yZD5IdW1hbnM8L2tleXdvcmQ+PGtl
eXdvcmQ+SW5jaWRlbmNlPC9rZXl3b3JkPjxrZXl3b3JkPk1hbGU8L2tleXdvcmQ+PGtleXdvcmQ+
UHJldmFsZW5jZTwva2V5d29yZD48a2V5d29yZD5Qcm9zcGVjdGl2ZSBTdHVkaWVzPC9rZXl3b3Jk
PjxrZXl3b3JkPlJpc2sgRmFjdG9yczwva2V5d29yZD48a2V5d29yZD5TYWZlIFNleDwva2V5d29y
ZD48a2V5d29yZD5TeXBoaWxpcy9lcGlkZW1pb2xvZ3k8L2tleXdvcmQ+PGtleXdvcmQ+VnVsbmVy
YWJsZSBQb3B1bGF0aW9uczwva2V5d29yZD48a2V5d29yZD5Zb3VuZyBBZHVsdDwva2V5d29yZD48
L2tleXdvcmRzPjxkYXRlcz48eWVhcj4yMDE1PC95ZWFyPjxwdWItZGF0ZXM+PGRhdGU+SnVsIDI8
L2RhdGU+PC9wdWItZGF0ZXM+PC9kYXRlcz48aXNibj4yMDQ1LTIzMjI8L2lzYm4+PGFjY2Vzc2lv
bi1udW0+MjYxMzU4MTA8L2FjY2Vzc2lvbi1udW0+PHVybHM+PC91cmxzPjxjdXN0b20yPlBNQzUz
OTMyODQ8L2N1c3RvbTI+PGVsZWN0cm9uaWMtcmVzb3VyY2UtbnVtPjEwLjEwMzgvc3JlcDExMjA1
PC9lbGVjdHJvbmljLXJlc291cmNlLW51bT48cmVtb3RlLWRhdGFiYXNlLXByb3ZpZGVyPk5MTTwv
cmVtb3RlLWRhdGFiYXNlLXByb3ZpZGVyPjxsYW5ndWFnZT5lbmc8L2xhbmd1YWdlPjwvcmVjb3Jk
PjwvQ2l0ZT48L0VuZE5vdGU+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E8L0F1dGhvcj48WWVhcj4yMDE1PC9ZZWFyPjxSZWNO
dW0+NTE8L1JlY051bT48RGlzcGxheVRleHQ+WzRdPC9EaXNwbGF5VGV4dD48cmVjb3JkPjxyZWMt
bnVtYmVyPjUxPC9yZWMtbnVtYmVyPjxmb3JlaWduLWtleXM+PGtleSBhcHA9IkVOIiBkYi1pZD0i
ZWZ3OWV4NXZvcnNkMDdlcHZmNjV3cmEweGU1YXdhdDk5NXBkIiB0aW1lc3RhbXA9IjE3MDQyNjc4
NTYiPjUxPC9rZXk+PC9mb3JlaWduLWtleXM+PHJlZi10eXBlIG5hbWU9IkpvdXJuYWwgQXJ0aWNs
ZSI+MTc8L3JlZi10eXBlPjxjb250cmlidXRvcnM+PGF1dGhvcnM+PGF1dGhvcj5KaWEsIFouPC9h
dXRob3I+PGF1dGhvcj5IdWFuZywgWC48L2F1dGhvcj48YXV0aG9yPld1LCBILjwvYXV0aG9yPjxh
dXRob3I+WmhhbmcsIFQuPC9hdXRob3I+PGF1dGhvcj5MaSwgTi48L2F1dGhvcj48YXV0aG9yPkRp
bmcsIFAuPC9hdXRob3I+PGF1dGhvcj5TdW4sIFkuPC9hdXRob3I+PGF1dGhvcj5MaXUsIFouPC9h
dXRob3I+PGF1dGhvcj5XZWksIEYuPC9hdXRob3I+PGF1dGhvcj5aaGFuZywgSC48L2F1dGhvcj48
YXV0aG9yPkppYW8sIFkuPC9hdXRob3I+PGF1dGhvcj5KaSwgWS48L2F1dGhvcj48YXV0aG9yPlpo
YW5nLCBZLjwvYXV0aG9yPjxhdXRob3I+R3VvLCBDLjwvYXV0aG9yPjxhdXRob3I+TGksIFcuPC9h
dXRob3I+PGF1dGhvcj5Nb3UsIEQuPC9hdXRob3I+PGF1dGhvcj5YaWEsIFcuPC9hdXRob3I+PGF1
dGhvcj5MaSwgWi48L2F1dGhvcj48YXV0aG9yPkNoZW4sIEQuPC9hdXRob3I+PGF1dGhvcj5ZYW4s
IEguPC9hdXRob3I+PGF1dGhvcj5DaGVuLCBYLjwvYXV0aG9yPjxhdXRob3I+WmhhbywgSi48L2F1
dGhvcj48YXV0aG9yPk1leWVycywgSy48L2F1dGhvcj48YXV0aG9yPkNvaGVuLCBULjwvYXV0aG9y
PjxhdXRob3I+TWF5ZXIsIEsuPC9hdXRob3I+PGF1dGhvcj5TYWxvbW9uLCBKLiBBLjwvYXV0aG9y
PjxhdXRob3I+THUsIFouPC9hdXRob3I+PGF1dGhvcj5EeWUsIEMuPC9hdXRob3I+PC9hdXRob3Jz
PjwvY29udHJpYnV0b3JzPjxhdXRoLWFkZHJlc3M+MV0gTmF0aW9uYWwgSW5zdGl0dXRlIG9mIERy
dWcgRGVwZW5kZW5jZSwgSGVhbHRoIFNjaWVuY2UgQ2VudGVyLCBQZWtpbmcgVW5pdmVyc2l0eSBC
ZWlqaW5nIDEwMDE5MSwgQ2hpbmEgWzJdIFBla2luZyBVbml2ZXJzaXR5IENsaW5pY2FsIFJlc2Vh
cmNoIEluc3RpdHV0ZSwgSGVhbHRoIFNjaWVuY2UgQ2VudGVyLCBQZWtpbmcgVW5pdmVyc2l0eSBC
ZWlqaW5nIDEwMDE5MSwgQ2hpbmEgWzNdIFRha2VtaSBQcm9ncmFtIGluIEludGVybmF0aW9uYWwg
SGVhbHRoLCBHbG9iYWwgSGVhbHRoIGFuZCBQb3B1bGF0aW9uLCBIYXJ2YXJkIFQuSC4gQ2hhbiBT
Y2hvb2wgb2YgUHVibGljIEhlYWx0aCwgQm9zdG9uLCBNQSwgMDIxMTUsIFVTQS4mI3hEO0NlbnRl
ciBmb3IgSW5mZWN0aW91cyBEaXNlYXNlcywgQmVpamluZyBZb3UmYXBvczthbiBIb3NwaXRhbCwg
Q2FwaXRhbCBNZWRpY2FsIFVuaXZlcnNpdHksIEJlaWppbmcgMTAwMDY5LCBDaGluYS4mI3hEO1Nj
aG9vbCBvZiBHZW9ncmFwaHksIEJlaWppbmcgTm9ybWFsIFVuaXZlcnNpdHksIEJlaWppbmcgMTAw
ODc1LCBDaGluYS4mI3hEO05hdGlvbmFsIEluc3RpdHV0ZSBvZiBEcnVnIERlcGVuZGVuY2UsIEhl
YWx0aCBTY2llbmNlIENlbnRlciwgUGVraW5nIFVuaXZlcnNpdHkgQmVpamluZyAxMDAxOTEsIENo
aW5hLiYjeEQ7VGhlIEdsb2JhbCBGdW5kIHRvIGZpZ2h0IEFJRFMsIFR1YmVyY3Vsb3NpcyBhbmQg
TWFsYXJpYSwgMTIxNCBHZW5ldmEsIFN3aXR6ZXJsYW5kLiYjeEQ7QWFyb24gRGlhbW9uZCBBSURT
IFJlc2VhcmNoIENlbnRlciwgTmV3IFlvcmssIDEwMDE2LCBVU0EuJiN4RDtFcGlkZW1pb2xvZ3ks
IEhhcnZhcmQgVC5ILiBDaGFuIFNjaG9vbCBvZiBQdWJsaWMgSGVhbHRoLCBCb3N0b24sIE1BLCAw
MjExNSwgVVNBLiYjeEQ7VGhlIEZlbndheSBJbnN0aXR1dGUsIEZlbndheSBIZWFsdGgsIEJvc3Rv
biwgTUEgMDIxMTgsIFVTQS4mI3hEO0dsb2JhbCBIZWFsdGggYW5kIFBvcHVsYXRpb24sIEhhcnZh
cmQgVC5ILiBDaGFuIFNjaG9vbCBvZiBQdWJsaWMgSGVhbHRoLCBCb3N0b24sIE1BLCAwMjExNSwg
VVNBLiYjeEQ7RGVwYXJ0bWVudCBvZiBCaW9tZWRpY2FsIEVuZ2luZWVyaW5nLCBDb2xsZWdlIG9m
IEVuZ2luZWVyaW5nLCBQZWtpbmcgVW5pdmVyc2l0eSwgQmVpamluZyAxMDA4NzEsIENoaW5hLiYj
eEQ7SElWL0FJRFMsIFR1YmVyY3Vsb3NpcywgTWFsYXJpYSAmYW1wO05lZ2xlY3RlZCBUcm9waWNh
bCBEaXNlYXNlcywgV29ybGQgSGVhbHRoIE9yZ2FuaXphdGlvbiwgMTIxMSBHZW5ldmEgMjcsIFN3
aXR6ZXJsYW5kLjwvYXV0aC1hZGRyZXNzPjx0aXRsZXM+PHRpdGxlPkhJViBidXJkZW4gaW4gbWVu
IHdobyBoYXZlIHNleCB3aXRoIG1lbjogYSBwcm9zcGVjdGl2ZSBjb2hvcnQgc3R1ZHkgMjAwNy0y
MDEyPC90aXRsZT48c2Vjb25kYXJ5LXRpdGxlPlNjaSBSZXA8L3NlY29uZGFyeS10aXRsZT48L3Rp
dGxlcz48cGVyaW9kaWNhbD48ZnVsbC10aXRsZT5TY2kgUmVwPC9mdWxsLXRpdGxlPjwvcGVyaW9k
aWNhbD48cGFnZXM+MTEyMDU8L3BhZ2VzPjx2b2x1bWU+NTwvdm9sdW1lPjxlZGl0aW9uPjIwMTUv
MDcvMDM8L2VkaXRpb24+PGtleXdvcmRzPjxrZXl3b3JkPkFkb2xlc2NlbnQ8L2tleXdvcmQ+PGtl
eXdvcmQ+QWR1bHQ8L2tleXdvcmQ+PGtleXdvcmQ+QmVpamluZzwva2V5d29yZD48a2V5d29yZD5D
b2luZmVjdGlvbi9lcGlkZW1pb2xvZ3k8L2tleXdvcmQ+PGtleXdvcmQ+SElWIEluZmVjdGlvbnMv
KmVwaWRlbWlvbG9neS9wcmV2ZW50aW9uICZhbXA7IGNvbnRyb2w8L2tleXdvcmQ+PGtleXdvcmQ+
SG9tb3NleHVhbGl0eSwgTWFsZTwva2V5d29yZD48a2V5d29yZD5IdW1hbnM8L2tleXdvcmQ+PGtl
eXdvcmQ+SW5jaWRlbmNlPC9rZXl3b3JkPjxrZXl3b3JkPk1hbGU8L2tleXdvcmQ+PGtleXdvcmQ+
UHJldmFsZW5jZTwva2V5d29yZD48a2V5d29yZD5Qcm9zcGVjdGl2ZSBTdHVkaWVzPC9rZXl3b3Jk
PjxrZXl3b3JkPlJpc2sgRmFjdG9yczwva2V5d29yZD48a2V5d29yZD5TYWZlIFNleDwva2V5d29y
ZD48a2V5d29yZD5TeXBoaWxpcy9lcGlkZW1pb2xvZ3k8L2tleXdvcmQ+PGtleXdvcmQ+VnVsbmVy
YWJsZSBQb3B1bGF0aW9uczwva2V5d29yZD48a2V5d29yZD5Zb3VuZyBBZHVsdDwva2V5d29yZD48
L2tleXdvcmRzPjxkYXRlcz48eWVhcj4yMDE1PC95ZWFyPjxwdWItZGF0ZXM+PGRhdGU+SnVsIDI8
L2RhdGU+PC9wdWItZGF0ZXM+PC9kYXRlcz48aXNibj4yMDQ1LTIzMjI8L2lzYm4+PGFjY2Vzc2lv
bi1udW0+MjYxMzU4MTA8L2FjY2Vzc2lvbi1udW0+PHVybHM+PC91cmxzPjxjdXN0b20yPlBNQzUz
OTMyODQ8L2N1c3RvbTI+PGVsZWN0cm9uaWMtcmVzb3VyY2UtbnVtPjEwLjEwMzgvc3JlcDExMjA1
PC9lbGVjdHJvbmljLXJlc291cmNlLW51bT48cmVtb3RlLWRhdGFiYXNlLXByb3ZpZGVyPk5MTTwv
cmVtb3RlLWRhdGFiYXNlLXByb3ZpZGVyPjxsYW5ndWFnZT5lbmc8L2xhbmd1YWdlPjwvcmVjb3Jk
PjwvQ2l0ZT48L0VuZE5vdGU+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F3C36">
              <w:rPr>
                <w:rFonts w:ascii="Times New Roman" w:hAnsi="Times New Roman" w:cs="Times New Roman"/>
                <w:sz w:val="20"/>
                <w:szCs w:val="20"/>
              </w:rPr>
            </w:r>
            <w:r w:rsidRPr="000F3C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0F3C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23408C60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4A951976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MSM</w:t>
            </w:r>
          </w:p>
        </w:tc>
        <w:tc>
          <w:tcPr>
            <w:tcW w:w="1447" w:type="pct"/>
            <w:noWrap/>
            <w:vAlign w:val="center"/>
          </w:tcPr>
          <w:p w14:paraId="54FE995C" w14:textId="3D4A6155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-7.7)</w:t>
            </w:r>
          </w:p>
        </w:tc>
        <w:tc>
          <w:tcPr>
            <w:tcW w:w="1276" w:type="pct"/>
            <w:noWrap/>
            <w:vAlign w:val="center"/>
          </w:tcPr>
          <w:p w14:paraId="464E41ED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46.76, 611.83)</w:t>
            </w:r>
          </w:p>
        </w:tc>
        <w:tc>
          <w:tcPr>
            <w:tcW w:w="683" w:type="pct"/>
            <w:vAlign w:val="center"/>
          </w:tcPr>
          <w:p w14:paraId="43440354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711D9AFB" w14:textId="77777777" w:rsidTr="002E1A34">
        <w:trPr>
          <w:trHeight w:val="285"/>
        </w:trPr>
        <w:tc>
          <w:tcPr>
            <w:tcW w:w="1594" w:type="pct"/>
            <w:noWrap/>
            <w:vAlign w:val="center"/>
            <w:hideMark/>
          </w:tcPr>
          <w:p w14:paraId="7E561710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uangxi</w:t>
            </w:r>
          </w:p>
        </w:tc>
        <w:tc>
          <w:tcPr>
            <w:tcW w:w="1447" w:type="pct"/>
            <w:noWrap/>
            <w:vAlign w:val="center"/>
          </w:tcPr>
          <w:p w14:paraId="47BFB8FF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  <w:hideMark/>
          </w:tcPr>
          <w:p w14:paraId="2128F5F7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3B70CAB7" w14:textId="7FE7B606" w:rsidR="000F3C36" w:rsidRPr="00B97AA1" w:rsidRDefault="00B97AA1">
            <w:pPr>
              <w:spacing w:after="0"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97AA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VuIEo8L0F1dGhvcj48WWVhcj4yMDE4PC9ZZWFyPjxS
ZWNOdW0+Nzk8L1JlY051bT48RGlzcGxheVRleHQ+WzUtN108L0Rpc3BsYXlUZXh0PjxyZWNvcmQ+
PHJlYy1udW1iZXI+Nzk8L3JlYy1udW1iZXI+PGZvcmVpZ24ta2V5cz48a2V5IGFwcD0iRU4iIGRi
LWlkPSJlZnc5ZXg1dm9yc2QwN2VwdmY2NXdyYTB4ZTVhd2F0OTk1cGQiIHRpbWVzdGFtcD0iMTcy
NzI3NTMyNyI+Nzk8L2tleT48L2ZvcmVpZ24ta2V5cz48cmVmLXR5cGUgbmFtZT0iSm91cm5hbCBB
cnRpY2xlIj4xNzwvcmVmLXR5cGU+PGNvbnRyaWJ1dG9ycz48YXV0aG9ycz48YXV0aG9yPkNoZW4g
SiwgPC9hdXRob3I+PGF1dGhvcj5MaWFvIEpZLCA8L2F1dGhvcj48YXV0aG9yPk5vbmcgSFQsPC9h
dXRob3I+PC9hdXRob3JzPjwvY29udHJpYnV0b3JzPjx0aXRsZXM+PHRpdGxlPltBbmFseXNpcyBv
ZiBuZXcgSElWIGluZmVjdGlvbnMgYW5kIGl0cyBpbmZsdWVuY2luZyBmYWN0b3JzIGFtb25nIGRy
dWcgdXNlcnMgaW4gR3VpeGkgcmVnaW9uLCAyMDEzLTIwMTUuXSA8L3RpdGxlPjxzZWNvbmRhcnkt
dGl0bGU+TW9kZXJuIFByZXZlbnRpdmUgTWVkaWNpbmUgPC9zZWNvbmRhcnktdGl0bGU+PC90aXRs
ZXM+PHBhZ2VzPjMyMDctMTE8L3BhZ2VzPjx2b2x1bWU+NDU8L3ZvbHVtZT48bnVtYmVyPjE3PC9u
dW1iZXI+PGRhdGVzPjx5ZWFyPjIwMTg8L3llYXI+PC9kYXRlcz48dXJscz48L3VybHM+PC9yZWNv
cmQ+PC9DaXRlPjxDaXRlPjxBdXRob3I+U29uZyBRWTwvQXV0aG9yPjxZZWFyPjIwMTU8L1llYXI+
PFJlY051bT44MDwvUmVjTnVtPjxyZWNvcmQ+PHJlYy1udW1iZXI+ODA8L3JlYy1udW1iZXI+PGZv
cmVpZ24ta2V5cz48a2V5IGFwcD0iRU4iIGRiLWlkPSJlZnc5ZXg1dm9yc2QwN2VwdmY2NXdyYTB4
ZTVhd2F0OTk1cGQiIHRpbWVzdGFtcD0iMTcyNzI3NTQxMSI+ODA8L2tleT48L2ZvcmVpZ24ta2V5
cz48cmVmLXR5cGUgbmFtZT0iSm91cm5hbCBBcnRpY2xlIj4xNzwvcmVmLXR5cGU+PGNvbnRyaWJ1
dG9ycz48YXV0aG9ycz48YXV0aG9yPlNvbmcgUVksIDwvYXV0aG9yPjxhdXRob3I+WWFuZyBYWSwg
PC9hdXRob3I+PGF1dGhvcj5KaWFuZyBILCA8L2F1dGhvcj48YXV0aG9yPmpnaDwvYXV0aG9yPjwv
YXV0aG9ycz48L2NvbnRyaWJ1dG9ycz48dGl0bGVzPjx0aXRsZT5bUHJldmVudGl2ZSBlZmZlY3Qg
b2YgYW50aXJldHJvdmlyYWwgdGhlcmFweSBvbiB0aGUgcG9zaXRpdmUgdHJhbnNmZXIgb2YgYW50
aWJvZGllcyBpbiBISVYtbmVnYXRpdmUgc3BvdXNlcyBvZiBtb25vLXBvc2l0aXZlIGZhbWlsaWVz
IGluIEd1YW5neGkgWmh1YW5nIEF1dG9ub21vdXMgUmVnaW9uLl08L3RpdGxlPjxzZWNvbmRhcnkt
dGl0bGU+Q2hpbmVzZSBKb3VybmFsIG9mIEVwaWRlbWlvbG9neTwvc2Vjb25kYXJ5LXRpdGxlPjwv
dGl0bGVzPjxwZXJpb2RpY2FsPjxmdWxsLXRpdGxlPkNoaW5lc2UgSm91cm5hbCBvZiBFcGlkZW1p
b2xvZ3k8L2Z1bGwtdGl0bGU+PC9wZXJpb2RpY2FsPjxwYWdlcz4xNDAxLTU8L3BhZ2VzPjx2b2x1
bWU+MzY8L3ZvbHVtZT48bnVtYmVyPjEyPC9udW1iZXI+PGRhdGVzPjx5ZWFyPjIwMTU8L3llYXI+
PC9kYXRlcz48dXJscz48L3VybHM+PC9yZWNvcmQ+PC9DaXRlPjxDaXRlPjxBdXRob3I+TGk8L0F1
dGhvcj48WWVhcj4yMDE0PC9ZZWFyPjxSZWNOdW0+NTM8L1JlY051bT48cmVjb3JkPjxyZWMtbnVt
YmVyPjUzPC9yZWMtbnVtYmVyPjxmb3JlaWduLWtleXM+PGtleSBhcHA9IkVOIiBkYi1pZD0iZWZ3
OWV4NXZvcnNkMDdlcHZmNjV3cmEweGU1YXdhdDk5NXBkIiB0aW1lc3RhbXA9IjE3MDQyNjg1NzMi
PjUzPC9rZXk+PC9mb3JlaWduLWtleXM+PHJlZi10eXBlIG5hbWU9IkpvdXJuYWwgQXJ0aWNsZSI+
MTc8L3JlZi10eXBlPjxjb250cmlidXRvcnM+PGF1dGhvcnM+PGF1dGhvcj5MaSwgSmlhbmp1bjwv
YXV0aG9yPjxhdXRob3I+WmhhbmcsIEhvbmdtYW48L2F1dGhvcj48YXV0aG9yPlNoZW4sIFpoaXlv
bmc8L2F1dGhvcj48YXV0aG9yPlpob3UsIFl1ZWppYW88L2F1dGhvcj48YXV0aG9yPkZhbmcsIE5p
bmd5ZTwvYXV0aG9yPjxhdXRob3I+V2FuZywgTHU8L2F1dGhvcj48YXV0aG9yPldhbmcsIEJpbjwv
YXV0aG9yPjxhdXRob3I+V2FuZywgSmlhbmd3ZWk8L2F1dGhvcj48YXV0aG9yPlRhbmcsIFpoZW56
aHU8L2F1dGhvcj48L2F1dGhvcnM+PC9jb250cmlidXRvcnM+PHRpdGxlcz48dGl0bGU+U2NyZWVu
aW5nIGZvciBBY3V0ZSBISVYgSW5mZWN0aW9ucyBhbmQgRXN0aW1hdGluZyBISVYgSW5jaWRlbmNl
IGFtb25nIEZlbWFsZSBTZXggV29ya2VycyBmcm9tIExvdy1HcmFkZSBWZW51ZXMgaW4gR3Vhbmd4
aSwgQ2hpbmE8L3RpdGxlPjxzZWNvbmRhcnktdGl0bGU+UExPUyBPTkU8L3NlY29uZGFyeS10aXRs
ZT48L3RpdGxlcz48cGVyaW9kaWNhbD48ZnVsbC10aXRsZT5QTG9TIE9uZTwvZnVsbC10aXRsZT48
L3BlcmlvZGljYWw+PHBhZ2VzPmU5OTUyMjwvcGFnZXM+PHZvbHVtZT45PC92b2x1bWU+PG51bWJl
cj42PC9udW1iZXI+PGRhdGVzPjx5ZWFyPjIwMTQ8L3llYXI+PC9kYXRlcz48cHVibGlzaGVyPlB1
YmxpYyBMaWJyYXJ5IG9mIFNjaWVuY2U8L3B1Ymxpc2hlcj48dXJscz48cmVsYXRlZC11cmxzPjx1
cmw+aHR0cHM6Ly9kb2kub3JnLzEwLjEzNzEvam91cm5hbC5wb25lLjAwOTk1MjI8L3VybD48L3Jl
bGF0ZWQtdXJscz48L3VybHM+PGVsZWN0cm9uaWMtcmVzb3VyY2UtbnVtPjEwLjEzNzEvam91cm5h
bC5wb25lLjAwOTk1MjI8L2VsZWN0cm9uaWMtcmVzb3VyY2UtbnVtPjwvcmVjb3JkPjwvQ2l0ZT48
L0VuZE5vdGU+
</w:fldData>
              </w:fldChar>
            </w:r>
            <w:r w:rsidR="00FC325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C325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VuIEo8L0F1dGhvcj48WWVhcj4yMDE4PC9ZZWFyPjxS
ZWNOdW0+Nzk8L1JlY051bT48RGlzcGxheVRleHQ+WzUtN108L0Rpc3BsYXlUZXh0PjxyZWNvcmQ+
PHJlYy1udW1iZXI+Nzk8L3JlYy1udW1iZXI+PGZvcmVpZ24ta2V5cz48a2V5IGFwcD0iRU4iIGRi
LWlkPSJlZnc5ZXg1dm9yc2QwN2VwdmY2NXdyYTB4ZTVhd2F0OTk1cGQiIHRpbWVzdGFtcD0iMTcy
NzI3NTMyNyI+Nzk8L2tleT48L2ZvcmVpZ24ta2V5cz48cmVmLXR5cGUgbmFtZT0iSm91cm5hbCBB
cnRpY2xlIj4xNzwvcmVmLXR5cGU+PGNvbnRyaWJ1dG9ycz48YXV0aG9ycz48YXV0aG9yPkNoZW4g
SiwgPC9hdXRob3I+PGF1dGhvcj5MaWFvIEpZLCA8L2F1dGhvcj48YXV0aG9yPk5vbmcgSFQsPC9h
dXRob3I+PC9hdXRob3JzPjwvY29udHJpYnV0b3JzPjx0aXRsZXM+PHRpdGxlPltBbmFseXNpcyBv
ZiBuZXcgSElWIGluZmVjdGlvbnMgYW5kIGl0cyBpbmZsdWVuY2luZyBmYWN0b3JzIGFtb25nIGRy
dWcgdXNlcnMgaW4gR3VpeGkgcmVnaW9uLCAyMDEzLTIwMTUuXSA8L3RpdGxlPjxzZWNvbmRhcnkt
dGl0bGU+TW9kZXJuIFByZXZlbnRpdmUgTWVkaWNpbmUgPC9zZWNvbmRhcnktdGl0bGU+PC90aXRs
ZXM+PHBhZ2VzPjMyMDctMTE8L3BhZ2VzPjx2b2x1bWU+NDU8L3ZvbHVtZT48bnVtYmVyPjE3PC9u
dW1iZXI+PGRhdGVzPjx5ZWFyPjIwMTg8L3llYXI+PC9kYXRlcz48dXJscz48L3VybHM+PC9yZWNv
cmQ+PC9DaXRlPjxDaXRlPjxBdXRob3I+U29uZyBRWTwvQXV0aG9yPjxZZWFyPjIwMTU8L1llYXI+
PFJlY051bT44MDwvUmVjTnVtPjxyZWNvcmQ+PHJlYy1udW1iZXI+ODA8L3JlYy1udW1iZXI+PGZv
cmVpZ24ta2V5cz48a2V5IGFwcD0iRU4iIGRiLWlkPSJlZnc5ZXg1dm9yc2QwN2VwdmY2NXdyYTB4
ZTVhd2F0OTk1cGQiIHRpbWVzdGFtcD0iMTcyNzI3NTQxMSI+ODA8L2tleT48L2ZvcmVpZ24ta2V5
cz48cmVmLXR5cGUgbmFtZT0iSm91cm5hbCBBcnRpY2xlIj4xNzwvcmVmLXR5cGU+PGNvbnRyaWJ1
dG9ycz48YXV0aG9ycz48YXV0aG9yPlNvbmcgUVksIDwvYXV0aG9yPjxhdXRob3I+WWFuZyBYWSwg
PC9hdXRob3I+PGF1dGhvcj5KaWFuZyBILCA8L2F1dGhvcj48YXV0aG9yPmpnaDwvYXV0aG9yPjwv
YXV0aG9ycz48L2NvbnRyaWJ1dG9ycz48dGl0bGVzPjx0aXRsZT5bUHJldmVudGl2ZSBlZmZlY3Qg
b2YgYW50aXJldHJvdmlyYWwgdGhlcmFweSBvbiB0aGUgcG9zaXRpdmUgdHJhbnNmZXIgb2YgYW50
aWJvZGllcyBpbiBISVYtbmVnYXRpdmUgc3BvdXNlcyBvZiBtb25vLXBvc2l0aXZlIGZhbWlsaWVz
IGluIEd1YW5neGkgWmh1YW5nIEF1dG9ub21vdXMgUmVnaW9uLl08L3RpdGxlPjxzZWNvbmRhcnkt
dGl0bGU+Q2hpbmVzZSBKb3VybmFsIG9mIEVwaWRlbWlvbG9neTwvc2Vjb25kYXJ5LXRpdGxlPjwv
dGl0bGVzPjxwZXJpb2RpY2FsPjxmdWxsLXRpdGxlPkNoaW5lc2UgSm91cm5hbCBvZiBFcGlkZW1p
b2xvZ3k8L2Z1bGwtdGl0bGU+PC9wZXJpb2RpY2FsPjxwYWdlcz4xNDAxLTU8L3BhZ2VzPjx2b2x1
bWU+MzY8L3ZvbHVtZT48bnVtYmVyPjEyPC9udW1iZXI+PGRhdGVzPjx5ZWFyPjIwMTU8L3llYXI+
PC9kYXRlcz48dXJscz48L3VybHM+PC9yZWNvcmQ+PC9DaXRlPjxDaXRlPjxBdXRob3I+TGk8L0F1
dGhvcj48WWVhcj4yMDE0PC9ZZWFyPjxSZWNOdW0+NTM8L1JlY051bT48cmVjb3JkPjxyZWMtbnVt
YmVyPjUzPC9yZWMtbnVtYmVyPjxmb3JlaWduLWtleXM+PGtleSBhcHA9IkVOIiBkYi1pZD0iZWZ3
OWV4NXZvcnNkMDdlcHZmNjV3cmEweGU1YXdhdDk5NXBkIiB0aW1lc3RhbXA9IjE3MDQyNjg1NzMi
PjUzPC9rZXk+PC9mb3JlaWduLWtleXM+PHJlZi10eXBlIG5hbWU9IkpvdXJuYWwgQXJ0aWNsZSI+
MTc8L3JlZi10eXBlPjxjb250cmlidXRvcnM+PGF1dGhvcnM+PGF1dGhvcj5MaSwgSmlhbmp1bjwv
YXV0aG9yPjxhdXRob3I+WmhhbmcsIEhvbmdtYW48L2F1dGhvcj48YXV0aG9yPlNoZW4sIFpoaXlv
bmc8L2F1dGhvcj48YXV0aG9yPlpob3UsIFl1ZWppYW88L2F1dGhvcj48YXV0aG9yPkZhbmcsIE5p
bmd5ZTwvYXV0aG9yPjxhdXRob3I+V2FuZywgTHU8L2F1dGhvcj48YXV0aG9yPldhbmcsIEJpbjwv
YXV0aG9yPjxhdXRob3I+V2FuZywgSmlhbmd3ZWk8L2F1dGhvcj48YXV0aG9yPlRhbmcsIFpoZW56
aHU8L2F1dGhvcj48L2F1dGhvcnM+PC9jb250cmlidXRvcnM+PHRpdGxlcz48dGl0bGU+U2NyZWVu
aW5nIGZvciBBY3V0ZSBISVYgSW5mZWN0aW9ucyBhbmQgRXN0aW1hdGluZyBISVYgSW5jaWRlbmNl
IGFtb25nIEZlbWFsZSBTZXggV29ya2VycyBmcm9tIExvdy1HcmFkZSBWZW51ZXMgaW4gR3Vhbmd4
aSwgQ2hpbmE8L3RpdGxlPjxzZWNvbmRhcnktdGl0bGU+UExPUyBPTkU8L3NlY29uZGFyeS10aXRs
ZT48L3RpdGxlcz48cGVyaW9kaWNhbD48ZnVsbC10aXRsZT5QTG9TIE9uZTwvZnVsbC10aXRsZT48
L3BlcmlvZGljYWw+PHBhZ2VzPmU5OTUyMjwvcGFnZXM+PHZvbHVtZT45PC92b2x1bWU+PG51bWJl
cj42PC9udW1iZXI+PGRhdGVzPjx5ZWFyPjIwMTQ8L3llYXI+PC9kYXRlcz48cHVibGlzaGVyPlB1
YmxpYyBMaWJyYXJ5IG9mIFNjaWVuY2U8L3B1Ymxpc2hlcj48dXJscz48cmVsYXRlZC11cmxzPjx1
cmw+aHR0cHM6Ly9kb2kub3JnLzEwLjEzNzEvam91cm5hbC5wb25lLjAwOTk1MjI8L3VybD48L3Jl
bGF0ZWQtdXJscz48L3VybHM+PGVsZWN0cm9uaWMtcmVzb3VyY2UtbnVtPjEwLjEzNzEvam91cm5h
bC5wb25lLjAwOTk1MjI8L2VsZWN0cm9uaWMtcmVzb3VyY2UtbnVtPjwvcmVjb3JkPjwvQ2l0ZT48
L0VuZE5vdGU+
</w:fldData>
              </w:fldChar>
            </w:r>
            <w:r w:rsidR="00FC325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C325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="00FC325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B97AA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r>
            <w:r w:rsidRPr="00B97AA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eastAsia="宋体" w:hAnsi="Times New Roman" w:cs="Times New Roman"/>
                <w:noProof/>
                <w:color w:val="000000"/>
                <w:sz w:val="20"/>
                <w:szCs w:val="20"/>
              </w:rPr>
              <w:t>[5-7]</w:t>
            </w:r>
            <w:r w:rsidRPr="00B97AA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F3C36" w:rsidRPr="000F3C36" w14:paraId="400E7BA6" w14:textId="77777777" w:rsidTr="002E1A34">
        <w:trPr>
          <w:trHeight w:val="285"/>
        </w:trPr>
        <w:tc>
          <w:tcPr>
            <w:tcW w:w="1594" w:type="pct"/>
            <w:noWrap/>
            <w:vAlign w:val="center"/>
          </w:tcPr>
          <w:p w14:paraId="17CF7A7C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FSW</w:t>
            </w:r>
          </w:p>
        </w:tc>
        <w:tc>
          <w:tcPr>
            <w:tcW w:w="1447" w:type="pct"/>
            <w:noWrap/>
            <w:vAlign w:val="center"/>
          </w:tcPr>
          <w:p w14:paraId="0D9A9EB9" w14:textId="26D235FE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-1.76)</w:t>
            </w:r>
          </w:p>
        </w:tc>
        <w:tc>
          <w:tcPr>
            <w:tcW w:w="1276" w:type="pct"/>
            <w:noWrap/>
            <w:vAlign w:val="center"/>
          </w:tcPr>
          <w:p w14:paraId="7FC7D11B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2.06, 139.84)</w:t>
            </w:r>
          </w:p>
        </w:tc>
        <w:tc>
          <w:tcPr>
            <w:tcW w:w="683" w:type="pct"/>
            <w:vAlign w:val="center"/>
          </w:tcPr>
          <w:p w14:paraId="2FADF7F7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7DF58A47" w14:textId="77777777" w:rsidTr="002E1A34">
        <w:trPr>
          <w:trHeight w:val="285"/>
        </w:trPr>
        <w:tc>
          <w:tcPr>
            <w:tcW w:w="1594" w:type="pct"/>
            <w:noWrap/>
            <w:vAlign w:val="center"/>
          </w:tcPr>
          <w:p w14:paraId="06AA5CA2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50B077B6" w14:textId="40AFBDC5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-1.79)</w:t>
            </w:r>
          </w:p>
        </w:tc>
        <w:tc>
          <w:tcPr>
            <w:tcW w:w="1276" w:type="pct"/>
            <w:noWrap/>
            <w:vAlign w:val="center"/>
          </w:tcPr>
          <w:p w14:paraId="1CED5830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.14, 104.69)</w:t>
            </w:r>
          </w:p>
        </w:tc>
        <w:tc>
          <w:tcPr>
            <w:tcW w:w="683" w:type="pct"/>
            <w:vAlign w:val="center"/>
          </w:tcPr>
          <w:p w14:paraId="585CDF76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5A02908D" w14:textId="77777777" w:rsidTr="002E1A34">
        <w:trPr>
          <w:trHeight w:val="285"/>
        </w:trPr>
        <w:tc>
          <w:tcPr>
            <w:tcW w:w="1594" w:type="pct"/>
            <w:noWrap/>
            <w:vAlign w:val="center"/>
          </w:tcPr>
          <w:p w14:paraId="4FC6D2E2" w14:textId="0679A529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19950324" w14:textId="4F83EAED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-2.7)</w:t>
            </w:r>
          </w:p>
        </w:tc>
        <w:tc>
          <w:tcPr>
            <w:tcW w:w="1276" w:type="pct"/>
            <w:noWrap/>
            <w:vAlign w:val="center"/>
          </w:tcPr>
          <w:p w14:paraId="04A64A28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6.07, 236.68)</w:t>
            </w:r>
          </w:p>
        </w:tc>
        <w:tc>
          <w:tcPr>
            <w:tcW w:w="683" w:type="pct"/>
            <w:vAlign w:val="center"/>
          </w:tcPr>
          <w:p w14:paraId="7A779E58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1FFBC8D6" w14:textId="77777777" w:rsidTr="002E1A34">
        <w:trPr>
          <w:trHeight w:val="278"/>
        </w:trPr>
        <w:tc>
          <w:tcPr>
            <w:tcW w:w="1594" w:type="pct"/>
            <w:noWrap/>
            <w:vAlign w:val="center"/>
            <w:hideMark/>
          </w:tcPr>
          <w:p w14:paraId="2F70515B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unnan</w:t>
            </w:r>
          </w:p>
        </w:tc>
        <w:tc>
          <w:tcPr>
            <w:tcW w:w="1447" w:type="pct"/>
            <w:noWrap/>
            <w:vAlign w:val="center"/>
          </w:tcPr>
          <w:p w14:paraId="02EDEBA0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  <w:hideMark/>
          </w:tcPr>
          <w:p w14:paraId="7C750B40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83" w:type="pct"/>
            <w:vAlign w:val="center"/>
          </w:tcPr>
          <w:p w14:paraId="313D83F3" w14:textId="5D90DD10" w:rsidR="000F3C36" w:rsidRPr="000F3C36" w:rsidRDefault="00D41C20">
            <w:pPr>
              <w:spacing w:after="0"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C32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u&lt;/Author&gt;&lt;Year&gt;2012&lt;/Year&gt;&lt;RecNum&gt;83&lt;/RecNum&gt;&lt;DisplayText&gt;[8-10]&lt;/DisplayText&gt;&lt;record&gt;&lt;rec-number&gt;83&lt;/rec-number&gt;&lt;foreign-keys&gt;&lt;key app="EN" db-id="efw9ex5vorsd07epvf65wra0xe5awat995pd" timestamp="1727313172"&gt;83&lt;/key&gt;&lt;/foreign-keys&gt;&lt;ref-type name="Thesis"&gt;32&lt;/ref-type&gt;&lt;contributors&gt;&lt;authors&gt;&lt;author&gt;Zhu, Pi&lt;/author&gt;&lt;/authors&gt;&lt;/contributors&gt;&lt;titles&gt;&lt;title&gt;[AIDS cohort study of HIV-infected spouses.]&lt;/title&gt;&lt;/titles&gt;&lt;dates&gt;&lt;year&gt;2012&lt;/year&gt;&lt;/dates&gt;&lt;publisher&gt;Fudan University&lt;/publisher&gt;&lt;urls&gt;&lt;/urls&gt;&lt;/record&gt;&lt;/Cite&gt;&lt;Cite&gt;&lt;Author&gt;Ma J&lt;/Author&gt;&lt;Year&gt;2017&lt;/Year&gt;&lt;RecNum&gt;81&lt;/RecNum&gt;&lt;record&gt;&lt;rec-number&gt;81&lt;/rec-number&gt;&lt;foreign-keys&gt;&lt;key app="EN" db-id="efw9ex5vorsd07epvf65wra0xe5awat995pd" timestamp="1727312692"&gt;81&lt;/key&gt;&lt;/foreign-keys&gt;&lt;ref-type name="Journal Article"&gt;17&lt;/ref-type&gt;&lt;contributors&gt;&lt;authors&gt;&lt;author&gt;Ma J, &lt;/author&gt;&lt;author&gt;Li YF, &lt;/author&gt;&lt;author&gt;Zhang RZ, &lt;/author&gt;&lt;author&gt;dyd&lt;/author&gt;&lt;/authors&gt;&lt;/contributors&gt;&lt;titles&gt;&lt;title&gt;[A cohort study of new HIV infections among MSM in Kunming, 2012-2016.]&lt;/title&gt;&lt;secondary-title&gt;Chinese Journal of AIDS &amp;amp; STD&lt;/secondary-title&gt;&lt;/titles&gt;&lt;periodical&gt;&lt;full-title&gt;Chinese Journal of AIDS &amp;amp; STD&lt;/full-title&gt;&lt;/periodical&gt;&lt;pages&gt;755-7+63&lt;/pages&gt;&lt;volume&gt;23&lt;/volume&gt;&lt;number&gt;08&lt;/number&gt;&lt;dates&gt;&lt;year&gt;2017&lt;/year&gt;&lt;/dates&gt;&lt;urls&gt;&lt;/urls&gt;&lt;/record&gt;&lt;/Cite&gt;&lt;Cite&gt;&lt;Author&gt;Su&lt;/Author&gt;&lt;Year&gt;2015&lt;/Year&gt;&lt;RecNum&gt;82&lt;/RecNum&gt;&lt;record&gt;&lt;rec-number&gt;82&lt;/rec-number&gt;&lt;foreign-keys&gt;&lt;key app="EN" db-id="efw9ex5vorsd07epvf65wra0xe5awat995pd" timestamp="1727313082"&gt;82&lt;/key&gt;&lt;/foreign-keys&gt;&lt;ref-type name="Thesis"&gt;32&lt;/ref-type&gt;&lt;contributors&gt;&lt;authors&gt;&lt;author&gt;Su, YY&lt;/author&gt;&lt;/authors&gt;&lt;/contributors&gt;&lt;titles&gt;&lt;title&gt;[Epidemiologic study of AIDS among clandestine prostitutes and clients of prostitutes in Kaiyuan City, Yunnan Province, China.]&lt;/title&gt;&lt;secondary-title&gt;Chinese Center for Disease Control and Prevention&lt;/secondary-title&gt;&lt;/titles&gt;&lt;dates&gt;&lt;year&gt;2015&lt;/year&gt;&lt;/dates&gt;&lt;publisher&gt;Chinese Center for Disease Control and Prevention&lt;/publisher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eastAsia="等线" w:hAnsi="Times New Roman" w:cs="Times New Roman"/>
                <w:noProof/>
                <w:color w:val="000000"/>
                <w:sz w:val="20"/>
                <w:szCs w:val="20"/>
              </w:rPr>
              <w:t>[8-10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F3C36" w:rsidRPr="000F3C36" w14:paraId="795C129A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19547F21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MSM</w:t>
            </w:r>
          </w:p>
        </w:tc>
        <w:tc>
          <w:tcPr>
            <w:tcW w:w="1447" w:type="pct"/>
            <w:noWrap/>
            <w:vAlign w:val="center"/>
          </w:tcPr>
          <w:p w14:paraId="599DD01B" w14:textId="13359CBB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6-7.98)</w:t>
            </w:r>
          </w:p>
        </w:tc>
        <w:tc>
          <w:tcPr>
            <w:tcW w:w="1276" w:type="pct"/>
            <w:noWrap/>
            <w:vAlign w:val="center"/>
          </w:tcPr>
          <w:p w14:paraId="164581B7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26.74, 475.95)</w:t>
            </w:r>
          </w:p>
        </w:tc>
        <w:tc>
          <w:tcPr>
            <w:tcW w:w="683" w:type="pct"/>
            <w:vAlign w:val="center"/>
          </w:tcPr>
          <w:p w14:paraId="038DFE29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3E191ED9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5C42A87C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FSW</w:t>
            </w:r>
          </w:p>
        </w:tc>
        <w:tc>
          <w:tcPr>
            <w:tcW w:w="1447" w:type="pct"/>
            <w:noWrap/>
            <w:vAlign w:val="center"/>
          </w:tcPr>
          <w:p w14:paraId="044697B5" w14:textId="140B4304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-1.47)</w:t>
            </w:r>
          </w:p>
        </w:tc>
        <w:tc>
          <w:tcPr>
            <w:tcW w:w="1276" w:type="pct"/>
            <w:noWrap/>
            <w:vAlign w:val="center"/>
          </w:tcPr>
          <w:p w14:paraId="2336BB7E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.10, 102.78)</w:t>
            </w:r>
          </w:p>
        </w:tc>
        <w:tc>
          <w:tcPr>
            <w:tcW w:w="683" w:type="pct"/>
            <w:vAlign w:val="center"/>
          </w:tcPr>
          <w:p w14:paraId="05C3A838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13873CA3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64C12EA4" w14:textId="03C1B8AA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6227322D" w14:textId="2D52C41F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-2.1)</w:t>
            </w:r>
          </w:p>
        </w:tc>
        <w:tc>
          <w:tcPr>
            <w:tcW w:w="1276" w:type="pct"/>
            <w:noWrap/>
            <w:vAlign w:val="center"/>
          </w:tcPr>
          <w:p w14:paraId="14BCD812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.92, 135.12)</w:t>
            </w:r>
          </w:p>
        </w:tc>
        <w:tc>
          <w:tcPr>
            <w:tcW w:w="683" w:type="pct"/>
            <w:vAlign w:val="center"/>
          </w:tcPr>
          <w:p w14:paraId="2BB9D759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333FE8B5" w14:textId="77777777" w:rsidTr="002E1A34">
        <w:trPr>
          <w:trHeight w:val="278"/>
        </w:trPr>
        <w:tc>
          <w:tcPr>
            <w:tcW w:w="1594" w:type="pct"/>
            <w:noWrap/>
            <w:vAlign w:val="center"/>
            <w:hideMark/>
          </w:tcPr>
          <w:p w14:paraId="462E01BF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injiang</w:t>
            </w:r>
          </w:p>
        </w:tc>
        <w:tc>
          <w:tcPr>
            <w:tcW w:w="1447" w:type="pct"/>
            <w:noWrap/>
            <w:vAlign w:val="center"/>
          </w:tcPr>
          <w:p w14:paraId="6E05CFA1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  <w:hideMark/>
          </w:tcPr>
          <w:p w14:paraId="6FFB4C1F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83" w:type="pct"/>
            <w:vAlign w:val="center"/>
          </w:tcPr>
          <w:p w14:paraId="16A42C30" w14:textId="414C889F" w:rsidR="000F3C36" w:rsidRPr="000F3C36" w:rsidRDefault="00D41C20">
            <w:pPr>
              <w:spacing w:after="0" w:line="200" w:lineRule="exact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FC325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ou J&lt;/Author&gt;&lt;Year&gt;2018&lt;/Year&gt;&lt;RecNum&gt;84&lt;/RecNum&gt;&lt;DisplayText&gt;[11]&lt;/DisplayText&gt;&lt;record&gt;&lt;rec-number&gt;84&lt;/rec-number&gt;&lt;foreign-keys&gt;&lt;key app="EN" db-id="efw9ex5vorsd07epvf65wra0xe5awat995pd" timestamp="1727313277"&gt;84&lt;/key&gt;&lt;/foreign-keys&gt;&lt;ref-type name="Journal Article"&gt;17&lt;/ref-type&gt;&lt;contributors&gt;&lt;authors&gt;&lt;author&gt;Zhou J, &lt;/author&gt;&lt;author&gt;Ni YK, &lt;/author&gt;&lt;author&gt;Chen XL, &lt;/author&gt;&lt;author&gt;Ma YY, Hu XY, Ni MJ.&lt;/author&gt;&lt;/authors&gt;&lt;/contributors&gt;&lt;titles&gt;&lt;title&gt;[Analysis of the rate of new HIV infections and its influencing factors among intravenous drug users in Xinjiang.]&lt;/title&gt;&lt;secondary-title&gt;Chinese Journal of Public Health &lt;/secondary-title&gt;&lt;/titles&gt;&lt;pages&gt;1587-91&lt;/pages&gt;&lt;volume&gt;34&lt;/volume&gt;&lt;number&gt;12&lt;/number&gt;&lt;dates&gt;&lt;year&gt;2018&lt;/year&gt;&lt;/dates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eastAsia="等线" w:hAnsi="Times New Roman" w:cs="Times New Roman"/>
                <w:noProof/>
                <w:color w:val="000000"/>
                <w:sz w:val="20"/>
                <w:szCs w:val="20"/>
              </w:rPr>
              <w:t>[11]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0F3C36" w:rsidRPr="000F3C36" w14:paraId="6B4233FB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35CF353B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6939EB3A" w14:textId="74327DEC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7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-3.52)</w:t>
            </w:r>
          </w:p>
        </w:tc>
        <w:tc>
          <w:tcPr>
            <w:tcW w:w="1276" w:type="pct"/>
            <w:noWrap/>
            <w:vAlign w:val="center"/>
          </w:tcPr>
          <w:p w14:paraId="6E020541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7.43, 260.89)</w:t>
            </w:r>
          </w:p>
        </w:tc>
        <w:tc>
          <w:tcPr>
            <w:tcW w:w="683" w:type="pct"/>
            <w:vAlign w:val="center"/>
          </w:tcPr>
          <w:p w14:paraId="5E90921C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111FB4D8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65D10F08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ortality, per 100 PYs</w:t>
            </w:r>
          </w:p>
        </w:tc>
        <w:tc>
          <w:tcPr>
            <w:tcW w:w="1447" w:type="pct"/>
            <w:noWrap/>
            <w:vAlign w:val="center"/>
          </w:tcPr>
          <w:p w14:paraId="203A80A6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7F661281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09E0D388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05C64C08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08696AEF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4 &lt;200 on ART</w:t>
            </w:r>
          </w:p>
        </w:tc>
        <w:tc>
          <w:tcPr>
            <w:tcW w:w="1447" w:type="pct"/>
            <w:noWrap/>
            <w:vAlign w:val="center"/>
          </w:tcPr>
          <w:p w14:paraId="4F380999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33D503F5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0E058B86" w14:textId="31264097" w:rsidR="000F3C36" w:rsidRPr="000F3C36" w:rsidRDefault="00445B6D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zPC9ZZWFyPjxSZWNO
dW0+OTA8L1JlY051bT48RGlzcGxheVRleHQ+WzEyLTE1XTwvRGlzcGxheVRleHQ+PHJlY29yZD48
cmVjLW51bWJlcj45MDwvcmVjLW51bWJlcj48Zm9yZWlnbi1rZXlzPjxrZXkgYXBwPSJFTiIgZGIt
aWQ9ImVmdzlleDV2b3JzZDA3ZXB2ZjY1d3JhMHhlNWF3YXQ5OTVwZCIgdGltZXN0YW1wPSIxNzI3
MzE0Mzc2Ij45MDwva2V5PjwvZm9yZWlnbi1rZXlzPjxyZWYtdHlwZSBuYW1lPSJKb3VybmFsIEFy
dGljbGUiPjE3PC9yZWYtdHlwZT48Y29udHJpYnV0b3JzPjxhdXRob3JzPjxhdXRob3I+TGl1LCBF
LjwvYXV0aG9yPjxhdXRob3I+Um91LCBLLjwvYXV0aG9yPjxhdXRob3I+TWNHb29nYW4sIEouIE0u
PC9hdXRob3I+PGF1dGhvcj5QYW5nLCBMLjwvYXV0aG9yPjxhdXRob3I+Q2FvLCBYLjwvYXV0aG9y
PjxhdXRob3I+V2FuZywgQy48L2F1dGhvcj48YXV0aG9yPkx1bywgVy48L2F1dGhvcj48YXV0aG9y
PlN1bGxpdmFuLCBTLiBHLjwvYXV0aG9yPjxhdXRob3I+TW9udGFuZXIsIEouIFMuPC9hdXRob3I+
PGF1dGhvcj5CdWx0ZXJ5cywgTS48L2F1dGhvcj48YXV0aG9yPkRldGVscywgUi48L2F1dGhvcj48
YXV0aG9yPld1LCBaLiA8L2F1dGhvcj48L2F1dGhvcnM+PC9jb250cmlidXRvcnM+PHRpdGxlcz48
dGl0bGU+RmFjdG9ycyBhc3NvY2lhdGVkIHdpdGggbW9ydGFsaXR5IG9mIEhJVi1wb3NpdGl2ZSBj
bGllbnRzIHJlY2VpdmluZyBtZXRoYWRvbmUgbWFpbnRlbmFuY2UgdHJlYXRtZW50IGluIENoaW5h
PC90aXRsZT48c2Vjb25kYXJ5LXRpdGxlPiBKIEluZmVjdCBEaXM8L3NlY29uZGFyeS10aXRsZT48
L3RpdGxlcz48cGFnZXM+NDQyLTUzPC9wYWdlcz48dm9sdW1lPjIwODwvdm9sdW1lPjxudW1iZXI+
MzwvbnVtYmVyPjxkYXRlcz48eWVhcj4yMDEzPC95ZWFyPjwvZGF0ZXM+PHVybHM+PC91cmxzPjwv
cmVjb3JkPjwvQ2l0ZT48Q2l0ZT48QXV0aG9yPk1hPC9BdXRob3I+PFllYXI+MjAxNjwvWWVhcj48
UmVjTnVtPjg4PC9SZWNOdW0+PHJlY29yZD48cmVjLW51bWJlcj44ODwvcmVjLW51bWJlcj48Zm9y
ZWlnbi1rZXlzPjxrZXkgYXBwPSJFTiIgZGItaWQ9ImVmdzlleDV2b3JzZDA3ZXB2ZjY1d3JhMHhl
NWF3YXQ5OTVwZCIgdGltZXN0YW1wPSIxNzI3MzEzOTgyIj44ODwva2V5PjwvZm9yZWlnbi1rZXlz
PjxyZWYtdHlwZSBuYW1lPSJUaGVzaXMiPjMyPC9yZWYtdHlwZT48Y29udHJpYnV0b3JzPjxhdXRo
b3JzPjxhdXRob3I+TWEsIExQPC9hdXRob3I+PC9hdXRob3JzPjwvY29udHJpYnV0b3JzPjx0aXRs
ZXM+PHRpdGxlPltTdHVkeSB0aGUgY29zdCwgZWZmZWN0LCBhbmQgdXRpbGl0eSBvZiBkaWZmZXJl
bnQgYW50aXJldHJvdmlyYWwgdHJlYXRtZW50IHN0cmF0ZWdpZXMgZm9yIEhJViBzaW5nbGUtcG9z
aXRpdmUgZmFtaWxpZXMuXSA8L3RpdGxlPjwvdGl0bGVzPjxkYXRlcz48eWVhcj4yMDE2PC95ZWFy
PjwvZGF0ZXM+PHB1Ymxpc2hlcj5DaGluZXNlIENlbnRlciBmb3IgRGlzZWFzZSBDb250cm9sIGFu
ZCBQcmV2ZW50aW9uIDwvcHVibGlzaGVyPjx1cmxzPjwvdXJscz48L3JlY29yZD48L0NpdGU+PENp
dGU+PEF1dGhvcj5DYWkgQzwvQXV0aG9yPjxZZWFyPjIwMjE8L1llYXI+PFJlY051bT44OTwvUmVj
TnVtPjxyZWNvcmQ+PHJlYy1udW1iZXI+ODk8L3JlYy1udW1iZXI+PGZvcmVpZ24ta2V5cz48a2V5
IGFwcD0iRU4iIGRiLWlkPSJlZnc5ZXg1dm9yc2QwN2VwdmY2NXdyYTB4ZTVhd2F0OTk1cGQiIHRp
bWVzdGFtcD0iMTcyNzMxNDA2MSI+ODk8L2tleT48L2ZvcmVpZ24ta2V5cz48cmVmLXR5cGUgbmFt
ZT0iSm91cm5hbCBBcnRpY2xlIj4xNzwvcmVmLXR5cGU+PGNvbnRyaWJ1dG9ycz48YXV0aG9ycz48
YXV0aG9yPkNhaSBDLCA8L2F1dGhvcj48YXV0aG9yPlRhbmcgSEwsIDwvYXV0aG9yPjxhdXRob3I+
TGkgRE0sIDwvYXV0aG9yPjxhdXRob3I+THYgRjwvYXV0aG9yPjwvYXV0aG9ycz48L2NvbnRyaWJ1
dG9ycz48dGl0bGVzPjx0aXRsZT5bQW5hbHlzaXMgb2YgbW9ydGFsaXR5IHRyZW5kIGFuZCBpdHMg
cmVsYXRlZCByaXNrIGZhY3RvcnMgb2YgQUlEUyBwYXRpZW50cyBpbiBDaGluYS5dIDwvdGl0bGU+
PHNlY29uZGFyeS10aXRsZT5DaGluZXNlIE1lZGljbGEgQXNzb2NpYXRpb24gSm91cm5hbHM8L3Nl
Y29uZGFyeS10aXRsZT48L3RpdGxlcz48cGVyaW9kaWNhbD48ZnVsbC10aXRsZT5DaGluZXNlIE1l
ZGljbGEgQXNzb2NpYXRpb24gSm91cm5hbHM8L2Z1bGwtdGl0bGU+PC9wZXJpb2RpY2FsPjxwYWdl
cz4xMjEtNTwvcGFnZXM+PHZvbHVtZT40Mjwvdm9sdW1lPjxudW1iZXI+MDE8L251bWJlcj48ZGF0
ZXM+PHllYXI+MjAyMTwveWVhcj48L2RhdGVzPjx1cmxzPjwvdXJscz48L3JlY29yZD48L0NpdGU+
PENpdGU+PEF1dGhvcj5aaG9uZzwvQXV0aG9yPjxZZWFyPjIwMTg8L1llYXI+PFJlY051bT45MTwv
UmVjTnVtPjxyZWNvcmQ+PHJlYy1udW1iZXI+OTE8L3JlYy1udW1iZXI+PGZvcmVpZ24ta2V5cz48
a2V5IGFwcD0iRU4iIGRiLWlkPSJlZnc5ZXg1dm9yc2QwN2VwdmY2NXdyYTB4ZTVhd2F0OTk1cGQi
IHRpbWVzdGFtcD0iMTcyNzMxNjcwMyI+OTE8L2tleT48L2ZvcmVpZ24ta2V5cz48cmVmLXR5cGUg
bmFtZT0iVGhlc2lzIj4zMjwvcmVmLXR5cGU+PGNvbnRyaWJ1dG9ycz48YXV0aG9ycz48YXV0aG9y
Plpob25nLCBZaTwvYXV0aG9yPjwvYXV0aG9ycz48L2NvbnRyaWJ1dG9ycz48dGl0bGVzPjx0aXRs
ZT5FY29ub21pYyBFdmFsdWF0aW9uIG9mIFByRVAgUHJldmVudGlvbiBTdHJhdGVnaWVzIGluIE1T
TSBQb3B1bGF0aW9uPC90aXRsZT48L3RpdGxlcz48ZGF0ZXM+PHllYXI+MjAxODwveWVhcj48L2Rh
dGVzPjxwdWJsaXNoZXI+Q2hvbmdxaW5nIE1lZGljYWwgVW5pdmVyc2l0eTwvcHVibGlzaGVyPjx1
cmxzPjwvdXJscz48L3JlY29yZD48L0NpdGU+PC9FbmROb3RlPn==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zPC9ZZWFyPjxSZWNO
dW0+OTA8L1JlY051bT48RGlzcGxheVRleHQ+WzEyLTE1XTwvRGlzcGxheVRleHQ+PHJlY29yZD48
cmVjLW51bWJlcj45MDwvcmVjLW51bWJlcj48Zm9yZWlnbi1rZXlzPjxrZXkgYXBwPSJFTiIgZGIt
aWQ9ImVmdzlleDV2b3JzZDA3ZXB2ZjY1d3JhMHhlNWF3YXQ5OTVwZCIgdGltZXN0YW1wPSIxNzI3
MzE0Mzc2Ij45MDwva2V5PjwvZm9yZWlnbi1rZXlzPjxyZWYtdHlwZSBuYW1lPSJKb3VybmFsIEFy
dGljbGUiPjE3PC9yZWYtdHlwZT48Y29udHJpYnV0b3JzPjxhdXRob3JzPjxhdXRob3I+TGl1LCBF
LjwvYXV0aG9yPjxhdXRob3I+Um91LCBLLjwvYXV0aG9yPjxhdXRob3I+TWNHb29nYW4sIEouIE0u
PC9hdXRob3I+PGF1dGhvcj5QYW5nLCBMLjwvYXV0aG9yPjxhdXRob3I+Q2FvLCBYLjwvYXV0aG9y
PjxhdXRob3I+V2FuZywgQy48L2F1dGhvcj48YXV0aG9yPkx1bywgVy48L2F1dGhvcj48YXV0aG9y
PlN1bGxpdmFuLCBTLiBHLjwvYXV0aG9yPjxhdXRob3I+TW9udGFuZXIsIEouIFMuPC9hdXRob3I+
PGF1dGhvcj5CdWx0ZXJ5cywgTS48L2F1dGhvcj48YXV0aG9yPkRldGVscywgUi48L2F1dGhvcj48
YXV0aG9yPld1LCBaLiA8L2F1dGhvcj48L2F1dGhvcnM+PC9jb250cmlidXRvcnM+PHRpdGxlcz48
dGl0bGU+RmFjdG9ycyBhc3NvY2lhdGVkIHdpdGggbW9ydGFsaXR5IG9mIEhJVi1wb3NpdGl2ZSBj
bGllbnRzIHJlY2VpdmluZyBtZXRoYWRvbmUgbWFpbnRlbmFuY2UgdHJlYXRtZW50IGluIENoaW5h
PC90aXRsZT48c2Vjb25kYXJ5LXRpdGxlPiBKIEluZmVjdCBEaXM8L3NlY29uZGFyeS10aXRsZT48
L3RpdGxlcz48cGFnZXM+NDQyLTUzPC9wYWdlcz48dm9sdW1lPjIwODwvdm9sdW1lPjxudW1iZXI+
MzwvbnVtYmVyPjxkYXRlcz48eWVhcj4yMDEzPC95ZWFyPjwvZGF0ZXM+PHVybHM+PC91cmxzPjwv
cmVjb3JkPjwvQ2l0ZT48Q2l0ZT48QXV0aG9yPk1hPC9BdXRob3I+PFllYXI+MjAxNjwvWWVhcj48
UmVjTnVtPjg4PC9SZWNOdW0+PHJlY29yZD48cmVjLW51bWJlcj44ODwvcmVjLW51bWJlcj48Zm9y
ZWlnbi1rZXlzPjxrZXkgYXBwPSJFTiIgZGItaWQ9ImVmdzlleDV2b3JzZDA3ZXB2ZjY1d3JhMHhl
NWF3YXQ5OTVwZCIgdGltZXN0YW1wPSIxNzI3MzEzOTgyIj44ODwva2V5PjwvZm9yZWlnbi1rZXlz
PjxyZWYtdHlwZSBuYW1lPSJUaGVzaXMiPjMyPC9yZWYtdHlwZT48Y29udHJpYnV0b3JzPjxhdXRo
b3JzPjxhdXRob3I+TWEsIExQPC9hdXRob3I+PC9hdXRob3JzPjwvY29udHJpYnV0b3JzPjx0aXRs
ZXM+PHRpdGxlPltTdHVkeSB0aGUgY29zdCwgZWZmZWN0LCBhbmQgdXRpbGl0eSBvZiBkaWZmZXJl
bnQgYW50aXJldHJvdmlyYWwgdHJlYXRtZW50IHN0cmF0ZWdpZXMgZm9yIEhJViBzaW5nbGUtcG9z
aXRpdmUgZmFtaWxpZXMuXSA8L3RpdGxlPjwvdGl0bGVzPjxkYXRlcz48eWVhcj4yMDE2PC95ZWFy
PjwvZGF0ZXM+PHB1Ymxpc2hlcj5DaGluZXNlIENlbnRlciBmb3IgRGlzZWFzZSBDb250cm9sIGFu
ZCBQcmV2ZW50aW9uIDwvcHVibGlzaGVyPjx1cmxzPjwvdXJscz48L3JlY29yZD48L0NpdGU+PENp
dGU+PEF1dGhvcj5DYWkgQzwvQXV0aG9yPjxZZWFyPjIwMjE8L1llYXI+PFJlY051bT44OTwvUmVj
TnVtPjxyZWNvcmQ+PHJlYy1udW1iZXI+ODk8L3JlYy1udW1iZXI+PGZvcmVpZ24ta2V5cz48a2V5
IGFwcD0iRU4iIGRiLWlkPSJlZnc5ZXg1dm9yc2QwN2VwdmY2NXdyYTB4ZTVhd2F0OTk1cGQiIHRp
bWVzdGFtcD0iMTcyNzMxNDA2MSI+ODk8L2tleT48L2ZvcmVpZ24ta2V5cz48cmVmLXR5cGUgbmFt
ZT0iSm91cm5hbCBBcnRpY2xlIj4xNzwvcmVmLXR5cGU+PGNvbnRyaWJ1dG9ycz48YXV0aG9ycz48
YXV0aG9yPkNhaSBDLCA8L2F1dGhvcj48YXV0aG9yPlRhbmcgSEwsIDwvYXV0aG9yPjxhdXRob3I+
TGkgRE0sIDwvYXV0aG9yPjxhdXRob3I+THYgRjwvYXV0aG9yPjwvYXV0aG9ycz48L2NvbnRyaWJ1
dG9ycz48dGl0bGVzPjx0aXRsZT5bQW5hbHlzaXMgb2YgbW9ydGFsaXR5IHRyZW5kIGFuZCBpdHMg
cmVsYXRlZCByaXNrIGZhY3RvcnMgb2YgQUlEUyBwYXRpZW50cyBpbiBDaGluYS5dIDwvdGl0bGU+
PHNlY29uZGFyeS10aXRsZT5DaGluZXNlIE1lZGljbGEgQXNzb2NpYXRpb24gSm91cm5hbHM8L3Nl
Y29uZGFyeS10aXRsZT48L3RpdGxlcz48cGVyaW9kaWNhbD48ZnVsbC10aXRsZT5DaGluZXNlIE1l
ZGljbGEgQXNzb2NpYXRpb24gSm91cm5hbHM8L2Z1bGwtdGl0bGU+PC9wZXJpb2RpY2FsPjxwYWdl
cz4xMjEtNTwvcGFnZXM+PHZvbHVtZT40Mjwvdm9sdW1lPjxudW1iZXI+MDE8L251bWJlcj48ZGF0
ZXM+PHllYXI+MjAyMTwveWVhcj48L2RhdGVzPjx1cmxzPjwvdXJscz48L3JlY29yZD48L0NpdGU+
PENpdGU+PEF1dGhvcj5aaG9uZzwvQXV0aG9yPjxZZWFyPjIwMTg8L1llYXI+PFJlY051bT45MTwv
UmVjTnVtPjxyZWNvcmQ+PHJlYy1udW1iZXI+OTE8L3JlYy1udW1iZXI+PGZvcmVpZ24ta2V5cz48
a2V5IGFwcD0iRU4iIGRiLWlkPSJlZnc5ZXg1dm9yc2QwN2VwdmY2NXdyYTB4ZTVhd2F0OTk1cGQi
IHRpbWVzdGFtcD0iMTcyNzMxNjcwMyI+OTE8L2tleT48L2ZvcmVpZ24ta2V5cz48cmVmLXR5cGUg
bmFtZT0iVGhlc2lzIj4zMjwvcmVmLXR5cGU+PGNvbnRyaWJ1dG9ycz48YXV0aG9ycz48YXV0aG9y
Plpob25nLCBZaTwvYXV0aG9yPjwvYXV0aG9ycz48L2NvbnRyaWJ1dG9ycz48dGl0bGVzPjx0aXRs
ZT5FY29ub21pYyBFdmFsdWF0aW9uIG9mIFByRVAgUHJldmVudGlvbiBTdHJhdGVnaWVzIGluIE1T
TSBQb3B1bGF0aW9uPC90aXRsZT48L3RpdGxlcz48ZGF0ZXM+PHllYXI+MjAxODwveWVhcj48L2Rh
dGVzPjxwdWJsaXNoZXI+Q2hvbmdxaW5nIE1lZGljYWwgVW5pdmVyc2l0eTwvcHVibGlzaGVyPjx1
cmxzPjwvdXJscz48L3JlY29yZD48L0NpdGU+PC9FbmROb3RlPn==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12-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395431F5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235F72CD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MSM</w:t>
            </w:r>
          </w:p>
        </w:tc>
        <w:tc>
          <w:tcPr>
            <w:tcW w:w="1447" w:type="pct"/>
            <w:noWrap/>
            <w:vAlign w:val="center"/>
          </w:tcPr>
          <w:p w14:paraId="1FC3D62D" w14:textId="3792BF0C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-22.0)</w:t>
            </w:r>
          </w:p>
        </w:tc>
        <w:tc>
          <w:tcPr>
            <w:tcW w:w="1276" w:type="pct"/>
            <w:noWrap/>
            <w:vAlign w:val="center"/>
          </w:tcPr>
          <w:p w14:paraId="36FC3C90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73.62, 744.38)</w:t>
            </w:r>
          </w:p>
        </w:tc>
        <w:tc>
          <w:tcPr>
            <w:tcW w:w="683" w:type="pct"/>
            <w:vAlign w:val="center"/>
          </w:tcPr>
          <w:p w14:paraId="05AC2D58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2A917589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6E0D4530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FSW</w:t>
            </w:r>
          </w:p>
        </w:tc>
        <w:tc>
          <w:tcPr>
            <w:tcW w:w="1447" w:type="pct"/>
            <w:noWrap/>
            <w:vAlign w:val="center"/>
          </w:tcPr>
          <w:p w14:paraId="0E2443B1" w14:textId="17680E24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-5.1)</w:t>
            </w:r>
          </w:p>
        </w:tc>
        <w:tc>
          <w:tcPr>
            <w:tcW w:w="1276" w:type="pct"/>
            <w:noWrap/>
            <w:vAlign w:val="center"/>
          </w:tcPr>
          <w:p w14:paraId="20459D84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1.13, 316.31)</w:t>
            </w:r>
          </w:p>
        </w:tc>
        <w:tc>
          <w:tcPr>
            <w:tcW w:w="683" w:type="pct"/>
            <w:vAlign w:val="center"/>
          </w:tcPr>
          <w:p w14:paraId="29B89DFB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123B5720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2956C9F5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018E96E5" w14:textId="4619E613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ahoma" w:eastAsia="等线" w:hAnsi="Tahoma" w:cs="Tahoma"/>
                <w:color w:val="000000"/>
                <w:sz w:val="20"/>
                <w:szCs w:val="20"/>
              </w:rPr>
              <w:t>﻿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8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2-7.34)</w:t>
            </w:r>
          </w:p>
        </w:tc>
        <w:tc>
          <w:tcPr>
            <w:tcW w:w="1276" w:type="pct"/>
            <w:noWrap/>
            <w:vAlign w:val="center"/>
          </w:tcPr>
          <w:p w14:paraId="563F8F54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43.03, 589.73)</w:t>
            </w:r>
          </w:p>
        </w:tc>
        <w:tc>
          <w:tcPr>
            <w:tcW w:w="683" w:type="pct"/>
            <w:vAlign w:val="center"/>
          </w:tcPr>
          <w:p w14:paraId="5F6A75F0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116FCF20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098A1F6D" w14:textId="39D61006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12E43FF0" w14:textId="098052C6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-7.5)</w:t>
            </w:r>
          </w:p>
        </w:tc>
        <w:tc>
          <w:tcPr>
            <w:tcW w:w="1276" w:type="pct"/>
            <w:noWrap/>
            <w:vAlign w:val="center"/>
          </w:tcPr>
          <w:p w14:paraId="59759B86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23.70, 450.30)</w:t>
            </w:r>
          </w:p>
        </w:tc>
        <w:tc>
          <w:tcPr>
            <w:tcW w:w="683" w:type="pct"/>
            <w:vAlign w:val="center"/>
          </w:tcPr>
          <w:p w14:paraId="0FDC4C82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44A03920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0969C570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4 &lt;200 no ART</w:t>
            </w:r>
          </w:p>
        </w:tc>
        <w:tc>
          <w:tcPr>
            <w:tcW w:w="1447" w:type="pct"/>
            <w:noWrap/>
            <w:vAlign w:val="center"/>
          </w:tcPr>
          <w:p w14:paraId="39C7FFC0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48AB4D14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6EB8DA6B" w14:textId="5BB595D8" w:rsidR="000F3C36" w:rsidRPr="000F3C36" w:rsidRDefault="00445B6D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IEo8L0F1dGhvcj48WWVhcj4yMDE4PC9ZZWFyPjxS
ZWNOdW0+ODQ8L1JlY051bT48RGlzcGxheVRleHQ+WzExLTEzLCAxNl08L0Rpc3BsYXlUZXh0Pjxy
ZWNvcmQ+PHJlYy1udW1iZXI+ODQ8L3JlYy1udW1iZXI+PGZvcmVpZ24ta2V5cz48a2V5IGFwcD0i
RU4iIGRiLWlkPSJlZnc5ZXg1dm9yc2QwN2VwdmY2NXdyYTB4ZTVhd2F0OTk1cGQiIHRpbWVzdGFt
cD0iMTcyNzMxMzI3NyI+ODQ8L2tleT48L2ZvcmVpZ24ta2V5cz48cmVmLXR5cGUgbmFtZT0iSm91
cm5hbCBBcnRpY2xlIj4xNzwvcmVmLXR5cGU+PGNvbnRyaWJ1dG9ycz48YXV0aG9ycz48YXV0aG9y
Plpob3UgSiwgPC9hdXRob3I+PGF1dGhvcj5OaSBZSywgPC9hdXRob3I+PGF1dGhvcj5DaGVuIFhM
LCA8L2F1dGhvcj48YXV0aG9yPk1hIFlZLCBIdSBYWSwgTmkgTUouPC9hdXRob3I+PC9hdXRob3Jz
PjwvY29udHJpYnV0b3JzPjx0aXRsZXM+PHRpdGxlPltBbmFseXNpcyBvZiB0aGUgcmF0ZSBvZiBu
ZXcgSElWIGluZmVjdGlvbnMgYW5kIGl0cyBpbmZsdWVuY2luZyBmYWN0b3JzIGFtb25nIGludHJh
dmVub3VzIGRydWcgdXNlcnMgaW4gWGluamlhbmcuXTwvdGl0bGU+PHNlY29uZGFyeS10aXRsZT5D
aGluZXNlIEpvdXJuYWwgb2YgUHVibGljIEhlYWx0aCA8L3NlY29uZGFyeS10aXRsZT48L3RpdGxl
cz48cGFnZXM+MTU4Ny05MTwvcGFnZXM+PHZvbHVtZT4zNDwvdm9sdW1lPjxudW1iZXI+MTI8L251
bWJlcj48ZGF0ZXM+PHllYXI+MjAxODwveWVhcj48L2RhdGVzPjx1cmxzPjwvdXJscz48L3JlY29y
ZD48L0NpdGU+PENpdGU+PEF1dGhvcj5UYW5nIFo8L0F1dGhvcj48WWVhcj4yMDE3PC9ZZWFyPjxS
ZWNOdW0+OTI8L1JlY051bT48cmVjb3JkPjxyZWMtbnVtYmVyPjkyPC9yZWMtbnVtYmVyPjxmb3Jl
aWduLWtleXM+PGtleSBhcHA9IkVOIiBkYi1pZD0iZWZ3OWV4NXZvcnNkMDdlcHZmNjV3cmEweGU1
YXdhdDk5NXBkIiB0aW1lc3RhbXA9IjE3MjczMTcwMjQiPjkyPC9rZXk+PC9mb3JlaWduLWtleXM+
PHJlZi10eXBlIG5hbWU9IkpvdXJuYWwgQXJ0aWNsZSI+MTc8L3JlZi10eXBlPjxjb250cmlidXRv
cnM+PGF1dGhvcnM+PGF1dGhvcj5UYW5nIFosIDwvYXV0aG9yPjxhdXRob3I+UGFuIFNXLCA8L2F1
dGhvcj48YXV0aG9yPlJ1YW4gWSwgPC9hdXRob3I+PGF1dGhvcj5kZSBCZWtrZXItR3JvYiwgRXN0
aGVyPC9hdXRob3I+PC9hdXRob3JzPjwvY29udHJpYnV0b3JzPjx0aXRsZXM+PHRpdGxlPkVmZmVj
dHMgb2YgaGlnaCBDRDQgY2VsbCBjb3VudHMgb24gZGVhdGggYW5kIGF0dHJpdGlvbiBhbW9uZyBI
SVYgcGF0aWVudHMgcmVjZWl2aW5nIGFudGlyZXRyb3ZpcmFsIHRyZWF0bWVudDogYW4gb2JzZXJ2
YXRpb25hbCBjb2hvcnQgc3R1ZHk8L3RpdGxlPjxzZWNvbmRhcnktdGl0bGU+U2NpIFJlcDwvc2Vj
b25kYXJ5LXRpdGxlPjwvdGl0bGVzPjxwZXJpb2RpY2FsPjxmdWxsLXRpdGxlPlNjaSBSZXA8L2Z1
bGwtdGl0bGU+PC9wZXJpb2RpY2FsPjxwYWdlcz4zMTI5PC9wYWdlcz48dm9sdW1lPjc8L3ZvbHVt
ZT48bnVtYmVyPjE8L251bWJlcj48ZGF0ZXM+PHllYXI+MjAxNzwveWVhcj48L2RhdGVzPjx1cmxz
PjwvdXJscz48L3JlY29yZD48L0NpdGU+PENpdGU+PEF1dGhvcj5MaXU8L0F1dGhvcj48WWVhcj4y
MDEzPC9ZZWFyPjxSZWNOdW0+OTA8L1JlY051bT48cmVjb3JkPjxyZWMtbnVtYmVyPjkwPC9yZWMt
bnVtYmVyPjxmb3JlaWduLWtleXM+PGtleSBhcHA9IkVOIiBkYi1pZD0iZWZ3OWV4NXZvcnNkMDdl
cHZmNjV3cmEweGU1YXdhdDk5NXBkIiB0aW1lc3RhbXA9IjE3MjczMTQzNzYiPjkwPC9rZXk+PC9m
b3JlaWduLWtleXM+PHJlZi10eXBlIG5hbWU9IkpvdXJuYWwgQXJ0aWNsZSI+MTc8L3JlZi10eXBl
Pjxjb250cmlidXRvcnM+PGF1dGhvcnM+PGF1dGhvcj5MaXUsIEUuPC9hdXRob3I+PGF1dGhvcj5S
b3UsIEsuPC9hdXRob3I+PGF1dGhvcj5NY0dvb2dhbiwgSi4gTS48L2F1dGhvcj48YXV0aG9yPlBh
bmcsIEwuPC9hdXRob3I+PGF1dGhvcj5DYW8sIFguPC9hdXRob3I+PGF1dGhvcj5XYW5nLCBDLjwv
YXV0aG9yPjxhdXRob3I+THVvLCBXLjwvYXV0aG9yPjxhdXRob3I+U3VsbGl2YW4sIFMuIEcuPC9h
dXRob3I+PGF1dGhvcj5Nb250YW5lciwgSi4gUy48L2F1dGhvcj48YXV0aG9yPkJ1bHRlcnlzLCBN
LjwvYXV0aG9yPjxhdXRob3I+RGV0ZWxzLCBSLjwvYXV0aG9yPjxhdXRob3I+V3UsIFouIDwvYXV0
aG9yPjwvYXV0aG9ycz48L2NvbnRyaWJ1dG9ycz48dGl0bGVzPjx0aXRsZT5GYWN0b3JzIGFzc29j
aWF0ZWQgd2l0aCBtb3J0YWxpdHkgb2YgSElWLXBvc2l0aXZlIGNsaWVudHMgcmVjZWl2aW5nIG1l
dGhhZG9uZSBtYWludGVuYW5jZSB0cmVhdG1lbnQgaW4gQ2hpbmE8L3RpdGxlPjxzZWNvbmRhcnkt
dGl0bGU+IEogSW5mZWN0IERpczwvc2Vjb25kYXJ5LXRpdGxlPjwvdGl0bGVzPjxwYWdlcz40NDIt
NTM8L3BhZ2VzPjx2b2x1bWU+MjA4PC92b2x1bWU+PG51bWJlcj4zPC9udW1iZXI+PGRhdGVzPjx5
ZWFyPjIwMTM8L3llYXI+PC9kYXRlcz48dXJscz48L3VybHM+PC9yZWNvcmQ+PC9DaXRlPjxDaXRl
PjxBdXRob3I+TWE8L0F1dGhvcj48WWVhcj4yMDE2PC9ZZWFyPjxSZWNOdW0+ODg8L1JlY051bT48
cmVjb3JkPjxyZWMtbnVtYmVyPjg4PC9yZWMtbnVtYmVyPjxmb3JlaWduLWtleXM+PGtleSBhcHA9
IkVOIiBkYi1pZD0iZWZ3OWV4NXZvcnNkMDdlcHZmNjV3cmEweGU1YXdhdDk5NXBkIiB0aW1lc3Rh
bXA9IjE3MjczMTM5ODIiPjg4PC9rZXk+PC9mb3JlaWduLWtleXM+PHJlZi10eXBlIG5hbWU9IlRo
ZXNpcyI+MzI8L3JlZi10eXBlPjxjb250cmlidXRvcnM+PGF1dGhvcnM+PGF1dGhvcj5NYSwgTFA8
L2F1dGhvcj48L2F1dGhvcnM+PC9jb250cmlidXRvcnM+PHRpdGxlcz48dGl0bGU+W1N0dWR5IHRo
ZSBjb3N0LCBlZmZlY3QsIGFuZCB1dGlsaXR5IG9mIGRpZmZlcmVudCBhbnRpcmV0cm92aXJhbCB0
cmVhdG1lbnQgc3RyYXRlZ2llcyBmb3IgSElWIHNpbmdsZS1wb3NpdGl2ZSBmYW1pbGllcy5dIDwv
dGl0bGU+PC90aXRsZXM+PGRhdGVzPjx5ZWFyPjIwMTY8L3llYXI+PC9kYXRlcz48cHVibGlzaGVy
PkNoaW5lc2UgQ2VudGVyIGZvciBEaXNlYXNlIENvbnRyb2wgYW5kIFByZXZlbnRpb24gPC9wdWJs
aXNoZXI+PHVybHM+PC91cmxzPjwvcmVjb3JkPjwvQ2l0ZT48L0VuZE5vdGU+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IEo8L0F1dGhvcj48WWVhcj4yMDE4PC9ZZWFyPjxS
ZWNOdW0+ODQ8L1JlY051bT48RGlzcGxheVRleHQ+WzExLTEzLCAxNl08L0Rpc3BsYXlUZXh0Pjxy
ZWNvcmQ+PHJlYy1udW1iZXI+ODQ8L3JlYy1udW1iZXI+PGZvcmVpZ24ta2V5cz48a2V5IGFwcD0i
RU4iIGRiLWlkPSJlZnc5ZXg1dm9yc2QwN2VwdmY2NXdyYTB4ZTVhd2F0OTk1cGQiIHRpbWVzdGFt
cD0iMTcyNzMxMzI3NyI+ODQ8L2tleT48L2ZvcmVpZ24ta2V5cz48cmVmLXR5cGUgbmFtZT0iSm91
cm5hbCBBcnRpY2xlIj4xNzwvcmVmLXR5cGU+PGNvbnRyaWJ1dG9ycz48YXV0aG9ycz48YXV0aG9y
Plpob3UgSiwgPC9hdXRob3I+PGF1dGhvcj5OaSBZSywgPC9hdXRob3I+PGF1dGhvcj5DaGVuIFhM
LCA8L2F1dGhvcj48YXV0aG9yPk1hIFlZLCBIdSBYWSwgTmkgTUouPC9hdXRob3I+PC9hdXRob3Jz
PjwvY29udHJpYnV0b3JzPjx0aXRsZXM+PHRpdGxlPltBbmFseXNpcyBvZiB0aGUgcmF0ZSBvZiBu
ZXcgSElWIGluZmVjdGlvbnMgYW5kIGl0cyBpbmZsdWVuY2luZyBmYWN0b3JzIGFtb25nIGludHJh
dmVub3VzIGRydWcgdXNlcnMgaW4gWGluamlhbmcuXTwvdGl0bGU+PHNlY29uZGFyeS10aXRsZT5D
aGluZXNlIEpvdXJuYWwgb2YgUHVibGljIEhlYWx0aCA8L3NlY29uZGFyeS10aXRsZT48L3RpdGxl
cz48cGFnZXM+MTU4Ny05MTwvcGFnZXM+PHZvbHVtZT4zNDwvdm9sdW1lPjxudW1iZXI+MTI8L251
bWJlcj48ZGF0ZXM+PHllYXI+MjAxODwveWVhcj48L2RhdGVzPjx1cmxzPjwvdXJscz48L3JlY29y
ZD48L0NpdGU+PENpdGU+PEF1dGhvcj5UYW5nIFo8L0F1dGhvcj48WWVhcj4yMDE3PC9ZZWFyPjxS
ZWNOdW0+OTI8L1JlY051bT48cmVjb3JkPjxyZWMtbnVtYmVyPjkyPC9yZWMtbnVtYmVyPjxmb3Jl
aWduLWtleXM+PGtleSBhcHA9IkVOIiBkYi1pZD0iZWZ3OWV4NXZvcnNkMDdlcHZmNjV3cmEweGU1
YXdhdDk5NXBkIiB0aW1lc3RhbXA9IjE3MjczMTcwMjQiPjkyPC9rZXk+PC9mb3JlaWduLWtleXM+
PHJlZi10eXBlIG5hbWU9IkpvdXJuYWwgQXJ0aWNsZSI+MTc8L3JlZi10eXBlPjxjb250cmlidXRv
cnM+PGF1dGhvcnM+PGF1dGhvcj5UYW5nIFosIDwvYXV0aG9yPjxhdXRob3I+UGFuIFNXLCA8L2F1
dGhvcj48YXV0aG9yPlJ1YW4gWSwgPC9hdXRob3I+PGF1dGhvcj5kZSBCZWtrZXItR3JvYiwgRXN0
aGVyPC9hdXRob3I+PC9hdXRob3JzPjwvY29udHJpYnV0b3JzPjx0aXRsZXM+PHRpdGxlPkVmZmVj
dHMgb2YgaGlnaCBDRDQgY2VsbCBjb3VudHMgb24gZGVhdGggYW5kIGF0dHJpdGlvbiBhbW9uZyBI
SVYgcGF0aWVudHMgcmVjZWl2aW5nIGFudGlyZXRyb3ZpcmFsIHRyZWF0bWVudDogYW4gb2JzZXJ2
YXRpb25hbCBjb2hvcnQgc3R1ZHk8L3RpdGxlPjxzZWNvbmRhcnktdGl0bGU+U2NpIFJlcDwvc2Vj
b25kYXJ5LXRpdGxlPjwvdGl0bGVzPjxwZXJpb2RpY2FsPjxmdWxsLXRpdGxlPlNjaSBSZXA8L2Z1
bGwtdGl0bGU+PC9wZXJpb2RpY2FsPjxwYWdlcz4zMTI5PC9wYWdlcz48dm9sdW1lPjc8L3ZvbHVt
ZT48bnVtYmVyPjE8L251bWJlcj48ZGF0ZXM+PHllYXI+MjAxNzwveWVhcj48L2RhdGVzPjx1cmxz
PjwvdXJscz48L3JlY29yZD48L0NpdGU+PENpdGU+PEF1dGhvcj5MaXU8L0F1dGhvcj48WWVhcj4y
MDEzPC9ZZWFyPjxSZWNOdW0+OTA8L1JlY051bT48cmVjb3JkPjxyZWMtbnVtYmVyPjkwPC9yZWMt
bnVtYmVyPjxmb3JlaWduLWtleXM+PGtleSBhcHA9IkVOIiBkYi1pZD0iZWZ3OWV4NXZvcnNkMDdl
cHZmNjV3cmEweGU1YXdhdDk5NXBkIiB0aW1lc3RhbXA9IjE3MjczMTQzNzYiPjkwPC9rZXk+PC9m
b3JlaWduLWtleXM+PHJlZi10eXBlIG5hbWU9IkpvdXJuYWwgQXJ0aWNsZSI+MTc8L3JlZi10eXBl
Pjxjb250cmlidXRvcnM+PGF1dGhvcnM+PGF1dGhvcj5MaXUsIEUuPC9hdXRob3I+PGF1dGhvcj5S
b3UsIEsuPC9hdXRob3I+PGF1dGhvcj5NY0dvb2dhbiwgSi4gTS48L2F1dGhvcj48YXV0aG9yPlBh
bmcsIEwuPC9hdXRob3I+PGF1dGhvcj5DYW8sIFguPC9hdXRob3I+PGF1dGhvcj5XYW5nLCBDLjwv
YXV0aG9yPjxhdXRob3I+THVvLCBXLjwvYXV0aG9yPjxhdXRob3I+U3VsbGl2YW4sIFMuIEcuPC9h
dXRob3I+PGF1dGhvcj5Nb250YW5lciwgSi4gUy48L2F1dGhvcj48YXV0aG9yPkJ1bHRlcnlzLCBN
LjwvYXV0aG9yPjxhdXRob3I+RGV0ZWxzLCBSLjwvYXV0aG9yPjxhdXRob3I+V3UsIFouIDwvYXV0
aG9yPjwvYXV0aG9ycz48L2NvbnRyaWJ1dG9ycz48dGl0bGVzPjx0aXRsZT5GYWN0b3JzIGFzc29j
aWF0ZWQgd2l0aCBtb3J0YWxpdHkgb2YgSElWLXBvc2l0aXZlIGNsaWVudHMgcmVjZWl2aW5nIG1l
dGhhZG9uZSBtYWludGVuYW5jZSB0cmVhdG1lbnQgaW4gQ2hpbmE8L3RpdGxlPjxzZWNvbmRhcnkt
dGl0bGU+IEogSW5mZWN0IERpczwvc2Vjb25kYXJ5LXRpdGxlPjwvdGl0bGVzPjxwYWdlcz40NDIt
NTM8L3BhZ2VzPjx2b2x1bWU+MjA4PC92b2x1bWU+PG51bWJlcj4zPC9udW1iZXI+PGRhdGVzPjx5
ZWFyPjIwMTM8L3llYXI+PC9kYXRlcz48dXJscz48L3VybHM+PC9yZWNvcmQ+PC9DaXRlPjxDaXRl
PjxBdXRob3I+TWE8L0F1dGhvcj48WWVhcj4yMDE2PC9ZZWFyPjxSZWNOdW0+ODg8L1JlY051bT48
cmVjb3JkPjxyZWMtbnVtYmVyPjg4PC9yZWMtbnVtYmVyPjxmb3JlaWduLWtleXM+PGtleSBhcHA9
IkVOIiBkYi1pZD0iZWZ3OWV4NXZvcnNkMDdlcHZmNjV3cmEweGU1YXdhdDk5NXBkIiB0aW1lc3Rh
bXA9IjE3MjczMTM5ODIiPjg4PC9rZXk+PC9mb3JlaWduLWtleXM+PHJlZi10eXBlIG5hbWU9IlRo
ZXNpcyI+MzI8L3JlZi10eXBlPjxjb250cmlidXRvcnM+PGF1dGhvcnM+PGF1dGhvcj5NYSwgTFA8
L2F1dGhvcj48L2F1dGhvcnM+PC9jb250cmlidXRvcnM+PHRpdGxlcz48dGl0bGU+W1N0dWR5IHRo
ZSBjb3N0LCBlZmZlY3QsIGFuZCB1dGlsaXR5IG9mIGRpZmZlcmVudCBhbnRpcmV0cm92aXJhbCB0
cmVhdG1lbnQgc3RyYXRlZ2llcyBmb3IgSElWIHNpbmdsZS1wb3NpdGl2ZSBmYW1pbGllcy5dIDwv
dGl0bGU+PC90aXRsZXM+PGRhdGVzPjx5ZWFyPjIwMTY8L3llYXI+PC9kYXRlcz48cHVibGlzaGVy
PkNoaW5lc2UgQ2VudGVyIGZvciBEaXNlYXNlIENvbnRyb2wgYW5kIFByZXZlbnRpb24gPC9wdWJs
aXNoZXI+PHVybHM+PC91cmxzPjwvcmVjb3JkPjwvQ2l0ZT48L0VuZE5vdGU+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11-13, 1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373CA566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51BC5D03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MSM</w:t>
            </w:r>
          </w:p>
        </w:tc>
        <w:tc>
          <w:tcPr>
            <w:tcW w:w="1447" w:type="pct"/>
            <w:noWrap/>
            <w:vAlign w:val="center"/>
          </w:tcPr>
          <w:p w14:paraId="42491481" w14:textId="248EE4D3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0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-53.7)</w:t>
            </w:r>
          </w:p>
        </w:tc>
        <w:tc>
          <w:tcPr>
            <w:tcW w:w="1276" w:type="pct"/>
            <w:noWrap/>
            <w:vAlign w:val="center"/>
          </w:tcPr>
          <w:p w14:paraId="08A47F98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8.89, 13.90)</w:t>
            </w:r>
          </w:p>
        </w:tc>
        <w:tc>
          <w:tcPr>
            <w:tcW w:w="683" w:type="pct"/>
            <w:vAlign w:val="center"/>
          </w:tcPr>
          <w:p w14:paraId="29BF9ED2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6B5B5105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2CA1FBFE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FSW</w:t>
            </w:r>
          </w:p>
        </w:tc>
        <w:tc>
          <w:tcPr>
            <w:tcW w:w="1447" w:type="pct"/>
            <w:noWrap/>
            <w:vAlign w:val="center"/>
          </w:tcPr>
          <w:p w14:paraId="5D4D131E" w14:textId="6099C698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1-2.9)</w:t>
            </w:r>
          </w:p>
        </w:tc>
        <w:tc>
          <w:tcPr>
            <w:tcW w:w="1276" w:type="pct"/>
            <w:noWrap/>
            <w:vAlign w:val="center"/>
          </w:tcPr>
          <w:p w14:paraId="70E3498D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7.59, 263.57)</w:t>
            </w:r>
          </w:p>
        </w:tc>
        <w:tc>
          <w:tcPr>
            <w:tcW w:w="683" w:type="pct"/>
            <w:vAlign w:val="center"/>
          </w:tcPr>
          <w:p w14:paraId="5A899664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122B7ABF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29400CBA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1935023B" w14:textId="5C1015C4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83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79-16.88)</w:t>
            </w:r>
          </w:p>
        </w:tc>
        <w:tc>
          <w:tcPr>
            <w:tcW w:w="1276" w:type="pct"/>
            <w:noWrap/>
            <w:vAlign w:val="center"/>
          </w:tcPr>
          <w:p w14:paraId="21A34FED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.72, 9.91)</w:t>
            </w:r>
          </w:p>
        </w:tc>
        <w:tc>
          <w:tcPr>
            <w:tcW w:w="683" w:type="pct"/>
            <w:vAlign w:val="center"/>
          </w:tcPr>
          <w:p w14:paraId="113DFD4F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5E1BE729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2910A9F6" w14:textId="64318DD8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7F54FB29" w14:textId="115B856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-30)</w:t>
            </w:r>
          </w:p>
        </w:tc>
        <w:tc>
          <w:tcPr>
            <w:tcW w:w="1276" w:type="pct"/>
            <w:noWrap/>
            <w:vAlign w:val="center"/>
          </w:tcPr>
          <w:p w14:paraId="7A3447F5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4.44, 13.31)</w:t>
            </w:r>
          </w:p>
        </w:tc>
        <w:tc>
          <w:tcPr>
            <w:tcW w:w="683" w:type="pct"/>
            <w:vAlign w:val="center"/>
          </w:tcPr>
          <w:p w14:paraId="42B969C8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4584C9DE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6F7FF100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&lt;CD4 &lt;350 on ART</w:t>
            </w:r>
          </w:p>
        </w:tc>
        <w:tc>
          <w:tcPr>
            <w:tcW w:w="1447" w:type="pct"/>
            <w:noWrap/>
            <w:vAlign w:val="center"/>
          </w:tcPr>
          <w:p w14:paraId="1A4D766D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28C4FCF4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2828EFD0" w14:textId="24DEBD1C" w:rsidR="000F3C36" w:rsidRPr="000F3C36" w:rsidRDefault="00445B6D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zPC9ZZWFyPjxSZWNO
dW0+OTA8L1JlY051bT48RGlzcGxheVRleHQ+WzEyLTE1XTwvRGlzcGxheVRleHQ+PHJlY29yZD48
cmVjLW51bWJlcj45MDwvcmVjLW51bWJlcj48Zm9yZWlnbi1rZXlzPjxrZXkgYXBwPSJFTiIgZGIt
aWQ9ImVmdzlleDV2b3JzZDA3ZXB2ZjY1d3JhMHhlNWF3YXQ5OTVwZCIgdGltZXN0YW1wPSIxNzI3
MzE0Mzc2Ij45MDwva2V5PjwvZm9yZWlnbi1rZXlzPjxyZWYtdHlwZSBuYW1lPSJKb3VybmFsIEFy
dGljbGUiPjE3PC9yZWYtdHlwZT48Y29udHJpYnV0b3JzPjxhdXRob3JzPjxhdXRob3I+TGl1LCBF
LjwvYXV0aG9yPjxhdXRob3I+Um91LCBLLjwvYXV0aG9yPjxhdXRob3I+TWNHb29nYW4sIEouIE0u
PC9hdXRob3I+PGF1dGhvcj5QYW5nLCBMLjwvYXV0aG9yPjxhdXRob3I+Q2FvLCBYLjwvYXV0aG9y
PjxhdXRob3I+V2FuZywgQy48L2F1dGhvcj48YXV0aG9yPkx1bywgVy48L2F1dGhvcj48YXV0aG9y
PlN1bGxpdmFuLCBTLiBHLjwvYXV0aG9yPjxhdXRob3I+TW9udGFuZXIsIEouIFMuPC9hdXRob3I+
PGF1dGhvcj5CdWx0ZXJ5cywgTS48L2F1dGhvcj48YXV0aG9yPkRldGVscywgUi48L2F1dGhvcj48
YXV0aG9yPld1LCBaLiA8L2F1dGhvcj48L2F1dGhvcnM+PC9jb250cmlidXRvcnM+PHRpdGxlcz48
dGl0bGU+RmFjdG9ycyBhc3NvY2lhdGVkIHdpdGggbW9ydGFsaXR5IG9mIEhJVi1wb3NpdGl2ZSBj
bGllbnRzIHJlY2VpdmluZyBtZXRoYWRvbmUgbWFpbnRlbmFuY2UgdHJlYXRtZW50IGluIENoaW5h
PC90aXRsZT48c2Vjb25kYXJ5LXRpdGxlPiBKIEluZmVjdCBEaXM8L3NlY29uZGFyeS10aXRsZT48
L3RpdGxlcz48cGFnZXM+NDQyLTUzPC9wYWdlcz48dm9sdW1lPjIwODwvdm9sdW1lPjxudW1iZXI+
MzwvbnVtYmVyPjxkYXRlcz48eWVhcj4yMDEzPC95ZWFyPjwvZGF0ZXM+PHVybHM+PC91cmxzPjwv
cmVjb3JkPjwvQ2l0ZT48Q2l0ZT48QXV0aG9yPk1hPC9BdXRob3I+PFllYXI+MjAxNjwvWWVhcj48
UmVjTnVtPjg4PC9SZWNOdW0+PHJlY29yZD48cmVjLW51bWJlcj44ODwvcmVjLW51bWJlcj48Zm9y
ZWlnbi1rZXlzPjxrZXkgYXBwPSJFTiIgZGItaWQ9ImVmdzlleDV2b3JzZDA3ZXB2ZjY1d3JhMHhl
NWF3YXQ5OTVwZCIgdGltZXN0YW1wPSIxNzI3MzEzOTgyIj44ODwva2V5PjwvZm9yZWlnbi1rZXlz
PjxyZWYtdHlwZSBuYW1lPSJUaGVzaXMiPjMyPC9yZWYtdHlwZT48Y29udHJpYnV0b3JzPjxhdXRo
b3JzPjxhdXRob3I+TWEsIExQPC9hdXRob3I+PC9hdXRob3JzPjwvY29udHJpYnV0b3JzPjx0aXRs
ZXM+PHRpdGxlPltTdHVkeSB0aGUgY29zdCwgZWZmZWN0LCBhbmQgdXRpbGl0eSBvZiBkaWZmZXJl
bnQgYW50aXJldHJvdmlyYWwgdHJlYXRtZW50IHN0cmF0ZWdpZXMgZm9yIEhJViBzaW5nbGUtcG9z
aXRpdmUgZmFtaWxpZXMuXSA8L3RpdGxlPjwvdGl0bGVzPjxkYXRlcz48eWVhcj4yMDE2PC95ZWFy
PjwvZGF0ZXM+PHB1Ymxpc2hlcj5DaGluZXNlIENlbnRlciBmb3IgRGlzZWFzZSBDb250cm9sIGFu
ZCBQcmV2ZW50aW9uIDwvcHVibGlzaGVyPjx1cmxzPjwvdXJscz48L3JlY29yZD48L0NpdGU+PENp
dGU+PEF1dGhvcj5DYWkgQzwvQXV0aG9yPjxZZWFyPjIwMjE8L1llYXI+PFJlY051bT44OTwvUmVj
TnVtPjxyZWNvcmQ+PHJlYy1udW1iZXI+ODk8L3JlYy1udW1iZXI+PGZvcmVpZ24ta2V5cz48a2V5
IGFwcD0iRU4iIGRiLWlkPSJlZnc5ZXg1dm9yc2QwN2VwdmY2NXdyYTB4ZTVhd2F0OTk1cGQiIHRp
bWVzdGFtcD0iMTcyNzMxNDA2MSI+ODk8L2tleT48L2ZvcmVpZ24ta2V5cz48cmVmLXR5cGUgbmFt
ZT0iSm91cm5hbCBBcnRpY2xlIj4xNzwvcmVmLXR5cGU+PGNvbnRyaWJ1dG9ycz48YXV0aG9ycz48
YXV0aG9yPkNhaSBDLCA8L2F1dGhvcj48YXV0aG9yPlRhbmcgSEwsIDwvYXV0aG9yPjxhdXRob3I+
TGkgRE0sIDwvYXV0aG9yPjxhdXRob3I+THYgRjwvYXV0aG9yPjwvYXV0aG9ycz48L2NvbnRyaWJ1
dG9ycz48dGl0bGVzPjx0aXRsZT5bQW5hbHlzaXMgb2YgbW9ydGFsaXR5IHRyZW5kIGFuZCBpdHMg
cmVsYXRlZCByaXNrIGZhY3RvcnMgb2YgQUlEUyBwYXRpZW50cyBpbiBDaGluYS5dIDwvdGl0bGU+
PHNlY29uZGFyeS10aXRsZT5DaGluZXNlIE1lZGljbGEgQXNzb2NpYXRpb24gSm91cm5hbHM8L3Nl
Y29uZGFyeS10aXRsZT48L3RpdGxlcz48cGVyaW9kaWNhbD48ZnVsbC10aXRsZT5DaGluZXNlIE1l
ZGljbGEgQXNzb2NpYXRpb24gSm91cm5hbHM8L2Z1bGwtdGl0bGU+PC9wZXJpb2RpY2FsPjxwYWdl
cz4xMjEtNTwvcGFnZXM+PHZvbHVtZT40Mjwvdm9sdW1lPjxudW1iZXI+MDE8L251bWJlcj48ZGF0
ZXM+PHllYXI+MjAyMTwveWVhcj48L2RhdGVzPjx1cmxzPjwvdXJscz48L3JlY29yZD48L0NpdGU+
PENpdGU+PEF1dGhvcj5aaG9uZzwvQXV0aG9yPjxZZWFyPjIwMTg8L1llYXI+PFJlY051bT45MTwv
UmVjTnVtPjxyZWNvcmQ+PHJlYy1udW1iZXI+OTE8L3JlYy1udW1iZXI+PGZvcmVpZ24ta2V5cz48
a2V5IGFwcD0iRU4iIGRiLWlkPSJlZnc5ZXg1dm9yc2QwN2VwdmY2NXdyYTB4ZTVhd2F0OTk1cGQi
IHRpbWVzdGFtcD0iMTcyNzMxNjcwMyI+OTE8L2tleT48L2ZvcmVpZ24ta2V5cz48cmVmLXR5cGUg
bmFtZT0iVGhlc2lzIj4zMjwvcmVmLXR5cGU+PGNvbnRyaWJ1dG9ycz48YXV0aG9ycz48YXV0aG9y
Plpob25nLCBZaTwvYXV0aG9yPjwvYXV0aG9ycz48L2NvbnRyaWJ1dG9ycz48dGl0bGVzPjx0aXRs
ZT5FY29ub21pYyBFdmFsdWF0aW9uIG9mIFByRVAgUHJldmVudGlvbiBTdHJhdGVnaWVzIGluIE1T
TSBQb3B1bGF0aW9uPC90aXRsZT48L3RpdGxlcz48ZGF0ZXM+PHllYXI+MjAxODwveWVhcj48L2Rh
dGVzPjxwdWJsaXNoZXI+Q2hvbmdxaW5nIE1lZGljYWwgVW5pdmVyc2l0eTwvcHVibGlzaGVyPjx1
cmxzPjwvdXJscz48L3JlY29yZD48L0NpdGU+PC9FbmROb3RlPn==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zPC9ZZWFyPjxSZWNO
dW0+OTA8L1JlY051bT48RGlzcGxheVRleHQ+WzEyLTE1XTwvRGlzcGxheVRleHQ+PHJlY29yZD48
cmVjLW51bWJlcj45MDwvcmVjLW51bWJlcj48Zm9yZWlnbi1rZXlzPjxrZXkgYXBwPSJFTiIgZGIt
aWQ9ImVmdzlleDV2b3JzZDA3ZXB2ZjY1d3JhMHhlNWF3YXQ5OTVwZCIgdGltZXN0YW1wPSIxNzI3
MzE0Mzc2Ij45MDwva2V5PjwvZm9yZWlnbi1rZXlzPjxyZWYtdHlwZSBuYW1lPSJKb3VybmFsIEFy
dGljbGUiPjE3PC9yZWYtdHlwZT48Y29udHJpYnV0b3JzPjxhdXRob3JzPjxhdXRob3I+TGl1LCBF
LjwvYXV0aG9yPjxhdXRob3I+Um91LCBLLjwvYXV0aG9yPjxhdXRob3I+TWNHb29nYW4sIEouIE0u
PC9hdXRob3I+PGF1dGhvcj5QYW5nLCBMLjwvYXV0aG9yPjxhdXRob3I+Q2FvLCBYLjwvYXV0aG9y
PjxhdXRob3I+V2FuZywgQy48L2F1dGhvcj48YXV0aG9yPkx1bywgVy48L2F1dGhvcj48YXV0aG9y
PlN1bGxpdmFuLCBTLiBHLjwvYXV0aG9yPjxhdXRob3I+TW9udGFuZXIsIEouIFMuPC9hdXRob3I+
PGF1dGhvcj5CdWx0ZXJ5cywgTS48L2F1dGhvcj48YXV0aG9yPkRldGVscywgUi48L2F1dGhvcj48
YXV0aG9yPld1LCBaLiA8L2F1dGhvcj48L2F1dGhvcnM+PC9jb250cmlidXRvcnM+PHRpdGxlcz48
dGl0bGU+RmFjdG9ycyBhc3NvY2lhdGVkIHdpdGggbW9ydGFsaXR5IG9mIEhJVi1wb3NpdGl2ZSBj
bGllbnRzIHJlY2VpdmluZyBtZXRoYWRvbmUgbWFpbnRlbmFuY2UgdHJlYXRtZW50IGluIENoaW5h
PC90aXRsZT48c2Vjb25kYXJ5LXRpdGxlPiBKIEluZmVjdCBEaXM8L3NlY29uZGFyeS10aXRsZT48
L3RpdGxlcz48cGFnZXM+NDQyLTUzPC9wYWdlcz48dm9sdW1lPjIwODwvdm9sdW1lPjxudW1iZXI+
MzwvbnVtYmVyPjxkYXRlcz48eWVhcj4yMDEzPC95ZWFyPjwvZGF0ZXM+PHVybHM+PC91cmxzPjwv
cmVjb3JkPjwvQ2l0ZT48Q2l0ZT48QXV0aG9yPk1hPC9BdXRob3I+PFllYXI+MjAxNjwvWWVhcj48
UmVjTnVtPjg4PC9SZWNOdW0+PHJlY29yZD48cmVjLW51bWJlcj44ODwvcmVjLW51bWJlcj48Zm9y
ZWlnbi1rZXlzPjxrZXkgYXBwPSJFTiIgZGItaWQ9ImVmdzlleDV2b3JzZDA3ZXB2ZjY1d3JhMHhl
NWF3YXQ5OTVwZCIgdGltZXN0YW1wPSIxNzI3MzEzOTgyIj44ODwva2V5PjwvZm9yZWlnbi1rZXlz
PjxyZWYtdHlwZSBuYW1lPSJUaGVzaXMiPjMyPC9yZWYtdHlwZT48Y29udHJpYnV0b3JzPjxhdXRo
b3JzPjxhdXRob3I+TWEsIExQPC9hdXRob3I+PC9hdXRob3JzPjwvY29udHJpYnV0b3JzPjx0aXRs
ZXM+PHRpdGxlPltTdHVkeSB0aGUgY29zdCwgZWZmZWN0LCBhbmQgdXRpbGl0eSBvZiBkaWZmZXJl
bnQgYW50aXJldHJvdmlyYWwgdHJlYXRtZW50IHN0cmF0ZWdpZXMgZm9yIEhJViBzaW5nbGUtcG9z
aXRpdmUgZmFtaWxpZXMuXSA8L3RpdGxlPjwvdGl0bGVzPjxkYXRlcz48eWVhcj4yMDE2PC95ZWFy
PjwvZGF0ZXM+PHB1Ymxpc2hlcj5DaGluZXNlIENlbnRlciBmb3IgRGlzZWFzZSBDb250cm9sIGFu
ZCBQcmV2ZW50aW9uIDwvcHVibGlzaGVyPjx1cmxzPjwvdXJscz48L3JlY29yZD48L0NpdGU+PENp
dGU+PEF1dGhvcj5DYWkgQzwvQXV0aG9yPjxZZWFyPjIwMjE8L1llYXI+PFJlY051bT44OTwvUmVj
TnVtPjxyZWNvcmQ+PHJlYy1udW1iZXI+ODk8L3JlYy1udW1iZXI+PGZvcmVpZ24ta2V5cz48a2V5
IGFwcD0iRU4iIGRiLWlkPSJlZnc5ZXg1dm9yc2QwN2VwdmY2NXdyYTB4ZTVhd2F0OTk1cGQiIHRp
bWVzdGFtcD0iMTcyNzMxNDA2MSI+ODk8L2tleT48L2ZvcmVpZ24ta2V5cz48cmVmLXR5cGUgbmFt
ZT0iSm91cm5hbCBBcnRpY2xlIj4xNzwvcmVmLXR5cGU+PGNvbnRyaWJ1dG9ycz48YXV0aG9ycz48
YXV0aG9yPkNhaSBDLCA8L2F1dGhvcj48YXV0aG9yPlRhbmcgSEwsIDwvYXV0aG9yPjxhdXRob3I+
TGkgRE0sIDwvYXV0aG9yPjxhdXRob3I+THYgRjwvYXV0aG9yPjwvYXV0aG9ycz48L2NvbnRyaWJ1
dG9ycz48dGl0bGVzPjx0aXRsZT5bQW5hbHlzaXMgb2YgbW9ydGFsaXR5IHRyZW5kIGFuZCBpdHMg
cmVsYXRlZCByaXNrIGZhY3RvcnMgb2YgQUlEUyBwYXRpZW50cyBpbiBDaGluYS5dIDwvdGl0bGU+
PHNlY29uZGFyeS10aXRsZT5DaGluZXNlIE1lZGljbGEgQXNzb2NpYXRpb24gSm91cm5hbHM8L3Nl
Y29uZGFyeS10aXRsZT48L3RpdGxlcz48cGVyaW9kaWNhbD48ZnVsbC10aXRsZT5DaGluZXNlIE1l
ZGljbGEgQXNzb2NpYXRpb24gSm91cm5hbHM8L2Z1bGwtdGl0bGU+PC9wZXJpb2RpY2FsPjxwYWdl
cz4xMjEtNTwvcGFnZXM+PHZvbHVtZT40Mjwvdm9sdW1lPjxudW1iZXI+MDE8L251bWJlcj48ZGF0
ZXM+PHllYXI+MjAyMTwveWVhcj48L2RhdGVzPjx1cmxzPjwvdXJscz48L3JlY29yZD48L0NpdGU+
PENpdGU+PEF1dGhvcj5aaG9uZzwvQXV0aG9yPjxZZWFyPjIwMTg8L1llYXI+PFJlY051bT45MTwv
UmVjTnVtPjxyZWNvcmQ+PHJlYy1udW1iZXI+OTE8L3JlYy1udW1iZXI+PGZvcmVpZ24ta2V5cz48
a2V5IGFwcD0iRU4iIGRiLWlkPSJlZnc5ZXg1dm9yc2QwN2VwdmY2NXdyYTB4ZTVhd2F0OTk1cGQi
IHRpbWVzdGFtcD0iMTcyNzMxNjcwMyI+OTE8L2tleT48L2ZvcmVpZ24ta2V5cz48cmVmLXR5cGUg
bmFtZT0iVGhlc2lzIj4zMjwvcmVmLXR5cGU+PGNvbnRyaWJ1dG9ycz48YXV0aG9ycz48YXV0aG9y
Plpob25nLCBZaTwvYXV0aG9yPjwvYXV0aG9ycz48L2NvbnRyaWJ1dG9ycz48dGl0bGVzPjx0aXRs
ZT5FY29ub21pYyBFdmFsdWF0aW9uIG9mIFByRVAgUHJldmVudGlvbiBTdHJhdGVnaWVzIGluIE1T
TSBQb3B1bGF0aW9uPC90aXRsZT48L3RpdGxlcz48ZGF0ZXM+PHllYXI+MjAxODwveWVhcj48L2Rh
dGVzPjxwdWJsaXNoZXI+Q2hvbmdxaW5nIE1lZGljYWwgVW5pdmVyc2l0eTwvcHVibGlzaGVyPjx1
cmxzPjwvdXJscz48L3JlY29yZD48L0NpdGU+PC9FbmROb3RlPn==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12-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27C73C83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1241122F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MSM</w:t>
            </w:r>
          </w:p>
        </w:tc>
        <w:tc>
          <w:tcPr>
            <w:tcW w:w="1447" w:type="pct"/>
            <w:noWrap/>
            <w:vAlign w:val="center"/>
          </w:tcPr>
          <w:p w14:paraId="656341F4" w14:textId="110F4C61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4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-5.0)</w:t>
            </w:r>
          </w:p>
        </w:tc>
        <w:tc>
          <w:tcPr>
            <w:tcW w:w="1276" w:type="pct"/>
            <w:noWrap/>
            <w:vAlign w:val="center"/>
          </w:tcPr>
          <w:p w14:paraId="2BE62647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2.32, 148.31)</w:t>
            </w:r>
          </w:p>
        </w:tc>
        <w:tc>
          <w:tcPr>
            <w:tcW w:w="683" w:type="pct"/>
            <w:vAlign w:val="center"/>
          </w:tcPr>
          <w:p w14:paraId="37573634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62C85EE4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21693C57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FSW</w:t>
            </w:r>
          </w:p>
        </w:tc>
        <w:tc>
          <w:tcPr>
            <w:tcW w:w="1447" w:type="pct"/>
            <w:noWrap/>
            <w:vAlign w:val="center"/>
          </w:tcPr>
          <w:p w14:paraId="5D3CABC6" w14:textId="65F3950B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-5.1)</w:t>
            </w:r>
          </w:p>
        </w:tc>
        <w:tc>
          <w:tcPr>
            <w:tcW w:w="1276" w:type="pct"/>
            <w:noWrap/>
            <w:vAlign w:val="center"/>
          </w:tcPr>
          <w:p w14:paraId="7B96A06B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1.13, 316.31)</w:t>
            </w:r>
          </w:p>
        </w:tc>
        <w:tc>
          <w:tcPr>
            <w:tcW w:w="683" w:type="pct"/>
            <w:vAlign w:val="center"/>
          </w:tcPr>
          <w:p w14:paraId="5C9532BD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68174F06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3BED2FB0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154B4B22" w14:textId="255AA316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ahoma" w:eastAsia="等线" w:hAnsi="Tahoma" w:cs="Tahoma"/>
                <w:color w:val="000000"/>
                <w:sz w:val="20"/>
                <w:szCs w:val="20"/>
              </w:rPr>
              <w:t>﻿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7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4-4.51)</w:t>
            </w:r>
          </w:p>
        </w:tc>
        <w:tc>
          <w:tcPr>
            <w:tcW w:w="1276" w:type="pct"/>
            <w:noWrap/>
            <w:vAlign w:val="center"/>
          </w:tcPr>
          <w:p w14:paraId="048E02D0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4.36, 356.66)</w:t>
            </w:r>
          </w:p>
        </w:tc>
        <w:tc>
          <w:tcPr>
            <w:tcW w:w="683" w:type="pct"/>
            <w:vAlign w:val="center"/>
          </w:tcPr>
          <w:p w14:paraId="570EA686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0D613607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613F8C0B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</w:p>
        </w:tc>
        <w:tc>
          <w:tcPr>
            <w:tcW w:w="1447" w:type="pct"/>
            <w:noWrap/>
            <w:vAlign w:val="center"/>
          </w:tcPr>
          <w:p w14:paraId="5DEC6D4B" w14:textId="2C0CE279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-1.5)</w:t>
            </w:r>
          </w:p>
        </w:tc>
        <w:tc>
          <w:tcPr>
            <w:tcW w:w="1276" w:type="pct"/>
            <w:noWrap/>
            <w:vAlign w:val="center"/>
          </w:tcPr>
          <w:p w14:paraId="5229B448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0.98, 97.02)</w:t>
            </w:r>
          </w:p>
        </w:tc>
        <w:tc>
          <w:tcPr>
            <w:tcW w:w="683" w:type="pct"/>
            <w:vAlign w:val="center"/>
          </w:tcPr>
          <w:p w14:paraId="24F6066C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71203CE7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65626762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&lt;CD4 &lt;350 no ART</w:t>
            </w:r>
          </w:p>
        </w:tc>
        <w:tc>
          <w:tcPr>
            <w:tcW w:w="1447" w:type="pct"/>
            <w:noWrap/>
            <w:vAlign w:val="center"/>
          </w:tcPr>
          <w:p w14:paraId="0B250753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2696C422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00EF230C" w14:textId="0267B0DF" w:rsidR="000F3C36" w:rsidRPr="000F3C36" w:rsidRDefault="00445B6D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IEo8L0F1dGhvcj48WWVhcj4yMDE4PC9ZZWFyPjxS
ZWNOdW0+ODQ8L1JlY051bT48RGlzcGxheVRleHQ+WzExLTEzLCAxNl08L0Rpc3BsYXlUZXh0Pjxy
ZWNvcmQ+PHJlYy1udW1iZXI+ODQ8L3JlYy1udW1iZXI+PGZvcmVpZ24ta2V5cz48a2V5IGFwcD0i
RU4iIGRiLWlkPSJlZnc5ZXg1dm9yc2QwN2VwdmY2NXdyYTB4ZTVhd2F0OTk1cGQiIHRpbWVzdGFt
cD0iMTcyNzMxMzI3NyI+ODQ8L2tleT48L2ZvcmVpZ24ta2V5cz48cmVmLXR5cGUgbmFtZT0iSm91
cm5hbCBBcnRpY2xlIj4xNzwvcmVmLXR5cGU+PGNvbnRyaWJ1dG9ycz48YXV0aG9ycz48YXV0aG9y
Plpob3UgSiwgPC9hdXRob3I+PGF1dGhvcj5OaSBZSywgPC9hdXRob3I+PGF1dGhvcj5DaGVuIFhM
LCA8L2F1dGhvcj48YXV0aG9yPk1hIFlZLCBIdSBYWSwgTmkgTUouPC9hdXRob3I+PC9hdXRob3Jz
PjwvY29udHJpYnV0b3JzPjx0aXRsZXM+PHRpdGxlPltBbmFseXNpcyBvZiB0aGUgcmF0ZSBvZiBu
ZXcgSElWIGluZmVjdGlvbnMgYW5kIGl0cyBpbmZsdWVuY2luZyBmYWN0b3JzIGFtb25nIGludHJh
dmVub3VzIGRydWcgdXNlcnMgaW4gWGluamlhbmcuXTwvdGl0bGU+PHNlY29uZGFyeS10aXRsZT5D
aGluZXNlIEpvdXJuYWwgb2YgUHVibGljIEhlYWx0aCA8L3NlY29uZGFyeS10aXRsZT48L3RpdGxl
cz48cGFnZXM+MTU4Ny05MTwvcGFnZXM+PHZvbHVtZT4zNDwvdm9sdW1lPjxudW1iZXI+MTI8L251
bWJlcj48ZGF0ZXM+PHllYXI+MjAxODwveWVhcj48L2RhdGVzPjx1cmxzPjwvdXJscz48L3JlY29y
ZD48L0NpdGU+PENpdGU+PEF1dGhvcj5UYW5nIFo8L0F1dGhvcj48WWVhcj4yMDE3PC9ZZWFyPjxS
ZWNOdW0+OTI8L1JlY051bT48cmVjb3JkPjxyZWMtbnVtYmVyPjkyPC9yZWMtbnVtYmVyPjxmb3Jl
aWduLWtleXM+PGtleSBhcHA9IkVOIiBkYi1pZD0iZWZ3OWV4NXZvcnNkMDdlcHZmNjV3cmEweGU1
YXdhdDk5NXBkIiB0aW1lc3RhbXA9IjE3MjczMTcwMjQiPjkyPC9rZXk+PC9mb3JlaWduLWtleXM+
PHJlZi10eXBlIG5hbWU9IkpvdXJuYWwgQXJ0aWNsZSI+MTc8L3JlZi10eXBlPjxjb250cmlidXRv
cnM+PGF1dGhvcnM+PGF1dGhvcj5UYW5nIFosIDwvYXV0aG9yPjxhdXRob3I+UGFuIFNXLCA8L2F1
dGhvcj48YXV0aG9yPlJ1YW4gWSwgPC9hdXRob3I+PGF1dGhvcj5kZSBCZWtrZXItR3JvYiwgRXN0
aGVyPC9hdXRob3I+PC9hdXRob3JzPjwvY29udHJpYnV0b3JzPjx0aXRsZXM+PHRpdGxlPkVmZmVj
dHMgb2YgaGlnaCBDRDQgY2VsbCBjb3VudHMgb24gZGVhdGggYW5kIGF0dHJpdGlvbiBhbW9uZyBI
SVYgcGF0aWVudHMgcmVjZWl2aW5nIGFudGlyZXRyb3ZpcmFsIHRyZWF0bWVudDogYW4gb2JzZXJ2
YXRpb25hbCBjb2hvcnQgc3R1ZHk8L3RpdGxlPjxzZWNvbmRhcnktdGl0bGU+U2NpIFJlcDwvc2Vj
b25kYXJ5LXRpdGxlPjwvdGl0bGVzPjxwZXJpb2RpY2FsPjxmdWxsLXRpdGxlPlNjaSBSZXA8L2Z1
bGwtdGl0bGU+PC9wZXJpb2RpY2FsPjxwYWdlcz4zMTI5PC9wYWdlcz48dm9sdW1lPjc8L3ZvbHVt
ZT48bnVtYmVyPjE8L251bWJlcj48ZGF0ZXM+PHllYXI+MjAxNzwveWVhcj48L2RhdGVzPjx1cmxz
PjwvdXJscz48L3JlY29yZD48L0NpdGU+PENpdGU+PEF1dGhvcj5MaXU8L0F1dGhvcj48WWVhcj4y
MDEzPC9ZZWFyPjxSZWNOdW0+OTA8L1JlY051bT48cmVjb3JkPjxyZWMtbnVtYmVyPjkwPC9yZWMt
bnVtYmVyPjxmb3JlaWduLWtleXM+PGtleSBhcHA9IkVOIiBkYi1pZD0iZWZ3OWV4NXZvcnNkMDdl
cHZmNjV3cmEweGU1YXdhdDk5NXBkIiB0aW1lc3RhbXA9IjE3MjczMTQzNzYiPjkwPC9rZXk+PC9m
b3JlaWduLWtleXM+PHJlZi10eXBlIG5hbWU9IkpvdXJuYWwgQXJ0aWNsZSI+MTc8L3JlZi10eXBl
Pjxjb250cmlidXRvcnM+PGF1dGhvcnM+PGF1dGhvcj5MaXUsIEUuPC9hdXRob3I+PGF1dGhvcj5S
b3UsIEsuPC9hdXRob3I+PGF1dGhvcj5NY0dvb2dhbiwgSi4gTS48L2F1dGhvcj48YXV0aG9yPlBh
bmcsIEwuPC9hdXRob3I+PGF1dGhvcj5DYW8sIFguPC9hdXRob3I+PGF1dGhvcj5XYW5nLCBDLjwv
YXV0aG9yPjxhdXRob3I+THVvLCBXLjwvYXV0aG9yPjxhdXRob3I+U3VsbGl2YW4sIFMuIEcuPC9h
dXRob3I+PGF1dGhvcj5Nb250YW5lciwgSi4gUy48L2F1dGhvcj48YXV0aG9yPkJ1bHRlcnlzLCBN
LjwvYXV0aG9yPjxhdXRob3I+RGV0ZWxzLCBSLjwvYXV0aG9yPjxhdXRob3I+V3UsIFouIDwvYXV0
aG9yPjwvYXV0aG9ycz48L2NvbnRyaWJ1dG9ycz48dGl0bGVzPjx0aXRsZT5GYWN0b3JzIGFzc29j
aWF0ZWQgd2l0aCBtb3J0YWxpdHkgb2YgSElWLXBvc2l0aXZlIGNsaWVudHMgcmVjZWl2aW5nIG1l
dGhhZG9uZSBtYWludGVuYW5jZSB0cmVhdG1lbnQgaW4gQ2hpbmE8L3RpdGxlPjxzZWNvbmRhcnkt
dGl0bGU+IEogSW5mZWN0IERpczwvc2Vjb25kYXJ5LXRpdGxlPjwvdGl0bGVzPjxwYWdlcz40NDIt
NTM8L3BhZ2VzPjx2b2x1bWU+MjA4PC92b2x1bWU+PG51bWJlcj4zPC9udW1iZXI+PGRhdGVzPjx5
ZWFyPjIwMTM8L3llYXI+PC9kYXRlcz48dXJscz48L3VybHM+PC9yZWNvcmQ+PC9DaXRlPjxDaXRl
PjxBdXRob3I+TWE8L0F1dGhvcj48WWVhcj4yMDE2PC9ZZWFyPjxSZWNOdW0+ODg8L1JlY051bT48
cmVjb3JkPjxyZWMtbnVtYmVyPjg4PC9yZWMtbnVtYmVyPjxmb3JlaWduLWtleXM+PGtleSBhcHA9
IkVOIiBkYi1pZD0iZWZ3OWV4NXZvcnNkMDdlcHZmNjV3cmEweGU1YXdhdDk5NXBkIiB0aW1lc3Rh
bXA9IjE3MjczMTM5ODIiPjg4PC9rZXk+PC9mb3JlaWduLWtleXM+PHJlZi10eXBlIG5hbWU9IlRo
ZXNpcyI+MzI8L3JlZi10eXBlPjxjb250cmlidXRvcnM+PGF1dGhvcnM+PGF1dGhvcj5NYSwgTFA8
L2F1dGhvcj48L2F1dGhvcnM+PC9jb250cmlidXRvcnM+PHRpdGxlcz48dGl0bGU+W1N0dWR5IHRo
ZSBjb3N0LCBlZmZlY3QsIGFuZCB1dGlsaXR5IG9mIGRpZmZlcmVudCBhbnRpcmV0cm92aXJhbCB0
cmVhdG1lbnQgc3RyYXRlZ2llcyBmb3IgSElWIHNpbmdsZS1wb3NpdGl2ZSBmYW1pbGllcy5dIDwv
dGl0bGU+PC90aXRsZXM+PGRhdGVzPjx5ZWFyPjIwMTY8L3llYXI+PC9kYXRlcz48cHVibGlzaGVy
PkNoaW5lc2UgQ2VudGVyIGZvciBEaXNlYXNlIENvbnRyb2wgYW5kIFByZXZlbnRpb24gPC9wdWJs
aXNoZXI+PHVybHM+PC91cmxzPjwvcmVjb3JkPjwvQ2l0ZT48L0VuZE5vdGU+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IEo8L0F1dGhvcj48WWVhcj4yMDE4PC9ZZWFyPjxS
ZWNOdW0+ODQ8L1JlY051bT48RGlzcGxheVRleHQ+WzExLTEzLCAxNl08L0Rpc3BsYXlUZXh0Pjxy
ZWNvcmQ+PHJlYy1udW1iZXI+ODQ8L3JlYy1udW1iZXI+PGZvcmVpZ24ta2V5cz48a2V5IGFwcD0i
RU4iIGRiLWlkPSJlZnc5ZXg1dm9yc2QwN2VwdmY2NXdyYTB4ZTVhd2F0OTk1cGQiIHRpbWVzdGFt
cD0iMTcyNzMxMzI3NyI+ODQ8L2tleT48L2ZvcmVpZ24ta2V5cz48cmVmLXR5cGUgbmFtZT0iSm91
cm5hbCBBcnRpY2xlIj4xNzwvcmVmLXR5cGU+PGNvbnRyaWJ1dG9ycz48YXV0aG9ycz48YXV0aG9y
Plpob3UgSiwgPC9hdXRob3I+PGF1dGhvcj5OaSBZSywgPC9hdXRob3I+PGF1dGhvcj5DaGVuIFhM
LCA8L2F1dGhvcj48YXV0aG9yPk1hIFlZLCBIdSBYWSwgTmkgTUouPC9hdXRob3I+PC9hdXRob3Jz
PjwvY29udHJpYnV0b3JzPjx0aXRsZXM+PHRpdGxlPltBbmFseXNpcyBvZiB0aGUgcmF0ZSBvZiBu
ZXcgSElWIGluZmVjdGlvbnMgYW5kIGl0cyBpbmZsdWVuY2luZyBmYWN0b3JzIGFtb25nIGludHJh
dmVub3VzIGRydWcgdXNlcnMgaW4gWGluamlhbmcuXTwvdGl0bGU+PHNlY29uZGFyeS10aXRsZT5D
aGluZXNlIEpvdXJuYWwgb2YgUHVibGljIEhlYWx0aCA8L3NlY29uZGFyeS10aXRsZT48L3RpdGxl
cz48cGFnZXM+MTU4Ny05MTwvcGFnZXM+PHZvbHVtZT4zNDwvdm9sdW1lPjxudW1iZXI+MTI8L251
bWJlcj48ZGF0ZXM+PHllYXI+MjAxODwveWVhcj48L2RhdGVzPjx1cmxzPjwvdXJscz48L3JlY29y
ZD48L0NpdGU+PENpdGU+PEF1dGhvcj5UYW5nIFo8L0F1dGhvcj48WWVhcj4yMDE3PC9ZZWFyPjxS
ZWNOdW0+OTI8L1JlY051bT48cmVjb3JkPjxyZWMtbnVtYmVyPjkyPC9yZWMtbnVtYmVyPjxmb3Jl
aWduLWtleXM+PGtleSBhcHA9IkVOIiBkYi1pZD0iZWZ3OWV4NXZvcnNkMDdlcHZmNjV3cmEweGU1
YXdhdDk5NXBkIiB0aW1lc3RhbXA9IjE3MjczMTcwMjQiPjkyPC9rZXk+PC9mb3JlaWduLWtleXM+
PHJlZi10eXBlIG5hbWU9IkpvdXJuYWwgQXJ0aWNsZSI+MTc8L3JlZi10eXBlPjxjb250cmlidXRv
cnM+PGF1dGhvcnM+PGF1dGhvcj5UYW5nIFosIDwvYXV0aG9yPjxhdXRob3I+UGFuIFNXLCA8L2F1
dGhvcj48YXV0aG9yPlJ1YW4gWSwgPC9hdXRob3I+PGF1dGhvcj5kZSBCZWtrZXItR3JvYiwgRXN0
aGVyPC9hdXRob3I+PC9hdXRob3JzPjwvY29udHJpYnV0b3JzPjx0aXRsZXM+PHRpdGxlPkVmZmVj
dHMgb2YgaGlnaCBDRDQgY2VsbCBjb3VudHMgb24gZGVhdGggYW5kIGF0dHJpdGlvbiBhbW9uZyBI
SVYgcGF0aWVudHMgcmVjZWl2aW5nIGFudGlyZXRyb3ZpcmFsIHRyZWF0bWVudDogYW4gb2JzZXJ2
YXRpb25hbCBjb2hvcnQgc3R1ZHk8L3RpdGxlPjxzZWNvbmRhcnktdGl0bGU+U2NpIFJlcDwvc2Vj
b25kYXJ5LXRpdGxlPjwvdGl0bGVzPjxwZXJpb2RpY2FsPjxmdWxsLXRpdGxlPlNjaSBSZXA8L2Z1
bGwtdGl0bGU+PC9wZXJpb2RpY2FsPjxwYWdlcz4zMTI5PC9wYWdlcz48dm9sdW1lPjc8L3ZvbHVt
ZT48bnVtYmVyPjE8L251bWJlcj48ZGF0ZXM+PHllYXI+MjAxNzwveWVhcj48L2RhdGVzPjx1cmxz
PjwvdXJscz48L3JlY29yZD48L0NpdGU+PENpdGU+PEF1dGhvcj5MaXU8L0F1dGhvcj48WWVhcj4y
MDEzPC9ZZWFyPjxSZWNOdW0+OTA8L1JlY051bT48cmVjb3JkPjxyZWMtbnVtYmVyPjkwPC9yZWMt
bnVtYmVyPjxmb3JlaWduLWtleXM+PGtleSBhcHA9IkVOIiBkYi1pZD0iZWZ3OWV4NXZvcnNkMDdl
cHZmNjV3cmEweGU1YXdhdDk5NXBkIiB0aW1lc3RhbXA9IjE3MjczMTQzNzYiPjkwPC9rZXk+PC9m
b3JlaWduLWtleXM+PHJlZi10eXBlIG5hbWU9IkpvdXJuYWwgQXJ0aWNsZSI+MTc8L3JlZi10eXBl
Pjxjb250cmlidXRvcnM+PGF1dGhvcnM+PGF1dGhvcj5MaXUsIEUuPC9hdXRob3I+PGF1dGhvcj5S
b3UsIEsuPC9hdXRob3I+PGF1dGhvcj5NY0dvb2dhbiwgSi4gTS48L2F1dGhvcj48YXV0aG9yPlBh
bmcsIEwuPC9hdXRob3I+PGF1dGhvcj5DYW8sIFguPC9hdXRob3I+PGF1dGhvcj5XYW5nLCBDLjwv
YXV0aG9yPjxhdXRob3I+THVvLCBXLjwvYXV0aG9yPjxhdXRob3I+U3VsbGl2YW4sIFMuIEcuPC9h
dXRob3I+PGF1dGhvcj5Nb250YW5lciwgSi4gUy48L2F1dGhvcj48YXV0aG9yPkJ1bHRlcnlzLCBN
LjwvYXV0aG9yPjxhdXRob3I+RGV0ZWxzLCBSLjwvYXV0aG9yPjxhdXRob3I+V3UsIFouIDwvYXV0
aG9yPjwvYXV0aG9ycz48L2NvbnRyaWJ1dG9ycz48dGl0bGVzPjx0aXRsZT5GYWN0b3JzIGFzc29j
aWF0ZWQgd2l0aCBtb3J0YWxpdHkgb2YgSElWLXBvc2l0aXZlIGNsaWVudHMgcmVjZWl2aW5nIG1l
dGhhZG9uZSBtYWludGVuYW5jZSB0cmVhdG1lbnQgaW4gQ2hpbmE8L3RpdGxlPjxzZWNvbmRhcnkt
dGl0bGU+IEogSW5mZWN0IERpczwvc2Vjb25kYXJ5LXRpdGxlPjwvdGl0bGVzPjxwYWdlcz40NDIt
NTM8L3BhZ2VzPjx2b2x1bWU+MjA4PC92b2x1bWU+PG51bWJlcj4zPC9udW1iZXI+PGRhdGVzPjx5
ZWFyPjIwMTM8L3llYXI+PC9kYXRlcz48dXJscz48L3VybHM+PC9yZWNvcmQ+PC9DaXRlPjxDaXRl
PjxBdXRob3I+TWE8L0F1dGhvcj48WWVhcj4yMDE2PC9ZZWFyPjxSZWNOdW0+ODg8L1JlY051bT48
cmVjb3JkPjxyZWMtbnVtYmVyPjg4PC9yZWMtbnVtYmVyPjxmb3JlaWduLWtleXM+PGtleSBhcHA9
IkVOIiBkYi1pZD0iZWZ3OWV4NXZvcnNkMDdlcHZmNjV3cmEweGU1YXdhdDk5NXBkIiB0aW1lc3Rh
bXA9IjE3MjczMTM5ODIiPjg4PC9rZXk+PC9mb3JlaWduLWtleXM+PHJlZi10eXBlIG5hbWU9IlRo
ZXNpcyI+MzI8L3JlZi10eXBlPjxjb250cmlidXRvcnM+PGF1dGhvcnM+PGF1dGhvcj5NYSwgTFA8
L2F1dGhvcj48L2F1dGhvcnM+PC9jb250cmlidXRvcnM+PHRpdGxlcz48dGl0bGU+W1N0dWR5IHRo
ZSBjb3N0LCBlZmZlY3QsIGFuZCB1dGlsaXR5IG9mIGRpZmZlcmVudCBhbnRpcmV0cm92aXJhbCB0
cmVhdG1lbnQgc3RyYXRlZ2llcyBmb3IgSElWIHNpbmdsZS1wb3NpdGl2ZSBmYW1pbGllcy5dIDwv
dGl0bGU+PC90aXRsZXM+PGRhdGVzPjx5ZWFyPjIwMTY8L3llYXI+PC9kYXRlcz48cHVibGlzaGVy
PkNoaW5lc2UgQ2VudGVyIGZvciBEaXNlYXNlIENvbnRyb2wgYW5kIFByZXZlbnRpb24gPC9wdWJs
aXNoZXI+PHVybHM+PC91cmxzPjwvcmVjb3JkPjwvQ2l0ZT48L0VuZE5vdGU+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11-13, 1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31C0E5CF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7CCD56F0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MSM</w:t>
            </w:r>
          </w:p>
        </w:tc>
        <w:tc>
          <w:tcPr>
            <w:tcW w:w="1447" w:type="pct"/>
            <w:noWrap/>
            <w:vAlign w:val="center"/>
          </w:tcPr>
          <w:p w14:paraId="6C8D25A7" w14:textId="43D459BB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-9.0)</w:t>
            </w:r>
          </w:p>
        </w:tc>
        <w:tc>
          <w:tcPr>
            <w:tcW w:w="1276" w:type="pct"/>
            <w:noWrap/>
            <w:vAlign w:val="center"/>
          </w:tcPr>
          <w:p w14:paraId="7DEA6A3B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33.78, 529.22)</w:t>
            </w:r>
          </w:p>
        </w:tc>
        <w:tc>
          <w:tcPr>
            <w:tcW w:w="683" w:type="pct"/>
            <w:vAlign w:val="center"/>
          </w:tcPr>
          <w:p w14:paraId="24FA4F4C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15FFE6C2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503D0FD0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FSW</w:t>
            </w:r>
          </w:p>
        </w:tc>
        <w:tc>
          <w:tcPr>
            <w:tcW w:w="1447" w:type="pct"/>
            <w:noWrap/>
            <w:vAlign w:val="center"/>
          </w:tcPr>
          <w:p w14:paraId="519481B1" w14:textId="7ACB47BC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1-2.9)</w:t>
            </w:r>
          </w:p>
        </w:tc>
        <w:tc>
          <w:tcPr>
            <w:tcW w:w="1276" w:type="pct"/>
            <w:noWrap/>
            <w:vAlign w:val="center"/>
          </w:tcPr>
          <w:p w14:paraId="4940490E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7.59, 263.57)</w:t>
            </w:r>
          </w:p>
        </w:tc>
        <w:tc>
          <w:tcPr>
            <w:tcW w:w="683" w:type="pct"/>
            <w:vAlign w:val="center"/>
          </w:tcPr>
          <w:p w14:paraId="423F6B30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23D29401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15445D8C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7AC578C1" w14:textId="08C89C19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9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3-6.85)</w:t>
            </w:r>
          </w:p>
        </w:tc>
        <w:tc>
          <w:tcPr>
            <w:tcW w:w="1276" w:type="pct"/>
            <w:noWrap/>
            <w:vAlign w:val="center"/>
          </w:tcPr>
          <w:p w14:paraId="04B68D76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33.67, 528.45)</w:t>
            </w:r>
          </w:p>
        </w:tc>
        <w:tc>
          <w:tcPr>
            <w:tcW w:w="683" w:type="pct"/>
            <w:vAlign w:val="center"/>
          </w:tcPr>
          <w:p w14:paraId="6A5D9964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71CB2FD2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6084BBCF" w14:textId="5C1B853D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5F25DF0C" w14:textId="4853E77D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-20)</w:t>
            </w:r>
          </w:p>
        </w:tc>
        <w:tc>
          <w:tcPr>
            <w:tcW w:w="1276" w:type="pct"/>
            <w:noWrap/>
            <w:vAlign w:val="center"/>
          </w:tcPr>
          <w:p w14:paraId="4AEAA9F3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.76, 9.99)</w:t>
            </w:r>
          </w:p>
        </w:tc>
        <w:tc>
          <w:tcPr>
            <w:tcW w:w="683" w:type="pct"/>
            <w:vAlign w:val="center"/>
          </w:tcPr>
          <w:p w14:paraId="278699E8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2321ECF8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1AF683A0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0&lt;CD4&lt;500 on ART</w:t>
            </w:r>
          </w:p>
        </w:tc>
        <w:tc>
          <w:tcPr>
            <w:tcW w:w="1447" w:type="pct"/>
            <w:noWrap/>
            <w:vAlign w:val="center"/>
          </w:tcPr>
          <w:p w14:paraId="7E24602C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548A6A06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5D1253B3" w14:textId="23BB7013" w:rsidR="000F3C36" w:rsidRPr="000F3C36" w:rsidRDefault="00445B6D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zPC9ZZWFyPjxSZWNO
dW0+OTA8L1JlY051bT48RGlzcGxheVRleHQ+WzEyLTE1XTwvRGlzcGxheVRleHQ+PHJlY29yZD48
cmVjLW51bWJlcj45MDwvcmVjLW51bWJlcj48Zm9yZWlnbi1rZXlzPjxrZXkgYXBwPSJFTiIgZGIt
aWQ9ImVmdzlleDV2b3JzZDA3ZXB2ZjY1d3JhMHhlNWF3YXQ5OTVwZCIgdGltZXN0YW1wPSIxNzI3
MzE0Mzc2Ij45MDwva2V5PjwvZm9yZWlnbi1rZXlzPjxyZWYtdHlwZSBuYW1lPSJKb3VybmFsIEFy
dGljbGUiPjE3PC9yZWYtdHlwZT48Y29udHJpYnV0b3JzPjxhdXRob3JzPjxhdXRob3I+TGl1LCBF
LjwvYXV0aG9yPjxhdXRob3I+Um91LCBLLjwvYXV0aG9yPjxhdXRob3I+TWNHb29nYW4sIEouIE0u
PC9hdXRob3I+PGF1dGhvcj5QYW5nLCBMLjwvYXV0aG9yPjxhdXRob3I+Q2FvLCBYLjwvYXV0aG9y
PjxhdXRob3I+V2FuZywgQy48L2F1dGhvcj48YXV0aG9yPkx1bywgVy48L2F1dGhvcj48YXV0aG9y
PlN1bGxpdmFuLCBTLiBHLjwvYXV0aG9yPjxhdXRob3I+TW9udGFuZXIsIEouIFMuPC9hdXRob3I+
PGF1dGhvcj5CdWx0ZXJ5cywgTS48L2F1dGhvcj48YXV0aG9yPkRldGVscywgUi48L2F1dGhvcj48
YXV0aG9yPld1LCBaLiA8L2F1dGhvcj48L2F1dGhvcnM+PC9jb250cmlidXRvcnM+PHRpdGxlcz48
dGl0bGU+RmFjdG9ycyBhc3NvY2lhdGVkIHdpdGggbW9ydGFsaXR5IG9mIEhJVi1wb3NpdGl2ZSBj
bGllbnRzIHJlY2VpdmluZyBtZXRoYWRvbmUgbWFpbnRlbmFuY2UgdHJlYXRtZW50IGluIENoaW5h
PC90aXRsZT48c2Vjb25kYXJ5LXRpdGxlPiBKIEluZmVjdCBEaXM8L3NlY29uZGFyeS10aXRsZT48
L3RpdGxlcz48cGFnZXM+NDQyLTUzPC9wYWdlcz48dm9sdW1lPjIwODwvdm9sdW1lPjxudW1iZXI+
MzwvbnVtYmVyPjxkYXRlcz48eWVhcj4yMDEzPC95ZWFyPjwvZGF0ZXM+PHVybHM+PC91cmxzPjwv
cmVjb3JkPjwvQ2l0ZT48Q2l0ZT48QXV0aG9yPk1hPC9BdXRob3I+PFllYXI+MjAxNjwvWWVhcj48
UmVjTnVtPjg4PC9SZWNOdW0+PHJlY29yZD48cmVjLW51bWJlcj44ODwvcmVjLW51bWJlcj48Zm9y
ZWlnbi1rZXlzPjxrZXkgYXBwPSJFTiIgZGItaWQ9ImVmdzlleDV2b3JzZDA3ZXB2ZjY1d3JhMHhl
NWF3YXQ5OTVwZCIgdGltZXN0YW1wPSIxNzI3MzEzOTgyIj44ODwva2V5PjwvZm9yZWlnbi1rZXlz
PjxyZWYtdHlwZSBuYW1lPSJUaGVzaXMiPjMyPC9yZWYtdHlwZT48Y29udHJpYnV0b3JzPjxhdXRo
b3JzPjxhdXRob3I+TWEsIExQPC9hdXRob3I+PC9hdXRob3JzPjwvY29udHJpYnV0b3JzPjx0aXRs
ZXM+PHRpdGxlPltTdHVkeSB0aGUgY29zdCwgZWZmZWN0LCBhbmQgdXRpbGl0eSBvZiBkaWZmZXJl
bnQgYW50aXJldHJvdmlyYWwgdHJlYXRtZW50IHN0cmF0ZWdpZXMgZm9yIEhJViBzaW5nbGUtcG9z
aXRpdmUgZmFtaWxpZXMuXSA8L3RpdGxlPjwvdGl0bGVzPjxkYXRlcz48eWVhcj4yMDE2PC95ZWFy
PjwvZGF0ZXM+PHB1Ymxpc2hlcj5DaGluZXNlIENlbnRlciBmb3IgRGlzZWFzZSBDb250cm9sIGFu
ZCBQcmV2ZW50aW9uIDwvcHVibGlzaGVyPjx1cmxzPjwvdXJscz48L3JlY29yZD48L0NpdGU+PENp
dGU+PEF1dGhvcj5DYWkgQzwvQXV0aG9yPjxZZWFyPjIwMjE8L1llYXI+PFJlY051bT44OTwvUmVj
TnVtPjxyZWNvcmQ+PHJlYy1udW1iZXI+ODk8L3JlYy1udW1iZXI+PGZvcmVpZ24ta2V5cz48a2V5
IGFwcD0iRU4iIGRiLWlkPSJlZnc5ZXg1dm9yc2QwN2VwdmY2NXdyYTB4ZTVhd2F0OTk1cGQiIHRp
bWVzdGFtcD0iMTcyNzMxNDA2MSI+ODk8L2tleT48L2ZvcmVpZ24ta2V5cz48cmVmLXR5cGUgbmFt
ZT0iSm91cm5hbCBBcnRpY2xlIj4xNzwvcmVmLXR5cGU+PGNvbnRyaWJ1dG9ycz48YXV0aG9ycz48
YXV0aG9yPkNhaSBDLCA8L2F1dGhvcj48YXV0aG9yPlRhbmcgSEwsIDwvYXV0aG9yPjxhdXRob3I+
TGkgRE0sIDwvYXV0aG9yPjxhdXRob3I+THYgRjwvYXV0aG9yPjwvYXV0aG9ycz48L2NvbnRyaWJ1
dG9ycz48dGl0bGVzPjx0aXRsZT5bQW5hbHlzaXMgb2YgbW9ydGFsaXR5IHRyZW5kIGFuZCBpdHMg
cmVsYXRlZCByaXNrIGZhY3RvcnMgb2YgQUlEUyBwYXRpZW50cyBpbiBDaGluYS5dIDwvdGl0bGU+
PHNlY29uZGFyeS10aXRsZT5DaGluZXNlIE1lZGljbGEgQXNzb2NpYXRpb24gSm91cm5hbHM8L3Nl
Y29uZGFyeS10aXRsZT48L3RpdGxlcz48cGVyaW9kaWNhbD48ZnVsbC10aXRsZT5DaGluZXNlIE1l
ZGljbGEgQXNzb2NpYXRpb24gSm91cm5hbHM8L2Z1bGwtdGl0bGU+PC9wZXJpb2RpY2FsPjxwYWdl
cz4xMjEtNTwvcGFnZXM+PHZvbHVtZT40Mjwvdm9sdW1lPjxudW1iZXI+MDE8L251bWJlcj48ZGF0
ZXM+PHllYXI+MjAyMTwveWVhcj48L2RhdGVzPjx1cmxzPjwvdXJscz48L3JlY29yZD48L0NpdGU+
PENpdGU+PEF1dGhvcj5aaG9uZzwvQXV0aG9yPjxZZWFyPjIwMTg8L1llYXI+PFJlY051bT45MTwv
UmVjTnVtPjxyZWNvcmQ+PHJlYy1udW1iZXI+OTE8L3JlYy1udW1iZXI+PGZvcmVpZ24ta2V5cz48
a2V5IGFwcD0iRU4iIGRiLWlkPSJlZnc5ZXg1dm9yc2QwN2VwdmY2NXdyYTB4ZTVhd2F0OTk1cGQi
IHRpbWVzdGFtcD0iMTcyNzMxNjcwMyI+OTE8L2tleT48L2ZvcmVpZ24ta2V5cz48cmVmLXR5cGUg
bmFtZT0iVGhlc2lzIj4zMjwvcmVmLXR5cGU+PGNvbnRyaWJ1dG9ycz48YXV0aG9ycz48YXV0aG9y
Plpob25nLCBZaTwvYXV0aG9yPjwvYXV0aG9ycz48L2NvbnRyaWJ1dG9ycz48dGl0bGVzPjx0aXRs
ZT5FY29ub21pYyBFdmFsdWF0aW9uIG9mIFByRVAgUHJldmVudGlvbiBTdHJhdGVnaWVzIGluIE1T
TSBQb3B1bGF0aW9uPC90aXRsZT48L3RpdGxlcz48ZGF0ZXM+PHllYXI+MjAxODwveWVhcj48L2Rh
dGVzPjxwdWJsaXNoZXI+Q2hvbmdxaW5nIE1lZGljYWwgVW5pdmVyc2l0eTwvcHVibGlzaGVyPjx1
cmxzPjwvdXJscz48L3JlY29yZD48L0NpdGU+PC9FbmROb3RlPn==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zPC9ZZWFyPjxSZWNO
dW0+OTA8L1JlY051bT48RGlzcGxheVRleHQ+WzEyLTE1XTwvRGlzcGxheVRleHQ+PHJlY29yZD48
cmVjLW51bWJlcj45MDwvcmVjLW51bWJlcj48Zm9yZWlnbi1rZXlzPjxrZXkgYXBwPSJFTiIgZGIt
aWQ9ImVmdzlleDV2b3JzZDA3ZXB2ZjY1d3JhMHhlNWF3YXQ5OTVwZCIgdGltZXN0YW1wPSIxNzI3
MzE0Mzc2Ij45MDwva2V5PjwvZm9yZWlnbi1rZXlzPjxyZWYtdHlwZSBuYW1lPSJKb3VybmFsIEFy
dGljbGUiPjE3PC9yZWYtdHlwZT48Y29udHJpYnV0b3JzPjxhdXRob3JzPjxhdXRob3I+TGl1LCBF
LjwvYXV0aG9yPjxhdXRob3I+Um91LCBLLjwvYXV0aG9yPjxhdXRob3I+TWNHb29nYW4sIEouIE0u
PC9hdXRob3I+PGF1dGhvcj5QYW5nLCBMLjwvYXV0aG9yPjxhdXRob3I+Q2FvLCBYLjwvYXV0aG9y
PjxhdXRob3I+V2FuZywgQy48L2F1dGhvcj48YXV0aG9yPkx1bywgVy48L2F1dGhvcj48YXV0aG9y
PlN1bGxpdmFuLCBTLiBHLjwvYXV0aG9yPjxhdXRob3I+TW9udGFuZXIsIEouIFMuPC9hdXRob3I+
PGF1dGhvcj5CdWx0ZXJ5cywgTS48L2F1dGhvcj48YXV0aG9yPkRldGVscywgUi48L2F1dGhvcj48
YXV0aG9yPld1LCBaLiA8L2F1dGhvcj48L2F1dGhvcnM+PC9jb250cmlidXRvcnM+PHRpdGxlcz48
dGl0bGU+RmFjdG9ycyBhc3NvY2lhdGVkIHdpdGggbW9ydGFsaXR5IG9mIEhJVi1wb3NpdGl2ZSBj
bGllbnRzIHJlY2VpdmluZyBtZXRoYWRvbmUgbWFpbnRlbmFuY2UgdHJlYXRtZW50IGluIENoaW5h
PC90aXRsZT48c2Vjb25kYXJ5LXRpdGxlPiBKIEluZmVjdCBEaXM8L3NlY29uZGFyeS10aXRsZT48
L3RpdGxlcz48cGFnZXM+NDQyLTUzPC9wYWdlcz48dm9sdW1lPjIwODwvdm9sdW1lPjxudW1iZXI+
MzwvbnVtYmVyPjxkYXRlcz48eWVhcj4yMDEzPC95ZWFyPjwvZGF0ZXM+PHVybHM+PC91cmxzPjwv
cmVjb3JkPjwvQ2l0ZT48Q2l0ZT48QXV0aG9yPk1hPC9BdXRob3I+PFllYXI+MjAxNjwvWWVhcj48
UmVjTnVtPjg4PC9SZWNOdW0+PHJlY29yZD48cmVjLW51bWJlcj44ODwvcmVjLW51bWJlcj48Zm9y
ZWlnbi1rZXlzPjxrZXkgYXBwPSJFTiIgZGItaWQ9ImVmdzlleDV2b3JzZDA3ZXB2ZjY1d3JhMHhl
NWF3YXQ5OTVwZCIgdGltZXN0YW1wPSIxNzI3MzEzOTgyIj44ODwva2V5PjwvZm9yZWlnbi1rZXlz
PjxyZWYtdHlwZSBuYW1lPSJUaGVzaXMiPjMyPC9yZWYtdHlwZT48Y29udHJpYnV0b3JzPjxhdXRo
b3JzPjxhdXRob3I+TWEsIExQPC9hdXRob3I+PC9hdXRob3JzPjwvY29udHJpYnV0b3JzPjx0aXRs
ZXM+PHRpdGxlPltTdHVkeSB0aGUgY29zdCwgZWZmZWN0LCBhbmQgdXRpbGl0eSBvZiBkaWZmZXJl
bnQgYW50aXJldHJvdmlyYWwgdHJlYXRtZW50IHN0cmF0ZWdpZXMgZm9yIEhJViBzaW5nbGUtcG9z
aXRpdmUgZmFtaWxpZXMuXSA8L3RpdGxlPjwvdGl0bGVzPjxkYXRlcz48eWVhcj4yMDE2PC95ZWFy
PjwvZGF0ZXM+PHB1Ymxpc2hlcj5DaGluZXNlIENlbnRlciBmb3IgRGlzZWFzZSBDb250cm9sIGFu
ZCBQcmV2ZW50aW9uIDwvcHVibGlzaGVyPjx1cmxzPjwvdXJscz48L3JlY29yZD48L0NpdGU+PENp
dGU+PEF1dGhvcj5DYWkgQzwvQXV0aG9yPjxZZWFyPjIwMjE8L1llYXI+PFJlY051bT44OTwvUmVj
TnVtPjxyZWNvcmQ+PHJlYy1udW1iZXI+ODk8L3JlYy1udW1iZXI+PGZvcmVpZ24ta2V5cz48a2V5
IGFwcD0iRU4iIGRiLWlkPSJlZnc5ZXg1dm9yc2QwN2VwdmY2NXdyYTB4ZTVhd2F0OTk1cGQiIHRp
bWVzdGFtcD0iMTcyNzMxNDA2MSI+ODk8L2tleT48L2ZvcmVpZ24ta2V5cz48cmVmLXR5cGUgbmFt
ZT0iSm91cm5hbCBBcnRpY2xlIj4xNzwvcmVmLXR5cGU+PGNvbnRyaWJ1dG9ycz48YXV0aG9ycz48
YXV0aG9yPkNhaSBDLCA8L2F1dGhvcj48YXV0aG9yPlRhbmcgSEwsIDwvYXV0aG9yPjxhdXRob3I+
TGkgRE0sIDwvYXV0aG9yPjxhdXRob3I+THYgRjwvYXV0aG9yPjwvYXV0aG9ycz48L2NvbnRyaWJ1
dG9ycz48dGl0bGVzPjx0aXRsZT5bQW5hbHlzaXMgb2YgbW9ydGFsaXR5IHRyZW5kIGFuZCBpdHMg
cmVsYXRlZCByaXNrIGZhY3RvcnMgb2YgQUlEUyBwYXRpZW50cyBpbiBDaGluYS5dIDwvdGl0bGU+
PHNlY29uZGFyeS10aXRsZT5DaGluZXNlIE1lZGljbGEgQXNzb2NpYXRpb24gSm91cm5hbHM8L3Nl
Y29uZGFyeS10aXRsZT48L3RpdGxlcz48cGVyaW9kaWNhbD48ZnVsbC10aXRsZT5DaGluZXNlIE1l
ZGljbGEgQXNzb2NpYXRpb24gSm91cm5hbHM8L2Z1bGwtdGl0bGU+PC9wZXJpb2RpY2FsPjxwYWdl
cz4xMjEtNTwvcGFnZXM+PHZvbHVtZT40Mjwvdm9sdW1lPjxudW1iZXI+MDE8L251bWJlcj48ZGF0
ZXM+PHllYXI+MjAyMTwveWVhcj48L2RhdGVzPjx1cmxzPjwvdXJscz48L3JlY29yZD48L0NpdGU+
PENpdGU+PEF1dGhvcj5aaG9uZzwvQXV0aG9yPjxZZWFyPjIwMTg8L1llYXI+PFJlY051bT45MTwv
UmVjTnVtPjxyZWNvcmQ+PHJlYy1udW1iZXI+OTE8L3JlYy1udW1iZXI+PGZvcmVpZ24ta2V5cz48
a2V5IGFwcD0iRU4iIGRiLWlkPSJlZnc5ZXg1dm9yc2QwN2VwdmY2NXdyYTB4ZTVhd2F0OTk1cGQi
IHRpbWVzdGFtcD0iMTcyNzMxNjcwMyI+OTE8L2tleT48L2ZvcmVpZ24ta2V5cz48cmVmLXR5cGUg
bmFtZT0iVGhlc2lzIj4zMjwvcmVmLXR5cGU+PGNvbnRyaWJ1dG9ycz48YXV0aG9ycz48YXV0aG9y
Plpob25nLCBZaTwvYXV0aG9yPjwvYXV0aG9ycz48L2NvbnRyaWJ1dG9ycz48dGl0bGVzPjx0aXRs
ZT5FY29ub21pYyBFdmFsdWF0aW9uIG9mIFByRVAgUHJldmVudGlvbiBTdHJhdGVnaWVzIGluIE1T
TSBQb3B1bGF0aW9uPC90aXRsZT48L3RpdGxlcz48ZGF0ZXM+PHllYXI+MjAxODwveWVhcj48L2Rh
dGVzPjxwdWJsaXNoZXI+Q2hvbmdxaW5nIE1lZGljYWwgVW5pdmVyc2l0eTwvcHVibGlzaGVyPjx1
cmxzPjwvdXJscz48L3JlY29yZD48L0NpdGU+PC9FbmROb3RlPn==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12-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57F9AF2F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678CB1FE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MSM</w:t>
            </w:r>
          </w:p>
        </w:tc>
        <w:tc>
          <w:tcPr>
            <w:tcW w:w="1447" w:type="pct"/>
            <w:noWrap/>
            <w:vAlign w:val="center"/>
          </w:tcPr>
          <w:p w14:paraId="1B955D8E" w14:textId="39DC8BA3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-5.0)</w:t>
            </w:r>
          </w:p>
        </w:tc>
        <w:tc>
          <w:tcPr>
            <w:tcW w:w="1276" w:type="pct"/>
            <w:noWrap/>
            <w:vAlign w:val="center"/>
          </w:tcPr>
          <w:p w14:paraId="4C32C2DD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0.98, 97.02)</w:t>
            </w:r>
          </w:p>
        </w:tc>
        <w:tc>
          <w:tcPr>
            <w:tcW w:w="683" w:type="pct"/>
            <w:vAlign w:val="center"/>
          </w:tcPr>
          <w:p w14:paraId="526A6D8E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2BA06406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20C28CAC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FSW</w:t>
            </w:r>
          </w:p>
        </w:tc>
        <w:tc>
          <w:tcPr>
            <w:tcW w:w="1447" w:type="pct"/>
            <w:noWrap/>
            <w:vAlign w:val="center"/>
          </w:tcPr>
          <w:p w14:paraId="629B59DB" w14:textId="7753289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-5.1)</w:t>
            </w:r>
          </w:p>
        </w:tc>
        <w:tc>
          <w:tcPr>
            <w:tcW w:w="1276" w:type="pct"/>
            <w:noWrap/>
            <w:vAlign w:val="center"/>
          </w:tcPr>
          <w:p w14:paraId="7CD30950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1.13, 316.31)</w:t>
            </w:r>
          </w:p>
        </w:tc>
        <w:tc>
          <w:tcPr>
            <w:tcW w:w="683" w:type="pct"/>
            <w:vAlign w:val="center"/>
          </w:tcPr>
          <w:p w14:paraId="47192B56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6A0E5487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432A1598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408B32C6" w14:textId="2B32335F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ahoma" w:eastAsia="等线" w:hAnsi="Tahoma" w:cs="Tahoma"/>
                <w:color w:val="000000"/>
                <w:sz w:val="20"/>
                <w:szCs w:val="20"/>
              </w:rPr>
              <w:t>﻿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3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-3.08)</w:t>
            </w:r>
          </w:p>
        </w:tc>
        <w:tc>
          <w:tcPr>
            <w:tcW w:w="1276" w:type="pct"/>
            <w:noWrap/>
            <w:vAlign w:val="center"/>
          </w:tcPr>
          <w:p w14:paraId="3727A581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5.28, 221.29)</w:t>
            </w:r>
          </w:p>
        </w:tc>
        <w:tc>
          <w:tcPr>
            <w:tcW w:w="683" w:type="pct"/>
            <w:vAlign w:val="center"/>
          </w:tcPr>
          <w:p w14:paraId="07051BF6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638BD919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42CDA6AB" w14:textId="26D352F9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667FCFFA" w14:textId="7D86170C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-1.5)</w:t>
            </w:r>
          </w:p>
        </w:tc>
        <w:tc>
          <w:tcPr>
            <w:tcW w:w="1276" w:type="pct"/>
            <w:noWrap/>
            <w:vAlign w:val="center"/>
          </w:tcPr>
          <w:p w14:paraId="505A8C33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0.98, 97.02)</w:t>
            </w:r>
          </w:p>
        </w:tc>
        <w:tc>
          <w:tcPr>
            <w:tcW w:w="683" w:type="pct"/>
            <w:vAlign w:val="center"/>
          </w:tcPr>
          <w:p w14:paraId="3CC16D53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32792281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07148D05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0&lt;CD4&lt;500 no ART</w:t>
            </w:r>
          </w:p>
        </w:tc>
        <w:tc>
          <w:tcPr>
            <w:tcW w:w="1447" w:type="pct"/>
            <w:noWrap/>
            <w:vAlign w:val="center"/>
          </w:tcPr>
          <w:p w14:paraId="3A72B2BD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5D3FBFCB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71ADC55B" w14:textId="3325FDC5" w:rsidR="000F3C36" w:rsidRPr="000F3C36" w:rsidRDefault="00445B6D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IEo8L0F1dGhvcj48WWVhcj4yMDE4PC9ZZWFyPjxS
ZWNOdW0+ODQ8L1JlY051bT48RGlzcGxheVRleHQ+WzExLTEzLCAxNl08L0Rpc3BsYXlUZXh0Pjxy
ZWNvcmQ+PHJlYy1udW1iZXI+ODQ8L3JlYy1udW1iZXI+PGZvcmVpZ24ta2V5cz48a2V5IGFwcD0i
RU4iIGRiLWlkPSJlZnc5ZXg1dm9yc2QwN2VwdmY2NXdyYTB4ZTVhd2F0OTk1cGQiIHRpbWVzdGFt
cD0iMTcyNzMxMzI3NyI+ODQ8L2tleT48L2ZvcmVpZ24ta2V5cz48cmVmLXR5cGUgbmFtZT0iSm91
cm5hbCBBcnRpY2xlIj4xNzwvcmVmLXR5cGU+PGNvbnRyaWJ1dG9ycz48YXV0aG9ycz48YXV0aG9y
Plpob3UgSiwgPC9hdXRob3I+PGF1dGhvcj5OaSBZSywgPC9hdXRob3I+PGF1dGhvcj5DaGVuIFhM
LCA8L2F1dGhvcj48YXV0aG9yPk1hIFlZLCBIdSBYWSwgTmkgTUouPC9hdXRob3I+PC9hdXRob3Jz
PjwvY29udHJpYnV0b3JzPjx0aXRsZXM+PHRpdGxlPltBbmFseXNpcyBvZiB0aGUgcmF0ZSBvZiBu
ZXcgSElWIGluZmVjdGlvbnMgYW5kIGl0cyBpbmZsdWVuY2luZyBmYWN0b3JzIGFtb25nIGludHJh
dmVub3VzIGRydWcgdXNlcnMgaW4gWGluamlhbmcuXTwvdGl0bGU+PHNlY29uZGFyeS10aXRsZT5D
aGluZXNlIEpvdXJuYWwgb2YgUHVibGljIEhlYWx0aCA8L3NlY29uZGFyeS10aXRsZT48L3RpdGxl
cz48cGFnZXM+MTU4Ny05MTwvcGFnZXM+PHZvbHVtZT4zNDwvdm9sdW1lPjxudW1iZXI+MTI8L251
bWJlcj48ZGF0ZXM+PHllYXI+MjAxODwveWVhcj48L2RhdGVzPjx1cmxzPjwvdXJscz48L3JlY29y
ZD48L0NpdGU+PENpdGU+PEF1dGhvcj5UYW5nIFo8L0F1dGhvcj48WWVhcj4yMDE3PC9ZZWFyPjxS
ZWNOdW0+OTI8L1JlY051bT48cmVjb3JkPjxyZWMtbnVtYmVyPjkyPC9yZWMtbnVtYmVyPjxmb3Jl
aWduLWtleXM+PGtleSBhcHA9IkVOIiBkYi1pZD0iZWZ3OWV4NXZvcnNkMDdlcHZmNjV3cmEweGU1
YXdhdDk5NXBkIiB0aW1lc3RhbXA9IjE3MjczMTcwMjQiPjkyPC9rZXk+PC9mb3JlaWduLWtleXM+
PHJlZi10eXBlIG5hbWU9IkpvdXJuYWwgQXJ0aWNsZSI+MTc8L3JlZi10eXBlPjxjb250cmlidXRv
cnM+PGF1dGhvcnM+PGF1dGhvcj5UYW5nIFosIDwvYXV0aG9yPjxhdXRob3I+UGFuIFNXLCA8L2F1
dGhvcj48YXV0aG9yPlJ1YW4gWSwgPC9hdXRob3I+PGF1dGhvcj5kZSBCZWtrZXItR3JvYiwgRXN0
aGVyPC9hdXRob3I+PC9hdXRob3JzPjwvY29udHJpYnV0b3JzPjx0aXRsZXM+PHRpdGxlPkVmZmVj
dHMgb2YgaGlnaCBDRDQgY2VsbCBjb3VudHMgb24gZGVhdGggYW5kIGF0dHJpdGlvbiBhbW9uZyBI
SVYgcGF0aWVudHMgcmVjZWl2aW5nIGFudGlyZXRyb3ZpcmFsIHRyZWF0bWVudDogYW4gb2JzZXJ2
YXRpb25hbCBjb2hvcnQgc3R1ZHk8L3RpdGxlPjxzZWNvbmRhcnktdGl0bGU+U2NpIFJlcDwvc2Vj
b25kYXJ5LXRpdGxlPjwvdGl0bGVzPjxwZXJpb2RpY2FsPjxmdWxsLXRpdGxlPlNjaSBSZXA8L2Z1
bGwtdGl0bGU+PC9wZXJpb2RpY2FsPjxwYWdlcz4zMTI5PC9wYWdlcz48dm9sdW1lPjc8L3ZvbHVt
ZT48bnVtYmVyPjE8L251bWJlcj48ZGF0ZXM+PHllYXI+MjAxNzwveWVhcj48L2RhdGVzPjx1cmxz
PjwvdXJscz48L3JlY29yZD48L0NpdGU+PENpdGU+PEF1dGhvcj5MaXU8L0F1dGhvcj48WWVhcj4y
MDEzPC9ZZWFyPjxSZWNOdW0+OTA8L1JlY051bT48cmVjb3JkPjxyZWMtbnVtYmVyPjkwPC9yZWMt
bnVtYmVyPjxmb3JlaWduLWtleXM+PGtleSBhcHA9IkVOIiBkYi1pZD0iZWZ3OWV4NXZvcnNkMDdl
cHZmNjV3cmEweGU1YXdhdDk5NXBkIiB0aW1lc3RhbXA9IjE3MjczMTQzNzYiPjkwPC9rZXk+PC9m
b3JlaWduLWtleXM+PHJlZi10eXBlIG5hbWU9IkpvdXJuYWwgQXJ0aWNsZSI+MTc8L3JlZi10eXBl
Pjxjb250cmlidXRvcnM+PGF1dGhvcnM+PGF1dGhvcj5MaXUsIEUuPC9hdXRob3I+PGF1dGhvcj5S
b3UsIEsuPC9hdXRob3I+PGF1dGhvcj5NY0dvb2dhbiwgSi4gTS48L2F1dGhvcj48YXV0aG9yPlBh
bmcsIEwuPC9hdXRob3I+PGF1dGhvcj5DYW8sIFguPC9hdXRob3I+PGF1dGhvcj5XYW5nLCBDLjwv
YXV0aG9yPjxhdXRob3I+THVvLCBXLjwvYXV0aG9yPjxhdXRob3I+U3VsbGl2YW4sIFMuIEcuPC9h
dXRob3I+PGF1dGhvcj5Nb250YW5lciwgSi4gUy48L2F1dGhvcj48YXV0aG9yPkJ1bHRlcnlzLCBN
LjwvYXV0aG9yPjxhdXRob3I+RGV0ZWxzLCBSLjwvYXV0aG9yPjxhdXRob3I+V3UsIFouIDwvYXV0
aG9yPjwvYXV0aG9ycz48L2NvbnRyaWJ1dG9ycz48dGl0bGVzPjx0aXRsZT5GYWN0b3JzIGFzc29j
aWF0ZWQgd2l0aCBtb3J0YWxpdHkgb2YgSElWLXBvc2l0aXZlIGNsaWVudHMgcmVjZWl2aW5nIG1l
dGhhZG9uZSBtYWludGVuYW5jZSB0cmVhdG1lbnQgaW4gQ2hpbmE8L3RpdGxlPjxzZWNvbmRhcnkt
dGl0bGU+IEogSW5mZWN0IERpczwvc2Vjb25kYXJ5LXRpdGxlPjwvdGl0bGVzPjxwYWdlcz40NDIt
NTM8L3BhZ2VzPjx2b2x1bWU+MjA4PC92b2x1bWU+PG51bWJlcj4zPC9udW1iZXI+PGRhdGVzPjx5
ZWFyPjIwMTM8L3llYXI+PC9kYXRlcz48dXJscz48L3VybHM+PC9yZWNvcmQ+PC9DaXRlPjxDaXRl
PjxBdXRob3I+TWE8L0F1dGhvcj48WWVhcj4yMDE2PC9ZZWFyPjxSZWNOdW0+ODg8L1JlY051bT48
cmVjb3JkPjxyZWMtbnVtYmVyPjg4PC9yZWMtbnVtYmVyPjxmb3JlaWduLWtleXM+PGtleSBhcHA9
IkVOIiBkYi1pZD0iZWZ3OWV4NXZvcnNkMDdlcHZmNjV3cmEweGU1YXdhdDk5NXBkIiB0aW1lc3Rh
bXA9IjE3MjczMTM5ODIiPjg4PC9rZXk+PC9mb3JlaWduLWtleXM+PHJlZi10eXBlIG5hbWU9IlRo
ZXNpcyI+MzI8L3JlZi10eXBlPjxjb250cmlidXRvcnM+PGF1dGhvcnM+PGF1dGhvcj5NYSwgTFA8
L2F1dGhvcj48L2F1dGhvcnM+PC9jb250cmlidXRvcnM+PHRpdGxlcz48dGl0bGU+W1N0dWR5IHRo
ZSBjb3N0LCBlZmZlY3QsIGFuZCB1dGlsaXR5IG9mIGRpZmZlcmVudCBhbnRpcmV0cm92aXJhbCB0
cmVhdG1lbnQgc3RyYXRlZ2llcyBmb3IgSElWIHNpbmdsZS1wb3NpdGl2ZSBmYW1pbGllcy5dIDwv
dGl0bGU+PC90aXRsZXM+PGRhdGVzPjx5ZWFyPjIwMTY8L3llYXI+PC9kYXRlcz48cHVibGlzaGVy
PkNoaW5lc2UgQ2VudGVyIGZvciBEaXNlYXNlIENvbnRyb2wgYW5kIFByZXZlbnRpb24gPC9wdWJs
aXNoZXI+PHVybHM+PC91cmxzPjwvcmVjb3JkPjwvQ2l0ZT48L0VuZE5vdGU+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IEo8L0F1dGhvcj48WWVhcj4yMDE4PC9ZZWFyPjxS
ZWNOdW0+ODQ8L1JlY051bT48RGlzcGxheVRleHQ+WzExLTEzLCAxNl08L0Rpc3BsYXlUZXh0Pjxy
ZWNvcmQ+PHJlYy1udW1iZXI+ODQ8L3JlYy1udW1iZXI+PGZvcmVpZ24ta2V5cz48a2V5IGFwcD0i
RU4iIGRiLWlkPSJlZnc5ZXg1dm9yc2QwN2VwdmY2NXdyYTB4ZTVhd2F0OTk1cGQiIHRpbWVzdGFt
cD0iMTcyNzMxMzI3NyI+ODQ8L2tleT48L2ZvcmVpZ24ta2V5cz48cmVmLXR5cGUgbmFtZT0iSm91
cm5hbCBBcnRpY2xlIj4xNzwvcmVmLXR5cGU+PGNvbnRyaWJ1dG9ycz48YXV0aG9ycz48YXV0aG9y
Plpob3UgSiwgPC9hdXRob3I+PGF1dGhvcj5OaSBZSywgPC9hdXRob3I+PGF1dGhvcj5DaGVuIFhM
LCA8L2F1dGhvcj48YXV0aG9yPk1hIFlZLCBIdSBYWSwgTmkgTUouPC9hdXRob3I+PC9hdXRob3Jz
PjwvY29udHJpYnV0b3JzPjx0aXRsZXM+PHRpdGxlPltBbmFseXNpcyBvZiB0aGUgcmF0ZSBvZiBu
ZXcgSElWIGluZmVjdGlvbnMgYW5kIGl0cyBpbmZsdWVuY2luZyBmYWN0b3JzIGFtb25nIGludHJh
dmVub3VzIGRydWcgdXNlcnMgaW4gWGluamlhbmcuXTwvdGl0bGU+PHNlY29uZGFyeS10aXRsZT5D
aGluZXNlIEpvdXJuYWwgb2YgUHVibGljIEhlYWx0aCA8L3NlY29uZGFyeS10aXRsZT48L3RpdGxl
cz48cGFnZXM+MTU4Ny05MTwvcGFnZXM+PHZvbHVtZT4zNDwvdm9sdW1lPjxudW1iZXI+MTI8L251
bWJlcj48ZGF0ZXM+PHllYXI+MjAxODwveWVhcj48L2RhdGVzPjx1cmxzPjwvdXJscz48L3JlY29y
ZD48L0NpdGU+PENpdGU+PEF1dGhvcj5UYW5nIFo8L0F1dGhvcj48WWVhcj4yMDE3PC9ZZWFyPjxS
ZWNOdW0+OTI8L1JlY051bT48cmVjb3JkPjxyZWMtbnVtYmVyPjkyPC9yZWMtbnVtYmVyPjxmb3Jl
aWduLWtleXM+PGtleSBhcHA9IkVOIiBkYi1pZD0iZWZ3OWV4NXZvcnNkMDdlcHZmNjV3cmEweGU1
YXdhdDk5NXBkIiB0aW1lc3RhbXA9IjE3MjczMTcwMjQiPjkyPC9rZXk+PC9mb3JlaWduLWtleXM+
PHJlZi10eXBlIG5hbWU9IkpvdXJuYWwgQXJ0aWNsZSI+MTc8L3JlZi10eXBlPjxjb250cmlidXRv
cnM+PGF1dGhvcnM+PGF1dGhvcj5UYW5nIFosIDwvYXV0aG9yPjxhdXRob3I+UGFuIFNXLCA8L2F1
dGhvcj48YXV0aG9yPlJ1YW4gWSwgPC9hdXRob3I+PGF1dGhvcj5kZSBCZWtrZXItR3JvYiwgRXN0
aGVyPC9hdXRob3I+PC9hdXRob3JzPjwvY29udHJpYnV0b3JzPjx0aXRsZXM+PHRpdGxlPkVmZmVj
dHMgb2YgaGlnaCBDRDQgY2VsbCBjb3VudHMgb24gZGVhdGggYW5kIGF0dHJpdGlvbiBhbW9uZyBI
SVYgcGF0aWVudHMgcmVjZWl2aW5nIGFudGlyZXRyb3ZpcmFsIHRyZWF0bWVudDogYW4gb2JzZXJ2
YXRpb25hbCBjb2hvcnQgc3R1ZHk8L3RpdGxlPjxzZWNvbmRhcnktdGl0bGU+U2NpIFJlcDwvc2Vj
b25kYXJ5LXRpdGxlPjwvdGl0bGVzPjxwZXJpb2RpY2FsPjxmdWxsLXRpdGxlPlNjaSBSZXA8L2Z1
bGwtdGl0bGU+PC9wZXJpb2RpY2FsPjxwYWdlcz4zMTI5PC9wYWdlcz48dm9sdW1lPjc8L3ZvbHVt
ZT48bnVtYmVyPjE8L251bWJlcj48ZGF0ZXM+PHllYXI+MjAxNzwveWVhcj48L2RhdGVzPjx1cmxz
PjwvdXJscz48L3JlY29yZD48L0NpdGU+PENpdGU+PEF1dGhvcj5MaXU8L0F1dGhvcj48WWVhcj4y
MDEzPC9ZZWFyPjxSZWNOdW0+OTA8L1JlY051bT48cmVjb3JkPjxyZWMtbnVtYmVyPjkwPC9yZWMt
bnVtYmVyPjxmb3JlaWduLWtleXM+PGtleSBhcHA9IkVOIiBkYi1pZD0iZWZ3OWV4NXZvcnNkMDdl
cHZmNjV3cmEweGU1YXdhdDk5NXBkIiB0aW1lc3RhbXA9IjE3MjczMTQzNzYiPjkwPC9rZXk+PC9m
b3JlaWduLWtleXM+PHJlZi10eXBlIG5hbWU9IkpvdXJuYWwgQXJ0aWNsZSI+MTc8L3JlZi10eXBl
Pjxjb250cmlidXRvcnM+PGF1dGhvcnM+PGF1dGhvcj5MaXUsIEUuPC9hdXRob3I+PGF1dGhvcj5S
b3UsIEsuPC9hdXRob3I+PGF1dGhvcj5NY0dvb2dhbiwgSi4gTS48L2F1dGhvcj48YXV0aG9yPlBh
bmcsIEwuPC9hdXRob3I+PGF1dGhvcj5DYW8sIFguPC9hdXRob3I+PGF1dGhvcj5XYW5nLCBDLjwv
YXV0aG9yPjxhdXRob3I+THVvLCBXLjwvYXV0aG9yPjxhdXRob3I+U3VsbGl2YW4sIFMuIEcuPC9h
dXRob3I+PGF1dGhvcj5Nb250YW5lciwgSi4gUy48L2F1dGhvcj48YXV0aG9yPkJ1bHRlcnlzLCBN
LjwvYXV0aG9yPjxhdXRob3I+RGV0ZWxzLCBSLjwvYXV0aG9yPjxhdXRob3I+V3UsIFouIDwvYXV0
aG9yPjwvYXV0aG9ycz48L2NvbnRyaWJ1dG9ycz48dGl0bGVzPjx0aXRsZT5GYWN0b3JzIGFzc29j
aWF0ZWQgd2l0aCBtb3J0YWxpdHkgb2YgSElWLXBvc2l0aXZlIGNsaWVudHMgcmVjZWl2aW5nIG1l
dGhhZG9uZSBtYWludGVuYW5jZSB0cmVhdG1lbnQgaW4gQ2hpbmE8L3RpdGxlPjxzZWNvbmRhcnkt
dGl0bGU+IEogSW5mZWN0IERpczwvc2Vjb25kYXJ5LXRpdGxlPjwvdGl0bGVzPjxwYWdlcz40NDIt
NTM8L3BhZ2VzPjx2b2x1bWU+MjA4PC92b2x1bWU+PG51bWJlcj4zPC9udW1iZXI+PGRhdGVzPjx5
ZWFyPjIwMTM8L3llYXI+PC9kYXRlcz48dXJscz48L3VybHM+PC9yZWNvcmQ+PC9DaXRlPjxDaXRl
PjxBdXRob3I+TWE8L0F1dGhvcj48WWVhcj4yMDE2PC9ZZWFyPjxSZWNOdW0+ODg8L1JlY051bT48
cmVjb3JkPjxyZWMtbnVtYmVyPjg4PC9yZWMtbnVtYmVyPjxmb3JlaWduLWtleXM+PGtleSBhcHA9
IkVOIiBkYi1pZD0iZWZ3OWV4NXZvcnNkMDdlcHZmNjV3cmEweGU1YXdhdDk5NXBkIiB0aW1lc3Rh
bXA9IjE3MjczMTM5ODIiPjg4PC9rZXk+PC9mb3JlaWduLWtleXM+PHJlZi10eXBlIG5hbWU9IlRo
ZXNpcyI+MzI8L3JlZi10eXBlPjxjb250cmlidXRvcnM+PGF1dGhvcnM+PGF1dGhvcj5NYSwgTFA8
L2F1dGhvcj48L2F1dGhvcnM+PC9jb250cmlidXRvcnM+PHRpdGxlcz48dGl0bGU+W1N0dWR5IHRo
ZSBjb3N0LCBlZmZlY3QsIGFuZCB1dGlsaXR5IG9mIGRpZmZlcmVudCBhbnRpcmV0cm92aXJhbCB0
cmVhdG1lbnQgc3RyYXRlZ2llcyBmb3IgSElWIHNpbmdsZS1wb3NpdGl2ZSBmYW1pbGllcy5dIDwv
dGl0bGU+PC90aXRsZXM+PGRhdGVzPjx5ZWFyPjIwMTY8L3llYXI+PC9kYXRlcz48cHVibGlzaGVy
PkNoaW5lc2UgQ2VudGVyIGZvciBEaXNlYXNlIENvbnRyb2wgYW5kIFByZXZlbnRpb24gPC9wdWJs
aXNoZXI+PHVybHM+PC91cmxzPjwvcmVjb3JkPjwvQ2l0ZT48L0VuZE5vdGU+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11-13, 1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059F1CBB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6C2D7ECF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MSM</w:t>
            </w:r>
          </w:p>
        </w:tc>
        <w:tc>
          <w:tcPr>
            <w:tcW w:w="1447" w:type="pct"/>
            <w:noWrap/>
            <w:vAlign w:val="center"/>
          </w:tcPr>
          <w:p w14:paraId="2866C423" w14:textId="59D0DCAE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-6.3)</w:t>
            </w:r>
          </w:p>
        </w:tc>
        <w:tc>
          <w:tcPr>
            <w:tcW w:w="1276" w:type="pct"/>
            <w:noWrap/>
            <w:vAlign w:val="center"/>
          </w:tcPr>
          <w:p w14:paraId="097F2CCA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3.90, 191.10)</w:t>
            </w:r>
          </w:p>
        </w:tc>
        <w:tc>
          <w:tcPr>
            <w:tcW w:w="683" w:type="pct"/>
            <w:vAlign w:val="center"/>
          </w:tcPr>
          <w:p w14:paraId="6EE5EC17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23ABB708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441DD47A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FSW</w:t>
            </w:r>
          </w:p>
        </w:tc>
        <w:tc>
          <w:tcPr>
            <w:tcW w:w="1447" w:type="pct"/>
            <w:noWrap/>
            <w:vAlign w:val="center"/>
          </w:tcPr>
          <w:p w14:paraId="476D1C0B" w14:textId="1B7EB140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-1.03)</w:t>
            </w:r>
          </w:p>
        </w:tc>
        <w:tc>
          <w:tcPr>
            <w:tcW w:w="1276" w:type="pct"/>
            <w:noWrap/>
            <w:vAlign w:val="center"/>
          </w:tcPr>
          <w:p w14:paraId="3FD9B607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71.63, 8355.12)</w:t>
            </w:r>
          </w:p>
        </w:tc>
        <w:tc>
          <w:tcPr>
            <w:tcW w:w="683" w:type="pct"/>
            <w:vAlign w:val="center"/>
          </w:tcPr>
          <w:p w14:paraId="1E28F0D4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54262D94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0D99625C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505F1C97" w14:textId="70A85DA0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1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-3.01)</w:t>
            </w:r>
          </w:p>
        </w:tc>
        <w:tc>
          <w:tcPr>
            <w:tcW w:w="1276" w:type="pct"/>
            <w:noWrap/>
            <w:vAlign w:val="center"/>
          </w:tcPr>
          <w:p w14:paraId="6BD8BD65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7.12, 255.54)</w:t>
            </w:r>
          </w:p>
        </w:tc>
        <w:tc>
          <w:tcPr>
            <w:tcW w:w="683" w:type="pct"/>
            <w:vAlign w:val="center"/>
          </w:tcPr>
          <w:p w14:paraId="74E6C526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0FBE6DEF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57AF5A76" w14:textId="1422DDD2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7D2E3695" w14:textId="17A0E94C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7)</w:t>
            </w:r>
          </w:p>
        </w:tc>
        <w:tc>
          <w:tcPr>
            <w:tcW w:w="1276" w:type="pct"/>
            <w:noWrap/>
            <w:vAlign w:val="center"/>
          </w:tcPr>
          <w:p w14:paraId="70F0EA89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23.70, 450.30)</w:t>
            </w:r>
          </w:p>
        </w:tc>
        <w:tc>
          <w:tcPr>
            <w:tcW w:w="683" w:type="pct"/>
            <w:vAlign w:val="center"/>
          </w:tcPr>
          <w:p w14:paraId="65628613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05190C71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178C13F0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4&gt;500 on ART</w:t>
            </w:r>
          </w:p>
        </w:tc>
        <w:tc>
          <w:tcPr>
            <w:tcW w:w="1447" w:type="pct"/>
            <w:noWrap/>
            <w:vAlign w:val="center"/>
          </w:tcPr>
          <w:p w14:paraId="73E594CF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498AB2FF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6901CCC2" w14:textId="251BC8F6" w:rsidR="000F3C36" w:rsidRPr="000F3C36" w:rsidRDefault="00445B6D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zPC9ZZWFyPjxSZWNO
dW0+OTA8L1JlY051bT48RGlzcGxheVRleHQ+WzEyLTE1XTwvRGlzcGxheVRleHQ+PHJlY29yZD48
cmVjLW51bWJlcj45MDwvcmVjLW51bWJlcj48Zm9yZWlnbi1rZXlzPjxrZXkgYXBwPSJFTiIgZGIt
aWQ9ImVmdzlleDV2b3JzZDA3ZXB2ZjY1d3JhMHhlNWF3YXQ5OTVwZCIgdGltZXN0YW1wPSIxNzI3
MzE0Mzc2Ij45MDwva2V5PjwvZm9yZWlnbi1rZXlzPjxyZWYtdHlwZSBuYW1lPSJKb3VybmFsIEFy
dGljbGUiPjE3PC9yZWYtdHlwZT48Y29udHJpYnV0b3JzPjxhdXRob3JzPjxhdXRob3I+TGl1LCBF
LjwvYXV0aG9yPjxhdXRob3I+Um91LCBLLjwvYXV0aG9yPjxhdXRob3I+TWNHb29nYW4sIEouIE0u
PC9hdXRob3I+PGF1dGhvcj5QYW5nLCBMLjwvYXV0aG9yPjxhdXRob3I+Q2FvLCBYLjwvYXV0aG9y
PjxhdXRob3I+V2FuZywgQy48L2F1dGhvcj48YXV0aG9yPkx1bywgVy48L2F1dGhvcj48YXV0aG9y
PlN1bGxpdmFuLCBTLiBHLjwvYXV0aG9yPjxhdXRob3I+TW9udGFuZXIsIEouIFMuPC9hdXRob3I+
PGF1dGhvcj5CdWx0ZXJ5cywgTS48L2F1dGhvcj48YXV0aG9yPkRldGVscywgUi48L2F1dGhvcj48
YXV0aG9yPld1LCBaLiA8L2F1dGhvcj48L2F1dGhvcnM+PC9jb250cmlidXRvcnM+PHRpdGxlcz48
dGl0bGU+RmFjdG9ycyBhc3NvY2lhdGVkIHdpdGggbW9ydGFsaXR5IG9mIEhJVi1wb3NpdGl2ZSBj
bGllbnRzIHJlY2VpdmluZyBtZXRoYWRvbmUgbWFpbnRlbmFuY2UgdHJlYXRtZW50IGluIENoaW5h
PC90aXRsZT48c2Vjb25kYXJ5LXRpdGxlPiBKIEluZmVjdCBEaXM8L3NlY29uZGFyeS10aXRsZT48
L3RpdGxlcz48cGFnZXM+NDQyLTUzPC9wYWdlcz48dm9sdW1lPjIwODwvdm9sdW1lPjxudW1iZXI+
MzwvbnVtYmVyPjxkYXRlcz48eWVhcj4yMDEzPC95ZWFyPjwvZGF0ZXM+PHVybHM+PC91cmxzPjwv
cmVjb3JkPjwvQ2l0ZT48Q2l0ZT48QXV0aG9yPk1hPC9BdXRob3I+PFllYXI+MjAxNjwvWWVhcj48
UmVjTnVtPjg4PC9SZWNOdW0+PHJlY29yZD48cmVjLW51bWJlcj44ODwvcmVjLW51bWJlcj48Zm9y
ZWlnbi1rZXlzPjxrZXkgYXBwPSJFTiIgZGItaWQ9ImVmdzlleDV2b3JzZDA3ZXB2ZjY1d3JhMHhl
NWF3YXQ5OTVwZCIgdGltZXN0YW1wPSIxNzI3MzEzOTgyIj44ODwva2V5PjwvZm9yZWlnbi1rZXlz
PjxyZWYtdHlwZSBuYW1lPSJUaGVzaXMiPjMyPC9yZWYtdHlwZT48Y29udHJpYnV0b3JzPjxhdXRo
b3JzPjxhdXRob3I+TWEsIExQPC9hdXRob3I+PC9hdXRob3JzPjwvY29udHJpYnV0b3JzPjx0aXRs
ZXM+PHRpdGxlPltTdHVkeSB0aGUgY29zdCwgZWZmZWN0LCBhbmQgdXRpbGl0eSBvZiBkaWZmZXJl
bnQgYW50aXJldHJvdmlyYWwgdHJlYXRtZW50IHN0cmF0ZWdpZXMgZm9yIEhJViBzaW5nbGUtcG9z
aXRpdmUgZmFtaWxpZXMuXSA8L3RpdGxlPjwvdGl0bGVzPjxkYXRlcz48eWVhcj4yMDE2PC95ZWFy
PjwvZGF0ZXM+PHB1Ymxpc2hlcj5DaGluZXNlIENlbnRlciBmb3IgRGlzZWFzZSBDb250cm9sIGFu
ZCBQcmV2ZW50aW9uIDwvcHVibGlzaGVyPjx1cmxzPjwvdXJscz48L3JlY29yZD48L0NpdGU+PENp
dGU+PEF1dGhvcj5DYWkgQzwvQXV0aG9yPjxZZWFyPjIwMjE8L1llYXI+PFJlY051bT44OTwvUmVj
TnVtPjxyZWNvcmQ+PHJlYy1udW1iZXI+ODk8L3JlYy1udW1iZXI+PGZvcmVpZ24ta2V5cz48a2V5
IGFwcD0iRU4iIGRiLWlkPSJlZnc5ZXg1dm9yc2QwN2VwdmY2NXdyYTB4ZTVhd2F0OTk1cGQiIHRp
bWVzdGFtcD0iMTcyNzMxNDA2MSI+ODk8L2tleT48L2ZvcmVpZ24ta2V5cz48cmVmLXR5cGUgbmFt
ZT0iSm91cm5hbCBBcnRpY2xlIj4xNzwvcmVmLXR5cGU+PGNvbnRyaWJ1dG9ycz48YXV0aG9ycz48
YXV0aG9yPkNhaSBDLCA8L2F1dGhvcj48YXV0aG9yPlRhbmcgSEwsIDwvYXV0aG9yPjxhdXRob3I+
TGkgRE0sIDwvYXV0aG9yPjxhdXRob3I+THYgRjwvYXV0aG9yPjwvYXV0aG9ycz48L2NvbnRyaWJ1
dG9ycz48dGl0bGVzPjx0aXRsZT5bQW5hbHlzaXMgb2YgbW9ydGFsaXR5IHRyZW5kIGFuZCBpdHMg
cmVsYXRlZCByaXNrIGZhY3RvcnMgb2YgQUlEUyBwYXRpZW50cyBpbiBDaGluYS5dIDwvdGl0bGU+
PHNlY29uZGFyeS10aXRsZT5DaGluZXNlIE1lZGljbGEgQXNzb2NpYXRpb24gSm91cm5hbHM8L3Nl
Y29uZGFyeS10aXRsZT48L3RpdGxlcz48cGVyaW9kaWNhbD48ZnVsbC10aXRsZT5DaGluZXNlIE1l
ZGljbGEgQXNzb2NpYXRpb24gSm91cm5hbHM8L2Z1bGwtdGl0bGU+PC9wZXJpb2RpY2FsPjxwYWdl
cz4xMjEtNTwvcGFnZXM+PHZvbHVtZT40Mjwvdm9sdW1lPjxudW1iZXI+MDE8L251bWJlcj48ZGF0
ZXM+PHllYXI+MjAyMTwveWVhcj48L2RhdGVzPjx1cmxzPjwvdXJscz48L3JlY29yZD48L0NpdGU+
PENpdGU+PEF1dGhvcj5aaG9uZzwvQXV0aG9yPjxZZWFyPjIwMTg8L1llYXI+PFJlY051bT45MTwv
UmVjTnVtPjxyZWNvcmQ+PHJlYy1udW1iZXI+OTE8L3JlYy1udW1iZXI+PGZvcmVpZ24ta2V5cz48
a2V5IGFwcD0iRU4iIGRiLWlkPSJlZnc5ZXg1dm9yc2QwN2VwdmY2NXdyYTB4ZTVhd2F0OTk1cGQi
IHRpbWVzdGFtcD0iMTcyNzMxNjcwMyI+OTE8L2tleT48L2ZvcmVpZ24ta2V5cz48cmVmLXR5cGUg
bmFtZT0iVGhlc2lzIj4zMjwvcmVmLXR5cGU+PGNvbnRyaWJ1dG9ycz48YXV0aG9ycz48YXV0aG9y
Plpob25nLCBZaTwvYXV0aG9yPjwvYXV0aG9ycz48L2NvbnRyaWJ1dG9ycz48dGl0bGVzPjx0aXRs
ZT5FY29ub21pYyBFdmFsdWF0aW9uIG9mIFByRVAgUHJldmVudGlvbiBTdHJhdGVnaWVzIGluIE1T
TSBQb3B1bGF0aW9uPC90aXRsZT48L3RpdGxlcz48ZGF0ZXM+PHllYXI+MjAxODwveWVhcj48L2Rh
dGVzPjxwdWJsaXNoZXI+Q2hvbmdxaW5nIE1lZGljYWwgVW5pdmVyc2l0eTwvcHVibGlzaGVyPjx1
cmxzPjwvdXJscz48L3JlY29yZD48L0NpdGU+PC9FbmROb3RlPn==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zPC9ZZWFyPjxSZWNO
dW0+OTA8L1JlY051bT48RGlzcGxheVRleHQ+WzEyLTE1XTwvRGlzcGxheVRleHQ+PHJlY29yZD48
cmVjLW51bWJlcj45MDwvcmVjLW51bWJlcj48Zm9yZWlnbi1rZXlzPjxrZXkgYXBwPSJFTiIgZGIt
aWQ9ImVmdzlleDV2b3JzZDA3ZXB2ZjY1d3JhMHhlNWF3YXQ5OTVwZCIgdGltZXN0YW1wPSIxNzI3
MzE0Mzc2Ij45MDwva2V5PjwvZm9yZWlnbi1rZXlzPjxyZWYtdHlwZSBuYW1lPSJKb3VybmFsIEFy
dGljbGUiPjE3PC9yZWYtdHlwZT48Y29udHJpYnV0b3JzPjxhdXRob3JzPjxhdXRob3I+TGl1LCBF
LjwvYXV0aG9yPjxhdXRob3I+Um91LCBLLjwvYXV0aG9yPjxhdXRob3I+TWNHb29nYW4sIEouIE0u
PC9hdXRob3I+PGF1dGhvcj5QYW5nLCBMLjwvYXV0aG9yPjxhdXRob3I+Q2FvLCBYLjwvYXV0aG9y
PjxhdXRob3I+V2FuZywgQy48L2F1dGhvcj48YXV0aG9yPkx1bywgVy48L2F1dGhvcj48YXV0aG9y
PlN1bGxpdmFuLCBTLiBHLjwvYXV0aG9yPjxhdXRob3I+TW9udGFuZXIsIEouIFMuPC9hdXRob3I+
PGF1dGhvcj5CdWx0ZXJ5cywgTS48L2F1dGhvcj48YXV0aG9yPkRldGVscywgUi48L2F1dGhvcj48
YXV0aG9yPld1LCBaLiA8L2F1dGhvcj48L2F1dGhvcnM+PC9jb250cmlidXRvcnM+PHRpdGxlcz48
dGl0bGU+RmFjdG9ycyBhc3NvY2lhdGVkIHdpdGggbW9ydGFsaXR5IG9mIEhJVi1wb3NpdGl2ZSBj
bGllbnRzIHJlY2VpdmluZyBtZXRoYWRvbmUgbWFpbnRlbmFuY2UgdHJlYXRtZW50IGluIENoaW5h
PC90aXRsZT48c2Vjb25kYXJ5LXRpdGxlPiBKIEluZmVjdCBEaXM8L3NlY29uZGFyeS10aXRsZT48
L3RpdGxlcz48cGFnZXM+NDQyLTUzPC9wYWdlcz48dm9sdW1lPjIwODwvdm9sdW1lPjxudW1iZXI+
MzwvbnVtYmVyPjxkYXRlcz48eWVhcj4yMDEzPC95ZWFyPjwvZGF0ZXM+PHVybHM+PC91cmxzPjwv
cmVjb3JkPjwvQ2l0ZT48Q2l0ZT48QXV0aG9yPk1hPC9BdXRob3I+PFllYXI+MjAxNjwvWWVhcj48
UmVjTnVtPjg4PC9SZWNOdW0+PHJlY29yZD48cmVjLW51bWJlcj44ODwvcmVjLW51bWJlcj48Zm9y
ZWlnbi1rZXlzPjxrZXkgYXBwPSJFTiIgZGItaWQ9ImVmdzlleDV2b3JzZDA3ZXB2ZjY1d3JhMHhl
NWF3YXQ5OTVwZCIgdGltZXN0YW1wPSIxNzI3MzEzOTgyIj44ODwva2V5PjwvZm9yZWlnbi1rZXlz
PjxyZWYtdHlwZSBuYW1lPSJUaGVzaXMiPjMyPC9yZWYtdHlwZT48Y29udHJpYnV0b3JzPjxhdXRo
b3JzPjxhdXRob3I+TWEsIExQPC9hdXRob3I+PC9hdXRob3JzPjwvY29udHJpYnV0b3JzPjx0aXRs
ZXM+PHRpdGxlPltTdHVkeSB0aGUgY29zdCwgZWZmZWN0LCBhbmQgdXRpbGl0eSBvZiBkaWZmZXJl
bnQgYW50aXJldHJvdmlyYWwgdHJlYXRtZW50IHN0cmF0ZWdpZXMgZm9yIEhJViBzaW5nbGUtcG9z
aXRpdmUgZmFtaWxpZXMuXSA8L3RpdGxlPjwvdGl0bGVzPjxkYXRlcz48eWVhcj4yMDE2PC95ZWFy
PjwvZGF0ZXM+PHB1Ymxpc2hlcj5DaGluZXNlIENlbnRlciBmb3IgRGlzZWFzZSBDb250cm9sIGFu
ZCBQcmV2ZW50aW9uIDwvcHVibGlzaGVyPjx1cmxzPjwvdXJscz48L3JlY29yZD48L0NpdGU+PENp
dGU+PEF1dGhvcj5DYWkgQzwvQXV0aG9yPjxZZWFyPjIwMjE8L1llYXI+PFJlY051bT44OTwvUmVj
TnVtPjxyZWNvcmQ+PHJlYy1udW1iZXI+ODk8L3JlYy1udW1iZXI+PGZvcmVpZ24ta2V5cz48a2V5
IGFwcD0iRU4iIGRiLWlkPSJlZnc5ZXg1dm9yc2QwN2VwdmY2NXdyYTB4ZTVhd2F0OTk1cGQiIHRp
bWVzdGFtcD0iMTcyNzMxNDA2MSI+ODk8L2tleT48L2ZvcmVpZ24ta2V5cz48cmVmLXR5cGUgbmFt
ZT0iSm91cm5hbCBBcnRpY2xlIj4xNzwvcmVmLXR5cGU+PGNvbnRyaWJ1dG9ycz48YXV0aG9ycz48
YXV0aG9yPkNhaSBDLCA8L2F1dGhvcj48YXV0aG9yPlRhbmcgSEwsIDwvYXV0aG9yPjxhdXRob3I+
TGkgRE0sIDwvYXV0aG9yPjxhdXRob3I+THYgRjwvYXV0aG9yPjwvYXV0aG9ycz48L2NvbnRyaWJ1
dG9ycz48dGl0bGVzPjx0aXRsZT5bQW5hbHlzaXMgb2YgbW9ydGFsaXR5IHRyZW5kIGFuZCBpdHMg
cmVsYXRlZCByaXNrIGZhY3RvcnMgb2YgQUlEUyBwYXRpZW50cyBpbiBDaGluYS5dIDwvdGl0bGU+
PHNlY29uZGFyeS10aXRsZT5DaGluZXNlIE1lZGljbGEgQXNzb2NpYXRpb24gSm91cm5hbHM8L3Nl
Y29uZGFyeS10aXRsZT48L3RpdGxlcz48cGVyaW9kaWNhbD48ZnVsbC10aXRsZT5DaGluZXNlIE1l
ZGljbGEgQXNzb2NpYXRpb24gSm91cm5hbHM8L2Z1bGwtdGl0bGU+PC9wZXJpb2RpY2FsPjxwYWdl
cz4xMjEtNTwvcGFnZXM+PHZvbHVtZT40Mjwvdm9sdW1lPjxudW1iZXI+MDE8L251bWJlcj48ZGF0
ZXM+PHllYXI+MjAyMTwveWVhcj48L2RhdGVzPjx1cmxzPjwvdXJscz48L3JlY29yZD48L0NpdGU+
PENpdGU+PEF1dGhvcj5aaG9uZzwvQXV0aG9yPjxZZWFyPjIwMTg8L1llYXI+PFJlY051bT45MTwv
UmVjTnVtPjxyZWNvcmQ+PHJlYy1udW1iZXI+OTE8L3JlYy1udW1iZXI+PGZvcmVpZ24ta2V5cz48
a2V5IGFwcD0iRU4iIGRiLWlkPSJlZnc5ZXg1dm9yc2QwN2VwdmY2NXdyYTB4ZTVhd2F0OTk1cGQi
IHRpbWVzdGFtcD0iMTcyNzMxNjcwMyI+OTE8L2tleT48L2ZvcmVpZ24ta2V5cz48cmVmLXR5cGUg
bmFtZT0iVGhlc2lzIj4zMjwvcmVmLXR5cGU+PGNvbnRyaWJ1dG9ycz48YXV0aG9ycz48YXV0aG9y
Plpob25nLCBZaTwvYXV0aG9yPjwvYXV0aG9ycz48L2NvbnRyaWJ1dG9ycz48dGl0bGVzPjx0aXRs
ZT5FY29ub21pYyBFdmFsdWF0aW9uIG9mIFByRVAgUHJldmVudGlvbiBTdHJhdGVnaWVzIGluIE1T
TSBQb3B1bGF0aW9uPC90aXRsZT48L3RpdGxlcz48ZGF0ZXM+PHllYXI+MjAxODwveWVhcj48L2Rh
dGVzPjxwdWJsaXNoZXI+Q2hvbmdxaW5nIE1lZGljYWwgVW5pdmVyc2l0eTwvcHVibGlzaGVyPjx1
cmxzPjwvdXJscz48L3JlY29yZD48L0NpdGU+PC9FbmROb3RlPn==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12-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3DAA83D9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2CFEF5FC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MSM</w:t>
            </w:r>
          </w:p>
        </w:tc>
        <w:tc>
          <w:tcPr>
            <w:tcW w:w="1447" w:type="pct"/>
            <w:noWrap/>
            <w:vAlign w:val="center"/>
          </w:tcPr>
          <w:p w14:paraId="4C2FA175" w14:textId="3A2B6069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-2.0)</w:t>
            </w:r>
          </w:p>
        </w:tc>
        <w:tc>
          <w:tcPr>
            <w:tcW w:w="1276" w:type="pct"/>
            <w:noWrap/>
            <w:vAlign w:val="center"/>
          </w:tcPr>
          <w:p w14:paraId="5A51E855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24.87, 4949.13)</w:t>
            </w:r>
          </w:p>
        </w:tc>
        <w:tc>
          <w:tcPr>
            <w:tcW w:w="683" w:type="pct"/>
            <w:vAlign w:val="center"/>
          </w:tcPr>
          <w:p w14:paraId="134AF520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79ECB665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5190F0A6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FSW</w:t>
            </w:r>
          </w:p>
        </w:tc>
        <w:tc>
          <w:tcPr>
            <w:tcW w:w="1447" w:type="pct"/>
            <w:noWrap/>
            <w:vAlign w:val="center"/>
          </w:tcPr>
          <w:p w14:paraId="406D01D2" w14:textId="030608B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-5.1)</w:t>
            </w:r>
          </w:p>
        </w:tc>
        <w:tc>
          <w:tcPr>
            <w:tcW w:w="1276" w:type="pct"/>
            <w:noWrap/>
            <w:vAlign w:val="center"/>
          </w:tcPr>
          <w:p w14:paraId="30EBB63F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1.13, 316.31)</w:t>
            </w:r>
          </w:p>
        </w:tc>
        <w:tc>
          <w:tcPr>
            <w:tcW w:w="683" w:type="pct"/>
            <w:vAlign w:val="center"/>
          </w:tcPr>
          <w:p w14:paraId="5DBB6A5F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4FEE3603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091E3283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lastRenderedPageBreak/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66847BC4" w14:textId="3B059C88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ahoma" w:eastAsia="等线" w:hAnsi="Tahoma" w:cs="Tahoma"/>
                <w:color w:val="000000"/>
                <w:sz w:val="20"/>
                <w:szCs w:val="20"/>
              </w:rPr>
              <w:t>﻿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3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7-3.08)</w:t>
            </w:r>
          </w:p>
        </w:tc>
        <w:tc>
          <w:tcPr>
            <w:tcW w:w="1276" w:type="pct"/>
            <w:noWrap/>
            <w:vAlign w:val="center"/>
          </w:tcPr>
          <w:p w14:paraId="038D068B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5.28, 221.29)</w:t>
            </w:r>
          </w:p>
        </w:tc>
        <w:tc>
          <w:tcPr>
            <w:tcW w:w="683" w:type="pct"/>
            <w:vAlign w:val="center"/>
          </w:tcPr>
          <w:p w14:paraId="5440AB08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403E533A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009ADE58" w14:textId="18A48015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505093DC" w14:textId="40CF57FA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-1.5)</w:t>
            </w:r>
          </w:p>
        </w:tc>
        <w:tc>
          <w:tcPr>
            <w:tcW w:w="1276" w:type="pct"/>
            <w:noWrap/>
            <w:vAlign w:val="center"/>
          </w:tcPr>
          <w:p w14:paraId="3E453A1C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0.98, 97.02)</w:t>
            </w:r>
          </w:p>
        </w:tc>
        <w:tc>
          <w:tcPr>
            <w:tcW w:w="683" w:type="pct"/>
            <w:vAlign w:val="center"/>
          </w:tcPr>
          <w:p w14:paraId="00D32BA7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3DBF08AD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320B9C55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4&gt;500 no ART</w:t>
            </w:r>
          </w:p>
        </w:tc>
        <w:tc>
          <w:tcPr>
            <w:tcW w:w="1447" w:type="pct"/>
            <w:noWrap/>
            <w:vAlign w:val="center"/>
          </w:tcPr>
          <w:p w14:paraId="02793A08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7FB3ED84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34ABCC07" w14:textId="4EA27901" w:rsidR="000F3C36" w:rsidRPr="000F3C36" w:rsidRDefault="00445B6D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IEo8L0F1dGhvcj48WWVhcj4yMDE4PC9ZZWFyPjxS
ZWNOdW0+ODQ8L1JlY051bT48RGlzcGxheVRleHQ+WzExLTEzLCAxNl08L0Rpc3BsYXlUZXh0Pjxy
ZWNvcmQ+PHJlYy1udW1iZXI+ODQ8L3JlYy1udW1iZXI+PGZvcmVpZ24ta2V5cz48a2V5IGFwcD0i
RU4iIGRiLWlkPSJlZnc5ZXg1dm9yc2QwN2VwdmY2NXdyYTB4ZTVhd2F0OTk1cGQiIHRpbWVzdGFt
cD0iMTcyNzMxMzI3NyI+ODQ8L2tleT48L2ZvcmVpZ24ta2V5cz48cmVmLXR5cGUgbmFtZT0iSm91
cm5hbCBBcnRpY2xlIj4xNzwvcmVmLXR5cGU+PGNvbnRyaWJ1dG9ycz48YXV0aG9ycz48YXV0aG9y
Plpob3UgSiwgPC9hdXRob3I+PGF1dGhvcj5OaSBZSywgPC9hdXRob3I+PGF1dGhvcj5DaGVuIFhM
LCA8L2F1dGhvcj48YXV0aG9yPk1hIFlZLCBIdSBYWSwgTmkgTUouPC9hdXRob3I+PC9hdXRob3Jz
PjwvY29udHJpYnV0b3JzPjx0aXRsZXM+PHRpdGxlPltBbmFseXNpcyBvZiB0aGUgcmF0ZSBvZiBu
ZXcgSElWIGluZmVjdGlvbnMgYW5kIGl0cyBpbmZsdWVuY2luZyBmYWN0b3JzIGFtb25nIGludHJh
dmVub3VzIGRydWcgdXNlcnMgaW4gWGluamlhbmcuXTwvdGl0bGU+PHNlY29uZGFyeS10aXRsZT5D
aGluZXNlIEpvdXJuYWwgb2YgUHVibGljIEhlYWx0aCA8L3NlY29uZGFyeS10aXRsZT48L3RpdGxl
cz48cGFnZXM+MTU4Ny05MTwvcGFnZXM+PHZvbHVtZT4zNDwvdm9sdW1lPjxudW1iZXI+MTI8L251
bWJlcj48ZGF0ZXM+PHllYXI+MjAxODwveWVhcj48L2RhdGVzPjx1cmxzPjwvdXJscz48L3JlY29y
ZD48L0NpdGU+PENpdGU+PEF1dGhvcj5UYW5nIFo8L0F1dGhvcj48WWVhcj4yMDE3PC9ZZWFyPjxS
ZWNOdW0+OTI8L1JlY051bT48cmVjb3JkPjxyZWMtbnVtYmVyPjkyPC9yZWMtbnVtYmVyPjxmb3Jl
aWduLWtleXM+PGtleSBhcHA9IkVOIiBkYi1pZD0iZWZ3OWV4NXZvcnNkMDdlcHZmNjV3cmEweGU1
YXdhdDk5NXBkIiB0aW1lc3RhbXA9IjE3MjczMTcwMjQiPjkyPC9rZXk+PC9mb3JlaWduLWtleXM+
PHJlZi10eXBlIG5hbWU9IkpvdXJuYWwgQXJ0aWNsZSI+MTc8L3JlZi10eXBlPjxjb250cmlidXRv
cnM+PGF1dGhvcnM+PGF1dGhvcj5UYW5nIFosIDwvYXV0aG9yPjxhdXRob3I+UGFuIFNXLCA8L2F1
dGhvcj48YXV0aG9yPlJ1YW4gWSwgPC9hdXRob3I+PGF1dGhvcj5kZSBCZWtrZXItR3JvYiwgRXN0
aGVyPC9hdXRob3I+PC9hdXRob3JzPjwvY29udHJpYnV0b3JzPjx0aXRsZXM+PHRpdGxlPkVmZmVj
dHMgb2YgaGlnaCBDRDQgY2VsbCBjb3VudHMgb24gZGVhdGggYW5kIGF0dHJpdGlvbiBhbW9uZyBI
SVYgcGF0aWVudHMgcmVjZWl2aW5nIGFudGlyZXRyb3ZpcmFsIHRyZWF0bWVudDogYW4gb2JzZXJ2
YXRpb25hbCBjb2hvcnQgc3R1ZHk8L3RpdGxlPjxzZWNvbmRhcnktdGl0bGU+U2NpIFJlcDwvc2Vj
b25kYXJ5LXRpdGxlPjwvdGl0bGVzPjxwZXJpb2RpY2FsPjxmdWxsLXRpdGxlPlNjaSBSZXA8L2Z1
bGwtdGl0bGU+PC9wZXJpb2RpY2FsPjxwYWdlcz4zMTI5PC9wYWdlcz48dm9sdW1lPjc8L3ZvbHVt
ZT48bnVtYmVyPjE8L251bWJlcj48ZGF0ZXM+PHllYXI+MjAxNzwveWVhcj48L2RhdGVzPjx1cmxz
PjwvdXJscz48L3JlY29yZD48L0NpdGU+PENpdGU+PEF1dGhvcj5MaXU8L0F1dGhvcj48WWVhcj4y
MDEzPC9ZZWFyPjxSZWNOdW0+OTA8L1JlY051bT48cmVjb3JkPjxyZWMtbnVtYmVyPjkwPC9yZWMt
bnVtYmVyPjxmb3JlaWduLWtleXM+PGtleSBhcHA9IkVOIiBkYi1pZD0iZWZ3OWV4NXZvcnNkMDdl
cHZmNjV3cmEweGU1YXdhdDk5NXBkIiB0aW1lc3RhbXA9IjE3MjczMTQzNzYiPjkwPC9rZXk+PC9m
b3JlaWduLWtleXM+PHJlZi10eXBlIG5hbWU9IkpvdXJuYWwgQXJ0aWNsZSI+MTc8L3JlZi10eXBl
Pjxjb250cmlidXRvcnM+PGF1dGhvcnM+PGF1dGhvcj5MaXUsIEUuPC9hdXRob3I+PGF1dGhvcj5S
b3UsIEsuPC9hdXRob3I+PGF1dGhvcj5NY0dvb2dhbiwgSi4gTS48L2F1dGhvcj48YXV0aG9yPlBh
bmcsIEwuPC9hdXRob3I+PGF1dGhvcj5DYW8sIFguPC9hdXRob3I+PGF1dGhvcj5XYW5nLCBDLjwv
YXV0aG9yPjxhdXRob3I+THVvLCBXLjwvYXV0aG9yPjxhdXRob3I+U3VsbGl2YW4sIFMuIEcuPC9h
dXRob3I+PGF1dGhvcj5Nb250YW5lciwgSi4gUy48L2F1dGhvcj48YXV0aG9yPkJ1bHRlcnlzLCBN
LjwvYXV0aG9yPjxhdXRob3I+RGV0ZWxzLCBSLjwvYXV0aG9yPjxhdXRob3I+V3UsIFouIDwvYXV0
aG9yPjwvYXV0aG9ycz48L2NvbnRyaWJ1dG9ycz48dGl0bGVzPjx0aXRsZT5GYWN0b3JzIGFzc29j
aWF0ZWQgd2l0aCBtb3J0YWxpdHkgb2YgSElWLXBvc2l0aXZlIGNsaWVudHMgcmVjZWl2aW5nIG1l
dGhhZG9uZSBtYWludGVuYW5jZSB0cmVhdG1lbnQgaW4gQ2hpbmE8L3RpdGxlPjxzZWNvbmRhcnkt
dGl0bGU+IEogSW5mZWN0IERpczwvc2Vjb25kYXJ5LXRpdGxlPjwvdGl0bGVzPjxwYWdlcz40NDIt
NTM8L3BhZ2VzPjx2b2x1bWU+MjA4PC92b2x1bWU+PG51bWJlcj4zPC9udW1iZXI+PGRhdGVzPjx5
ZWFyPjIwMTM8L3llYXI+PC9kYXRlcz48dXJscz48L3VybHM+PC9yZWNvcmQ+PC9DaXRlPjxDaXRl
PjxBdXRob3I+TWE8L0F1dGhvcj48WWVhcj4yMDE2PC9ZZWFyPjxSZWNOdW0+ODg8L1JlY051bT48
cmVjb3JkPjxyZWMtbnVtYmVyPjg4PC9yZWMtbnVtYmVyPjxmb3JlaWduLWtleXM+PGtleSBhcHA9
IkVOIiBkYi1pZD0iZWZ3OWV4NXZvcnNkMDdlcHZmNjV3cmEweGU1YXdhdDk5NXBkIiB0aW1lc3Rh
bXA9IjE3MjczMTM5ODIiPjg4PC9rZXk+PC9mb3JlaWduLWtleXM+PHJlZi10eXBlIG5hbWU9IlRo
ZXNpcyI+MzI8L3JlZi10eXBlPjxjb250cmlidXRvcnM+PGF1dGhvcnM+PGF1dGhvcj5NYSwgTFA8
L2F1dGhvcj48L2F1dGhvcnM+PC9jb250cmlidXRvcnM+PHRpdGxlcz48dGl0bGU+W1N0dWR5IHRo
ZSBjb3N0LCBlZmZlY3QsIGFuZCB1dGlsaXR5IG9mIGRpZmZlcmVudCBhbnRpcmV0cm92aXJhbCB0
cmVhdG1lbnQgc3RyYXRlZ2llcyBmb3IgSElWIHNpbmdsZS1wb3NpdGl2ZSBmYW1pbGllcy5dIDwv
dGl0bGU+PC90aXRsZXM+PGRhdGVzPjx5ZWFyPjIwMTY8L3llYXI+PC9kYXRlcz48cHVibGlzaGVy
PkNoaW5lc2UgQ2VudGVyIGZvciBEaXNlYXNlIENvbnRyb2wgYW5kIFByZXZlbnRpb24gPC9wdWJs
aXNoZXI+PHVybHM+PC91cmxzPjwvcmVjb3JkPjwvQ2l0ZT48L0VuZE5vdGU+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IEo8L0F1dGhvcj48WWVhcj4yMDE4PC9ZZWFyPjxS
ZWNOdW0+ODQ8L1JlY051bT48RGlzcGxheVRleHQ+WzExLTEzLCAxNl08L0Rpc3BsYXlUZXh0Pjxy
ZWNvcmQ+PHJlYy1udW1iZXI+ODQ8L3JlYy1udW1iZXI+PGZvcmVpZ24ta2V5cz48a2V5IGFwcD0i
RU4iIGRiLWlkPSJlZnc5ZXg1dm9yc2QwN2VwdmY2NXdyYTB4ZTVhd2F0OTk1cGQiIHRpbWVzdGFt
cD0iMTcyNzMxMzI3NyI+ODQ8L2tleT48L2ZvcmVpZ24ta2V5cz48cmVmLXR5cGUgbmFtZT0iSm91
cm5hbCBBcnRpY2xlIj4xNzwvcmVmLXR5cGU+PGNvbnRyaWJ1dG9ycz48YXV0aG9ycz48YXV0aG9y
Plpob3UgSiwgPC9hdXRob3I+PGF1dGhvcj5OaSBZSywgPC9hdXRob3I+PGF1dGhvcj5DaGVuIFhM
LCA8L2F1dGhvcj48YXV0aG9yPk1hIFlZLCBIdSBYWSwgTmkgTUouPC9hdXRob3I+PC9hdXRob3Jz
PjwvY29udHJpYnV0b3JzPjx0aXRsZXM+PHRpdGxlPltBbmFseXNpcyBvZiB0aGUgcmF0ZSBvZiBu
ZXcgSElWIGluZmVjdGlvbnMgYW5kIGl0cyBpbmZsdWVuY2luZyBmYWN0b3JzIGFtb25nIGludHJh
dmVub3VzIGRydWcgdXNlcnMgaW4gWGluamlhbmcuXTwvdGl0bGU+PHNlY29uZGFyeS10aXRsZT5D
aGluZXNlIEpvdXJuYWwgb2YgUHVibGljIEhlYWx0aCA8L3NlY29uZGFyeS10aXRsZT48L3RpdGxl
cz48cGFnZXM+MTU4Ny05MTwvcGFnZXM+PHZvbHVtZT4zNDwvdm9sdW1lPjxudW1iZXI+MTI8L251
bWJlcj48ZGF0ZXM+PHllYXI+MjAxODwveWVhcj48L2RhdGVzPjx1cmxzPjwvdXJscz48L3JlY29y
ZD48L0NpdGU+PENpdGU+PEF1dGhvcj5UYW5nIFo8L0F1dGhvcj48WWVhcj4yMDE3PC9ZZWFyPjxS
ZWNOdW0+OTI8L1JlY051bT48cmVjb3JkPjxyZWMtbnVtYmVyPjkyPC9yZWMtbnVtYmVyPjxmb3Jl
aWduLWtleXM+PGtleSBhcHA9IkVOIiBkYi1pZD0iZWZ3OWV4NXZvcnNkMDdlcHZmNjV3cmEweGU1
YXdhdDk5NXBkIiB0aW1lc3RhbXA9IjE3MjczMTcwMjQiPjkyPC9rZXk+PC9mb3JlaWduLWtleXM+
PHJlZi10eXBlIG5hbWU9IkpvdXJuYWwgQXJ0aWNsZSI+MTc8L3JlZi10eXBlPjxjb250cmlidXRv
cnM+PGF1dGhvcnM+PGF1dGhvcj5UYW5nIFosIDwvYXV0aG9yPjxhdXRob3I+UGFuIFNXLCA8L2F1
dGhvcj48YXV0aG9yPlJ1YW4gWSwgPC9hdXRob3I+PGF1dGhvcj5kZSBCZWtrZXItR3JvYiwgRXN0
aGVyPC9hdXRob3I+PC9hdXRob3JzPjwvY29udHJpYnV0b3JzPjx0aXRsZXM+PHRpdGxlPkVmZmVj
dHMgb2YgaGlnaCBDRDQgY2VsbCBjb3VudHMgb24gZGVhdGggYW5kIGF0dHJpdGlvbiBhbW9uZyBI
SVYgcGF0aWVudHMgcmVjZWl2aW5nIGFudGlyZXRyb3ZpcmFsIHRyZWF0bWVudDogYW4gb2JzZXJ2
YXRpb25hbCBjb2hvcnQgc3R1ZHk8L3RpdGxlPjxzZWNvbmRhcnktdGl0bGU+U2NpIFJlcDwvc2Vj
b25kYXJ5LXRpdGxlPjwvdGl0bGVzPjxwZXJpb2RpY2FsPjxmdWxsLXRpdGxlPlNjaSBSZXA8L2Z1
bGwtdGl0bGU+PC9wZXJpb2RpY2FsPjxwYWdlcz4zMTI5PC9wYWdlcz48dm9sdW1lPjc8L3ZvbHVt
ZT48bnVtYmVyPjE8L251bWJlcj48ZGF0ZXM+PHllYXI+MjAxNzwveWVhcj48L2RhdGVzPjx1cmxz
PjwvdXJscz48L3JlY29yZD48L0NpdGU+PENpdGU+PEF1dGhvcj5MaXU8L0F1dGhvcj48WWVhcj4y
MDEzPC9ZZWFyPjxSZWNOdW0+OTA8L1JlY051bT48cmVjb3JkPjxyZWMtbnVtYmVyPjkwPC9yZWMt
bnVtYmVyPjxmb3JlaWduLWtleXM+PGtleSBhcHA9IkVOIiBkYi1pZD0iZWZ3OWV4NXZvcnNkMDdl
cHZmNjV3cmEweGU1YXdhdDk5NXBkIiB0aW1lc3RhbXA9IjE3MjczMTQzNzYiPjkwPC9rZXk+PC9m
b3JlaWduLWtleXM+PHJlZi10eXBlIG5hbWU9IkpvdXJuYWwgQXJ0aWNsZSI+MTc8L3JlZi10eXBl
Pjxjb250cmlidXRvcnM+PGF1dGhvcnM+PGF1dGhvcj5MaXUsIEUuPC9hdXRob3I+PGF1dGhvcj5S
b3UsIEsuPC9hdXRob3I+PGF1dGhvcj5NY0dvb2dhbiwgSi4gTS48L2F1dGhvcj48YXV0aG9yPlBh
bmcsIEwuPC9hdXRob3I+PGF1dGhvcj5DYW8sIFguPC9hdXRob3I+PGF1dGhvcj5XYW5nLCBDLjwv
YXV0aG9yPjxhdXRob3I+THVvLCBXLjwvYXV0aG9yPjxhdXRob3I+U3VsbGl2YW4sIFMuIEcuPC9h
dXRob3I+PGF1dGhvcj5Nb250YW5lciwgSi4gUy48L2F1dGhvcj48YXV0aG9yPkJ1bHRlcnlzLCBN
LjwvYXV0aG9yPjxhdXRob3I+RGV0ZWxzLCBSLjwvYXV0aG9yPjxhdXRob3I+V3UsIFouIDwvYXV0
aG9yPjwvYXV0aG9ycz48L2NvbnRyaWJ1dG9ycz48dGl0bGVzPjx0aXRsZT5GYWN0b3JzIGFzc29j
aWF0ZWQgd2l0aCBtb3J0YWxpdHkgb2YgSElWLXBvc2l0aXZlIGNsaWVudHMgcmVjZWl2aW5nIG1l
dGhhZG9uZSBtYWludGVuYW5jZSB0cmVhdG1lbnQgaW4gQ2hpbmE8L3RpdGxlPjxzZWNvbmRhcnkt
dGl0bGU+IEogSW5mZWN0IERpczwvc2Vjb25kYXJ5LXRpdGxlPjwvdGl0bGVzPjxwYWdlcz40NDIt
NTM8L3BhZ2VzPjx2b2x1bWU+MjA4PC92b2x1bWU+PG51bWJlcj4zPC9udW1iZXI+PGRhdGVzPjx5
ZWFyPjIwMTM8L3llYXI+PC9kYXRlcz48dXJscz48L3VybHM+PC9yZWNvcmQ+PC9DaXRlPjxDaXRl
PjxBdXRob3I+TWE8L0F1dGhvcj48WWVhcj4yMDE2PC9ZZWFyPjxSZWNOdW0+ODg8L1JlY051bT48
cmVjb3JkPjxyZWMtbnVtYmVyPjg4PC9yZWMtbnVtYmVyPjxmb3JlaWduLWtleXM+PGtleSBhcHA9
IkVOIiBkYi1pZD0iZWZ3OWV4NXZvcnNkMDdlcHZmNjV3cmEweGU1YXdhdDk5NXBkIiB0aW1lc3Rh
bXA9IjE3MjczMTM5ODIiPjg4PC9rZXk+PC9mb3JlaWduLWtleXM+PHJlZi10eXBlIG5hbWU9IlRo
ZXNpcyI+MzI8L3JlZi10eXBlPjxjb250cmlidXRvcnM+PGF1dGhvcnM+PGF1dGhvcj5NYSwgTFA8
L2F1dGhvcj48L2F1dGhvcnM+PC9jb250cmlidXRvcnM+PHRpdGxlcz48dGl0bGU+W1N0dWR5IHRo
ZSBjb3N0LCBlZmZlY3QsIGFuZCB1dGlsaXR5IG9mIGRpZmZlcmVudCBhbnRpcmV0cm92aXJhbCB0
cmVhdG1lbnQgc3RyYXRlZ2llcyBmb3IgSElWIHNpbmdsZS1wb3NpdGl2ZSBmYW1pbGllcy5dIDwv
dGl0bGU+PC90aXRsZXM+PGRhdGVzPjx5ZWFyPjIwMTY8L3llYXI+PC9kYXRlcz48cHVibGlzaGVy
PkNoaW5lc2UgQ2VudGVyIGZvciBEaXNlYXNlIENvbnRyb2wgYW5kIFByZXZlbnRpb24gPC9wdWJs
aXNoZXI+PHVybHM+PC91cmxzPjwvcmVjb3JkPjwvQ2l0ZT48L0VuZE5vdGU+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11-13, 1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0F1B15E0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64BCB068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MSM</w:t>
            </w:r>
          </w:p>
        </w:tc>
        <w:tc>
          <w:tcPr>
            <w:tcW w:w="1447" w:type="pct"/>
            <w:noWrap/>
            <w:vAlign w:val="center"/>
          </w:tcPr>
          <w:p w14:paraId="35C884A3" w14:textId="549B3553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-2.0)</w:t>
            </w:r>
          </w:p>
        </w:tc>
        <w:tc>
          <w:tcPr>
            <w:tcW w:w="1276" w:type="pct"/>
            <w:noWrap/>
            <w:vAlign w:val="center"/>
          </w:tcPr>
          <w:p w14:paraId="6895288B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24.87, 4949.13)</w:t>
            </w:r>
          </w:p>
        </w:tc>
        <w:tc>
          <w:tcPr>
            <w:tcW w:w="683" w:type="pct"/>
            <w:vAlign w:val="center"/>
          </w:tcPr>
          <w:p w14:paraId="3D4159B4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54477F8C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1D22F0CB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FSW</w:t>
            </w:r>
          </w:p>
        </w:tc>
        <w:tc>
          <w:tcPr>
            <w:tcW w:w="1447" w:type="pct"/>
            <w:noWrap/>
            <w:vAlign w:val="center"/>
          </w:tcPr>
          <w:p w14:paraId="607C5AFC" w14:textId="41BA9504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-1.43)</w:t>
            </w:r>
          </w:p>
        </w:tc>
        <w:tc>
          <w:tcPr>
            <w:tcW w:w="1276" w:type="pct"/>
            <w:noWrap/>
            <w:vAlign w:val="center"/>
          </w:tcPr>
          <w:p w14:paraId="1DBB5B14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.14, 104.69)</w:t>
            </w:r>
          </w:p>
        </w:tc>
        <w:tc>
          <w:tcPr>
            <w:tcW w:w="683" w:type="pct"/>
            <w:vAlign w:val="center"/>
          </w:tcPr>
          <w:p w14:paraId="37A1C676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61DA9D88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55F5002A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33143116" w14:textId="758407CB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1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-3.01)</w:t>
            </w:r>
          </w:p>
        </w:tc>
        <w:tc>
          <w:tcPr>
            <w:tcW w:w="1276" w:type="pct"/>
            <w:noWrap/>
            <w:vAlign w:val="center"/>
          </w:tcPr>
          <w:p w14:paraId="28ABED10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7.12, 255.54)</w:t>
            </w:r>
          </w:p>
        </w:tc>
        <w:tc>
          <w:tcPr>
            <w:tcW w:w="683" w:type="pct"/>
            <w:vAlign w:val="center"/>
          </w:tcPr>
          <w:p w14:paraId="66B25102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33C3D0CD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1ADA4226" w14:textId="79D26158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42287A2E" w14:textId="613DAA93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-7)</w:t>
            </w:r>
          </w:p>
        </w:tc>
        <w:tc>
          <w:tcPr>
            <w:tcW w:w="1276" w:type="pct"/>
            <w:noWrap/>
            <w:vAlign w:val="center"/>
          </w:tcPr>
          <w:p w14:paraId="25E41067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23.70, 450.30)</w:t>
            </w:r>
          </w:p>
        </w:tc>
        <w:tc>
          <w:tcPr>
            <w:tcW w:w="683" w:type="pct"/>
            <w:vAlign w:val="center"/>
          </w:tcPr>
          <w:p w14:paraId="39560327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0A681C05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7A2E15F2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Discontinuation rate on ART</w:t>
            </w:r>
          </w:p>
        </w:tc>
        <w:tc>
          <w:tcPr>
            <w:tcW w:w="1447" w:type="pct"/>
            <w:noWrap/>
            <w:vAlign w:val="center"/>
          </w:tcPr>
          <w:p w14:paraId="550CDE12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69B04DCD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2BA59594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6ED9784B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5707A9B5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4&lt;200</w:t>
            </w:r>
          </w:p>
        </w:tc>
        <w:tc>
          <w:tcPr>
            <w:tcW w:w="1447" w:type="pct"/>
            <w:noWrap/>
            <w:vAlign w:val="center"/>
          </w:tcPr>
          <w:p w14:paraId="5C065FF1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7B9B7C8F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17067C41" w14:textId="398FEED5" w:rsidR="000F3C36" w:rsidRPr="000F3C36" w:rsidRDefault="00507FFE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iamsakul A&lt;/Author&gt;&lt;Year&gt;2019&lt;/Year&gt;&lt;RecNum&gt;94&lt;/RecNum&gt;&lt;DisplayText&gt;[17, 18]&lt;/DisplayText&gt;&lt;record&gt;&lt;rec-number&gt;94&lt;/rec-number&gt;&lt;foreign-keys&gt;&lt;key app="EN" db-id="efw9ex5vorsd07epvf65wra0xe5awat995pd" timestamp="1727317642"&gt;94&lt;/key&gt;&lt;/foreign-keys&gt;&lt;ref-type name="Journal Article"&gt;17&lt;/ref-type&gt;&lt;contributors&gt;&lt;authors&gt;&lt;author&gt;Jiamsakul A, Kiertiburanakul S, Ng OT, et al&lt;/author&gt;&lt;/authors&gt;&lt;/contributors&gt;&lt;titles&gt;&lt;title&gt;Long-term loss to follow-up in the TREAT Asia HIV Observational Database (TAHOD).&lt;/title&gt;&lt;secondary-title&gt;HIV Med&lt;/secondary-title&gt;&lt;/titles&gt;&lt;periodical&gt;&lt;full-title&gt;HIV Med&lt;/full-title&gt;&lt;/periodical&gt;&lt;pages&gt;439-49&lt;/pages&gt;&lt;volume&gt;20&lt;/volume&gt;&lt;number&gt;7&lt;/number&gt;&lt;dates&gt;&lt;year&gt;2019&lt;/year&gt;&lt;/dates&gt;&lt;urls&gt;&lt;/urls&gt;&lt;/record&gt;&lt;/Cite&gt;&lt;Cite&gt;&lt;Author&gt;Mai&lt;/Author&gt;&lt;Year&gt;2016&lt;/Year&gt;&lt;RecNum&gt;97&lt;/RecNum&gt;&lt;record&gt;&lt;rec-number&gt;97&lt;/rec-number&gt;&lt;foreign-keys&gt;&lt;key app="EN" db-id="efw9ex5vorsd07epvf65wra0xe5awat995pd" timestamp="1727318958"&gt;97&lt;/key&gt;&lt;/foreign-keys&gt;&lt;ref-type name="Thesis"&gt;32&lt;/ref-type&gt;&lt;contributors&gt;&lt;authors&gt;&lt;author&gt;Mai, LL&lt;/author&gt;&lt;/authors&gt;&lt;/contributors&gt;&lt;titles&gt;&lt;title&gt;[Shedding rate and survival analysis of HIV/AIDS patients receiving ART in China.]&lt;/title&gt;&lt;/titles&gt;&lt;dates&gt;&lt;year&gt;2016&lt;/year&gt;&lt;/dates&gt;&lt;publisher&gt;Peking Union Medical College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17, 1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7E3B8DB0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27E8B54E" w14:textId="77777777" w:rsidR="000F3C36" w:rsidRPr="000F3C36" w:rsidRDefault="000F3C36" w:rsidP="002E1A34">
            <w:pPr>
              <w:spacing w:after="0" w:line="200" w:lineRule="exact"/>
              <w:ind w:firstLineChars="50" w:firstLine="1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SM, FSW</w:t>
            </w:r>
          </w:p>
        </w:tc>
        <w:tc>
          <w:tcPr>
            <w:tcW w:w="1447" w:type="pct"/>
            <w:noWrap/>
            <w:vAlign w:val="center"/>
          </w:tcPr>
          <w:p w14:paraId="25804615" w14:textId="5F5E3648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9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45-0.1035)</w:t>
            </w:r>
          </w:p>
        </w:tc>
        <w:tc>
          <w:tcPr>
            <w:tcW w:w="1276" w:type="pct"/>
            <w:noWrap/>
            <w:vAlign w:val="center"/>
          </w:tcPr>
          <w:p w14:paraId="450D57D0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44.26, 597.13)</w:t>
            </w:r>
          </w:p>
        </w:tc>
        <w:tc>
          <w:tcPr>
            <w:tcW w:w="683" w:type="pct"/>
            <w:vAlign w:val="center"/>
          </w:tcPr>
          <w:p w14:paraId="2BEEABA4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636C49AC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4DB79458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16C2D41B" w14:textId="30136B51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5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25-0.2475)</w:t>
            </w:r>
          </w:p>
        </w:tc>
        <w:tc>
          <w:tcPr>
            <w:tcW w:w="1276" w:type="pct"/>
            <w:noWrap/>
            <w:vAlign w:val="center"/>
          </w:tcPr>
          <w:p w14:paraId="4B4FC502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2.11, 10.67)</w:t>
            </w:r>
          </w:p>
        </w:tc>
        <w:tc>
          <w:tcPr>
            <w:tcW w:w="683" w:type="pct"/>
            <w:vAlign w:val="center"/>
          </w:tcPr>
          <w:p w14:paraId="4E45B637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38A742A0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4C5348B0" w14:textId="16ED6442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321875C9" w14:textId="0F7EB65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2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-0.108)</w:t>
            </w:r>
          </w:p>
        </w:tc>
        <w:tc>
          <w:tcPr>
            <w:tcW w:w="1276" w:type="pct"/>
            <w:noWrap/>
            <w:vAlign w:val="center"/>
          </w:tcPr>
          <w:p w14:paraId="6F6B5E6F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48.04, 619.12)</w:t>
            </w:r>
          </w:p>
        </w:tc>
        <w:tc>
          <w:tcPr>
            <w:tcW w:w="683" w:type="pct"/>
            <w:vAlign w:val="center"/>
          </w:tcPr>
          <w:p w14:paraId="0512ADEE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01F2D69A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03B3D2B0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0&lt;CD4&lt;350</w:t>
            </w:r>
          </w:p>
        </w:tc>
        <w:tc>
          <w:tcPr>
            <w:tcW w:w="1447" w:type="pct"/>
            <w:noWrap/>
            <w:vAlign w:val="center"/>
          </w:tcPr>
          <w:p w14:paraId="24A66642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1EADADEC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07F5F634" w14:textId="4401DB20" w:rsidR="000F3C36" w:rsidRPr="000F3C36" w:rsidRDefault="00507FFE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iamsakul A&lt;/Author&gt;&lt;Year&gt;2019&lt;/Year&gt;&lt;RecNum&gt;94&lt;/RecNum&gt;&lt;DisplayText&gt;[17, 18]&lt;/DisplayText&gt;&lt;record&gt;&lt;rec-number&gt;94&lt;/rec-number&gt;&lt;foreign-keys&gt;&lt;key app="EN" db-id="efw9ex5vorsd07epvf65wra0xe5awat995pd" timestamp="1727317642"&gt;94&lt;/key&gt;&lt;/foreign-keys&gt;&lt;ref-type name="Journal Article"&gt;17&lt;/ref-type&gt;&lt;contributors&gt;&lt;authors&gt;&lt;author&gt;Jiamsakul A, Kiertiburanakul S, Ng OT, et al&lt;/author&gt;&lt;/authors&gt;&lt;/contributors&gt;&lt;titles&gt;&lt;title&gt;Long-term loss to follow-up in the TREAT Asia HIV Observational Database (TAHOD).&lt;/title&gt;&lt;secondary-title&gt;HIV Med&lt;/secondary-title&gt;&lt;/titles&gt;&lt;periodical&gt;&lt;full-title&gt;HIV Med&lt;/full-title&gt;&lt;/periodical&gt;&lt;pages&gt;439-49&lt;/pages&gt;&lt;volume&gt;20&lt;/volume&gt;&lt;number&gt;7&lt;/number&gt;&lt;dates&gt;&lt;year&gt;2019&lt;/year&gt;&lt;/dates&gt;&lt;urls&gt;&lt;/urls&gt;&lt;/record&gt;&lt;/Cite&gt;&lt;Cite&gt;&lt;Author&gt;Mai&lt;/Author&gt;&lt;Year&gt;2016&lt;/Year&gt;&lt;RecNum&gt;97&lt;/RecNum&gt;&lt;record&gt;&lt;rec-number&gt;97&lt;/rec-number&gt;&lt;foreign-keys&gt;&lt;key app="EN" db-id="efw9ex5vorsd07epvf65wra0xe5awat995pd" timestamp="1727318958"&gt;97&lt;/key&gt;&lt;/foreign-keys&gt;&lt;ref-type name="Thesis"&gt;32&lt;/ref-type&gt;&lt;contributors&gt;&lt;authors&gt;&lt;author&gt;Mai, LL&lt;/author&gt;&lt;/authors&gt;&lt;/contributors&gt;&lt;titles&gt;&lt;title&gt;[Shedding rate and survival analysis of HIV/AIDS patients receiving ART in China.]&lt;/title&gt;&lt;/titles&gt;&lt;dates&gt;&lt;year&gt;2016&lt;/year&gt;&lt;/dates&gt;&lt;publisher&gt;Peking Union Medical College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17, 1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2299DCAB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5C1F7DC7" w14:textId="77777777" w:rsidR="000F3C36" w:rsidRPr="000F3C36" w:rsidRDefault="000F3C36" w:rsidP="002E1A34">
            <w:pPr>
              <w:spacing w:after="0" w:line="200" w:lineRule="exact"/>
              <w:ind w:firstLineChars="50" w:firstLine="1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SM, FSW</w:t>
            </w:r>
          </w:p>
        </w:tc>
        <w:tc>
          <w:tcPr>
            <w:tcW w:w="1447" w:type="pct"/>
            <w:noWrap/>
            <w:vAlign w:val="center"/>
          </w:tcPr>
          <w:p w14:paraId="3F291F1A" w14:textId="4760BA25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1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5-0.0615)</w:t>
            </w:r>
          </w:p>
        </w:tc>
        <w:tc>
          <w:tcPr>
            <w:tcW w:w="1276" w:type="pct"/>
            <w:noWrap/>
            <w:vAlign w:val="center"/>
          </w:tcPr>
          <w:p w14:paraId="279AF0D4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6.08, 376.11)</w:t>
            </w:r>
          </w:p>
        </w:tc>
        <w:tc>
          <w:tcPr>
            <w:tcW w:w="683" w:type="pct"/>
            <w:vAlign w:val="center"/>
          </w:tcPr>
          <w:p w14:paraId="7E15BA52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7397814F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03B34FC9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11088653" w14:textId="65675E12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5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25-0.2475)</w:t>
            </w:r>
          </w:p>
        </w:tc>
        <w:tc>
          <w:tcPr>
            <w:tcW w:w="1276" w:type="pct"/>
            <w:noWrap/>
            <w:vAlign w:val="center"/>
          </w:tcPr>
          <w:p w14:paraId="0F15C964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2.11, 10.67)</w:t>
            </w:r>
          </w:p>
        </w:tc>
        <w:tc>
          <w:tcPr>
            <w:tcW w:w="683" w:type="pct"/>
            <w:vAlign w:val="center"/>
          </w:tcPr>
          <w:p w14:paraId="51DBAD63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31CD2138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1648A571" w14:textId="2C2BF20C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7BFFAFB2" w14:textId="4F1DC4A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2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-0.108)</w:t>
            </w:r>
          </w:p>
        </w:tc>
        <w:tc>
          <w:tcPr>
            <w:tcW w:w="1276" w:type="pct"/>
            <w:noWrap/>
            <w:vAlign w:val="center"/>
          </w:tcPr>
          <w:p w14:paraId="1B044317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48.04, 619.12)</w:t>
            </w:r>
          </w:p>
        </w:tc>
        <w:tc>
          <w:tcPr>
            <w:tcW w:w="683" w:type="pct"/>
            <w:vAlign w:val="center"/>
          </w:tcPr>
          <w:p w14:paraId="0D8E93EA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6FCA78C4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25803770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0&lt;CD4&lt;500</w:t>
            </w:r>
          </w:p>
        </w:tc>
        <w:tc>
          <w:tcPr>
            <w:tcW w:w="1447" w:type="pct"/>
            <w:noWrap/>
            <w:vAlign w:val="center"/>
          </w:tcPr>
          <w:p w14:paraId="42DB9236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7C85093D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16C07162" w14:textId="1C561DC2" w:rsidR="000F3C36" w:rsidRPr="000F3C36" w:rsidRDefault="00507FFE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iamsakul A&lt;/Author&gt;&lt;Year&gt;2019&lt;/Year&gt;&lt;RecNum&gt;94&lt;/RecNum&gt;&lt;DisplayText&gt;[17, 18]&lt;/DisplayText&gt;&lt;record&gt;&lt;rec-number&gt;94&lt;/rec-number&gt;&lt;foreign-keys&gt;&lt;key app="EN" db-id="efw9ex5vorsd07epvf65wra0xe5awat995pd" timestamp="1727317642"&gt;94&lt;/key&gt;&lt;/foreign-keys&gt;&lt;ref-type name="Journal Article"&gt;17&lt;/ref-type&gt;&lt;contributors&gt;&lt;authors&gt;&lt;author&gt;Jiamsakul A, Kiertiburanakul S, Ng OT, et al&lt;/author&gt;&lt;/authors&gt;&lt;/contributors&gt;&lt;titles&gt;&lt;title&gt;Long-term loss to follow-up in the TREAT Asia HIV Observational Database (TAHOD).&lt;/title&gt;&lt;secondary-title&gt;HIV Med&lt;/secondary-title&gt;&lt;/titles&gt;&lt;periodical&gt;&lt;full-title&gt;HIV Med&lt;/full-title&gt;&lt;/periodical&gt;&lt;pages&gt;439-49&lt;/pages&gt;&lt;volume&gt;20&lt;/volume&gt;&lt;number&gt;7&lt;/number&gt;&lt;dates&gt;&lt;year&gt;2019&lt;/year&gt;&lt;/dates&gt;&lt;urls&gt;&lt;/urls&gt;&lt;/record&gt;&lt;/Cite&gt;&lt;Cite&gt;&lt;Author&gt;Mai&lt;/Author&gt;&lt;Year&gt;2016&lt;/Year&gt;&lt;RecNum&gt;97&lt;/RecNum&gt;&lt;record&gt;&lt;rec-number&gt;97&lt;/rec-number&gt;&lt;foreign-keys&gt;&lt;key app="EN" db-id="efw9ex5vorsd07epvf65wra0xe5awat995pd" timestamp="1727318958"&gt;97&lt;/key&gt;&lt;/foreign-keys&gt;&lt;ref-type name="Thesis"&gt;32&lt;/ref-type&gt;&lt;contributors&gt;&lt;authors&gt;&lt;author&gt;Mai, LL&lt;/author&gt;&lt;/authors&gt;&lt;/contributors&gt;&lt;titles&gt;&lt;title&gt;[Shedding rate and survival analysis of HIV/AIDS patients receiving ART in China.]&lt;/title&gt;&lt;/titles&gt;&lt;dates&gt;&lt;year&gt;2016&lt;/year&gt;&lt;/dates&gt;&lt;publisher&gt;Peking Union Medical College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17, 1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1C9B5926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4587F1F0" w14:textId="77777777" w:rsidR="000F3C36" w:rsidRPr="000F3C36" w:rsidRDefault="000F3C36" w:rsidP="002E1A34">
            <w:pPr>
              <w:spacing w:after="0" w:line="200" w:lineRule="exact"/>
              <w:ind w:firstLineChars="50" w:firstLine="1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SM, FSW</w:t>
            </w:r>
          </w:p>
        </w:tc>
        <w:tc>
          <w:tcPr>
            <w:tcW w:w="1447" w:type="pct"/>
            <w:noWrap/>
            <w:vAlign w:val="center"/>
          </w:tcPr>
          <w:p w14:paraId="0B594C0C" w14:textId="69E81FE6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5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25-0.0675)</w:t>
            </w:r>
          </w:p>
        </w:tc>
        <w:tc>
          <w:tcPr>
            <w:tcW w:w="1276" w:type="pct"/>
            <w:noWrap/>
            <w:vAlign w:val="center"/>
          </w:tcPr>
          <w:p w14:paraId="7BC72340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9.29, 409.46)</w:t>
            </w:r>
          </w:p>
        </w:tc>
        <w:tc>
          <w:tcPr>
            <w:tcW w:w="683" w:type="pct"/>
            <w:vAlign w:val="center"/>
          </w:tcPr>
          <w:p w14:paraId="21A0459D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7352A254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0EB7DABA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3E4ED5D5" w14:textId="2B0ADA9F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5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25-0.2475)</w:t>
            </w:r>
          </w:p>
        </w:tc>
        <w:tc>
          <w:tcPr>
            <w:tcW w:w="1276" w:type="pct"/>
            <w:noWrap/>
            <w:vAlign w:val="center"/>
          </w:tcPr>
          <w:p w14:paraId="716E120F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2.11, 10.67)</w:t>
            </w:r>
          </w:p>
        </w:tc>
        <w:tc>
          <w:tcPr>
            <w:tcW w:w="683" w:type="pct"/>
            <w:vAlign w:val="center"/>
          </w:tcPr>
          <w:p w14:paraId="26B7C6CE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22B22698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442A5405" w14:textId="2CF1876F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26E6260D" w14:textId="597A1835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2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-0.108)</w:t>
            </w:r>
          </w:p>
        </w:tc>
        <w:tc>
          <w:tcPr>
            <w:tcW w:w="1276" w:type="pct"/>
            <w:noWrap/>
            <w:vAlign w:val="center"/>
          </w:tcPr>
          <w:p w14:paraId="664E7937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48.04, 619.12)</w:t>
            </w:r>
          </w:p>
        </w:tc>
        <w:tc>
          <w:tcPr>
            <w:tcW w:w="683" w:type="pct"/>
            <w:vAlign w:val="center"/>
          </w:tcPr>
          <w:p w14:paraId="6B8D3188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5DD5B470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277F562F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4&lt;500</w:t>
            </w:r>
          </w:p>
        </w:tc>
        <w:tc>
          <w:tcPr>
            <w:tcW w:w="1447" w:type="pct"/>
            <w:noWrap/>
            <w:vAlign w:val="center"/>
          </w:tcPr>
          <w:p w14:paraId="5B1A0F0E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11C07EF4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20D31B94" w14:textId="078D394C" w:rsidR="000F3C36" w:rsidRPr="000F3C36" w:rsidRDefault="00507FFE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iamsakul A&lt;/Author&gt;&lt;Year&gt;2019&lt;/Year&gt;&lt;RecNum&gt;94&lt;/RecNum&gt;&lt;DisplayText&gt;[17, 18]&lt;/DisplayText&gt;&lt;record&gt;&lt;rec-number&gt;94&lt;/rec-number&gt;&lt;foreign-keys&gt;&lt;key app="EN" db-id="efw9ex5vorsd07epvf65wra0xe5awat995pd" timestamp="1727317642"&gt;94&lt;/key&gt;&lt;/foreign-keys&gt;&lt;ref-type name="Journal Article"&gt;17&lt;/ref-type&gt;&lt;contributors&gt;&lt;authors&gt;&lt;author&gt;Jiamsakul A, Kiertiburanakul S, Ng OT, et al&lt;/author&gt;&lt;/authors&gt;&lt;/contributors&gt;&lt;titles&gt;&lt;title&gt;Long-term loss to follow-up in the TREAT Asia HIV Observational Database (TAHOD).&lt;/title&gt;&lt;secondary-title&gt;HIV Med&lt;/secondary-title&gt;&lt;/titles&gt;&lt;periodical&gt;&lt;full-title&gt;HIV Med&lt;/full-title&gt;&lt;/periodical&gt;&lt;pages&gt;439-49&lt;/pages&gt;&lt;volume&gt;20&lt;/volume&gt;&lt;number&gt;7&lt;/number&gt;&lt;dates&gt;&lt;year&gt;2019&lt;/year&gt;&lt;/dates&gt;&lt;urls&gt;&lt;/urls&gt;&lt;/record&gt;&lt;/Cite&gt;&lt;Cite&gt;&lt;Author&gt;Mai&lt;/Author&gt;&lt;Year&gt;2016&lt;/Year&gt;&lt;RecNum&gt;97&lt;/RecNum&gt;&lt;record&gt;&lt;rec-number&gt;97&lt;/rec-number&gt;&lt;foreign-keys&gt;&lt;key app="EN" db-id="efw9ex5vorsd07epvf65wra0xe5awat995pd" timestamp="1727318958"&gt;97&lt;/key&gt;&lt;/foreign-keys&gt;&lt;ref-type name="Thesis"&gt;32&lt;/ref-type&gt;&lt;contributors&gt;&lt;authors&gt;&lt;author&gt;Mai, LL&lt;/author&gt;&lt;/authors&gt;&lt;/contributors&gt;&lt;titles&gt;&lt;title&gt;[Shedding rate and survival analysis of HIV/AIDS patients receiving ART in China.]&lt;/title&gt;&lt;/titles&gt;&lt;dates&gt;&lt;year&gt;2016&lt;/year&gt;&lt;/dates&gt;&lt;publisher&gt;Peking Union Medical College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17, 1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0820492B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6A7804F3" w14:textId="77777777" w:rsidR="000F3C36" w:rsidRPr="000F3C36" w:rsidRDefault="000F3C36" w:rsidP="002E1A34">
            <w:pPr>
              <w:spacing w:after="0" w:line="200" w:lineRule="exact"/>
              <w:ind w:firstLineChars="50" w:firstLine="1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SM, FSW</w:t>
            </w:r>
          </w:p>
        </w:tc>
        <w:tc>
          <w:tcPr>
            <w:tcW w:w="1447" w:type="pct"/>
            <w:noWrap/>
            <w:vAlign w:val="center"/>
          </w:tcPr>
          <w:p w14:paraId="1962DD6F" w14:textId="57519EFD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5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25-0.0675)</w:t>
            </w:r>
          </w:p>
        </w:tc>
        <w:tc>
          <w:tcPr>
            <w:tcW w:w="1276" w:type="pct"/>
            <w:noWrap/>
            <w:vAlign w:val="center"/>
          </w:tcPr>
          <w:p w14:paraId="00D5A82C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9.29, 409.46)</w:t>
            </w:r>
          </w:p>
        </w:tc>
        <w:tc>
          <w:tcPr>
            <w:tcW w:w="683" w:type="pct"/>
            <w:vAlign w:val="center"/>
          </w:tcPr>
          <w:p w14:paraId="1FA13FFB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7BECD4E1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59A3B273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7801D455" w14:textId="3AA8E101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5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25-0.2475)</w:t>
            </w:r>
          </w:p>
        </w:tc>
        <w:tc>
          <w:tcPr>
            <w:tcW w:w="1276" w:type="pct"/>
            <w:noWrap/>
            <w:vAlign w:val="center"/>
          </w:tcPr>
          <w:p w14:paraId="793BAE45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2.11, 10.67)</w:t>
            </w:r>
          </w:p>
        </w:tc>
        <w:tc>
          <w:tcPr>
            <w:tcW w:w="683" w:type="pct"/>
            <w:vAlign w:val="center"/>
          </w:tcPr>
          <w:p w14:paraId="019994C4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4FDC7590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47AFA5FD" w14:textId="48E57555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387FAFA8" w14:textId="79C53713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2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-0.108)</w:t>
            </w:r>
          </w:p>
        </w:tc>
        <w:tc>
          <w:tcPr>
            <w:tcW w:w="1276" w:type="pct"/>
            <w:noWrap/>
            <w:vAlign w:val="center"/>
          </w:tcPr>
          <w:p w14:paraId="15828438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48.04, 619.12)</w:t>
            </w:r>
          </w:p>
        </w:tc>
        <w:tc>
          <w:tcPr>
            <w:tcW w:w="683" w:type="pct"/>
            <w:vAlign w:val="center"/>
          </w:tcPr>
          <w:p w14:paraId="4B17170F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54F066EC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5796EA5B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IV/AIDS treatment</w:t>
            </w:r>
          </w:p>
        </w:tc>
        <w:tc>
          <w:tcPr>
            <w:tcW w:w="1447" w:type="pct"/>
            <w:noWrap/>
            <w:vAlign w:val="center"/>
          </w:tcPr>
          <w:p w14:paraId="53A9851E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2964A47F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15075263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6CCA244A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25A9461A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T Coverage</w:t>
            </w:r>
          </w:p>
        </w:tc>
        <w:tc>
          <w:tcPr>
            <w:tcW w:w="1447" w:type="pct"/>
            <w:noWrap/>
            <w:vAlign w:val="center"/>
          </w:tcPr>
          <w:p w14:paraId="69F3092B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2BB39987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2415A0E5" w14:textId="7EADA44E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C3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UNAIDS.&lt;/Author&gt;&lt;Year&gt;2019&lt;/Year&gt;&lt;RecNum&gt;177&lt;/RecNum&gt;&lt;DisplayText&gt;[19]&lt;/DisplayText&gt;&lt;record&gt;&lt;rec-number&gt;177&lt;/rec-number&gt;&lt;foreign-keys&gt;&lt;key app="EN" db-id="s5d5xe5eb0d296exspbxptpa9s2v9f05sxx9" timestamp="1667964534"&gt;177&lt;/key&gt;&lt;/foreign-keys&gt;&lt;ref-type name="Journal Article"&gt;17&lt;/ref-type&gt;&lt;contributors&gt;&lt;authors&gt;&lt;author&gt;UNAIDS. &lt;/author&gt;&lt;/authors&gt;&lt;/contributors&gt;&lt;titles&gt;&lt;title&gt;UNAIDS Data 2019&lt;/title&gt;&lt;/titles&gt;&lt;dates&gt;&lt;year&gt;2019&lt;/year&gt;&lt;/dates&gt;&lt;urls&gt;&lt;/urls&gt;&lt;/record&gt;&lt;/Cite&gt;&lt;/EndNote&gt;</w:instrText>
            </w:r>
            <w:r w:rsidRPr="000F3C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Pr="000F3C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77F47CFB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21DF2671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MSM</w:t>
            </w:r>
          </w:p>
        </w:tc>
        <w:tc>
          <w:tcPr>
            <w:tcW w:w="1447" w:type="pct"/>
            <w:noWrap/>
            <w:vAlign w:val="center"/>
          </w:tcPr>
          <w:p w14:paraId="08D284C3" w14:textId="08426425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-0.9)</w:t>
            </w:r>
          </w:p>
        </w:tc>
        <w:tc>
          <w:tcPr>
            <w:tcW w:w="1276" w:type="pct"/>
            <w:noWrap/>
            <w:vAlign w:val="center"/>
          </w:tcPr>
          <w:p w14:paraId="0F3BD9CD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7.99, 1.95)</w:t>
            </w:r>
          </w:p>
        </w:tc>
        <w:tc>
          <w:tcPr>
            <w:tcW w:w="683" w:type="pct"/>
            <w:vAlign w:val="center"/>
          </w:tcPr>
          <w:p w14:paraId="061F405A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24D188D6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796BA38A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FSW</w:t>
            </w:r>
          </w:p>
        </w:tc>
        <w:tc>
          <w:tcPr>
            <w:tcW w:w="1447" w:type="pct"/>
            <w:noWrap/>
            <w:vAlign w:val="center"/>
          </w:tcPr>
          <w:p w14:paraId="316DD6CD" w14:textId="43CD9DF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-1)</w:t>
            </w:r>
          </w:p>
        </w:tc>
        <w:tc>
          <w:tcPr>
            <w:tcW w:w="1276" w:type="pct"/>
            <w:noWrap/>
            <w:vAlign w:val="center"/>
          </w:tcPr>
          <w:p w14:paraId="5DD63F14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9.49, 1.55)</w:t>
            </w:r>
          </w:p>
        </w:tc>
        <w:tc>
          <w:tcPr>
            <w:tcW w:w="683" w:type="pct"/>
            <w:vAlign w:val="center"/>
          </w:tcPr>
          <w:p w14:paraId="7F3EBC7A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3DD8EF06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157B3E9B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noWrap/>
            <w:vAlign w:val="center"/>
          </w:tcPr>
          <w:p w14:paraId="341D7103" w14:textId="0C6AA31D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5-1)</w:t>
            </w:r>
          </w:p>
        </w:tc>
        <w:tc>
          <w:tcPr>
            <w:tcW w:w="1276" w:type="pct"/>
            <w:noWrap/>
            <w:vAlign w:val="center"/>
          </w:tcPr>
          <w:p w14:paraId="68855C79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7.99, 1.95)</w:t>
            </w:r>
          </w:p>
        </w:tc>
        <w:tc>
          <w:tcPr>
            <w:tcW w:w="683" w:type="pct"/>
            <w:vAlign w:val="center"/>
          </w:tcPr>
          <w:p w14:paraId="5F398CBC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20B60E52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46569424" w14:textId="25D306B6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027E168D" w14:textId="12537685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28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64-1)</w:t>
            </w:r>
          </w:p>
        </w:tc>
        <w:tc>
          <w:tcPr>
            <w:tcW w:w="1276" w:type="pct"/>
            <w:noWrap/>
            <w:vAlign w:val="center"/>
          </w:tcPr>
          <w:p w14:paraId="3A33E129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9.99, 1.76)</w:t>
            </w:r>
          </w:p>
        </w:tc>
        <w:tc>
          <w:tcPr>
            <w:tcW w:w="683" w:type="pct"/>
            <w:vAlign w:val="center"/>
          </w:tcPr>
          <w:p w14:paraId="7351B5BD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163C9D45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0350209B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st line ART failure rate</w:t>
            </w:r>
          </w:p>
        </w:tc>
        <w:tc>
          <w:tcPr>
            <w:tcW w:w="1447" w:type="pct"/>
            <w:noWrap/>
            <w:vAlign w:val="center"/>
          </w:tcPr>
          <w:p w14:paraId="33FF925B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6E9E81CD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51E69706" w14:textId="35583F2E" w:rsidR="000F3C36" w:rsidRPr="000F3C36" w:rsidRDefault="00EB1F2D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u&lt;/Author&gt;&lt;Year&gt;2019&lt;/Year&gt;&lt;RecNum&gt;96&lt;/RecNum&gt;&lt;DisplayText&gt;[20, 21]&lt;/DisplayText&gt;&lt;record&gt;&lt;rec-number&gt;96&lt;/rec-number&gt;&lt;foreign-keys&gt;&lt;key app="EN" db-id="efw9ex5vorsd07epvf65wra0xe5awat995pd" timestamp="1727317910"&gt;96&lt;/key&gt;&lt;/foreign-keys&gt;&lt;ref-type name="Journal Article"&gt;17&lt;/ref-type&gt;&lt;contributors&gt;&lt;authors&gt;&lt;author&gt;Wu, ZY&lt;/author&gt;&lt;/authors&gt;&lt;/contributors&gt;&lt;titles&gt;&lt;title&gt;[AIDS prevention and treatment strategies with Chinese characteristics.]&lt;/title&gt;&lt;secondary-title&gt;Chinese Journal of Disease Control &lt;/secondary-title&gt;&lt;/titles&gt;&lt;pages&gt;885-9&lt;/pages&gt;&lt;volume&gt;23&lt;/volume&gt;&lt;number&gt;08&lt;/number&gt;&lt;dates&gt;&lt;year&gt;2019&lt;/year&gt;&lt;/dates&gt;&lt;urls&gt;&lt;/urls&gt;&lt;/record&gt;&lt;/Cite&gt;&lt;Cite&gt;&lt;Author&gt;Ma&lt;/Author&gt;&lt;Year&gt;2016&lt;/Year&gt;&lt;RecNum&gt;93&lt;/RecNum&gt;&lt;record&gt;&lt;rec-number&gt;93&lt;/rec-number&gt;&lt;foreign-keys&gt;&lt;key app="EN" db-id="efw9ex5vorsd07epvf65wra0xe5awat995pd" timestamp="1727317511"&gt;93&lt;/key&gt;&lt;/foreign-keys&gt;&lt;ref-type name="Thesis"&gt;32&lt;/ref-type&gt;&lt;contributors&gt;&lt;authors&gt;&lt;author&gt;Ma, WJ&lt;/author&gt;&lt;/authors&gt;&lt;/contributors&gt;&lt;titles&gt;&lt;title&gt;[Epidemiologic evaluation of the effectiveness of antiretroviral treatment for AIDS in some areas of China.]&lt;/title&gt;&lt;/titles&gt;&lt;dates&gt;&lt;year&gt;2016&lt;/year&gt;&lt;/dates&gt;&lt;publisher&gt;Nanjing Medical University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20, 2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13B0FBD5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2E6A1C9C" w14:textId="62ED1F29" w:rsidR="000F3C36" w:rsidRPr="000F3C36" w:rsidRDefault="000F3C36" w:rsidP="002E1A34">
            <w:pPr>
              <w:spacing w:after="0" w:line="200" w:lineRule="exact"/>
              <w:ind w:firstLineChars="50" w:firstLine="10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SM, FSW, PWID,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37D85D85" w14:textId="59E1DCCC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1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5-0.176)</w:t>
            </w:r>
          </w:p>
        </w:tc>
        <w:tc>
          <w:tcPr>
            <w:tcW w:w="1276" w:type="pct"/>
            <w:noWrap/>
            <w:vAlign w:val="center"/>
          </w:tcPr>
          <w:p w14:paraId="028890C9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46.76, 611.83)</w:t>
            </w:r>
          </w:p>
        </w:tc>
        <w:tc>
          <w:tcPr>
            <w:tcW w:w="683" w:type="pct"/>
            <w:vAlign w:val="center"/>
          </w:tcPr>
          <w:p w14:paraId="4C271DD9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2B83535B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07B9D760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nd/3rd line ART failure rate</w:t>
            </w:r>
          </w:p>
        </w:tc>
        <w:tc>
          <w:tcPr>
            <w:tcW w:w="1447" w:type="pct"/>
            <w:noWrap/>
            <w:vAlign w:val="center"/>
          </w:tcPr>
          <w:p w14:paraId="7F882BCD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260564F0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37FE22A1" w14:textId="770612D4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C3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V0dGlnZXI8L0F1dGhvcj48WWVhcj4yMDE1PC9ZZWFy
PjxSZWNOdW0+NzwvUmVjTnVtPjxEaXNwbGF5VGV4dD5bMjJdPC9EaXNwbGF5VGV4dD48cmVjb3Jk
PjxyZWMtbnVtYmVyPjc8L3JlYy1udW1iZXI+PGZvcmVpZ24ta2V5cz48a2V5IGFwcD0iRU4iIGRi
LWlkPSJzNWQ1eGU1ZWIwZDI5NmV4c3BieHB0cGE5czJ2OWYwNXN4eDkiIHRpbWVzdGFtcD0iMTY2
NzkxNDg2NiI+Nzwva2V5PjwvZm9yZWlnbi1rZXlzPjxyZWYtdHlwZSBuYW1lPSJKb3VybmFsIEFy
dGljbGUiPjE3PC9yZWYtdHlwZT48Y29udHJpYnV0b3JzPjxhdXRob3JzPjxhdXRob3I+Qm9ldHRp
Z2VyLCBELiBDLjwvYXV0aG9yPjxhdXRob3I+Tmd1eWVuLCBWLiBLLjwvYXV0aG9yPjxhdXRob3I+
RHVyaWVyLCBOLjwvYXV0aG9yPjxhdXRob3I+QnVpLCBILiBWLjwvYXV0aG9yPjxhdXRob3I+SGVu
ZyBTaW0sIEIuIEwuPC9hdXRob3I+PGF1dGhvcj5BendhLCBJLjwvYXV0aG9yPjxhdXRob3I+TGF3
LCBNLjwvYXV0aG9yPjxhdXRob3I+UnV4cnVuZ3RoYW0sIEsuPC9hdXRob3I+PC9hdXRob3JzPjwv
Y29udHJpYnV0b3JzPjxhdXRoLWFkZHJlc3M+KkJpb3N0YXRpc3RpY3MgYW5kIERhdGFiYXNlcyBQ
cm9ncmFtLCBUaGUgS2lyYnkgSW5zdGl0dXRlLCBVTlNXIEF1c3RyYWxpYSwgU3lkbmV5LCBBdXN0
cmFsaWE7IOKAoE5hdGlvbmFsIEhvc3BpdGFsIG9mIFRyb3BpY2FsIERpc2Vhc2VzLCBIYW5vaSwg
VmlldG5hbTsg4oChVFJFQVQgQXNpYSwgYW1mQVItVGhlIEZvdW5kYXRpb24gZm9yIEFJRFMgUmVz
ZWFyY2gsIEJhbmdrb2ssIFRoYWlsYW5kOyDCp0luZmVjdGlvdXMgRGlzZWFzZXMgVW5pdCwgRGVw
YXJ0bWVudCBvZiBNZWRpY2luZSwgSG9zcGl0YWwgU3VuZ2FpIEJ1bG9oLCBTdW5nYWkgQnVsb2gs
IE1hbGF5c2lhOyDigJZGYWN1bHR5IG9mIE1lZGljaW5lLCBJbmZlY3Rpb3VzIERpc2Vhc2VzIFVu
aXQsIFVuaXZlcnNpdHkgb2YgTWFsYXlhIE1lZGljYWwgQ2VudHJlLCBLdWFsYSBMdW1wdXIsIE1h
bGF5c2lhOyBhbmQgwrZISVYtTkFULCBUaGFpIFJlZCBDcm9zcyBBSURTIFJlc2VhcmNoIENlbnRy
ZSwgQmFuZ2tvaywgVGhhaWxhbmQuPC9hdXRoLWFkZHJlc3M+PHRpdGxlcz48dGl0bGU+RWZmaWNh
Y3kgb2Ygc2Vjb25kLWxpbmUgYW50aXJldHJvdmlyYWwgdGhlcmFweSBhbW9uZyBwZW9wbGUgbGl2
aW5nIHdpdGggSElWL0FJRFMgaW4gQXNpYTogcmVzdWx0cyBmcm9tIHRoZSBUUkVBVCBBc2lhIEhJ
ViBvYnNlcnZhdGlvbmFsIGRhdGFiYXNlPC90aXRsZT48c2Vjb25kYXJ5LXRpdGxlPkogQWNxdWly
IEltbXVuZSBEZWZpYyBTeW5kcjwvc2Vjb25kYXJ5LXRpdGxlPjwvdGl0bGVzPjxwZXJpb2RpY2Fs
PjxmdWxsLXRpdGxlPkogQWNxdWlyIEltbXVuZSBEZWZpYyBTeW5kcjwvZnVsbC10aXRsZT48L3Bl
cmlvZGljYWw+PHBhZ2VzPjE4Ni05NTwvcGFnZXM+PHZvbHVtZT42ODwvdm9sdW1lPjxudW1iZXI+
MjwvbnVtYmVyPjxrZXl3b3Jkcz48a2V5d29yZD5BZHVsdDwva2V5d29yZD48a2V5d29yZD5BbnRp
LVJldHJvdmlyYWwgQWdlbnRzLyp0aGVyYXBldXRpYyB1c2U8L2tleXdvcmQ+PGtleXdvcmQ+QXNp
YTwva2V5d29yZD48a2V5d29yZD5BdGF6YW5hdmlyIFN1bGZhdGU8L2tleXdvcmQ+PGtleXdvcmQ+
Q0Q0IEx5bXBob2N5dGUgQ291bnQ8L2tleXdvcmQ+PGtleXdvcmQ+Q29ob3J0IFN0dWRpZXM8L2tl
eXdvcmQ+PGtleXdvcmQ+RmVtYWxlPC9rZXl3b3JkPjxrZXl3b3JkPkZvbGxvdy1VcCBTdHVkaWVz
PC9rZXl3b3JkPjxrZXl3b3JkPkhJViBJbmZlY3Rpb25zLypkcnVnIHRoZXJhcHkvaW1tdW5vbG9n
eS9tb3J0YWxpdHkvdmlyb2xvZ3k8L2tleXdvcmQ+PGtleXdvcmQ+SHVtYW5zPC9rZXl3b3JkPjxr
ZXl3b3JkPkxvcGluYXZpci90aGVyYXBldXRpYyB1c2U8L2tleXdvcmQ+PGtleXdvcmQ+TWFsZTwv
a2V5d29yZD48a2V5d29yZD5NaWRkbGUgQWdlZDwva2V5d29yZD48a2V5d29yZD5PbGlnb3BlcHRp
ZGVzL3RoZXJhcGV1dGljIHVzZTwva2V5d29yZD48a2V5d29yZD5QeXJpZGluZXMvdGhlcmFwZXV0
aWMgdXNlPC9rZXl3b3JkPjxrZXl3b3JkPlJpdG9uYXZpci90aGVyYXBldXRpYyB1c2U8L2tleXdv
cmQ+PGtleXdvcmQ+U3Vydml2YWwgQW5hbHlzaXM8L2tleXdvcmQ+PGtleXdvcmQ+VHJlYXRtZW50
IEZhaWx1cmU8L2tleXdvcmQ+PGtleXdvcmQ+VmlyYWwgTG9hZDwva2V5d29yZD48a2V5d29yZD5Z
b3VuZyBBZHVsdDwva2V5d29yZD48L2tleXdvcmRzPjxkYXRlcz48eWVhcj4yMDE1PC95ZWFyPjxw
dWItZGF0ZXM+PGRhdGU+RmViIDE8L2RhdGU+PC9wdWItZGF0ZXM+PC9kYXRlcz48aXNibj4xNTI1
LTQxMzUgKFByaW50KSYjeEQ7MTUyNS00MTM1PC9pc2JuPjxhY2Nlc3Npb24tbnVtPjI1NTkwMjcx
PC9hY2Nlc3Npb24tbnVtPjx1cmxzPjwvdXJscz48Y3VzdG9tMj5QTUM0Mjk2OTA3PC9jdXN0b20y
PjxjdXN0b202Pk5JSE1TNjM5MzczPC9jdXN0b202PjxlbGVjdHJvbmljLXJlc291cmNlLW51bT4x
MC4xMDk3L3FhaS4wMDAwMDAwMDAwMDAwNDExPC9lbGVjdHJvbmljLXJlc291cmNlLW51bT48cmVt
b3RlLWRhdGFiYXNlLXByb3ZpZGVyPk5MTTwvcmVtb3RlLWRhdGFiYXNlLXByb3ZpZGVyPjxsYW5n
dWFnZT5lbmc8L2xhbmd1YWdlPjwvcmVjb3JkPjwvQ2l0ZT48L0VuZE5vdGU+AG==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b2V0dGlnZXI8L0F1dGhvcj48WWVhcj4yMDE1PC9ZZWFy
PjxSZWNOdW0+NzwvUmVjTnVtPjxEaXNwbGF5VGV4dD5bMjJdPC9EaXNwbGF5VGV4dD48cmVjb3Jk
PjxyZWMtbnVtYmVyPjc8L3JlYy1udW1iZXI+PGZvcmVpZ24ta2V5cz48a2V5IGFwcD0iRU4iIGRi
LWlkPSJzNWQ1eGU1ZWIwZDI5NmV4c3BieHB0cGE5czJ2OWYwNXN4eDkiIHRpbWVzdGFtcD0iMTY2
NzkxNDg2NiI+Nzwva2V5PjwvZm9yZWlnbi1rZXlzPjxyZWYtdHlwZSBuYW1lPSJKb3VybmFsIEFy
dGljbGUiPjE3PC9yZWYtdHlwZT48Y29udHJpYnV0b3JzPjxhdXRob3JzPjxhdXRob3I+Qm9ldHRp
Z2VyLCBELiBDLjwvYXV0aG9yPjxhdXRob3I+Tmd1eWVuLCBWLiBLLjwvYXV0aG9yPjxhdXRob3I+
RHVyaWVyLCBOLjwvYXV0aG9yPjxhdXRob3I+QnVpLCBILiBWLjwvYXV0aG9yPjxhdXRob3I+SGVu
ZyBTaW0sIEIuIEwuPC9hdXRob3I+PGF1dGhvcj5BendhLCBJLjwvYXV0aG9yPjxhdXRob3I+TGF3
LCBNLjwvYXV0aG9yPjxhdXRob3I+UnV4cnVuZ3RoYW0sIEsuPC9hdXRob3I+PC9hdXRob3JzPjwv
Y29udHJpYnV0b3JzPjxhdXRoLWFkZHJlc3M+KkJpb3N0YXRpc3RpY3MgYW5kIERhdGFiYXNlcyBQ
cm9ncmFtLCBUaGUgS2lyYnkgSW5zdGl0dXRlLCBVTlNXIEF1c3RyYWxpYSwgU3lkbmV5LCBBdXN0
cmFsaWE7IOKAoE5hdGlvbmFsIEhvc3BpdGFsIG9mIFRyb3BpY2FsIERpc2Vhc2VzLCBIYW5vaSwg
VmlldG5hbTsg4oChVFJFQVQgQXNpYSwgYW1mQVItVGhlIEZvdW5kYXRpb24gZm9yIEFJRFMgUmVz
ZWFyY2gsIEJhbmdrb2ssIFRoYWlsYW5kOyDCp0luZmVjdGlvdXMgRGlzZWFzZXMgVW5pdCwgRGVw
YXJ0bWVudCBvZiBNZWRpY2luZSwgSG9zcGl0YWwgU3VuZ2FpIEJ1bG9oLCBTdW5nYWkgQnVsb2gs
IE1hbGF5c2lhOyDigJZGYWN1bHR5IG9mIE1lZGljaW5lLCBJbmZlY3Rpb3VzIERpc2Vhc2VzIFVu
aXQsIFVuaXZlcnNpdHkgb2YgTWFsYXlhIE1lZGljYWwgQ2VudHJlLCBLdWFsYSBMdW1wdXIsIE1h
bGF5c2lhOyBhbmQgwrZISVYtTkFULCBUaGFpIFJlZCBDcm9zcyBBSURTIFJlc2VhcmNoIENlbnRy
ZSwgQmFuZ2tvaywgVGhhaWxhbmQuPC9hdXRoLWFkZHJlc3M+PHRpdGxlcz48dGl0bGU+RWZmaWNh
Y3kgb2Ygc2Vjb25kLWxpbmUgYW50aXJldHJvdmlyYWwgdGhlcmFweSBhbW9uZyBwZW9wbGUgbGl2
aW5nIHdpdGggSElWL0FJRFMgaW4gQXNpYTogcmVzdWx0cyBmcm9tIHRoZSBUUkVBVCBBc2lhIEhJ
ViBvYnNlcnZhdGlvbmFsIGRhdGFiYXNlPC90aXRsZT48c2Vjb25kYXJ5LXRpdGxlPkogQWNxdWly
IEltbXVuZSBEZWZpYyBTeW5kcjwvc2Vjb25kYXJ5LXRpdGxlPjwvdGl0bGVzPjxwZXJpb2RpY2Fs
PjxmdWxsLXRpdGxlPkogQWNxdWlyIEltbXVuZSBEZWZpYyBTeW5kcjwvZnVsbC10aXRsZT48L3Bl
cmlvZGljYWw+PHBhZ2VzPjE4Ni05NTwvcGFnZXM+PHZvbHVtZT42ODwvdm9sdW1lPjxudW1iZXI+
MjwvbnVtYmVyPjxrZXl3b3Jkcz48a2V5d29yZD5BZHVsdDwva2V5d29yZD48a2V5d29yZD5BbnRp
LVJldHJvdmlyYWwgQWdlbnRzLyp0aGVyYXBldXRpYyB1c2U8L2tleXdvcmQ+PGtleXdvcmQ+QXNp
YTwva2V5d29yZD48a2V5d29yZD5BdGF6YW5hdmlyIFN1bGZhdGU8L2tleXdvcmQ+PGtleXdvcmQ+
Q0Q0IEx5bXBob2N5dGUgQ291bnQ8L2tleXdvcmQ+PGtleXdvcmQ+Q29ob3J0IFN0dWRpZXM8L2tl
eXdvcmQ+PGtleXdvcmQ+RmVtYWxlPC9rZXl3b3JkPjxrZXl3b3JkPkZvbGxvdy1VcCBTdHVkaWVz
PC9rZXl3b3JkPjxrZXl3b3JkPkhJViBJbmZlY3Rpb25zLypkcnVnIHRoZXJhcHkvaW1tdW5vbG9n
eS9tb3J0YWxpdHkvdmlyb2xvZ3k8L2tleXdvcmQ+PGtleXdvcmQ+SHVtYW5zPC9rZXl3b3JkPjxr
ZXl3b3JkPkxvcGluYXZpci90aGVyYXBldXRpYyB1c2U8L2tleXdvcmQ+PGtleXdvcmQ+TWFsZTwv
a2V5d29yZD48a2V5d29yZD5NaWRkbGUgQWdlZDwva2V5d29yZD48a2V5d29yZD5PbGlnb3BlcHRp
ZGVzL3RoZXJhcGV1dGljIHVzZTwva2V5d29yZD48a2V5d29yZD5QeXJpZGluZXMvdGhlcmFwZXV0
aWMgdXNlPC9rZXl3b3JkPjxrZXl3b3JkPlJpdG9uYXZpci90aGVyYXBldXRpYyB1c2U8L2tleXdv
cmQ+PGtleXdvcmQ+U3Vydml2YWwgQW5hbHlzaXM8L2tleXdvcmQ+PGtleXdvcmQ+VHJlYXRtZW50
IEZhaWx1cmU8L2tleXdvcmQ+PGtleXdvcmQ+VmlyYWwgTG9hZDwva2V5d29yZD48a2V5d29yZD5Z
b3VuZyBBZHVsdDwva2V5d29yZD48L2tleXdvcmRzPjxkYXRlcz48eWVhcj4yMDE1PC95ZWFyPjxw
dWItZGF0ZXM+PGRhdGU+RmViIDE8L2RhdGU+PC9wdWItZGF0ZXM+PC9kYXRlcz48aXNibj4xNTI1
LTQxMzUgKFByaW50KSYjeEQ7MTUyNS00MTM1PC9pc2JuPjxhY2Nlc3Npb24tbnVtPjI1NTkwMjcx
PC9hY2Nlc3Npb24tbnVtPjx1cmxzPjwvdXJscz48Y3VzdG9tMj5QTUM0Mjk2OTA3PC9jdXN0b20y
PjxjdXN0b202Pk5JSE1TNjM5MzczPC9jdXN0b202PjxlbGVjdHJvbmljLXJlc291cmNlLW51bT4x
MC4xMDk3L3FhaS4wMDAwMDAwMDAwMDAwNDExPC9lbGVjdHJvbmljLXJlc291cmNlLW51bT48cmVt
b3RlLWRhdGFiYXNlLXByb3ZpZGVyPk5MTTwvcmVtb3RlLWRhdGFiYXNlLXByb3ZpZGVyPjxsYW5n
dWFnZT5lbmc8L2xhbmd1YWdlPjwvcmVjb3JkPjwvQ2l0ZT48L0VuZE5vdGU+AG==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F3C36">
              <w:rPr>
                <w:rFonts w:ascii="Times New Roman" w:hAnsi="Times New Roman" w:cs="Times New Roman"/>
                <w:sz w:val="20"/>
                <w:szCs w:val="20"/>
              </w:rPr>
            </w:r>
            <w:r w:rsidRPr="000F3C3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Pr="000F3C3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0FC550FD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68218DDE" w14:textId="2BB53CE0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MSM, FSW, PWID,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noWrap/>
            <w:vAlign w:val="center"/>
          </w:tcPr>
          <w:p w14:paraId="6A4C663F" w14:textId="617E183E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8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1-0.109)</w:t>
            </w:r>
          </w:p>
        </w:tc>
        <w:tc>
          <w:tcPr>
            <w:tcW w:w="1276" w:type="pct"/>
            <w:noWrap/>
            <w:vAlign w:val="center"/>
          </w:tcPr>
          <w:p w14:paraId="0FFB6E9C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70.54, 731.02)</w:t>
            </w:r>
          </w:p>
        </w:tc>
        <w:tc>
          <w:tcPr>
            <w:tcW w:w="683" w:type="pct"/>
            <w:vAlign w:val="center"/>
          </w:tcPr>
          <w:p w14:paraId="3BCF037B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7ED11835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1FC0C271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ffectiveness of daily PrEP, RR</w:t>
            </w:r>
          </w:p>
        </w:tc>
        <w:tc>
          <w:tcPr>
            <w:tcW w:w="1447" w:type="pct"/>
            <w:noWrap/>
            <w:vAlign w:val="center"/>
          </w:tcPr>
          <w:p w14:paraId="40F03C4C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pct"/>
            <w:noWrap/>
            <w:vAlign w:val="center"/>
          </w:tcPr>
          <w:p w14:paraId="5B4601E1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3" w:type="pct"/>
            <w:vAlign w:val="center"/>
          </w:tcPr>
          <w:p w14:paraId="27C2FF83" w14:textId="2276728F" w:rsidR="000F3C36" w:rsidRPr="000F3C36" w:rsidRDefault="00CE2F81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vcGFueWE8L0F1dGhvcj48WWVhcj4yMDEzPC9ZZWFy
PjxSZWNOdW0+MTAwPC9SZWNOdW0+PERpc3BsYXlUZXh0PlsyMy0yNV08L0Rpc3BsYXlUZXh0Pjxy
ZWNvcmQ+PHJlYy1udW1iZXI+MTAwPC9yZWMtbnVtYmVyPjxmb3JlaWduLWtleXM+PGtleSBhcHA9
IkVOIiBkYi1pZD0iZWZ3OWV4NXZvcnNkMDdlcHZmNjV3cmEweGU1YXdhdDk5NXBkIiB0aW1lc3Rh
bXA9IjE3MjczMTk0MjAiPjEwMDwva2V5PjwvZm9yZWlnbi1rZXlzPjxyZWYtdHlwZSBuYW1lPSJK
b3VybmFsIEFydGljbGUiPjE3PC9yZWYtdHlwZT48Y29udHJpYnV0b3JzPjxhdXRob3JzPjxhdXRo
b3I+Q2hvb3BhbnlhLCBLLjwvYXV0aG9yPjxhdXRob3I+TWFydGluLCBNLjwvYXV0aG9yPjxhdXRo
b3I+U3VudGhhcmFzYW1haSwgUC48L2F1dGhvcj48YXV0aG9yPlNhbmdrdW0sIFUuPC9hdXRob3I+
PGF1dGhvcj5Nb2NrLCBQLiBBLjwvYXV0aG9yPjxhdXRob3I+TGVldGhvY2hhd2FsaXQsIE0uPC9h
dXRob3I+PGF1dGhvcj5DaGlhbXdvbmdwYWV0LCBTLjwvYXV0aG9yPjxhdXRob3I+S2l0aXNpbiwg
UC48L2F1dGhvcj48YXV0aG9yPk5hdHJ1amlyb3RlLCBQLjwvYXV0aG9yPjxhdXRob3I+S2l0dGlt
dW5rb25nLCBTLjwvYXV0aG9yPjxhdXRob3I+Q2h1YWNob293b25nLCBSLjwvYXV0aG9yPjxhdXRo
b3I+R3ZldGFkemUsIFIuIEouPC9hdXRob3I+PGF1dGhvcj5NY05pY2hvbGwsIEouIE0uPC9hdXRo
b3I+PGF1dGhvcj5QYXh0b24sIEwuIEEuPC9hdXRob3I+PGF1dGhvcj5DdXJsaW4sIE0uIEUuPC9h
dXRob3I+PGF1dGhvcj5IZW5kcml4LCBDLiBXLjwvYXV0aG9yPjxhdXRob3I+VmFuaWNoc2VuaSwg
Uy48L2F1dGhvcj48L2F1dGhvcnM+PC9jb250cmlidXRvcnM+PGF1dGgtYWRkcmVzcz5CYW5na29r
IFRlbm9mb3ZpciBTdHVkeSBHcm91cCwgQmFuZ2tvaywgVGhhaWxhbmQuPC9hdXRoLWFkZHJlc3M+
PHRpdGxlcz48dGl0bGU+QW50aXJldHJvdmlyYWwgcHJvcGh5bGF4aXMgZm9yIEhJViBpbmZlY3Rp
b24gaW4gaW5qZWN0aW5nIGRydWcgdXNlcnMgaW4gQmFuZ2tvaywgVGhhaWxhbmQgKHRoZSBCYW5n
a29rIFRlbm9mb3ZpciBTdHVkeSk6IGEgcmFuZG9taXNlZCwgZG91YmxlLWJsaW5kLCBwbGFjZWJv
LWNvbnRyb2xsZWQgcGhhc2UgMyB0cmlhbDwvdGl0bGU+PHNlY29uZGFyeS10aXRsZT5MYW5jZXQ8
L3NlY29uZGFyeS10aXRsZT48L3RpdGxlcz48cGVyaW9kaWNhbD48ZnVsbC10aXRsZT5MYW5jZXQ8
L2Z1bGwtdGl0bGU+PC9wZXJpb2RpY2FsPjxwYWdlcz4yMDgzLTkwPC9wYWdlcz48dm9sdW1lPjM4
MTwvdm9sdW1lPjxudW1iZXI+OTg4MzwvbnVtYmVyPjxlZGl0aW9uPjIwMTMwNjEzPC9lZGl0aW9u
PjxrZXl3b3Jkcz48a2V5d29yZD5BZGVuaW5lLyphbmFsb2dzICZhbXA7IGRlcml2YXRpdmVzL3Ro
ZXJhcGV1dGljIHVzZTwva2V5d29yZD48a2V5d29yZD5BZHVsdDwva2V5d29yZD48a2V5d29yZD5B
bnRpLUhJViBBZ2VudHMvKnRoZXJhcGV1dGljIHVzZTwva2V5d29yZD48a2V5d29yZD5Eb3VibGUt
QmxpbmQgTWV0aG9kPC9rZXl3b3JkPjxrZXl3b3JkPkZlbWFsZTwva2V5d29yZD48a2V5d29yZD5G
b2xsb3ctVXAgU3R1ZGllczwva2V5d29yZD48a2V5d29yZD5ISVYgSW5mZWN0aW9ucy9lcGlkZW1p
b2xvZ3kvKnByZXZlbnRpb24gJmFtcDsgY29udHJvbDwva2V5d29yZD48a2V5d29yZD5IdW1hbnM8
L2tleXdvcmQ+PGtleXdvcmQ+TWFsZTwva2V5d29yZD48a2V5d29yZD5NaWRkbGUgQWdlZDwva2V5
d29yZD48a2V5d29yZD5Pcmdhbm9waG9zcGhvbmF0ZXMvKnRoZXJhcGV1dGljIHVzZTwva2V5d29y
ZD48a2V5d29yZD5TdWJzdGFuY2UgQWJ1c2UsIEludHJhdmVub3VzLyplcGlkZW1pb2xvZ3k8L2tl
eXdvcmQ+PGtleXdvcmQ+VGVub2ZvdmlyPC9rZXl3b3JkPjxrZXl3b3JkPlRoYWlsYW5kL2VwaWRl
bWlvbG9neTwva2V5d29yZD48a2V5d29yZD5UcmVhdG1lbnQgT3V0Y29tZTwva2V5d29yZD48a2V5
d29yZD5Zb3VuZyBBZHVsdDwva2V5d29yZD48L2tleXdvcmRzPjxkYXRlcz48eWVhcj4yMDEzPC95
ZWFyPjxwdWItZGF0ZXM+PGRhdGU+SnVuIDE1PC9kYXRlPjwvcHViLWRhdGVzPjwvZGF0ZXM+PGlz
Ym4+MDE0MC02NzM2PC9pc2JuPjxhY2Nlc3Npb24tbnVtPjIzNzY5MjM0PC9hY2Nlc3Npb24tbnVt
Pjx1cmxzPjwvdXJscz48ZWxlY3Ryb25pYy1yZXNvdXJjZS1udW0+MTAuMTAxNi9zMDE0MC02NzM2
KDEzKTYxMTI3LTc8L2VsZWN0cm9uaWMtcmVzb3VyY2UtbnVtPjxyZW1vdGUtZGF0YWJhc2UtcHJv
dmlkZXI+TkxNPC9yZW1vdGUtZGF0YWJhc2UtcHJvdmlkZXI+PGxhbmd1YWdlPmVuZzwvbGFuZ3Vh
Z2U+PC9yZWNvcmQ+PC9DaXRlPjxDaXRlPjxBdXRob3I+U2hlbjwvQXV0aG9yPjxZZWFyPjIwMTY8
L1llYXI+PFJlY051bT44NzwvUmVjTnVtPjxyZWNvcmQ+PHJlYy1udW1iZXI+ODc8L3JlYy1udW1i
ZXI+PGZvcmVpZ24ta2V5cz48a2V5IGFwcD0iRU4iIGRiLWlkPSJlZnc5ZXg1dm9yc2QwN2VwdmY2
NXdyYTB4ZTVhd2F0OTk1cGQiIHRpbWVzdGFtcD0iMTcyNzMxMzc3NiI+ODc8L2tleT48L2ZvcmVp
Z24ta2V5cz48cmVmLXR5cGUgbmFtZT0iSm91cm5hbCBBcnRpY2xlIj4xNzwvcmVmLXR5cGU+PGNv
bnRyaWJ1dG9ycz48YXV0aG9ycz48YXV0aG9yPlNoZW4sIFlpbnpob25nPC9hdXRob3I+PGF1dGhv
cj5MdSwgSG9uZ3pob3U8L2F1dGhvcj48L2F1dGhvcnM+PC9jb250cmlidXRvcnM+PHRpdGxlcz48
dGl0bGU+W0FwcGxpY2F0aW9uIGFuZCBDaGFsbGVuZ2VzIG9mIFByZS1FeHBvc3VyZSBQcm9waHls
YXhpcyBmb3IgSHVtYW4gSW1tdW5vZGVmaWNpZW5jeSBWaXJ1cy5dPC90aXRsZT48c2Vjb25kYXJ5
LXRpdGxlPkpvdXJuYWwgb2YgWmhlamlhbmcgVW5pdmVyc2l0eSAoTWVkaWNhbCkgPC9zZWNvbmRh
cnktdGl0bGU+PC90aXRsZXM+PHBhZ2VzPjIyMS03PC9wYWdlcz48dm9sdW1lPjQ1PC92b2x1bWU+
PG51bWJlcj4wMzwvbnVtYmVyPjxkYXRlcz48eWVhcj4yMDE2PC95ZWFyPjwvZGF0ZXM+PHVybHM+
PC91cmxzPjwvcmVjb3JkPjwvQ2l0ZT48Q2l0ZT48QXV0aG9yPld1PC9BdXRob3I+PFllYXI+MjAx
OTwvWWVhcj48UmVjTnVtPjk5PC9SZWNOdW0+PHJlY29yZD48cmVjLW51bWJlcj45OTwvcmVjLW51
bWJlcj48Zm9yZWlnbi1rZXlzPjxrZXkgYXBwPSJFTiIgZGItaWQ9ImVmdzlleDV2b3JzZDA3ZXB2
ZjY1d3JhMHhlNWF3YXQ5OTVwZCIgdGltZXN0YW1wPSIxNzI3MzE5MzI5Ij45OTwva2V5PjwvZm9y
ZWlnbi1rZXlzPjxyZWYtdHlwZSBuYW1lPSJKb3VybmFsIEFydGljbGUiPjE3PC9yZWYtdHlwZT48
Y29udHJpYnV0b3JzPjxhdXRob3JzPjxhdXRob3I+V3UsIEQuPC9hdXRob3I+PGF1dGhvcj5UYW8s
IEguPC9hdXRob3I+PGF1dGhvcj5EYWksIEouPC9hdXRob3I+PGF1dGhvcj5MaWFuZywgSC48L2F1
dGhvcj48YXV0aG9yPkh1YW5nLCBBLjwvYXV0aG9yPjxhdXRob3I+WmhvbmcsIFguPC9hdXRob3I+
PC9hdXRob3JzPjwvY29udHJpYnV0b3JzPjxhdXRoLWFkZHJlc3M+RGVwYXJ0bWVudCBvZiBFcGlk
ZW1pb2xvZ3kgYW5kIEhlYWx0aCBTdGF0aXN0aWNzLCBTY2hvb2wgb2YgUHVibGljIEhlYWx0aCBh
bmQgTWFuYWdlbWVudCwgQ2hvbmdxaW5nIE1lZGljYWwgVW5pdmVyc2l0eSwgQ2hvbmdxaW5nIDQw
MDAxNiwgQ2hpbmEuJiN4RDtSZXNlYXJjaCBDZW50ZXIgZm9yIE1lZGljaW5lIGFuZCBTb2NpYWwg
RGV2ZWxvcG1lbnQsIENob25ncWluZyBNZWRpY2FsIFVuaXZlcnNpdHksIENob25ncWluZyA0MDAw
MTYsIENoaW5hLiYjeEQ7SW5ub3ZhdGlvbiBDZW50ZXIgZm9yIFNvY2lhbCBSaXNrIEdvdmVybmFu
Y2UgaW4gSGVhbHRoLCBDaG9uZ3FpbmcgTWVkaWNhbCBVbml2ZXJzaXR5LCBDaG9uZ3FpbmcgNDAw
MDE2LCBDaGluYS4mI3hEO0RlcGFydG1lbnQgb2YgRXBpZGVtaW9sb2d5IGFuZCBIZWFsdGggU3Rh
dGlzdGljcywgU2Nob29sIG9mIFB1YmxpYyBIZWFsdGgsIFhpbmppYW5nIE1lZGljYWwgVW5pdmVy
c2l0eSwgWGluamlhbmcgODMwMDExLCBDaGluYS4mI3hEO0RlcGFydG1lbnQgb2YgRXBpZGVtaW9s
b2d5IGFuZCBIZWFsdGggU3RhdGlzdGljcywgU2Nob29sIG9mIFB1YmxpYyBIZWFsdGgsIEd1YW5n
eGkgTWVkaWNhbCBVbml2ZXJzaXR5LCBOYW5uaW5nIDUyMDAyMSwgQ2hpbmEuJiN4RDtLZXkgTGFi
b3JhdG9yeSBvZiBNb2xlY3VsYXIgQmlvbG9neSwgTWluaXN0cnkgb2YgTW9sZWN1bGFyIEJpb2xv
Z3ksIEluZmVjdGlvdXMgRGlzZWFzZXMsIENob25ncWluZyBNZWRpY2FsIFVuaXZlcnNpdHksIENo
b25ncWluZyA0MDAwMTYsIENoaW5hLjwvYXV0aC1hZGRyZXNzPjx0aXRsZXM+PHRpdGxlPlN0dWR5
IG9uIFByZS1FeHBvc3VyZSBQcm9waHlsYXhpcyBSZWdpbWVucyBhbW9uZyBNZW4gV2hvIEhhdmUg
U2V4IHdpdGggTWVuOiBBIFByb3NwZWN0aXZlIENvaG9ydCBTdHVkeTwvdGl0bGU+PHNlY29uZGFy
eS10aXRsZT5JbnQgSiBFbnZpcm9uIFJlcyBQdWJsaWMgSGVhbHRoPC9zZWNvbmRhcnktdGl0bGU+
PC90aXRsZXM+PHBlcmlvZGljYWw+PGZ1bGwtdGl0bGU+SW50IEogRW52aXJvbiBSZXMgUHVibGlj
IEhlYWx0aDwvZnVsbC10aXRsZT48L3BlcmlvZGljYWw+PHZvbHVtZT4xNjwvdm9sdW1lPjxudW1i
ZXI+MjQ8L251bWJlcj48ZWRpdGlvbj4yMDE5MTIwOTwvZWRpdGlvbj48a2V5d29yZHM+PGtleXdv
cmQ+QWRvbGVzY2VudDwva2V5d29yZD48a2V5d29yZD5BZHVsdDwva2V5d29yZD48a2V5d29yZD5B
bnRpLUhJViBBZ2VudHMvKmFkbWluaXN0cmF0aW9uICZhbXA7IGRvc2FnZTwva2V5d29yZD48a2V5
d29yZD5DaGluYTwva2V5d29yZD48a2V5d29yZD5Db2hvcnQgU3R1ZGllczwva2V5d29yZD48a2V5
d29yZD5ISVYgSW5mZWN0aW9ucy8qcHJldmVudGlvbiAmYW1wOyBjb250cm9sPC9rZXl3b3JkPjxr
ZXl3b3JkPkhvbW9zZXh1YWxpdHksIE1hbGUvKnBzeWNob2xvZ3k8L2tleXdvcmQ+PGtleXdvcmQ+
SHVtYW5zPC9rZXl3b3JkPjxrZXl3b3JkPkluY2lkZW5jZTwva2V5d29yZD48a2V5d29yZD5NYWxl
PC9rZXl3b3JkPjxrZXl3b3JkPk1lZGljYXRpb24gQWRoZXJlbmNlLypwc3ljaG9sb2d5L3N0YXRp
c3RpY3MgJmFtcDsgbnVtZXJpY2FsIGRhdGE8L2tleXdvcmQ+PGtleXdvcmQ+TWlkZGxlIEFnZWQ8
L2tleXdvcmQ+PGtleXdvcmQ+UHJlLUV4cG9zdXJlIFByb3BoeWxheGlzLyptZXRob2RzPC9rZXl3
b3JkPjxrZXl3b3JkPlByb3NwZWN0aXZlIFN0dWRpZXM8L2tleXdvcmQ+PGtleXdvcmQ+Umlzazwv
a2V5d29yZD48a2V5d29yZD5TdXJ2ZXlzIGFuZCBRdWVzdGlvbm5haXJlczwva2V5d29yZD48a2V5
d29yZD5UZW5vZm92aXIvKmFkbWluaXN0cmF0aW9uICZhbXA7IGRvc2FnZTwva2V5d29yZD48a2V5
d29yZD5Zb3VuZyBBZHVsdDwva2V5d29yZD48a2V5d29yZD5Nc208L2tleXdvcmQ+PGtleXdvcmQ+
UHJFUDwva2V5d29yZD48a2V5d29yZD5hZGhlcmVuY2U8L2tleXdvcmQ+PGtleXdvcmQ+cmVnaW1l
bnM8L2tleXdvcmQ+PC9rZXl3b3Jkcz48ZGF0ZXM+PHllYXI+MjAxOTwveWVhcj48cHViLWRhdGVz
PjxkYXRlPkRlYyA5PC9kYXRlPjwvcHViLWRhdGVzPjwvZGF0ZXM+PGlzYm4+MTY2MS03ODI3IChQ
cmludCkmI3hEOzE2NjAtNDYwMTwvaXNibj48YWNjZXNzaW9uLW51bT4zMTgxODAwNjwvYWNjZXNz
aW9uLW51bT48dXJscz48L3VybHM+PGN1c3RvbTE+VGhlIGF1dGhvcnMgZGVjbGFyZSBubyBjb25m
bGljdCBvZiBpbnRlcmVzdC48L2N1c3RvbTE+PGN1c3RvbTI+UE1DNjk1MDM1MjwvY3VzdG9tMj48
ZWxlY3Ryb25pYy1yZXNvdXJjZS1udW0+MTAuMzM5MC9pamVycGgxNjI0NDk5NjwvZWxlY3Ryb25p
Yy1yZXNvdXJjZS1udW0+PHJlbW90ZS1kYXRhYmFzZS1wcm92aWRlcj5OTE08L3JlbW90ZS1kYXRh
YmFzZS1wcm92aWRlcj48bGFuZ3VhZ2U+ZW5nPC9sYW5ndWFnZT48L3JlY29yZD48L0NpdGU+PC9F
bmROb3RlPgB=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9vcGFueWE8L0F1dGhvcj48WWVhcj4yMDEzPC9ZZWFy
PjxSZWNOdW0+MTAwPC9SZWNOdW0+PERpc3BsYXlUZXh0PlsyMy0yNV08L0Rpc3BsYXlUZXh0Pjxy
ZWNvcmQ+PHJlYy1udW1iZXI+MTAwPC9yZWMtbnVtYmVyPjxmb3JlaWduLWtleXM+PGtleSBhcHA9
IkVOIiBkYi1pZD0iZWZ3OWV4NXZvcnNkMDdlcHZmNjV3cmEweGU1YXdhdDk5NXBkIiB0aW1lc3Rh
bXA9IjE3MjczMTk0MjAiPjEwMDwva2V5PjwvZm9yZWlnbi1rZXlzPjxyZWYtdHlwZSBuYW1lPSJK
b3VybmFsIEFydGljbGUiPjE3PC9yZWYtdHlwZT48Y29udHJpYnV0b3JzPjxhdXRob3JzPjxhdXRo
b3I+Q2hvb3BhbnlhLCBLLjwvYXV0aG9yPjxhdXRob3I+TWFydGluLCBNLjwvYXV0aG9yPjxhdXRo
b3I+U3VudGhhcmFzYW1haSwgUC48L2F1dGhvcj48YXV0aG9yPlNhbmdrdW0sIFUuPC9hdXRob3I+
PGF1dGhvcj5Nb2NrLCBQLiBBLjwvYXV0aG9yPjxhdXRob3I+TGVldGhvY2hhd2FsaXQsIE0uPC9h
dXRob3I+PGF1dGhvcj5DaGlhbXdvbmdwYWV0LCBTLjwvYXV0aG9yPjxhdXRob3I+S2l0aXNpbiwg
UC48L2F1dGhvcj48YXV0aG9yPk5hdHJ1amlyb3RlLCBQLjwvYXV0aG9yPjxhdXRob3I+S2l0dGlt
dW5rb25nLCBTLjwvYXV0aG9yPjxhdXRob3I+Q2h1YWNob293b25nLCBSLjwvYXV0aG9yPjxhdXRo
b3I+R3ZldGFkemUsIFIuIEouPC9hdXRob3I+PGF1dGhvcj5NY05pY2hvbGwsIEouIE0uPC9hdXRo
b3I+PGF1dGhvcj5QYXh0b24sIEwuIEEuPC9hdXRob3I+PGF1dGhvcj5DdXJsaW4sIE0uIEUuPC9h
dXRob3I+PGF1dGhvcj5IZW5kcml4LCBDLiBXLjwvYXV0aG9yPjxhdXRob3I+VmFuaWNoc2VuaSwg
Uy48L2F1dGhvcj48L2F1dGhvcnM+PC9jb250cmlidXRvcnM+PGF1dGgtYWRkcmVzcz5CYW5na29r
IFRlbm9mb3ZpciBTdHVkeSBHcm91cCwgQmFuZ2tvaywgVGhhaWxhbmQuPC9hdXRoLWFkZHJlc3M+
PHRpdGxlcz48dGl0bGU+QW50aXJldHJvdmlyYWwgcHJvcGh5bGF4aXMgZm9yIEhJViBpbmZlY3Rp
b24gaW4gaW5qZWN0aW5nIGRydWcgdXNlcnMgaW4gQmFuZ2tvaywgVGhhaWxhbmQgKHRoZSBCYW5n
a29rIFRlbm9mb3ZpciBTdHVkeSk6IGEgcmFuZG9taXNlZCwgZG91YmxlLWJsaW5kLCBwbGFjZWJv
LWNvbnRyb2xsZWQgcGhhc2UgMyB0cmlhbDwvdGl0bGU+PHNlY29uZGFyeS10aXRsZT5MYW5jZXQ8
L3NlY29uZGFyeS10aXRsZT48L3RpdGxlcz48cGVyaW9kaWNhbD48ZnVsbC10aXRsZT5MYW5jZXQ8
L2Z1bGwtdGl0bGU+PC9wZXJpb2RpY2FsPjxwYWdlcz4yMDgzLTkwPC9wYWdlcz48dm9sdW1lPjM4
MTwvdm9sdW1lPjxudW1iZXI+OTg4MzwvbnVtYmVyPjxlZGl0aW9uPjIwMTMwNjEzPC9lZGl0aW9u
PjxrZXl3b3Jkcz48a2V5d29yZD5BZGVuaW5lLyphbmFsb2dzICZhbXA7IGRlcml2YXRpdmVzL3Ro
ZXJhcGV1dGljIHVzZTwva2V5d29yZD48a2V5d29yZD5BZHVsdDwva2V5d29yZD48a2V5d29yZD5B
bnRpLUhJViBBZ2VudHMvKnRoZXJhcGV1dGljIHVzZTwva2V5d29yZD48a2V5d29yZD5Eb3VibGUt
QmxpbmQgTWV0aG9kPC9rZXl3b3JkPjxrZXl3b3JkPkZlbWFsZTwva2V5d29yZD48a2V5d29yZD5G
b2xsb3ctVXAgU3R1ZGllczwva2V5d29yZD48a2V5d29yZD5ISVYgSW5mZWN0aW9ucy9lcGlkZW1p
b2xvZ3kvKnByZXZlbnRpb24gJmFtcDsgY29udHJvbDwva2V5d29yZD48a2V5d29yZD5IdW1hbnM8
L2tleXdvcmQ+PGtleXdvcmQ+TWFsZTwva2V5d29yZD48a2V5d29yZD5NaWRkbGUgQWdlZDwva2V5
d29yZD48a2V5d29yZD5Pcmdhbm9waG9zcGhvbmF0ZXMvKnRoZXJhcGV1dGljIHVzZTwva2V5d29y
ZD48a2V5d29yZD5TdWJzdGFuY2UgQWJ1c2UsIEludHJhdmVub3VzLyplcGlkZW1pb2xvZ3k8L2tl
eXdvcmQ+PGtleXdvcmQ+VGVub2ZvdmlyPC9rZXl3b3JkPjxrZXl3b3JkPlRoYWlsYW5kL2VwaWRl
bWlvbG9neTwva2V5d29yZD48a2V5d29yZD5UcmVhdG1lbnQgT3V0Y29tZTwva2V5d29yZD48a2V5
d29yZD5Zb3VuZyBBZHVsdDwva2V5d29yZD48L2tleXdvcmRzPjxkYXRlcz48eWVhcj4yMDEzPC95
ZWFyPjxwdWItZGF0ZXM+PGRhdGU+SnVuIDE1PC9kYXRlPjwvcHViLWRhdGVzPjwvZGF0ZXM+PGlz
Ym4+MDE0MC02NzM2PC9pc2JuPjxhY2Nlc3Npb24tbnVtPjIzNzY5MjM0PC9hY2Nlc3Npb24tbnVt
Pjx1cmxzPjwvdXJscz48ZWxlY3Ryb25pYy1yZXNvdXJjZS1udW0+MTAuMTAxNi9zMDE0MC02NzM2
KDEzKTYxMTI3LTc8L2VsZWN0cm9uaWMtcmVzb3VyY2UtbnVtPjxyZW1vdGUtZGF0YWJhc2UtcHJv
dmlkZXI+TkxNPC9yZW1vdGUtZGF0YWJhc2UtcHJvdmlkZXI+PGxhbmd1YWdlPmVuZzwvbGFuZ3Vh
Z2U+PC9yZWNvcmQ+PC9DaXRlPjxDaXRlPjxBdXRob3I+U2hlbjwvQXV0aG9yPjxZZWFyPjIwMTY8
L1llYXI+PFJlY051bT44NzwvUmVjTnVtPjxyZWNvcmQ+PHJlYy1udW1iZXI+ODc8L3JlYy1udW1i
ZXI+PGZvcmVpZ24ta2V5cz48a2V5IGFwcD0iRU4iIGRiLWlkPSJlZnc5ZXg1dm9yc2QwN2VwdmY2
NXdyYTB4ZTVhd2F0OTk1cGQiIHRpbWVzdGFtcD0iMTcyNzMxMzc3NiI+ODc8L2tleT48L2ZvcmVp
Z24ta2V5cz48cmVmLXR5cGUgbmFtZT0iSm91cm5hbCBBcnRpY2xlIj4xNzwvcmVmLXR5cGU+PGNv
bnRyaWJ1dG9ycz48YXV0aG9ycz48YXV0aG9yPlNoZW4sIFlpbnpob25nPC9hdXRob3I+PGF1dGhv
cj5MdSwgSG9uZ3pob3U8L2F1dGhvcj48L2F1dGhvcnM+PC9jb250cmlidXRvcnM+PHRpdGxlcz48
dGl0bGU+W0FwcGxpY2F0aW9uIGFuZCBDaGFsbGVuZ2VzIG9mIFByZS1FeHBvc3VyZSBQcm9waHls
YXhpcyBmb3IgSHVtYW4gSW1tdW5vZGVmaWNpZW5jeSBWaXJ1cy5dPC90aXRsZT48c2Vjb25kYXJ5
LXRpdGxlPkpvdXJuYWwgb2YgWmhlamlhbmcgVW5pdmVyc2l0eSAoTWVkaWNhbCkgPC9zZWNvbmRh
cnktdGl0bGU+PC90aXRsZXM+PHBhZ2VzPjIyMS03PC9wYWdlcz48dm9sdW1lPjQ1PC92b2x1bWU+
PG51bWJlcj4wMzwvbnVtYmVyPjxkYXRlcz48eWVhcj4yMDE2PC95ZWFyPjwvZGF0ZXM+PHVybHM+
PC91cmxzPjwvcmVjb3JkPjwvQ2l0ZT48Q2l0ZT48QXV0aG9yPld1PC9BdXRob3I+PFllYXI+MjAx
OTwvWWVhcj48UmVjTnVtPjk5PC9SZWNOdW0+PHJlY29yZD48cmVjLW51bWJlcj45OTwvcmVjLW51
bWJlcj48Zm9yZWlnbi1rZXlzPjxrZXkgYXBwPSJFTiIgZGItaWQ9ImVmdzlleDV2b3JzZDA3ZXB2
ZjY1d3JhMHhlNWF3YXQ5OTVwZCIgdGltZXN0YW1wPSIxNzI3MzE5MzI5Ij45OTwva2V5PjwvZm9y
ZWlnbi1rZXlzPjxyZWYtdHlwZSBuYW1lPSJKb3VybmFsIEFydGljbGUiPjE3PC9yZWYtdHlwZT48
Y29udHJpYnV0b3JzPjxhdXRob3JzPjxhdXRob3I+V3UsIEQuPC9hdXRob3I+PGF1dGhvcj5UYW8s
IEguPC9hdXRob3I+PGF1dGhvcj5EYWksIEouPC9hdXRob3I+PGF1dGhvcj5MaWFuZywgSC48L2F1
dGhvcj48YXV0aG9yPkh1YW5nLCBBLjwvYXV0aG9yPjxhdXRob3I+WmhvbmcsIFguPC9hdXRob3I+
PC9hdXRob3JzPjwvY29udHJpYnV0b3JzPjxhdXRoLWFkZHJlc3M+RGVwYXJ0bWVudCBvZiBFcGlk
ZW1pb2xvZ3kgYW5kIEhlYWx0aCBTdGF0aXN0aWNzLCBTY2hvb2wgb2YgUHVibGljIEhlYWx0aCBh
bmQgTWFuYWdlbWVudCwgQ2hvbmdxaW5nIE1lZGljYWwgVW5pdmVyc2l0eSwgQ2hvbmdxaW5nIDQw
MDAxNiwgQ2hpbmEuJiN4RDtSZXNlYXJjaCBDZW50ZXIgZm9yIE1lZGljaW5lIGFuZCBTb2NpYWwg
RGV2ZWxvcG1lbnQsIENob25ncWluZyBNZWRpY2FsIFVuaXZlcnNpdHksIENob25ncWluZyA0MDAw
MTYsIENoaW5hLiYjeEQ7SW5ub3ZhdGlvbiBDZW50ZXIgZm9yIFNvY2lhbCBSaXNrIEdvdmVybmFu
Y2UgaW4gSGVhbHRoLCBDaG9uZ3FpbmcgTWVkaWNhbCBVbml2ZXJzaXR5LCBDaG9uZ3FpbmcgNDAw
MDE2LCBDaGluYS4mI3hEO0RlcGFydG1lbnQgb2YgRXBpZGVtaW9sb2d5IGFuZCBIZWFsdGggU3Rh
dGlzdGljcywgU2Nob29sIG9mIFB1YmxpYyBIZWFsdGgsIFhpbmppYW5nIE1lZGljYWwgVW5pdmVy
c2l0eSwgWGluamlhbmcgODMwMDExLCBDaGluYS4mI3hEO0RlcGFydG1lbnQgb2YgRXBpZGVtaW9s
b2d5IGFuZCBIZWFsdGggU3RhdGlzdGljcywgU2Nob29sIG9mIFB1YmxpYyBIZWFsdGgsIEd1YW5n
eGkgTWVkaWNhbCBVbml2ZXJzaXR5LCBOYW5uaW5nIDUyMDAyMSwgQ2hpbmEuJiN4RDtLZXkgTGFi
b3JhdG9yeSBvZiBNb2xlY3VsYXIgQmlvbG9neSwgTWluaXN0cnkgb2YgTW9sZWN1bGFyIEJpb2xv
Z3ksIEluZmVjdGlvdXMgRGlzZWFzZXMsIENob25ncWluZyBNZWRpY2FsIFVuaXZlcnNpdHksIENo
b25ncWluZyA0MDAwMTYsIENoaW5hLjwvYXV0aC1hZGRyZXNzPjx0aXRsZXM+PHRpdGxlPlN0dWR5
IG9uIFByZS1FeHBvc3VyZSBQcm9waHlsYXhpcyBSZWdpbWVucyBhbW9uZyBNZW4gV2hvIEhhdmUg
U2V4IHdpdGggTWVuOiBBIFByb3NwZWN0aXZlIENvaG9ydCBTdHVkeTwvdGl0bGU+PHNlY29uZGFy
eS10aXRsZT5JbnQgSiBFbnZpcm9uIFJlcyBQdWJsaWMgSGVhbHRoPC9zZWNvbmRhcnktdGl0bGU+
PC90aXRsZXM+PHBlcmlvZGljYWw+PGZ1bGwtdGl0bGU+SW50IEogRW52aXJvbiBSZXMgUHVibGlj
IEhlYWx0aDwvZnVsbC10aXRsZT48L3BlcmlvZGljYWw+PHZvbHVtZT4xNjwvdm9sdW1lPjxudW1i
ZXI+MjQ8L251bWJlcj48ZWRpdGlvbj4yMDE5MTIwOTwvZWRpdGlvbj48a2V5d29yZHM+PGtleXdv
cmQ+QWRvbGVzY2VudDwva2V5d29yZD48a2V5d29yZD5BZHVsdDwva2V5d29yZD48a2V5d29yZD5B
bnRpLUhJViBBZ2VudHMvKmFkbWluaXN0cmF0aW9uICZhbXA7IGRvc2FnZTwva2V5d29yZD48a2V5
d29yZD5DaGluYTwva2V5d29yZD48a2V5d29yZD5Db2hvcnQgU3R1ZGllczwva2V5d29yZD48a2V5
d29yZD5ISVYgSW5mZWN0aW9ucy8qcHJldmVudGlvbiAmYW1wOyBjb250cm9sPC9rZXl3b3JkPjxr
ZXl3b3JkPkhvbW9zZXh1YWxpdHksIE1hbGUvKnBzeWNob2xvZ3k8L2tleXdvcmQ+PGtleXdvcmQ+
SHVtYW5zPC9rZXl3b3JkPjxrZXl3b3JkPkluY2lkZW5jZTwva2V5d29yZD48a2V5d29yZD5NYWxl
PC9rZXl3b3JkPjxrZXl3b3JkPk1lZGljYXRpb24gQWRoZXJlbmNlLypwc3ljaG9sb2d5L3N0YXRp
c3RpY3MgJmFtcDsgbnVtZXJpY2FsIGRhdGE8L2tleXdvcmQ+PGtleXdvcmQ+TWlkZGxlIEFnZWQ8
L2tleXdvcmQ+PGtleXdvcmQ+UHJlLUV4cG9zdXJlIFByb3BoeWxheGlzLyptZXRob2RzPC9rZXl3
b3JkPjxrZXl3b3JkPlByb3NwZWN0aXZlIFN0dWRpZXM8L2tleXdvcmQ+PGtleXdvcmQ+Umlzazwv
a2V5d29yZD48a2V5d29yZD5TdXJ2ZXlzIGFuZCBRdWVzdGlvbm5haXJlczwva2V5d29yZD48a2V5
d29yZD5UZW5vZm92aXIvKmFkbWluaXN0cmF0aW9uICZhbXA7IGRvc2FnZTwva2V5d29yZD48a2V5
d29yZD5Zb3VuZyBBZHVsdDwva2V5d29yZD48a2V5d29yZD5Nc208L2tleXdvcmQ+PGtleXdvcmQ+
UHJFUDwva2V5d29yZD48a2V5d29yZD5hZGhlcmVuY2U8L2tleXdvcmQ+PGtleXdvcmQ+cmVnaW1l
bnM8L2tleXdvcmQ+PC9rZXl3b3Jkcz48ZGF0ZXM+PHllYXI+MjAxOTwveWVhcj48cHViLWRhdGVz
PjxkYXRlPkRlYyA5PC9kYXRlPjwvcHViLWRhdGVzPjwvZGF0ZXM+PGlzYm4+MTY2MS03ODI3IChQ
cmludCkmI3hEOzE2NjAtNDYwMTwvaXNibj48YWNjZXNzaW9uLW51bT4zMTgxODAwNjwvYWNjZXNz
aW9uLW51bT48dXJscz48L3VybHM+PGN1c3RvbTE+VGhlIGF1dGhvcnMgZGVjbGFyZSBubyBjb25m
bGljdCBvZiBpbnRlcmVzdC48L2N1c3RvbTE+PGN1c3RvbTI+UE1DNjk1MDM1MjwvY3VzdG9tMj48
ZWxlY3Ryb25pYy1yZXNvdXJjZS1udW0+MTAuMzM5MC9pamVycGgxNjI0NDk5NjwvZWxlY3Ryb25p
Yy1yZXNvdXJjZS1udW0+PHJlbW90ZS1kYXRhYmFzZS1wcm92aWRlcj5OTE08L3JlbW90ZS1kYXRh
YmFzZS1wcm92aWRlcj48bGFuZ3VhZ2U+ZW5nPC9sYW5ndWFnZT48L3JlY29yZD48L0NpdGU+PC9F
bmROb3RlPgB=
</w:fldData>
              </w:fldCha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</w:r>
            <w:r w:rsidR="00FC325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C325E">
              <w:rPr>
                <w:rFonts w:ascii="Times New Roman" w:hAnsi="Times New Roman" w:cs="Times New Roman"/>
                <w:noProof/>
                <w:sz w:val="20"/>
                <w:szCs w:val="20"/>
              </w:rPr>
              <w:t>[23-2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F3C36" w:rsidRPr="000F3C36" w14:paraId="7E3687CE" w14:textId="77777777" w:rsidTr="002E1A34">
        <w:trPr>
          <w:trHeight w:val="278"/>
        </w:trPr>
        <w:tc>
          <w:tcPr>
            <w:tcW w:w="1594" w:type="pct"/>
            <w:noWrap/>
            <w:vAlign w:val="center"/>
          </w:tcPr>
          <w:p w14:paraId="369A9E5E" w14:textId="77777777" w:rsidR="000F3C36" w:rsidRPr="000F3C36" w:rsidRDefault="000F3C36" w:rsidP="002E1A34">
            <w:pPr>
              <w:spacing w:after="0" w:line="200" w:lineRule="exact"/>
              <w:ind w:firstLineChars="50" w:firstLine="100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MSM, FSW</w:t>
            </w:r>
          </w:p>
        </w:tc>
        <w:tc>
          <w:tcPr>
            <w:tcW w:w="1447" w:type="pct"/>
            <w:noWrap/>
            <w:vAlign w:val="center"/>
          </w:tcPr>
          <w:p w14:paraId="64BA5264" w14:textId="4792A952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2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1-0.95)</w:t>
            </w:r>
          </w:p>
        </w:tc>
        <w:tc>
          <w:tcPr>
            <w:tcW w:w="1276" w:type="pct"/>
            <w:noWrap/>
            <w:vAlign w:val="center"/>
          </w:tcPr>
          <w:p w14:paraId="5AF7A2CA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301.76, 66.24)</w:t>
            </w:r>
          </w:p>
        </w:tc>
        <w:tc>
          <w:tcPr>
            <w:tcW w:w="683" w:type="pct"/>
            <w:vAlign w:val="center"/>
          </w:tcPr>
          <w:p w14:paraId="692CFEC4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799E8A71" w14:textId="77777777" w:rsidTr="002E1A34">
        <w:trPr>
          <w:trHeight w:val="278"/>
        </w:trPr>
        <w:tc>
          <w:tcPr>
            <w:tcW w:w="1594" w:type="pct"/>
            <w:tcBorders>
              <w:bottom w:val="nil"/>
            </w:tcBorders>
            <w:noWrap/>
            <w:vAlign w:val="center"/>
          </w:tcPr>
          <w:p w14:paraId="0D04EB8A" w14:textId="77777777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PWID</w:t>
            </w:r>
          </w:p>
        </w:tc>
        <w:tc>
          <w:tcPr>
            <w:tcW w:w="1447" w:type="pct"/>
            <w:tcBorders>
              <w:bottom w:val="nil"/>
            </w:tcBorders>
            <w:noWrap/>
            <w:vAlign w:val="center"/>
          </w:tcPr>
          <w:p w14:paraId="10CCD0CC" w14:textId="3BCF37E8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6-0.70)</w:t>
            </w:r>
          </w:p>
        </w:tc>
        <w:tc>
          <w:tcPr>
            <w:tcW w:w="1276" w:type="pct"/>
            <w:tcBorders>
              <w:bottom w:val="nil"/>
            </w:tcBorders>
            <w:noWrap/>
            <w:vAlign w:val="center"/>
          </w:tcPr>
          <w:p w14:paraId="1C72D669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1.76, 12.23)</w:t>
            </w:r>
          </w:p>
        </w:tc>
        <w:tc>
          <w:tcPr>
            <w:tcW w:w="683" w:type="pct"/>
            <w:tcBorders>
              <w:bottom w:val="nil"/>
            </w:tcBorders>
            <w:vAlign w:val="center"/>
          </w:tcPr>
          <w:p w14:paraId="7C984BBD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3C36" w:rsidRPr="000F3C36" w14:paraId="2D3DBB12" w14:textId="77777777" w:rsidTr="002E1A34">
        <w:trPr>
          <w:trHeight w:val="278"/>
        </w:trPr>
        <w:tc>
          <w:tcPr>
            <w:tcW w:w="1594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523209C2" w14:textId="3DD1542B" w:rsidR="000F3C36" w:rsidRPr="000F3C36" w:rsidRDefault="000F3C36" w:rsidP="002E1A34">
            <w:pPr>
              <w:spacing w:after="0" w:line="200" w:lineRule="exact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SDC</w:t>
            </w:r>
            <w:r w:rsidR="00774B8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7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4AD494A" w14:textId="055EA01D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  <w:r w:rsidR="002E1A3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5-1)</w:t>
            </w:r>
          </w:p>
        </w:tc>
        <w:tc>
          <w:tcPr>
            <w:tcW w:w="1276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6E198B6" w14:textId="77777777" w:rsidR="000F3C36" w:rsidRPr="000F3C36" w:rsidRDefault="000F3C36" w:rsidP="002E1A34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F3C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 (13.31, 4.44)</w:t>
            </w:r>
          </w:p>
        </w:tc>
        <w:tc>
          <w:tcPr>
            <w:tcW w:w="683" w:type="pct"/>
            <w:tcBorders>
              <w:top w:val="nil"/>
              <w:bottom w:val="single" w:sz="8" w:space="0" w:color="auto"/>
            </w:tcBorders>
            <w:vAlign w:val="center"/>
          </w:tcPr>
          <w:p w14:paraId="77AC6F7B" w14:textId="77777777" w:rsidR="000F3C36" w:rsidRPr="000F3C36" w:rsidRDefault="000F3C36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73C0EA" w14:textId="2C39E2A0" w:rsidR="00774B80" w:rsidRPr="00114F4B" w:rsidRDefault="00774B80" w:rsidP="00774B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</w:rPr>
        <w:t xml:space="preserve">*SDC refers to the </w:t>
      </w:r>
      <w:r w:rsidR="000A3135" w:rsidRPr="000A3135">
        <w:rPr>
          <w:rFonts w:ascii="Times New Roman" w:hAnsi="Times New Roman" w:cs="Times New Roman" w:hint="eastAsia"/>
        </w:rPr>
        <w:t>HIV-negative</w:t>
      </w:r>
      <w:r>
        <w:rPr>
          <w:rFonts w:ascii="Times New Roman" w:hAnsi="Times New Roman" w:cs="Times New Roman" w:hint="eastAsia"/>
        </w:rPr>
        <w:t xml:space="preserve"> partners of SDC</w:t>
      </w:r>
    </w:p>
    <w:bookmarkEnd w:id="0"/>
    <w:p w14:paraId="75108D1E" w14:textId="77777777" w:rsidR="000F3C36" w:rsidRDefault="000F3C36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6314F104" w14:textId="77B1A4EA" w:rsidR="0078168B" w:rsidRDefault="006C4395" w:rsidP="00D40975">
      <w:pPr>
        <w:spacing w:after="20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C4395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Reference</w:t>
      </w:r>
      <w:r w:rsidR="004D24A1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</w:p>
    <w:p w14:paraId="6E6760E5" w14:textId="77777777" w:rsidR="00357877" w:rsidRPr="00357877" w:rsidRDefault="0078168B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357877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357877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357877" w:rsidRPr="00357877">
        <w:rPr>
          <w:rFonts w:ascii="Times New Roman" w:hAnsi="Times New Roman" w:cs="Times New Roman"/>
          <w:noProof/>
          <w:sz w:val="24"/>
          <w:szCs w:val="24"/>
        </w:rPr>
        <w:t>1. Zhang L, Chow EP, Jing J, Zhuang X, Li X, He M, et al. HIV prevalence in China: integration of surveillance data and a systematic review. Lancet Infect Dis. 2013 Nov;13(11):955-63.</w:t>
      </w:r>
    </w:p>
    <w:p w14:paraId="5B97C306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2. Wang L, Peng Z, Li L, Norris JL, Wang L, Cao W, et al. HIV seroconversion and prevalence rates in heterosexual discordant couples in China: a systematic review and meta-analysis. AIDS Care. 2012;24(9):1059-70.</w:t>
      </w:r>
    </w:p>
    <w:p w14:paraId="10F98D55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3. He J, Ju H, Wu C. [Incidence of new HIV infection and its influencing factors among men who have sex with men in China: a meta-analysis.]. Preventive Medicine. 2022;34(1):70-7.</w:t>
      </w:r>
    </w:p>
    <w:p w14:paraId="7DA4DDDE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4. Jia Z, Huang X, Wu H, Zhang T, Li N, Ding P, et al. HIV burden in men who have sex with men: a prospective cohort study 2007-2012. Sci Rep. 2015 Jul 2;5:11205.</w:t>
      </w:r>
    </w:p>
    <w:p w14:paraId="39A9230E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5. Chen J, Liao JY, Nong HT. [Analysis of new HIV infections and its influencing factors among drug users in Guixi region, 2013-2015.] Modern Preventive Medicine 2018;45(17):3207-11.</w:t>
      </w:r>
    </w:p>
    <w:p w14:paraId="12C760B4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6. Song QY, Yang XY, Jiang H, jgh. [Preventive effect of antiretroviral therapy on the positive transfer of antibodies in HIV-negative spouses of mono-positive families in Guangxi Zhuang Autonomous Region.]. Chinese Journal of Epidemiology. 2015;36(12):1401-5.</w:t>
      </w:r>
    </w:p>
    <w:p w14:paraId="321DAEE3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7. Li J, Zhang H, Shen Z, Zhou Y, Fang N, Wang L, et al. Screening for Acute HIV Infections and Estimating HIV Incidence among Female Sex Workers from Low-Grade Venues in Guangxi, China. PLOS ONE. 2014;9(6):e99522.</w:t>
      </w:r>
    </w:p>
    <w:p w14:paraId="05BCBBAA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8. Zhu P. [AIDS cohort study of HIV-infected spouses.]: Fudan University; 2012.</w:t>
      </w:r>
    </w:p>
    <w:p w14:paraId="754E91E5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8C094D">
        <w:rPr>
          <w:rFonts w:ascii="Times New Roman" w:hAnsi="Times New Roman" w:cs="Times New Roman"/>
          <w:noProof/>
          <w:sz w:val="24"/>
          <w:szCs w:val="24"/>
          <w:lang w:val="fr-FR"/>
        </w:rPr>
        <w:t xml:space="preserve">9. Ma J, Li YF, Zhang RZ, dyd. </w:t>
      </w:r>
      <w:r w:rsidRPr="00357877">
        <w:rPr>
          <w:rFonts w:ascii="Times New Roman" w:hAnsi="Times New Roman" w:cs="Times New Roman"/>
          <w:noProof/>
          <w:sz w:val="24"/>
          <w:szCs w:val="24"/>
        </w:rPr>
        <w:t>[A cohort study of new HIV infections among MSM in Kunming, 2012-2016.]. Chinese Journal of AIDS &amp; STD. 2017;23(08):755-7+63.</w:t>
      </w:r>
    </w:p>
    <w:p w14:paraId="347D9FBD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10. Su Y. [Epidemiologic study of AIDS among clandestine prostitutes and clients of prostitutes in Kaiyuan City, Yunnan Province, China.]: Chinese Center for Disease Control and Prevention; 2015.</w:t>
      </w:r>
    </w:p>
    <w:p w14:paraId="10520826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8C094D">
        <w:rPr>
          <w:rFonts w:ascii="Times New Roman" w:hAnsi="Times New Roman" w:cs="Times New Roman"/>
          <w:noProof/>
          <w:sz w:val="24"/>
          <w:szCs w:val="24"/>
          <w:lang w:val="fr-FR"/>
        </w:rPr>
        <w:t xml:space="preserve">11. Zhou J, Ni YK, Chen XL, Ma YY HX, Ni MJ. </w:t>
      </w:r>
      <w:r w:rsidRPr="00357877">
        <w:rPr>
          <w:rFonts w:ascii="Times New Roman" w:hAnsi="Times New Roman" w:cs="Times New Roman"/>
          <w:noProof/>
          <w:sz w:val="24"/>
          <w:szCs w:val="24"/>
        </w:rPr>
        <w:t>[Analysis of the rate of new HIV infections and its influencing factors among intravenous drug users in Xinjiang.]. Chinese Journal of Public Health 2018;34(12):1587-91.</w:t>
      </w:r>
    </w:p>
    <w:p w14:paraId="0553A67A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12. Liu E, Rou K, McGoogan JM, Pang L, Cao X, Wang C, et al. Factors associated with mortality of HIV-positive clients receiving methadone maintenance treatment in China. J Infect Dis. 2013;208(3):442-53.</w:t>
      </w:r>
    </w:p>
    <w:p w14:paraId="57A7C083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13. Ma L. [Study the cost, effect, and utility of different antiretroviral treatment strategies for HIV single-positive families.] Chinese Center for Disease Control and Prevention 2016.</w:t>
      </w:r>
    </w:p>
    <w:p w14:paraId="3D2306FB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14. Cai C, Tang HL, Li DM, F L. [Analysis of mortality trend and its related risk factors of AIDS patients in China.] Chinese Medicla Association Journals. 2021;42(01):121-5.</w:t>
      </w:r>
    </w:p>
    <w:p w14:paraId="4E45BC82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15. Zhong Y. Economic Evaluation of PrEP Prevention Strategies in MSM Population: Chongqing Medical University; 2018.</w:t>
      </w:r>
    </w:p>
    <w:p w14:paraId="0C7F9283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16. Tang Z, Pan SW, Ruan Y, de Bekker-Grob E. Effects of high CD4 cell counts on death and attrition among HIV patients receiving antiretroviral treatment: an observational cohort study. Sci Rep. 2017;7(1):3129.</w:t>
      </w:r>
    </w:p>
    <w:p w14:paraId="13DD4E7B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17. Jiamsakul A KS, Ng OT, et al. Long-term loss to follow-up in the TREAT Asia HIV Observational Database (TAHOD). HIV Med. 2019;20(7):439-49.</w:t>
      </w:r>
    </w:p>
    <w:p w14:paraId="425EE7B6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18. Mai L. [Shedding rate and survival analysis of HIV/AIDS patients receiving ART in China.]: Peking Union Medical College; 2016.</w:t>
      </w:r>
    </w:p>
    <w:p w14:paraId="751F3725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19. UNAIDS. UNAIDS Data 2019. 2019.</w:t>
      </w:r>
    </w:p>
    <w:p w14:paraId="7070DC6F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lastRenderedPageBreak/>
        <w:t>20. Wu Z. [AIDS prevention and treatment strategies with Chinese characteristics.]. Chinese Journal of Disease Control 2019;23(08):885-9.</w:t>
      </w:r>
    </w:p>
    <w:p w14:paraId="174D8192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21. Ma W. [Epidemiologic evaluation of the effectiveness of antiretroviral treatment for AIDS in some areas of China.]: Nanjing Medical University; 2016.</w:t>
      </w:r>
    </w:p>
    <w:p w14:paraId="481A124B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22. Boettiger DC, Nguyen VK, Durier N, Bui HV, Heng Sim BL, Azwa I, et al. Efficacy of second-line antiretroviral therapy among people living with HIV/AIDS in Asia: results from the TREAT Asia HIV observational database. J Acquir Immune Defic Syndr. 2015 Feb 1;68(2):186-95.</w:t>
      </w:r>
    </w:p>
    <w:p w14:paraId="592C585E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23. Choopanya K, Martin M, Suntharasamai P, Sangkum U, Mock PA, Leethochawalit M, et al. Antiretroviral prophylaxis for HIV infection in injecting drug users in Bangkok, Thailand (the Bangkok Tenofovir Study): a randomised, double-blind, placebo-controlled phase 3 trial. Lancet. 2013 Jun 15;381(9883):2083-90.</w:t>
      </w:r>
    </w:p>
    <w:p w14:paraId="5B3BF238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24. Shen Y, Lu H. [Application and Challenges of Pre-Exposure Prophylaxis for Human Immunodeficiency Virus.]. Journal of Zhejiang University (Medical) 2016;45(03):221-7.</w:t>
      </w:r>
    </w:p>
    <w:p w14:paraId="6822C809" w14:textId="77777777" w:rsidR="00357877" w:rsidRPr="00357877" w:rsidRDefault="00357877" w:rsidP="00357877">
      <w:pPr>
        <w:pStyle w:val="EndNoteBibliography"/>
        <w:spacing w:after="200"/>
        <w:rPr>
          <w:rFonts w:ascii="Times New Roman" w:hAnsi="Times New Roman" w:cs="Times New Roman"/>
          <w:noProof/>
          <w:sz w:val="24"/>
          <w:szCs w:val="24"/>
        </w:rPr>
      </w:pPr>
      <w:r w:rsidRPr="00357877">
        <w:rPr>
          <w:rFonts w:ascii="Times New Roman" w:hAnsi="Times New Roman" w:cs="Times New Roman"/>
          <w:noProof/>
          <w:sz w:val="24"/>
          <w:szCs w:val="24"/>
        </w:rPr>
        <w:t>25. Wu D, Tao H, Dai J, Liang H, Huang A, Zhong X. Study on Pre-Exposure Prophylaxis Regimens among Men Who Have Sex with Men: A Prospective Cohort Study. Int J Environ Res Public Health. 2019 Dec 9;16(24).</w:t>
      </w:r>
    </w:p>
    <w:p w14:paraId="2AC0ABC4" w14:textId="49137786" w:rsidR="006C4395" w:rsidRPr="006C4395" w:rsidRDefault="0078168B" w:rsidP="00357877">
      <w:pPr>
        <w:spacing w:after="20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57877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6C4395" w:rsidRPr="006C4395" w:rsidSect="00DE0AED">
      <w:pgSz w:w="11906" w:h="16838"/>
      <w:pgMar w:top="816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55B190" w14:textId="77777777" w:rsidR="00291799" w:rsidRDefault="00291799" w:rsidP="006C439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A39C035" w14:textId="77777777" w:rsidR="00291799" w:rsidRDefault="00291799" w:rsidP="006C439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3389F6" w14:textId="77777777" w:rsidR="00291799" w:rsidRDefault="00291799" w:rsidP="006C439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084DC94" w14:textId="77777777" w:rsidR="00291799" w:rsidRDefault="00291799" w:rsidP="006C439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63" type="#_x0000_t75" style="width:2.4pt;height:1.85pt;visibility:visible" o:bullet="t">
        <v:imagedata r:id="rId1" o:title=""/>
      </v:shape>
    </w:pict>
  </w:numPicBullet>
  <w:abstractNum w:abstractNumId="0" w15:restartNumberingAfterBreak="0">
    <w:nsid w:val="2434193D"/>
    <w:multiLevelType w:val="hybridMultilevel"/>
    <w:tmpl w:val="DAD24478"/>
    <w:lvl w:ilvl="0" w:tplc="395E4C7E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14904818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3BA6DEDA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13D64DFC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3E0CB670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72EA1FCE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87E84AE4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94785D20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ED162BEC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num w:numId="1" w16cid:durableId="1104694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tTS1sDC1MDIzNTFS0lEKTi0uzszPAykwrAUArk1//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tl AIDS Soc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C4395"/>
    <w:rsid w:val="0001188D"/>
    <w:rsid w:val="00016C51"/>
    <w:rsid w:val="000313AE"/>
    <w:rsid w:val="00042AC9"/>
    <w:rsid w:val="0004306D"/>
    <w:rsid w:val="000460C8"/>
    <w:rsid w:val="00054266"/>
    <w:rsid w:val="00054AA3"/>
    <w:rsid w:val="00055051"/>
    <w:rsid w:val="0007761D"/>
    <w:rsid w:val="00091213"/>
    <w:rsid w:val="00095EFA"/>
    <w:rsid w:val="000A3135"/>
    <w:rsid w:val="000A3ED6"/>
    <w:rsid w:val="000B1EEA"/>
    <w:rsid w:val="000B30EE"/>
    <w:rsid w:val="000B444A"/>
    <w:rsid w:val="000B4E9A"/>
    <w:rsid w:val="000C41C2"/>
    <w:rsid w:val="000D66CD"/>
    <w:rsid w:val="000E236F"/>
    <w:rsid w:val="000E2B9B"/>
    <w:rsid w:val="000E37C3"/>
    <w:rsid w:val="000E4E81"/>
    <w:rsid w:val="000F0500"/>
    <w:rsid w:val="000F12BC"/>
    <w:rsid w:val="000F3C36"/>
    <w:rsid w:val="000F5377"/>
    <w:rsid w:val="0010172F"/>
    <w:rsid w:val="001018A7"/>
    <w:rsid w:val="0010624A"/>
    <w:rsid w:val="00114F4B"/>
    <w:rsid w:val="00140F88"/>
    <w:rsid w:val="0014599F"/>
    <w:rsid w:val="00166055"/>
    <w:rsid w:val="00167A63"/>
    <w:rsid w:val="00177384"/>
    <w:rsid w:val="00177E23"/>
    <w:rsid w:val="001902D6"/>
    <w:rsid w:val="00193DC1"/>
    <w:rsid w:val="00194E52"/>
    <w:rsid w:val="001A6DDA"/>
    <w:rsid w:val="001B5A54"/>
    <w:rsid w:val="001C07E3"/>
    <w:rsid w:val="001C4990"/>
    <w:rsid w:val="001C5482"/>
    <w:rsid w:val="001C558A"/>
    <w:rsid w:val="001D39D5"/>
    <w:rsid w:val="001D4383"/>
    <w:rsid w:val="001D6C5C"/>
    <w:rsid w:val="001F155B"/>
    <w:rsid w:val="002171D1"/>
    <w:rsid w:val="00217722"/>
    <w:rsid w:val="002230C6"/>
    <w:rsid w:val="00225A82"/>
    <w:rsid w:val="0023002D"/>
    <w:rsid w:val="002301E5"/>
    <w:rsid w:val="0023141A"/>
    <w:rsid w:val="00233106"/>
    <w:rsid w:val="002352BA"/>
    <w:rsid w:val="00235ADC"/>
    <w:rsid w:val="002551F5"/>
    <w:rsid w:val="00257AA0"/>
    <w:rsid w:val="00261AC3"/>
    <w:rsid w:val="00271C17"/>
    <w:rsid w:val="00275837"/>
    <w:rsid w:val="00280096"/>
    <w:rsid w:val="00280884"/>
    <w:rsid w:val="00285DC0"/>
    <w:rsid w:val="00287F8F"/>
    <w:rsid w:val="00291799"/>
    <w:rsid w:val="0029639A"/>
    <w:rsid w:val="002A3A2D"/>
    <w:rsid w:val="002A464A"/>
    <w:rsid w:val="002A6B6C"/>
    <w:rsid w:val="002A7B86"/>
    <w:rsid w:val="002D21E5"/>
    <w:rsid w:val="002D2BBA"/>
    <w:rsid w:val="002D6B83"/>
    <w:rsid w:val="002E02F1"/>
    <w:rsid w:val="002E0D6C"/>
    <w:rsid w:val="002E1A34"/>
    <w:rsid w:val="00305120"/>
    <w:rsid w:val="00306988"/>
    <w:rsid w:val="00307520"/>
    <w:rsid w:val="00312FC3"/>
    <w:rsid w:val="003252F2"/>
    <w:rsid w:val="00336792"/>
    <w:rsid w:val="00336E8C"/>
    <w:rsid w:val="00337C5E"/>
    <w:rsid w:val="00344647"/>
    <w:rsid w:val="0035091D"/>
    <w:rsid w:val="00357877"/>
    <w:rsid w:val="003613AB"/>
    <w:rsid w:val="00367E6C"/>
    <w:rsid w:val="00370228"/>
    <w:rsid w:val="00372163"/>
    <w:rsid w:val="0038258D"/>
    <w:rsid w:val="00384AE5"/>
    <w:rsid w:val="0039064A"/>
    <w:rsid w:val="003978C7"/>
    <w:rsid w:val="00397B23"/>
    <w:rsid w:val="003A5384"/>
    <w:rsid w:val="003A6C8E"/>
    <w:rsid w:val="003B0A2D"/>
    <w:rsid w:val="003B12A3"/>
    <w:rsid w:val="003C22FC"/>
    <w:rsid w:val="003C3671"/>
    <w:rsid w:val="003D2D42"/>
    <w:rsid w:val="003D64EA"/>
    <w:rsid w:val="003F0669"/>
    <w:rsid w:val="003F57B0"/>
    <w:rsid w:val="00417BF5"/>
    <w:rsid w:val="00420346"/>
    <w:rsid w:val="0043165C"/>
    <w:rsid w:val="00432D52"/>
    <w:rsid w:val="0044234E"/>
    <w:rsid w:val="00445B6D"/>
    <w:rsid w:val="004477AF"/>
    <w:rsid w:val="00447B85"/>
    <w:rsid w:val="0046290C"/>
    <w:rsid w:val="00465AA6"/>
    <w:rsid w:val="0047045D"/>
    <w:rsid w:val="00471CAA"/>
    <w:rsid w:val="00473367"/>
    <w:rsid w:val="0047475F"/>
    <w:rsid w:val="004754ED"/>
    <w:rsid w:val="00484410"/>
    <w:rsid w:val="004A2149"/>
    <w:rsid w:val="004A4EB2"/>
    <w:rsid w:val="004D24A1"/>
    <w:rsid w:val="004D2726"/>
    <w:rsid w:val="004D3AB7"/>
    <w:rsid w:val="004F25B0"/>
    <w:rsid w:val="004F2C5E"/>
    <w:rsid w:val="005014E7"/>
    <w:rsid w:val="00501DCD"/>
    <w:rsid w:val="0050770E"/>
    <w:rsid w:val="00507FFE"/>
    <w:rsid w:val="005229E4"/>
    <w:rsid w:val="00525EB6"/>
    <w:rsid w:val="00530A16"/>
    <w:rsid w:val="0053264A"/>
    <w:rsid w:val="00532749"/>
    <w:rsid w:val="00537EAB"/>
    <w:rsid w:val="0055523E"/>
    <w:rsid w:val="0055722B"/>
    <w:rsid w:val="0056224F"/>
    <w:rsid w:val="00567A16"/>
    <w:rsid w:val="00577EFB"/>
    <w:rsid w:val="005871CF"/>
    <w:rsid w:val="0059782C"/>
    <w:rsid w:val="005A14F6"/>
    <w:rsid w:val="005C44C9"/>
    <w:rsid w:val="005D73FC"/>
    <w:rsid w:val="005E0149"/>
    <w:rsid w:val="005F2105"/>
    <w:rsid w:val="005F37D7"/>
    <w:rsid w:val="005F3EBF"/>
    <w:rsid w:val="005F4ACE"/>
    <w:rsid w:val="00614ABB"/>
    <w:rsid w:val="00616A91"/>
    <w:rsid w:val="00617892"/>
    <w:rsid w:val="00622282"/>
    <w:rsid w:val="006261FE"/>
    <w:rsid w:val="00630F35"/>
    <w:rsid w:val="0064527B"/>
    <w:rsid w:val="00656F7B"/>
    <w:rsid w:val="006617F6"/>
    <w:rsid w:val="00663B49"/>
    <w:rsid w:val="00663BEB"/>
    <w:rsid w:val="006727BA"/>
    <w:rsid w:val="00674DA0"/>
    <w:rsid w:val="006832BF"/>
    <w:rsid w:val="00690AD6"/>
    <w:rsid w:val="00692247"/>
    <w:rsid w:val="00697399"/>
    <w:rsid w:val="006A4ABF"/>
    <w:rsid w:val="006B2F6B"/>
    <w:rsid w:val="006C009B"/>
    <w:rsid w:val="006C1165"/>
    <w:rsid w:val="006C375F"/>
    <w:rsid w:val="006C4395"/>
    <w:rsid w:val="006D0C22"/>
    <w:rsid w:val="006D2B80"/>
    <w:rsid w:val="006D51A4"/>
    <w:rsid w:val="006E61EE"/>
    <w:rsid w:val="0070791D"/>
    <w:rsid w:val="007109AC"/>
    <w:rsid w:val="007236EC"/>
    <w:rsid w:val="00725C8E"/>
    <w:rsid w:val="007277D7"/>
    <w:rsid w:val="00745E53"/>
    <w:rsid w:val="007514CA"/>
    <w:rsid w:val="00751E2B"/>
    <w:rsid w:val="00754B6C"/>
    <w:rsid w:val="00755353"/>
    <w:rsid w:val="00756321"/>
    <w:rsid w:val="00772F62"/>
    <w:rsid w:val="00774B80"/>
    <w:rsid w:val="007750C4"/>
    <w:rsid w:val="0078061B"/>
    <w:rsid w:val="0078168B"/>
    <w:rsid w:val="00783DEC"/>
    <w:rsid w:val="007A0536"/>
    <w:rsid w:val="007A506E"/>
    <w:rsid w:val="007A7F42"/>
    <w:rsid w:val="007B7D9E"/>
    <w:rsid w:val="007C76D7"/>
    <w:rsid w:val="007F24C4"/>
    <w:rsid w:val="008014E3"/>
    <w:rsid w:val="00807A3D"/>
    <w:rsid w:val="00821470"/>
    <w:rsid w:val="00826C50"/>
    <w:rsid w:val="00832514"/>
    <w:rsid w:val="00841FBF"/>
    <w:rsid w:val="008440ED"/>
    <w:rsid w:val="00845456"/>
    <w:rsid w:val="00853FA8"/>
    <w:rsid w:val="00863D08"/>
    <w:rsid w:val="00872C84"/>
    <w:rsid w:val="00873E32"/>
    <w:rsid w:val="00875C1E"/>
    <w:rsid w:val="0089053C"/>
    <w:rsid w:val="008925E1"/>
    <w:rsid w:val="00893A02"/>
    <w:rsid w:val="0089785B"/>
    <w:rsid w:val="00897F17"/>
    <w:rsid w:val="008A524E"/>
    <w:rsid w:val="008A58D1"/>
    <w:rsid w:val="008B090A"/>
    <w:rsid w:val="008B2C19"/>
    <w:rsid w:val="008B3304"/>
    <w:rsid w:val="008B5DF2"/>
    <w:rsid w:val="008B7E2F"/>
    <w:rsid w:val="008B7FD7"/>
    <w:rsid w:val="008C094D"/>
    <w:rsid w:val="008C5286"/>
    <w:rsid w:val="008C61C3"/>
    <w:rsid w:val="008C6DCD"/>
    <w:rsid w:val="008D2A54"/>
    <w:rsid w:val="008D7D66"/>
    <w:rsid w:val="008E02A0"/>
    <w:rsid w:val="008E0BFA"/>
    <w:rsid w:val="008E3483"/>
    <w:rsid w:val="008F61F1"/>
    <w:rsid w:val="0092272D"/>
    <w:rsid w:val="00923956"/>
    <w:rsid w:val="00926206"/>
    <w:rsid w:val="0092689B"/>
    <w:rsid w:val="00936B07"/>
    <w:rsid w:val="00936E8C"/>
    <w:rsid w:val="00956EFE"/>
    <w:rsid w:val="0095797C"/>
    <w:rsid w:val="0096523E"/>
    <w:rsid w:val="009767F8"/>
    <w:rsid w:val="009778FD"/>
    <w:rsid w:val="009929A9"/>
    <w:rsid w:val="009961E5"/>
    <w:rsid w:val="009B3B9A"/>
    <w:rsid w:val="009B5858"/>
    <w:rsid w:val="009D6929"/>
    <w:rsid w:val="009D73ED"/>
    <w:rsid w:val="009F3A2E"/>
    <w:rsid w:val="009F587D"/>
    <w:rsid w:val="00A1152E"/>
    <w:rsid w:val="00A15B77"/>
    <w:rsid w:val="00A20CD4"/>
    <w:rsid w:val="00A3214E"/>
    <w:rsid w:val="00A33463"/>
    <w:rsid w:val="00A55A5E"/>
    <w:rsid w:val="00A901B1"/>
    <w:rsid w:val="00A933B7"/>
    <w:rsid w:val="00A97390"/>
    <w:rsid w:val="00AA6AA4"/>
    <w:rsid w:val="00AC4BBA"/>
    <w:rsid w:val="00AC72C3"/>
    <w:rsid w:val="00AD3320"/>
    <w:rsid w:val="00AD5EB4"/>
    <w:rsid w:val="00AE2818"/>
    <w:rsid w:val="00AF4C22"/>
    <w:rsid w:val="00B05B05"/>
    <w:rsid w:val="00B079BB"/>
    <w:rsid w:val="00B11E2C"/>
    <w:rsid w:val="00B148D6"/>
    <w:rsid w:val="00B155B2"/>
    <w:rsid w:val="00B26AAC"/>
    <w:rsid w:val="00B359F6"/>
    <w:rsid w:val="00B36B1F"/>
    <w:rsid w:val="00B53D1D"/>
    <w:rsid w:val="00B54E57"/>
    <w:rsid w:val="00B558F3"/>
    <w:rsid w:val="00B600AE"/>
    <w:rsid w:val="00B60139"/>
    <w:rsid w:val="00B62174"/>
    <w:rsid w:val="00B760E1"/>
    <w:rsid w:val="00B763F7"/>
    <w:rsid w:val="00B769A4"/>
    <w:rsid w:val="00B77FBC"/>
    <w:rsid w:val="00B800D4"/>
    <w:rsid w:val="00B92302"/>
    <w:rsid w:val="00B97AA1"/>
    <w:rsid w:val="00BA32E4"/>
    <w:rsid w:val="00BA32F4"/>
    <w:rsid w:val="00BB451B"/>
    <w:rsid w:val="00BC20FF"/>
    <w:rsid w:val="00BC6B09"/>
    <w:rsid w:val="00BE3F96"/>
    <w:rsid w:val="00C13FCE"/>
    <w:rsid w:val="00C218AF"/>
    <w:rsid w:val="00C23DD9"/>
    <w:rsid w:val="00C36C53"/>
    <w:rsid w:val="00C46321"/>
    <w:rsid w:val="00C52312"/>
    <w:rsid w:val="00C569FE"/>
    <w:rsid w:val="00C83C00"/>
    <w:rsid w:val="00C93964"/>
    <w:rsid w:val="00C9411D"/>
    <w:rsid w:val="00C95101"/>
    <w:rsid w:val="00CA1B7E"/>
    <w:rsid w:val="00CA3081"/>
    <w:rsid w:val="00CA690E"/>
    <w:rsid w:val="00CB5913"/>
    <w:rsid w:val="00CC3C92"/>
    <w:rsid w:val="00CD35F6"/>
    <w:rsid w:val="00CD7AB3"/>
    <w:rsid w:val="00CE2F81"/>
    <w:rsid w:val="00CE39E4"/>
    <w:rsid w:val="00CE68A8"/>
    <w:rsid w:val="00CF4BBA"/>
    <w:rsid w:val="00D142C4"/>
    <w:rsid w:val="00D16F87"/>
    <w:rsid w:val="00D31E53"/>
    <w:rsid w:val="00D40975"/>
    <w:rsid w:val="00D41C20"/>
    <w:rsid w:val="00D475E7"/>
    <w:rsid w:val="00D5393B"/>
    <w:rsid w:val="00D625B7"/>
    <w:rsid w:val="00D7174A"/>
    <w:rsid w:val="00D779DC"/>
    <w:rsid w:val="00D93C77"/>
    <w:rsid w:val="00DA1C77"/>
    <w:rsid w:val="00DA46A4"/>
    <w:rsid w:val="00DA46D6"/>
    <w:rsid w:val="00DA4AEA"/>
    <w:rsid w:val="00DA6A38"/>
    <w:rsid w:val="00DB3503"/>
    <w:rsid w:val="00DC5F19"/>
    <w:rsid w:val="00DC66D0"/>
    <w:rsid w:val="00DC7FE2"/>
    <w:rsid w:val="00DD3898"/>
    <w:rsid w:val="00DE0AED"/>
    <w:rsid w:val="00DE2FAA"/>
    <w:rsid w:val="00DF3AFA"/>
    <w:rsid w:val="00E061B5"/>
    <w:rsid w:val="00E1091A"/>
    <w:rsid w:val="00E275DF"/>
    <w:rsid w:val="00E5228F"/>
    <w:rsid w:val="00E620D2"/>
    <w:rsid w:val="00E63662"/>
    <w:rsid w:val="00E661D5"/>
    <w:rsid w:val="00E6777D"/>
    <w:rsid w:val="00E71B24"/>
    <w:rsid w:val="00E721B9"/>
    <w:rsid w:val="00E72826"/>
    <w:rsid w:val="00E75E3D"/>
    <w:rsid w:val="00E81951"/>
    <w:rsid w:val="00E85349"/>
    <w:rsid w:val="00E8581E"/>
    <w:rsid w:val="00E90C7C"/>
    <w:rsid w:val="00E960D4"/>
    <w:rsid w:val="00EA28A1"/>
    <w:rsid w:val="00EA33F3"/>
    <w:rsid w:val="00EA3A5A"/>
    <w:rsid w:val="00EA62C6"/>
    <w:rsid w:val="00EB1F2D"/>
    <w:rsid w:val="00EB2D7F"/>
    <w:rsid w:val="00EB3213"/>
    <w:rsid w:val="00ED021B"/>
    <w:rsid w:val="00ED26BD"/>
    <w:rsid w:val="00ED63F3"/>
    <w:rsid w:val="00EF12EA"/>
    <w:rsid w:val="00EF3892"/>
    <w:rsid w:val="00F01082"/>
    <w:rsid w:val="00F1047C"/>
    <w:rsid w:val="00F10BB2"/>
    <w:rsid w:val="00F21B4F"/>
    <w:rsid w:val="00F21DEF"/>
    <w:rsid w:val="00F248B6"/>
    <w:rsid w:val="00F30A5A"/>
    <w:rsid w:val="00F30C10"/>
    <w:rsid w:val="00F369EF"/>
    <w:rsid w:val="00F4248C"/>
    <w:rsid w:val="00F43453"/>
    <w:rsid w:val="00F47039"/>
    <w:rsid w:val="00F54FD9"/>
    <w:rsid w:val="00F56123"/>
    <w:rsid w:val="00F61434"/>
    <w:rsid w:val="00F72909"/>
    <w:rsid w:val="00FB6306"/>
    <w:rsid w:val="00FC09FB"/>
    <w:rsid w:val="00FC325E"/>
    <w:rsid w:val="00FC5D36"/>
    <w:rsid w:val="00FE3593"/>
    <w:rsid w:val="00FE437E"/>
    <w:rsid w:val="00FE47AC"/>
    <w:rsid w:val="00FE6A4D"/>
    <w:rsid w:val="00FE7BC8"/>
    <w:rsid w:val="00FF4956"/>
    <w:rsid w:val="00FF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3"/>
    <o:shapelayout v:ext="edit">
      <o:idmap v:ext="edit" data="2"/>
    </o:shapelayout>
  </w:shapeDefaults>
  <w:decimalSymbol w:val="."/>
  <w:listSeparator w:val=","/>
  <w14:docId w14:val="654B0313"/>
  <w15:chartTrackingRefBased/>
  <w15:docId w15:val="{8A082565-5BA8-44A8-AF1A-DD1A2859C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B80"/>
    <w:pPr>
      <w:spacing w:after="160" w:line="259" w:lineRule="auto"/>
    </w:pPr>
    <w:rPr>
      <w:kern w:val="0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6C43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C439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table" w:styleId="a3">
    <w:name w:val="Table Grid"/>
    <w:basedOn w:val="a1"/>
    <w:uiPriority w:val="39"/>
    <w:qFormat/>
    <w:rsid w:val="006C4395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6C4395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6C4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C4395"/>
    <w:rPr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C43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C4395"/>
    <w:rPr>
      <w:kern w:val="0"/>
      <w:sz w:val="18"/>
      <w:szCs w:val="18"/>
    </w:rPr>
  </w:style>
  <w:style w:type="paragraph" w:styleId="a9">
    <w:name w:val="List Paragraph"/>
    <w:basedOn w:val="a"/>
    <w:uiPriority w:val="34"/>
    <w:qFormat/>
    <w:rsid w:val="006C439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78168B"/>
    <w:pPr>
      <w:spacing w:after="0"/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rsid w:val="0078168B"/>
    <w:rPr>
      <w:rFonts w:ascii="等线" w:eastAsia="等线" w:hAnsi="等线"/>
      <w:kern w:val="0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rsid w:val="0078168B"/>
    <w:pPr>
      <w:spacing w:line="240" w:lineRule="auto"/>
      <w:jc w:val="both"/>
    </w:pPr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rsid w:val="0078168B"/>
    <w:rPr>
      <w:rFonts w:ascii="等线" w:eastAsia="等线" w:hAnsi="等线"/>
      <w:kern w:val="0"/>
      <w:sz w:val="22"/>
      <w:szCs w:val="22"/>
    </w:rPr>
  </w:style>
  <w:style w:type="paragraph" w:styleId="aa">
    <w:name w:val="Revision"/>
    <w:hidden/>
    <w:uiPriority w:val="99"/>
    <w:semiHidden/>
    <w:rsid w:val="0092272D"/>
    <w:rPr>
      <w:kern w:val="0"/>
      <w:sz w:val="22"/>
      <w:szCs w:val="22"/>
    </w:rPr>
  </w:style>
  <w:style w:type="character" w:styleId="ab">
    <w:name w:val="annotation reference"/>
    <w:basedOn w:val="a0"/>
    <w:uiPriority w:val="99"/>
    <w:semiHidden/>
    <w:unhideWhenUsed/>
    <w:rsid w:val="00853FA8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853FA8"/>
  </w:style>
  <w:style w:type="character" w:customStyle="1" w:styleId="ad">
    <w:name w:val="批注文字 字符"/>
    <w:basedOn w:val="a0"/>
    <w:link w:val="ac"/>
    <w:uiPriority w:val="99"/>
    <w:rsid w:val="00853FA8"/>
    <w:rPr>
      <w:kern w:val="0"/>
      <w:sz w:val="22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53FA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53FA8"/>
    <w:rPr>
      <w:b/>
      <w:bCs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4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Visio_Drawing.vsdx"/><Relationship Id="rId5" Type="http://schemas.openxmlformats.org/officeDocument/2006/relationships/webSettings" Target="webSettings.xml"/><Relationship Id="rId10" Type="http://schemas.openxmlformats.org/officeDocument/2006/relationships/image" Target="media/image4.emf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AE6DF4-0235-9F43-889D-CA1B34BF8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505</Words>
  <Characters>19263</Characters>
  <Application>Microsoft Office Word</Application>
  <DocSecurity>0</DocSecurity>
  <Lines>16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</dc:creator>
  <cp:keywords/>
  <dc:description/>
  <cp:lastModifiedBy>Shu Su</cp:lastModifiedBy>
  <cp:revision>2</cp:revision>
  <cp:lastPrinted>2024-03-26T02:38:00Z</cp:lastPrinted>
  <dcterms:created xsi:type="dcterms:W3CDTF">2025-07-08T03:49:00Z</dcterms:created>
  <dcterms:modified xsi:type="dcterms:W3CDTF">2025-07-27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3a7cce76a3b3fd4efd616d8bdbea56bae34993dc11f21ccb1cb15ebe4ee41a</vt:lpwstr>
  </property>
</Properties>
</file>